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92AD52" w14:textId="0EFE7D3B" w:rsidR="00B1258F" w:rsidRPr="00EC68E4" w:rsidRDefault="00654E8F" w:rsidP="00B1258F">
      <w:pPr>
        <w:pStyle w:val="SupplementaryMaterial"/>
        <w:rPr>
          <w:lang w:val="en-GB"/>
        </w:rPr>
      </w:pPr>
      <w:r w:rsidRPr="001549D3">
        <w:t>Supplementary Material</w:t>
      </w:r>
      <w:r w:rsidR="00B1258F">
        <w:t xml:space="preserve"> </w:t>
      </w:r>
      <w:r w:rsidR="00412BE0">
        <w:t>5</w:t>
      </w:r>
      <w:r w:rsidR="00B1258F">
        <w:t xml:space="preserve">. </w:t>
      </w:r>
      <w:r w:rsidR="00412BE0" w:rsidRPr="00412BE0">
        <w:t>Overlappin</w:t>
      </w:r>
      <w:bookmarkStart w:id="0" w:name="_GoBack"/>
      <w:bookmarkEnd w:id="0"/>
      <w:r w:rsidR="00412BE0" w:rsidRPr="00412BE0">
        <w:t>g of primary studies in systematic reviews</w:t>
      </w:r>
    </w:p>
    <w:tbl>
      <w:tblPr>
        <w:tblStyle w:val="Tablaconcuadrcula"/>
        <w:tblW w:w="13750" w:type="dxa"/>
        <w:tblInd w:w="-147" w:type="dxa"/>
        <w:tblLook w:val="04A0" w:firstRow="1" w:lastRow="0" w:firstColumn="1" w:lastColumn="0" w:noHBand="0" w:noVBand="1"/>
      </w:tblPr>
      <w:tblGrid>
        <w:gridCol w:w="2410"/>
        <w:gridCol w:w="10206"/>
        <w:gridCol w:w="1134"/>
      </w:tblGrid>
      <w:tr w:rsidR="00845350" w:rsidRPr="001A75E9" w14:paraId="46DA4A83" w14:textId="77777777" w:rsidTr="00463F62">
        <w:tc>
          <w:tcPr>
            <w:tcW w:w="2410" w:type="dxa"/>
            <w:vAlign w:val="center"/>
          </w:tcPr>
          <w:p w14:paraId="04D33C1E" w14:textId="77777777" w:rsidR="00845350" w:rsidRPr="001A75E9" w:rsidRDefault="00845350" w:rsidP="00891104">
            <w:pPr>
              <w:pStyle w:val="Textoindependiente"/>
              <w:spacing w:line="276" w:lineRule="auto"/>
              <w:ind w:right="-16"/>
              <w:jc w:val="center"/>
              <w:rPr>
                <w:b/>
              </w:rPr>
            </w:pPr>
            <w:r w:rsidRPr="001A75E9">
              <w:rPr>
                <w:b/>
              </w:rPr>
              <w:t>Primary studies</w:t>
            </w:r>
          </w:p>
        </w:tc>
        <w:tc>
          <w:tcPr>
            <w:tcW w:w="10206" w:type="dxa"/>
            <w:vAlign w:val="center"/>
          </w:tcPr>
          <w:p w14:paraId="36B6068B" w14:textId="77777777" w:rsidR="00845350" w:rsidRPr="001A75E9" w:rsidRDefault="00845350" w:rsidP="00891104">
            <w:pPr>
              <w:pStyle w:val="Textoindependiente"/>
              <w:spacing w:line="276" w:lineRule="auto"/>
              <w:ind w:left="-109" w:right="-69"/>
              <w:jc w:val="center"/>
              <w:rPr>
                <w:b/>
              </w:rPr>
            </w:pPr>
            <w:r w:rsidRPr="001A75E9">
              <w:rPr>
                <w:b/>
              </w:rPr>
              <w:t>Systematic reviews that included the primary studies</w:t>
            </w:r>
          </w:p>
        </w:tc>
        <w:tc>
          <w:tcPr>
            <w:tcW w:w="1134" w:type="dxa"/>
            <w:vAlign w:val="center"/>
          </w:tcPr>
          <w:p w14:paraId="0025D7F4" w14:textId="77777777" w:rsidR="00845350" w:rsidRPr="001A75E9" w:rsidRDefault="00845350" w:rsidP="00463F62">
            <w:pPr>
              <w:pStyle w:val="Textoindependiente"/>
              <w:spacing w:line="276" w:lineRule="auto"/>
              <w:ind w:left="-148" w:right="-90"/>
              <w:jc w:val="center"/>
              <w:rPr>
                <w:b/>
              </w:rPr>
            </w:pPr>
            <w:r w:rsidRPr="001A75E9">
              <w:rPr>
                <w:b/>
              </w:rPr>
              <w:t>Times that primary studies were included</w:t>
            </w:r>
          </w:p>
        </w:tc>
      </w:tr>
      <w:tr w:rsidR="00874B40" w:rsidRPr="00570D33" w14:paraId="2DA918BA" w14:textId="77777777" w:rsidTr="00463F62">
        <w:tc>
          <w:tcPr>
            <w:tcW w:w="2410" w:type="dxa"/>
            <w:vAlign w:val="center"/>
          </w:tcPr>
          <w:p w14:paraId="3F695723" w14:textId="0E4D8A08" w:rsidR="00874B40" w:rsidRPr="00570D33" w:rsidRDefault="00874B40" w:rsidP="00874B40">
            <w:pPr>
              <w:pStyle w:val="Textoindependiente"/>
              <w:spacing w:line="276" w:lineRule="auto"/>
              <w:ind w:right="-16"/>
              <w:jc w:val="center"/>
              <w:rPr>
                <w:lang w:val="es-PE"/>
              </w:rPr>
            </w:pPr>
            <w:proofErr w:type="spellStart"/>
            <w:r w:rsidRPr="00570D33">
              <w:rPr>
                <w:lang w:val="es-PE"/>
              </w:rPr>
              <w:t>Keller</w:t>
            </w:r>
            <w:proofErr w:type="spellEnd"/>
            <w:r w:rsidRPr="00570D33">
              <w:rPr>
                <w:lang w:val="es-PE"/>
              </w:rPr>
              <w:t xml:space="preserve"> et al.</w:t>
            </w:r>
            <w:r w:rsidR="00570D33">
              <w:rPr>
                <w:lang w:val="es-PE"/>
              </w:rPr>
              <w:t xml:space="preserve"> </w:t>
            </w:r>
            <w:r w:rsidR="00570D33">
              <w:rPr>
                <w:lang w:val="es-PE"/>
              </w:rPr>
              <w:fldChar w:fldCharType="begin"/>
            </w:r>
            <w:r w:rsidR="00570D33">
              <w:rPr>
                <w:lang w:val="es-PE"/>
              </w:rPr>
              <w:instrText xml:space="preserve"> ADDIN ZOTERO_ITEM CSL_CITATION {"citationID":"YmKJTGjr","properties":{"formattedCitation":"(1)","plainCitation":"(1)","noteIndex":0},"citationItems":[{"id":55153,"uris":["http://zotero.org/users/6563351/items/33ATRUPJ"],"itemData":{"id":55153,"type":"article-journal","abstract":"AIM: This study set out to explore the association between obstructive sleep apnoea (OSA) and prior chronic periodontitis (CP) by utilizing a population-based data set with a case-control design in Taiwan.\nMATERIALS AND METHODS: We included 7673 subjects with OSA as cases, and randomly selected 21,963 subjects without a history of OSA as controls. We performed conditional logistic regression analyses to explore the association between OSA and having been previously diagnosed with CP.\nRESULTS: There was a significant difference in the prevalence of prior CP between cases and controls (33.8% versus 22.6%, p &lt; 0.001). Conditional logistic regression analysis suggested that the odds ratio of prior CP for cases was 1.75 (95% CI = 1.68-1.88) times greater than that of controls after adjusting for monthly income and geographical location, as well as hypertension, diabetes, coronary heart disease, hyperlipidaemia, obesity, tobacco use disorder, and chronic obstructive pulmonary disease and alcohol abuse.\nCONCLUSION: Our study detected an association between OSA and a prior diagnosis of CP.","container-title":"Journal of Clinical Periodontology","DOI":"10.1111/jcpe.12036","ISSN":"1600-051X","issue":"2","journalAbbreviation":"J Clin Periodontol","language":"eng","note":"PMID: 23211028","page":"111-117","source":"PubMed","title":"Association between obstructive sleep apnoea and chronic periodontitis: a population-based study","title-short":"Association between obstructive sleep apnoea and chronic periodontitis","volume":"40","author":[{"family":"Keller","given":"Joseph J."},{"family":"Wu","given":"Chuan-Song"},{"family":"Chen","given":"Yi-Hua"},{"family":"Lin","given":"Herng-Ching"}],"issued":{"date-parts":[["2013",2]]}}}],"schema":"https://github.com/citation-style-language/schema/raw/master/csl-citation.json"} </w:instrText>
            </w:r>
            <w:r w:rsidR="00570D33">
              <w:rPr>
                <w:lang w:val="es-PE"/>
              </w:rPr>
              <w:fldChar w:fldCharType="separate"/>
            </w:r>
            <w:r w:rsidR="00570D33" w:rsidRPr="00570D33">
              <w:t>(1)</w:t>
            </w:r>
            <w:r w:rsidR="00570D33">
              <w:rPr>
                <w:lang w:val="es-PE"/>
              </w:rPr>
              <w:fldChar w:fldCharType="end"/>
            </w:r>
          </w:p>
        </w:tc>
        <w:tc>
          <w:tcPr>
            <w:tcW w:w="10206" w:type="dxa"/>
            <w:vAlign w:val="bottom"/>
          </w:tcPr>
          <w:p w14:paraId="4740AFE2" w14:textId="45A9FAFA" w:rsidR="00874B40" w:rsidRPr="00570D33" w:rsidRDefault="00874B40" w:rsidP="00874B40">
            <w:pPr>
              <w:pStyle w:val="Textoindependiente"/>
              <w:spacing w:line="276" w:lineRule="auto"/>
              <w:ind w:left="-109" w:right="-69"/>
              <w:jc w:val="center"/>
              <w:rPr>
                <w:lang w:val="es-PE"/>
              </w:rPr>
            </w:pPr>
            <w:proofErr w:type="spellStart"/>
            <w:r w:rsidRPr="00570D33">
              <w:rPr>
                <w:color w:val="000000"/>
                <w:lang w:val="es-MX"/>
              </w:rPr>
              <w:t>Portelli</w:t>
            </w:r>
            <w:proofErr w:type="spellEnd"/>
            <w:r w:rsidR="000B52FD" w:rsidRPr="00570D33">
              <w:rPr>
                <w:color w:val="000000"/>
                <w:lang w:val="es-MX"/>
              </w:rPr>
              <w:t xml:space="preserve"> et al.</w:t>
            </w:r>
            <w:r w:rsidR="000C11E4">
              <w:rPr>
                <w:color w:val="000000"/>
                <w:lang w:val="es-MX"/>
              </w:rPr>
              <w:t xml:space="preserve"> </w:t>
            </w:r>
            <w:r w:rsidR="000C11E4">
              <w:rPr>
                <w:color w:val="000000"/>
                <w:lang w:val="es-MX"/>
              </w:rPr>
              <w:fldChar w:fldCharType="begin"/>
            </w:r>
            <w:r w:rsidR="000C11E4">
              <w:rPr>
                <w:color w:val="000000"/>
                <w:lang w:val="es-MX"/>
              </w:rPr>
              <w:instrText xml:space="preserve"> ADDIN ZOTERO_ITEM CSL_CITATION {"citationID":"kTQtukwu","properties":{"formattedCitation":"(2)","plainCitation":"(2)","noteIndex":0},"citationItems":[{"id":54827,"uris":["http://zotero.org/users/6563351/items/AQ6495QJ"],"itemData":{"id":54827,"type":"article-journal","abstract":"The focus of this article was to evaluate the link between obstructive sleep apnea syndrome (OSAS) and periodontitis, considering various hypotheses  supporting the relationship between respiratory disorders and periodontitis. The  literature review for this study was performed using the PubMed, Google Scholar,  Cochrane library, and Proquest databases. The review process was guided by the  PRISMA guidelines. The PECOS protocol (Population, Exposure, Control, Outcome,  Study) was followed in developing the search strategy to ensure consistent and  accurate selection of articles. To evaluate quality, cross-sectional studies were  reviewed using the Joanna Briggs Institute (JBI) critical appraisal tool.  Case-control studies were assessed with the Newcastle-Ottawa Scale (NOS). The  research included a total of 10 studies, encompassing 88,040 participants. The  meta-analysis observed a statistically significant association between OSAS and  periodontitis, with an odds ratio OR = 2.4620 (95%-CI: 1.7345-3.4946 p ≤ 0.0001).  The results suggest a potential association between OSA and periodontitis.  Further investigations are warranted to confirm this association and elucidate  its underlying mechanism.","container-title":"Dentistry journal","DOI":"10.3390/dj12080236","ISSN":"2304-6767","issue":"8","journalAbbreviation":"Dent J (Basel)","language":"eng","note":"publisher-place: Switzerland\nPMID: 39195080 \nPMCID: PMC11352505","title":"Correlations between Obstructive Sleep Apnea Syndrome and Periodontitis: A Systematic Review and Meta-Analysis.","volume":"12","author":[{"family":"Portelli","given":"Marco"},{"family":"Russo","given":"Ignazio"},{"family":"Bellocchio","given":"Angela Mirea"},{"family":"Militi","given":"Angela"},{"family":"Nucera","given":"Riccardo"}],"issued":{"date-parts":[["2024",7,26]]}}}],"schema":"https://github.com/citation-style-language/schema/raw/master/csl-citation.json"} </w:instrText>
            </w:r>
            <w:r w:rsidR="000C11E4">
              <w:rPr>
                <w:color w:val="000000"/>
                <w:lang w:val="es-MX"/>
              </w:rPr>
              <w:fldChar w:fldCharType="separate"/>
            </w:r>
            <w:r w:rsidR="000C11E4" w:rsidRPr="000C11E4">
              <w:rPr>
                <w:lang w:val="es-MX"/>
              </w:rPr>
              <w:t>(2)</w:t>
            </w:r>
            <w:r w:rsidR="000C11E4">
              <w:rPr>
                <w:color w:val="000000"/>
                <w:lang w:val="es-MX"/>
              </w:rPr>
              <w:fldChar w:fldCharType="end"/>
            </w:r>
            <w:r w:rsidRPr="00570D33">
              <w:rPr>
                <w:color w:val="000000"/>
                <w:lang w:val="es-MX"/>
              </w:rPr>
              <w:t>, Bianchi</w:t>
            </w:r>
            <w:r w:rsidR="000B52FD" w:rsidRPr="00570D33">
              <w:rPr>
                <w:color w:val="000000"/>
                <w:lang w:val="es-MX"/>
              </w:rPr>
              <w:t xml:space="preserve"> et al.</w:t>
            </w:r>
            <w:r w:rsidR="000C11E4">
              <w:rPr>
                <w:color w:val="000000"/>
                <w:lang w:val="es-MX"/>
              </w:rPr>
              <w:t xml:space="preserve"> </w:t>
            </w:r>
            <w:r w:rsidR="000C11E4">
              <w:rPr>
                <w:color w:val="000000"/>
                <w:lang w:val="es-MX"/>
              </w:rPr>
              <w:fldChar w:fldCharType="begin"/>
            </w:r>
            <w:r w:rsidR="000C11E4">
              <w:rPr>
                <w:color w:val="000000"/>
                <w:lang w:val="es-MX"/>
              </w:rPr>
              <w:instrText xml:space="preserve"> ADDIN ZOTERO_ITEM CSL_CITATION {"citationID":"VwKlZssD","properties":{"formattedCitation":"(3)","plainCitation":"(3)","noteIndex":0},"citationItems":[{"id":54829,"uris":["http://zotero.org/users/6563351/items/6LUR5TWB"],"itemData":{"id":54829,"type":"article-journal","abstract":"The purpose of this systematic review was to evaluate whether there are scientific evidence regarding the association between periodontitis and  obstructive sleep apnea (OSA) in adults. An electronic search was performed on  MEDLINE/PubMed for prospective and retrospective longitudinal studies, cohort  studies, and case-control studies conducted in human adults affected by both OSA  and periodontitis. Two reviewers extracted the data using a custom Excel  spreadsheet. A methodological assessment of the quality of the studies was  performed using the Newcastle-Ottawa Scale. Fourteen studies were included. All  studies evaluated the association between periodontitis and OSA. None of the  studies evaluated the cause-effect relationship. Eleven studies found a  significant positive relationship between periodontitis and OSA, whereas three  found no statistically significant association. Several study limitations were  observed, such as lack of standardization of study groups, diagnosis of  periodontitis and OSA, and differences in study design. Evidence of a plausible  association between periodontitis and OSA was found. The possible relationship  could be explained by systemic inflammation, oral breathing, and the comorbid  relationship attributable to common risk factors. Observational and randomized  controlled studies are needed to clarify the mechanism of interaction between the  two conditions.","container-title":"Dental research journal","ISSN":"1735-3327 2008-0255","journalAbbreviation":"Dent Res J (Isfahan)","language":"eng","note":"publisher-place: Iran\nPMID: 38476714 \nPMCID: PMC10929726","page":"15","title":"Relationship between periodontal disease and obstructive sleep apnea in adults: A systematic review.","volume":"21","author":[{"family":"Bianchi","given":"Edoardo"},{"family":"Segù","given":"Marzia"},{"family":"Toffoli","given":"Andrea"},{"family":"Razzini","given":"Geremia"},{"family":"Macaluso","given":"Guido Maria"},{"family":"Manfredi","given":"Edoardo"}],"issued":{"date-parts":[["2024"]]}}}],"schema":"https://github.com/citation-style-language/schema/raw/master/csl-citation.json"} </w:instrText>
            </w:r>
            <w:r w:rsidR="000C11E4">
              <w:rPr>
                <w:color w:val="000000"/>
                <w:lang w:val="es-MX"/>
              </w:rPr>
              <w:fldChar w:fldCharType="separate"/>
            </w:r>
            <w:r w:rsidR="000C11E4" w:rsidRPr="000C11E4">
              <w:rPr>
                <w:lang w:val="es-MX"/>
              </w:rPr>
              <w:t>(3)</w:t>
            </w:r>
            <w:r w:rsidR="000C11E4">
              <w:rPr>
                <w:color w:val="000000"/>
                <w:lang w:val="es-MX"/>
              </w:rPr>
              <w:fldChar w:fldCharType="end"/>
            </w:r>
            <w:r w:rsidRPr="00570D33">
              <w:rPr>
                <w:color w:val="000000"/>
                <w:lang w:val="es-MX"/>
              </w:rPr>
              <w:t>, Molina</w:t>
            </w:r>
            <w:r w:rsidR="000B52FD" w:rsidRPr="00570D33">
              <w:rPr>
                <w:color w:val="000000"/>
                <w:lang w:val="es-MX"/>
              </w:rPr>
              <w:t xml:space="preserve"> et al.</w:t>
            </w:r>
            <w:r w:rsidR="000C11E4">
              <w:rPr>
                <w:color w:val="000000"/>
                <w:lang w:val="es-MX"/>
              </w:rPr>
              <w:t xml:space="preserve"> </w:t>
            </w:r>
            <w:r w:rsidR="000C11E4">
              <w:rPr>
                <w:color w:val="000000"/>
                <w:lang w:val="es-MX"/>
              </w:rPr>
              <w:fldChar w:fldCharType="begin"/>
            </w:r>
            <w:r w:rsidR="000C11E4">
              <w:rPr>
                <w:color w:val="000000"/>
                <w:lang w:val="es-MX"/>
              </w:rPr>
              <w:instrText xml:space="preserve"> ADDIN ZOTERO_ITEM CSL_CITATION {"citationID":"34J7aswm","properties":{"formattedCitation":"(4)","plainCitation":"(4)","noteIndex":0},"citationItems":[{"id":54833,"uris":["http://zotero.org/users/6563351/items/VI63IGLQ"],"itemData":{"id":54833,"type":"article-journal","abstract":"AIM: To evaluate (1) whether periodontitis has an influence on the prevalence/incidence of respiratory diseases (chronic obstructive pulmonary  disease [COPD], asthma, community-acquired pneumonia [CAP], obstructive sleep  apnoea [OSA] and COVID-19), and (2) what is the impact of periodontal therapy on  the onset or progression of respiratory diseases. MATERIALS AND METHODS: An  electronic search was performed on Pubmed, Cochrane Library and Scopus databases  up to October 2021, to identify studies answering the PECOS and PICOS questions.  RESULTS: Seventy-five articles were selected. Meta-analyses identified  statistically significant associations of periodontitis with COPD (n(studies)  = 12, odds ratio [OR] = 1.28, 95% confidence interval [CI] [1.16; 1.42],  p &lt; .001), and OSA (n(s)  = 6, OR = 1.65, 95% CI [1.21; 2.25], p = .001), but not  for asthma (n(s)  = 9, OR = 1.53, 95% CI [0.82; 2.86], p = .181). For acute  conditions, two studies were found for CAP, while for COVID-19, significant  associations were found for the need of assisted ventilation (n(s)  = 2,  OR = 6.24, 95% CI [2.78; 13.99], p &lt; .001) and COVID-related mortality (n(s)  = 3, OR = 2.26, 95% CI [1.36, 3.77], p = .002). Only four intervention studies  were found, showing positive effects of periodontal treatment on COPD, asthma and  CAP. CONCLUSIONS: A positive association between periodontitis and COPD, OSA and  COVID-19 complications has been found, while there is a lack of intervention  studies.","container-title":"Journal of clinical periodontology","DOI":"10.1111/jcpe.13767","ISSN":"1600-051X 0303-6979","issue":"6","journalAbbreviation":"J Clin Periodontol","language":"eng","note":"publisher-place: United States\nPMID: 36606394","page":"842-887","title":"The association between respiratory diseases and periodontitis: A systematic review and meta-analysis.","volume":"50","author":[{"family":"Molina","given":"Ana"},{"family":"Huck","given":"Olivier"},{"family":"Herrera","given":"David"},{"family":"Montero","given":"Eduardo"}],"issued":{"date-parts":[["2023",6]]}}}],"schema":"https://github.com/citation-style-language/schema/raw/master/csl-citation.json"} </w:instrText>
            </w:r>
            <w:r w:rsidR="000C11E4">
              <w:rPr>
                <w:color w:val="000000"/>
                <w:lang w:val="es-MX"/>
              </w:rPr>
              <w:fldChar w:fldCharType="separate"/>
            </w:r>
            <w:r w:rsidR="000C11E4" w:rsidRPr="000C11E4">
              <w:rPr>
                <w:lang w:val="es-MX"/>
              </w:rPr>
              <w:t>(4)</w:t>
            </w:r>
            <w:r w:rsidR="000C11E4">
              <w:rPr>
                <w:color w:val="000000"/>
                <w:lang w:val="es-MX"/>
              </w:rPr>
              <w:fldChar w:fldCharType="end"/>
            </w:r>
            <w:r w:rsidRPr="00570D33">
              <w:rPr>
                <w:color w:val="000000"/>
                <w:lang w:val="es-MX"/>
              </w:rPr>
              <w:t xml:space="preserve">, </w:t>
            </w:r>
            <w:proofErr w:type="spellStart"/>
            <w:r w:rsidRPr="00570D33">
              <w:rPr>
                <w:color w:val="000000"/>
                <w:lang w:val="es-MX"/>
              </w:rPr>
              <w:t>Liu</w:t>
            </w:r>
            <w:proofErr w:type="spellEnd"/>
            <w:r w:rsidR="000B52FD" w:rsidRPr="00570D33">
              <w:rPr>
                <w:color w:val="000000"/>
                <w:lang w:val="es-MX"/>
              </w:rPr>
              <w:t xml:space="preserve"> et al.</w:t>
            </w:r>
            <w:r w:rsidR="000C11E4">
              <w:rPr>
                <w:color w:val="000000"/>
                <w:lang w:val="es-MX"/>
              </w:rPr>
              <w:t xml:space="preserve"> </w:t>
            </w:r>
            <w:r w:rsidR="000C11E4">
              <w:rPr>
                <w:color w:val="000000"/>
                <w:lang w:val="es-MX"/>
              </w:rPr>
              <w:fldChar w:fldCharType="begin"/>
            </w:r>
            <w:r w:rsidR="000C11E4">
              <w:rPr>
                <w:color w:val="000000"/>
                <w:lang w:val="es-MX"/>
              </w:rPr>
              <w:instrText xml:space="preserve"> ADDIN ZOTERO_ITEM CSL_CITATION {"citationID":"SSFaPXx1","properties":{"formattedCitation":"(5)","plainCitation":"(5)","noteIndex":0},"citationItems":[{"id":54834,"uris":["http://zotero.org/users/6563351/items/27RB8U74"],"itemData":{"id":54834,"type":"article-journal","abstract":"BACKGROUND: Systemic inflammation is a feature of sleep-disordered breathing (SDB) as well as periodontitis. The association between SDB and periodontitis,  however, has been inconsistent in previous studies. In order to fully evaluate  the above association, we conducted a meta-analysis. MATERIAL AND METHODS:  Observational studies related to the aim of the meta-analysis were identified by  search of PubMed, Embase, Web of Science, Wanfang, and CNKI databases. Only  studies with SDB diagnosed with the objective polysomnography examination were  included. The results were analyzed using a random-effects model that  incorporated potential heterogeneity between studies. RESULTS: Ten  cross-sectional or case-control studies with 43,296 participants contributed to  the meta-analysis. Pooled results showed that SDB was significantly associated  with periodontitis (odds ratio [OR]: 1.83, 95% confidence interval [CI]: 1.52 to  2.20, I2 = 40%, p &lt; 0.001). Sensitivity analysis showed consistent association  for severe periodontitis (OR: 1.39, 95% CI: 1.20 to 1.61, I2 = 0%, p &lt; 0.001).  Subgroup analyses showed consistent results in patients with mild (OR: 1.66, p &lt;  0.001), moderate (OR: 2.23, p = 0.009), and severe SDB (OR: 2.66, p &lt; 0.001).  Moreover, the association between SDB and periodontitis was consistent in Asian  and non-Asian studies, in cross-sectional and case-control studies, in studies  with univariate and multivariate regression models, and in studies with different  quality scores (p for subgroup effects all &lt; 0.05). CONCLUSIONS: Polysomnography  confirmed diagnosis of SDB is associated with periodontitis in adult population.","container-title":"Medicina oral, patologia oral y cirugia bucal","DOI":"10.4317/medoral.25627","ISSN":"1698-6946 1698-4447","issue":"2","journalAbbreviation":"Med Oral Patol Oral Cir Bucal","language":"eng","note":"publisher-place: Spain\nPMID: 36565220 \nPMCID: PMC9985939","page":"e156-e166","title":"Association between sleep-disordered breathing and periodontitis: a meta-analysis.","volume":"28","author":[{"family":"Liu","given":"X."},{"family":"Zhu","given":"Z."},{"family":"Zhang","given":"P."}],"issued":{"date-parts":[["2023",3,1]]}}}],"schema":"https://github.com/citation-style-language/schema/raw/master/csl-citation.json"} </w:instrText>
            </w:r>
            <w:r w:rsidR="000C11E4">
              <w:rPr>
                <w:color w:val="000000"/>
                <w:lang w:val="es-MX"/>
              </w:rPr>
              <w:fldChar w:fldCharType="separate"/>
            </w:r>
            <w:r w:rsidR="000C11E4" w:rsidRPr="000C11E4">
              <w:rPr>
                <w:lang w:val="es-MX"/>
              </w:rPr>
              <w:t>(5)</w:t>
            </w:r>
            <w:r w:rsidR="000C11E4">
              <w:rPr>
                <w:color w:val="000000"/>
                <w:lang w:val="es-MX"/>
              </w:rPr>
              <w:fldChar w:fldCharType="end"/>
            </w:r>
            <w:r w:rsidRPr="00570D33">
              <w:rPr>
                <w:color w:val="000000"/>
                <w:lang w:val="es-MX"/>
              </w:rPr>
              <w:t xml:space="preserve">, </w:t>
            </w:r>
            <w:proofErr w:type="spellStart"/>
            <w:r w:rsidRPr="00570D33">
              <w:rPr>
                <w:color w:val="000000"/>
                <w:lang w:val="es-MX"/>
              </w:rPr>
              <w:t>Zhu</w:t>
            </w:r>
            <w:proofErr w:type="spellEnd"/>
            <w:r w:rsidR="000B52FD" w:rsidRPr="00570D33">
              <w:rPr>
                <w:color w:val="000000"/>
                <w:lang w:val="es-MX"/>
              </w:rPr>
              <w:t xml:space="preserve"> et al.</w:t>
            </w:r>
            <w:r w:rsidR="000C11E4">
              <w:rPr>
                <w:color w:val="000000"/>
                <w:lang w:val="es-MX"/>
              </w:rPr>
              <w:t xml:space="preserve"> </w:t>
            </w:r>
            <w:r w:rsidR="000C11E4">
              <w:rPr>
                <w:color w:val="000000"/>
                <w:lang w:val="es-MX"/>
              </w:rPr>
              <w:fldChar w:fldCharType="begin"/>
            </w:r>
            <w:r w:rsidR="000C11E4">
              <w:rPr>
                <w:color w:val="000000"/>
                <w:lang w:val="es-MX"/>
              </w:rPr>
              <w:instrText xml:space="preserve"> ADDIN ZOTERO_ITEM CSL_CITATION {"citationID":"sJzONDM3","properties":{"formattedCitation":"(6)","plainCitation":"(6)","noteIndex":0},"citationItems":[{"id":54838,"uris":["http://zotero.org/users/6563351/items/ZKF8DM9H"],"itemData":{"id":54838,"type":"article-journal","abstract":"PURPOSE: The present meta-analysis aimed to evaluate quantitively the recent scientific evidence regarding the association between obstructive sleep apnea  (OSA) and periodontitis. METHODS: Databases searched were PubMed, EMBASE, Scopus,  and Web of Science. Publications were included according to the inclusion  criteria. The following outcomes were evaluated: the prevalence of periodontitis,  probing depth (PD), clinical attachment loss (CAL), the percentage of sites with  bleeding on probing (BOP), plaque index (PI), and gingival index (GI). The  statistical analysis was processed using the software STATA. RESULTS: Thirteen  eligible studies comprising a total of 31,800 patients were included. The  meta-analysis showed an increased prevalence of periodontitis in OSA populations  compared to controls. Both PD and CAL were increased in OSA populations compared  with controls. (Prevalence of periodontitis: OR 2.348; 95%CI 2.221-2.482; PD:  SMD = 0.681, 95% CI: 0.062-1.301, Z = 2.61, P = 0.031; CAL: SMD = 0.694, 95% CI:  0.167-1.22, Z = 2.58, P = 0.01). The study also found significantly increased BOP  in patients with OSA after heterogeneity was clarified. (SMD = 0.357, 95% CI:  0.079-0.635, Z = 2.52, P = 0.012). CONCLUSIONS: The findings suggest that OSA was  associated with an increased prevalence of periodontitis.","container-title":"Sleep &amp; breathing = Schlaf &amp; Atmung","DOI":"10.1007/s11325-022-02668-1","ISSN":"1522-1709 1520-9512","issue":"2","journalAbbreviation":"Sleep Breath","language":"eng","note":"publisher-place: Germany\nPMID: 35759182","page":"641-649","title":"A meta-analysis on the association between obstructive sleep apnea and periodontitis.","volume":"27","author":[{"family":"Zhu","given":"Junfei"},{"family":"Yuan","given":"Xuguang"},{"family":"Zhang","given":"Ying"},{"family":"Wei","given":"Fang"},{"family":"Hou","given":"Yuli"},{"family":"Zhang","given":"Ye"}],"issued":{"date-parts":[["2023",5]]}}}],"schema":"https://github.com/citation-style-language/schema/raw/master/csl-citation.json"} </w:instrText>
            </w:r>
            <w:r w:rsidR="000C11E4">
              <w:rPr>
                <w:color w:val="000000"/>
                <w:lang w:val="es-MX"/>
              </w:rPr>
              <w:fldChar w:fldCharType="separate"/>
            </w:r>
            <w:r w:rsidR="000C11E4" w:rsidRPr="000C11E4">
              <w:rPr>
                <w:lang w:val="es-MX"/>
              </w:rPr>
              <w:t>(6)</w:t>
            </w:r>
            <w:r w:rsidR="000C11E4">
              <w:rPr>
                <w:color w:val="000000"/>
                <w:lang w:val="es-MX"/>
              </w:rPr>
              <w:fldChar w:fldCharType="end"/>
            </w:r>
            <w:r w:rsidRPr="00570D33">
              <w:rPr>
                <w:color w:val="000000"/>
                <w:lang w:val="es-MX"/>
              </w:rPr>
              <w:t>, Rocha</w:t>
            </w:r>
            <w:r w:rsidR="000B52FD" w:rsidRPr="00570D33">
              <w:rPr>
                <w:color w:val="000000"/>
                <w:lang w:val="es-MX"/>
              </w:rPr>
              <w:t xml:space="preserve"> </w:t>
            </w:r>
            <w:proofErr w:type="spellStart"/>
            <w:r w:rsidR="000B52FD" w:rsidRPr="00570D33">
              <w:rPr>
                <w:color w:val="000000"/>
                <w:lang w:val="es-MX"/>
              </w:rPr>
              <w:t>Rodrigues</w:t>
            </w:r>
            <w:proofErr w:type="spellEnd"/>
            <w:r w:rsidR="000B52FD" w:rsidRPr="00570D33">
              <w:rPr>
                <w:color w:val="000000"/>
                <w:lang w:val="es-MX"/>
              </w:rPr>
              <w:t xml:space="preserve"> et al.</w:t>
            </w:r>
            <w:r w:rsidR="000C11E4">
              <w:rPr>
                <w:color w:val="000000"/>
                <w:lang w:val="es-MX"/>
              </w:rPr>
              <w:t xml:space="preserve"> </w:t>
            </w:r>
            <w:r w:rsidR="000C11E4">
              <w:rPr>
                <w:color w:val="000000"/>
                <w:lang w:val="es-MX"/>
              </w:rPr>
              <w:fldChar w:fldCharType="begin"/>
            </w:r>
            <w:r w:rsidR="000C11E4">
              <w:rPr>
                <w:color w:val="000000"/>
                <w:lang w:val="es-MX"/>
              </w:rPr>
              <w:instrText xml:space="preserve"> ADDIN ZOTERO_ITEM CSL_CITATION {"citationID":"VBAVxDeP","properties":{"formattedCitation":"(7)","plainCitation":"(7)","noteIndex":0},"citationItems":[{"id":54958,"uris":["http://zotero.org/users/6563351/items/H2U7SQZ9"],"itemData":{"id":54958,"type":"article-journal","container-title":"J Dent Sleep Med","DOI":"10.15331/jdsm.7278","issue":"1","journalAbbreviation":"J Dent Sleep Med","page":"1-15","title":"Is there an association with periodontitis and obstructive sleep apnea? A systematic review","volume":"10","author":[{"family":"Rocha Rodrigues","given":"V."},{"family":"Falardo Ramos","given":"S."}],"issued":{"date-parts":[["2023"]]}}}],"schema":"https://github.com/citation-style-language/schema/raw/master/csl-citation.json"} </w:instrText>
            </w:r>
            <w:r w:rsidR="000C11E4">
              <w:rPr>
                <w:color w:val="000000"/>
                <w:lang w:val="es-MX"/>
              </w:rPr>
              <w:fldChar w:fldCharType="separate"/>
            </w:r>
            <w:r w:rsidR="000C11E4" w:rsidRPr="000C11E4">
              <w:rPr>
                <w:lang w:val="es-MX"/>
              </w:rPr>
              <w:t>(7)</w:t>
            </w:r>
            <w:r w:rsidR="000C11E4">
              <w:rPr>
                <w:color w:val="000000"/>
                <w:lang w:val="es-MX"/>
              </w:rPr>
              <w:fldChar w:fldCharType="end"/>
            </w:r>
            <w:r w:rsidRPr="00570D33">
              <w:rPr>
                <w:color w:val="000000"/>
                <w:lang w:val="es-MX"/>
              </w:rPr>
              <w:t>, Zhang</w:t>
            </w:r>
            <w:r w:rsidR="000B52FD" w:rsidRPr="00570D33">
              <w:rPr>
                <w:color w:val="000000"/>
                <w:lang w:val="es-MX"/>
              </w:rPr>
              <w:t xml:space="preserve"> et al.</w:t>
            </w:r>
            <w:r w:rsidR="000C11E4">
              <w:rPr>
                <w:color w:val="000000"/>
                <w:lang w:val="es-MX"/>
              </w:rPr>
              <w:t xml:space="preserve"> </w:t>
            </w:r>
            <w:r w:rsidR="000C11E4">
              <w:rPr>
                <w:color w:val="000000"/>
                <w:lang w:val="es-MX"/>
              </w:rPr>
              <w:fldChar w:fldCharType="begin"/>
            </w:r>
            <w:r w:rsidR="000C11E4">
              <w:rPr>
                <w:color w:val="000000"/>
                <w:lang w:val="es-MX"/>
              </w:rPr>
              <w:instrText xml:space="preserve"> ADDIN ZOTERO_ITEM CSL_CITATION {"citationID":"VcJN90Mt","properties":{"formattedCitation":"(8)","plainCitation":"(8)","noteIndex":0},"citationItems":[{"id":54837,"uris":["http://zotero.org/users/6563351/items/IVNN4XR6"],"itemData":{"id":54837,"type":"article-journal","abstract":"INTRODUCTION: At present, the possible relationship between obstructive sleep apnea and periodontitis has been reported. The link remains ambiguous and  unclear. The objective of this study is to assess the association between OSA and  periodontitis. METHODS: Three databases, including Pubmed, Embase, and the Web of  Science, were systematically searched to identify eligible studies that from  their establishment to February 2022 for relevant studies. Subsequently, a  meta-analysis was conducted to determine the relationship of pooled-effects more  accurately. RESULTS: A summary analysis of the 9 results from the studies  covering 43,414 individuals showed a statistical association results of the  between OSA and the incidence rate of periodontitis(OR = 0.52; 95% CI: 0.49-0.55;  I2 = 98.43%; P = 0.000). In addition, OSA patients and the risk of the population  were statistically significantly associated with an increased risk of  periodontitis.(OR = 1.56; 95% CI: 1.06-2.06; P = 0.00). CONCLUSIONS: Our results  indicated that OSA may be associated with an increased risk of periodontitis.  Further studies are required to confirm the link and explore the underlying  mechanism of the link.","container-title":"PloS one","DOI":"10.1371/journal.pone.0271738","ISSN":"1932-6203","issue":"7","journalAbbreviation":"PLoS One","language":"eng","note":"publisher-place: United States\nPMID: 35862412 \nPMCID: PMC9302852","page":"e0271738","title":"Incidence and risk of periodontitis in obstructive sleep apnea: A meta-analysis.","volume":"17","author":[{"family":"Zhang","given":"Zhiqiang"},{"family":"Ge","given":"Sitong"},{"family":"Zhai","given":"Guanhong"},{"family":"Yu","given":"Sihan"},{"family":"Cui","given":"Zhezhu"},{"family":"Si","given":"Shurui"},{"family":"Chou","given":"Xiang"}],"issued":{"date-parts":[["2022"]]}}}],"schema":"https://github.com/citation-style-language/schema/raw/master/csl-citation.json"} </w:instrText>
            </w:r>
            <w:r w:rsidR="000C11E4">
              <w:rPr>
                <w:color w:val="000000"/>
                <w:lang w:val="es-MX"/>
              </w:rPr>
              <w:fldChar w:fldCharType="separate"/>
            </w:r>
            <w:r w:rsidR="000C11E4" w:rsidRPr="000C11E4">
              <w:rPr>
                <w:lang w:val="es-MX"/>
              </w:rPr>
              <w:t>(8)</w:t>
            </w:r>
            <w:r w:rsidR="000C11E4">
              <w:rPr>
                <w:color w:val="000000"/>
                <w:lang w:val="es-MX"/>
              </w:rPr>
              <w:fldChar w:fldCharType="end"/>
            </w:r>
            <w:r w:rsidRPr="00570D33">
              <w:rPr>
                <w:color w:val="000000"/>
                <w:lang w:val="es-MX"/>
              </w:rPr>
              <w:t xml:space="preserve">, </w:t>
            </w:r>
            <w:proofErr w:type="spellStart"/>
            <w:r w:rsidRPr="00570D33">
              <w:rPr>
                <w:color w:val="000000"/>
                <w:lang w:val="es-MX"/>
              </w:rPr>
              <w:t>Khodadadi</w:t>
            </w:r>
            <w:proofErr w:type="spellEnd"/>
            <w:r w:rsidR="000B52FD" w:rsidRPr="00570D33">
              <w:rPr>
                <w:color w:val="000000"/>
                <w:lang w:val="es-MX"/>
              </w:rPr>
              <w:t xml:space="preserve"> et al.</w:t>
            </w:r>
            <w:r w:rsidR="000C11E4">
              <w:rPr>
                <w:color w:val="000000"/>
                <w:lang w:val="es-MX"/>
              </w:rPr>
              <w:t xml:space="preserve"> </w:t>
            </w:r>
            <w:r w:rsidR="000C11E4">
              <w:rPr>
                <w:color w:val="000000"/>
                <w:lang w:val="es-MX"/>
              </w:rPr>
              <w:fldChar w:fldCharType="begin"/>
            </w:r>
            <w:r w:rsidR="000C11E4">
              <w:rPr>
                <w:color w:val="000000"/>
                <w:lang w:val="es-MX"/>
              </w:rPr>
              <w:instrText xml:space="preserve"> ADDIN ZOTERO_ITEM CSL_CITATION {"citationID":"XumFGHpC","properties":{"formattedCitation":"(9)","plainCitation":"(9)","noteIndex":0},"citationItems":[{"id":54839,"uris":["http://zotero.org/users/6563351/items/T565A2K3"],"itemData":{"id":54839,"type":"article-journal","abstract":"BACKGROUND: There are conflicting results on the association between periodontitis and obstructive sleep apnea (OSA). In the present study, we  performed a contemporaneous systematic review and meta-analysis to clarify this  issue. We also tried to find out whether periodontitis is associated with OSA  severity. MATERIAL AND METHODS: We searched the literature published from the  inception to 31 December 2021 from the databases of Embase, PubMed, Scopus, and  Web of Science, using a combination of suitable keywords, without language  restriction. We included observational studies recruiting adults (≥18 years old)  that evaluated the association between periodontitis and OSA. Two investigators  screened independently the titles and abstracts of the identified articles for  potential suitability. We compared the prevalence of periodontitis between  OSA-positive and negative individuals using a pooled odds ratio (OR) with a 95%  confidence interval (CI). The heterogeneity between the studies was examined by  the I2 statistic. RESULTS: Of 265 citations, a total of 10 eligible studies  containing 30,994 participants were finally included. Analysis of these studies  showed that there was a significant association between periodontitis and OSA  (OR=2.17, 95% CI: 1.66-2.83), with no significant heterogeneity between the  studies (I2=42.7%, p=0.073). Analysis of three surveys indicated that  periodontitis is significantly associated with mild-to-moderate OSA (OR=2.51, 95%  CI: 1.32-4.78; I2=0.0%, p=0.527), but not with severe OSA (OR=1.58, 95% CI:  0.70-3.58; I2=0.0%, p=0.469). CONCLUSIONS: According to the results,  periodontitis has a direct association with OSA. Also, periodontitis has been  shown to be associated with mild-to-moderate OSA, but not with severe OSA.  Further studies are warranted to elucidate the mechanisms of these associations.  Key words:Periodontitis, obstructive sleep apnea, systematic review.","container-title":"Journal of clinical and experimental dentistry","DOI":"10.4317/jced.59478","ISSN":"1989-5488","issue":"4","journalAbbreviation":"J Clin Exp Dent","language":"eng","note":"publisher-place: Spain\nPMID: 35419178 \nPMCID: PMC9000382","page":"e359-e365","title":"Is periodontitis associated with obstructive sleep apnea? A systematic review and meta-analysis.","volume":"14","author":[{"family":"Khodadadi","given":"Nazanin"},{"family":"Khodadadi","given":"Mehrnaz"},{"family":"Zamani","given":"Mohammad"}],"issued":{"date-parts":[["2022",4]]}}}],"schema":"https://github.com/citation-style-language/schema/raw/master/csl-citation.json"} </w:instrText>
            </w:r>
            <w:r w:rsidR="000C11E4">
              <w:rPr>
                <w:color w:val="000000"/>
                <w:lang w:val="es-MX"/>
              </w:rPr>
              <w:fldChar w:fldCharType="separate"/>
            </w:r>
            <w:r w:rsidR="000C11E4" w:rsidRPr="000C11E4">
              <w:rPr>
                <w:lang w:val="es-MX"/>
              </w:rPr>
              <w:t>(9)</w:t>
            </w:r>
            <w:r w:rsidR="000C11E4">
              <w:rPr>
                <w:color w:val="000000"/>
                <w:lang w:val="es-MX"/>
              </w:rPr>
              <w:fldChar w:fldCharType="end"/>
            </w:r>
            <w:r w:rsidRPr="00570D33">
              <w:rPr>
                <w:color w:val="000000"/>
                <w:lang w:val="es-MX"/>
              </w:rPr>
              <w:t xml:space="preserve">, </w:t>
            </w:r>
            <w:proofErr w:type="spellStart"/>
            <w:r w:rsidRPr="00570D33">
              <w:rPr>
                <w:color w:val="000000"/>
                <w:lang w:val="es-MX"/>
              </w:rPr>
              <w:t>Lembo</w:t>
            </w:r>
            <w:proofErr w:type="spellEnd"/>
            <w:r w:rsidR="000B52FD" w:rsidRPr="00570D33">
              <w:rPr>
                <w:color w:val="000000"/>
                <w:lang w:val="es-MX"/>
              </w:rPr>
              <w:t xml:space="preserve"> et al.</w:t>
            </w:r>
            <w:r w:rsidR="000C11E4">
              <w:rPr>
                <w:color w:val="000000"/>
                <w:lang w:val="es-MX"/>
              </w:rPr>
              <w:t xml:space="preserve"> </w:t>
            </w:r>
            <w:r w:rsidR="000C11E4">
              <w:rPr>
                <w:color w:val="000000"/>
                <w:lang w:val="es-MX"/>
              </w:rPr>
              <w:fldChar w:fldCharType="begin"/>
            </w:r>
            <w:r w:rsidR="000C11E4">
              <w:rPr>
                <w:color w:val="000000"/>
                <w:lang w:val="es-MX"/>
              </w:rPr>
              <w:instrText xml:space="preserve"> ADDIN ZOTERO_ITEM CSL_CITATION {"citationID":"uMVS43aj","properties":{"formattedCitation":"(10)","plainCitation":"(10)","noteIndex":0},"citationItems":[{"id":54937,"uris":["http://zotero.org/users/6563351/items/HYVENBX2"],"itemData":{"id":54937,"type":"article-journal","abstract":"Background and Objectives: The objective of this study was to evaluate the association between periodontal disease and obstructive sleep apnea syndrome (OSAS). Materials and Methods: Electronic search using PubMed, Scopus, LILACS, and Cochrane library was carried out for randomized controlled trials, cohort, case-control, longitudinal and epidemiological studies on humans published from January 2009 until September 2020. The participants had to be male and female adults who were diagnosed with OSAS either by overnight polysomnography (carried out at a sleep laboratory or at home) or by a home sleep testing monitor (Apnea Risk Evaluation System). Methodological quality assessment was carried out using the Newcastle-Ottawa Quality Assessment Scale (NOS) for case-control studies while an adapted form of NOS was used for cross-sectional studies. Results: Ten studies fulfilled the inclusion criteria of our review, 5 were case-control studies, and 5 cross-sectional. Sample size ranged from 50 to 29,284 subjects, for a total of 43,122 subjects, 56% of them were male, their age ranged from 18 to 85 years old. The heterogeneity among the studies regarding the classification of periodontal disease, and the different methods for OSAS severity assessment, complicated the comparison among the studies. Conclusions: There is low evidence of a possible association between OSAS and periodontitis. The pathophysiological mechanism, cause-effect, or dose-response relationship are still unclear. Further studies are needed and should use a precise classification of OSAS subjects, while the new classification of periodontitis from the World Workshop of Chicago 2017 should be used for the periodontal assessment.","container-title":"Medicina (Kaunas, Lithuania)","DOI":"10.3390/medicina57060640","ISSN":"1648-9144","issue":"6","journalAbbreviation":"Medicina (Kaunas)","language":"eng","note":"PMID: 34205812\nPMCID: PMC8235051","page":"640","source":"PubMed","title":"Obstructive Sleep Apnea and Periodontal Disease: A Systematic Review","title-short":"Obstructive Sleep Apnea and Periodontal Disease","volume":"57","author":[{"family":"Lembo","given":"Daniela"},{"family":"Caroccia","given":"Francesco"},{"family":"Lopes","given":"Chiara"},{"family":"Moscagiuri","given":"Francesco"},{"family":"Sinjari","given":"Bruna"},{"family":"D'Attilio","given":"Michele"}],"issued":{"date-parts":[["2021",6,21]]}}}],"schema":"https://github.com/citation-style-language/schema/raw/master/csl-citation.json"} </w:instrText>
            </w:r>
            <w:r w:rsidR="000C11E4">
              <w:rPr>
                <w:color w:val="000000"/>
                <w:lang w:val="es-MX"/>
              </w:rPr>
              <w:fldChar w:fldCharType="separate"/>
            </w:r>
            <w:r w:rsidR="000C11E4" w:rsidRPr="000C11E4">
              <w:t>(10)</w:t>
            </w:r>
            <w:r w:rsidR="000C11E4">
              <w:rPr>
                <w:color w:val="000000"/>
                <w:lang w:val="es-MX"/>
              </w:rPr>
              <w:fldChar w:fldCharType="end"/>
            </w:r>
            <w:r w:rsidRPr="00570D33">
              <w:rPr>
                <w:color w:val="000000"/>
                <w:lang w:val="es-MX"/>
              </w:rPr>
              <w:t>, Al-</w:t>
            </w:r>
            <w:proofErr w:type="spellStart"/>
            <w:r w:rsidRPr="00570D33">
              <w:rPr>
                <w:color w:val="000000"/>
                <w:lang w:val="es-MX"/>
              </w:rPr>
              <w:t>Jewair</w:t>
            </w:r>
            <w:proofErr w:type="spellEnd"/>
            <w:r w:rsidR="000B52FD" w:rsidRPr="00570D33">
              <w:rPr>
                <w:color w:val="000000"/>
                <w:lang w:val="es-MX"/>
              </w:rPr>
              <w:t xml:space="preserve"> et al.</w:t>
            </w:r>
            <w:r w:rsidR="000C11E4">
              <w:rPr>
                <w:color w:val="000000"/>
                <w:lang w:val="es-MX"/>
              </w:rPr>
              <w:t xml:space="preserve"> </w:t>
            </w:r>
            <w:r w:rsidR="000C11E4">
              <w:rPr>
                <w:color w:val="000000"/>
                <w:lang w:val="es-MX"/>
              </w:rPr>
              <w:fldChar w:fldCharType="begin"/>
            </w:r>
            <w:r w:rsidR="000C11E4">
              <w:rPr>
                <w:color w:val="000000"/>
                <w:lang w:val="es-MX"/>
              </w:rPr>
              <w:instrText xml:space="preserve"> ADDIN ZOTERO_ITEM CSL_CITATION {"citationID":"AhFRWxzO","properties":{"formattedCitation":"(11)","plainCitation":"(11)","noteIndex":0},"citationItems":[{"id":54899,"uris":["http://zotero.org/users/6563351/items/6DZUPJDB"],"itemData":{"id":54899,"type":"article-journal","abstract":"Purpose of Review: The aim of this systematic review and meta-analysis was to update evidence answering four questions: (1) Is there an association between periodontitis and obstructive sleep apnea (OSA)? (2) Is there evidence of causality? (3) Is there a dose-response relationship between the two conditions? (4) Is there evidence on efficacy of periodontitis interventions on the occurrence and/or severity of OSA or vice versa? Recent Findings: Thirteen studies were included in the qualitative analysis, and nine of them were included in the quantitative analysis. Seven studies were case-control and six were cross-sectional. All studies assessed the association between periodontitis and OSA, five studies evaluated the dose-response relation, and one examined the efficacy of periodontal interventions on OSA occurrence. There is a significant positive association between periodontitis and OSA (adjusted OR = 1.66, 95% CI,1.28, 2.17; P = 0.0002). Evidence on a dose-response gradient was conflicting. Evidence was insufficient and non-existent for efficacy of interventions and causality, respectively. Summary: There is mounting evidence that supports an association between periodontitis and OSA. However, future studies are warranted to determine does-response relation, causality, and reversibility. © 2020, Springer Nature Switzerland AG.","archive":"Scopus","container-title":"Current Oral Health Reports","DOI":"10.1007/s40496-020-00271-5","issue":"3","journalAbbreviation":"Cur. Oral Heal. Rep.","language":"English","note":"publisher: Springer Science and Business Media B.V.","page":"189-201","title":"An Update on the Association Between Periodontitis and Obstructive Sleep Apnea","URL":"https://www.scopus.com/inward/record.uri?eid=2-s2.0-85100614927&amp;doi=10.1007%2Fs40496-020-00271-5&amp;partnerID=40&amp;md5=184f5da07d9173279b13e1ed287f9252","volume":"7","author":[{"family":"Al-Jewair","given":"T."},{"family":"Apessos","given":"I."},{"family":"Stellrecht","given":"E."},{"family":"Koch","given":"R."},{"family":"Almaghrabi","given":"B."}],"issued":{"date-parts":[["2020"]]}}}],"schema":"https://github.com/citation-style-language/schema/raw/master/csl-citation.json"} </w:instrText>
            </w:r>
            <w:r w:rsidR="000C11E4">
              <w:rPr>
                <w:color w:val="000000"/>
                <w:lang w:val="es-MX"/>
              </w:rPr>
              <w:fldChar w:fldCharType="separate"/>
            </w:r>
            <w:r w:rsidR="000C11E4" w:rsidRPr="000C11E4">
              <w:t>(11)</w:t>
            </w:r>
            <w:r w:rsidR="000C11E4">
              <w:rPr>
                <w:color w:val="000000"/>
                <w:lang w:val="es-MX"/>
              </w:rPr>
              <w:fldChar w:fldCharType="end"/>
            </w:r>
            <w:r w:rsidR="000C11E4">
              <w:rPr>
                <w:color w:val="000000"/>
                <w:lang w:val="es-MX"/>
              </w:rPr>
              <w:t>, Al-</w:t>
            </w:r>
            <w:proofErr w:type="spellStart"/>
            <w:r w:rsidR="000C11E4">
              <w:rPr>
                <w:color w:val="000000"/>
                <w:lang w:val="es-MX"/>
              </w:rPr>
              <w:t>Jewair</w:t>
            </w:r>
            <w:proofErr w:type="spellEnd"/>
            <w:r w:rsidR="000C11E4">
              <w:rPr>
                <w:color w:val="000000"/>
                <w:lang w:val="es-MX"/>
              </w:rPr>
              <w:t xml:space="preserve"> </w:t>
            </w:r>
            <w:r w:rsidR="000B52FD" w:rsidRPr="00570D33">
              <w:rPr>
                <w:color w:val="000000"/>
                <w:lang w:val="es-MX"/>
              </w:rPr>
              <w:t>et al.</w:t>
            </w:r>
            <w:r w:rsidR="000C11E4">
              <w:rPr>
                <w:color w:val="000000"/>
                <w:lang w:val="es-MX"/>
              </w:rPr>
              <w:t xml:space="preserve"> </w:t>
            </w:r>
            <w:r w:rsidR="000C11E4">
              <w:rPr>
                <w:color w:val="000000"/>
                <w:lang w:val="es-MX"/>
              </w:rPr>
              <w:fldChar w:fldCharType="begin"/>
            </w:r>
            <w:r w:rsidR="000C11E4">
              <w:rPr>
                <w:color w:val="000000"/>
                <w:lang w:val="es-MX"/>
              </w:rPr>
              <w:instrText xml:space="preserve"> ADDIN ZOTERO_ITEM CSL_CITATION {"citationID":"cvGFhQQ4","properties":{"formattedCitation":"(12)","plainCitation":"(12)","noteIndex":0},"citationItems":[{"id":54843,"uris":["http://zotero.org/users/6563351/items/K3AJFRF8"],"itemData":{"id":54843,"type":"article-journal","abstract":"PURPOSE: The aim of this study is to evaluate the association between periodontal disease and obstructive sleep apnea (OSA). METHODS: Electronic search using  PubMed, Cumulative Index to Nursing and Allied Health (CINAHL), Cochrane Central  Trial Registry, Cochrane Database of Systematic Reviews, Scopus, and Embase was  carried out for randomized controlled trials, longitudinal, cohort, case-control,  and epidemiological studies on humans, published until October 2014. Manual  searches were also performed. The participants considered were adult subjects  with OSA and chronic periodontitis. The authors reviewed all articles and  extracted data using a customized data abstraction sheet. Methodological quality  assessment was carried out using the Newcastle-Ottawa Quality Assessment Scale.  RESULTS: Six studies met the inclusion criteria set for this review. They  evaluated the association between periodontal disease and OSA and the efficacy of  periodontal interventions on OSA occurrence and severity. The periodontal disease  outcome measures included clinical attachment loss, periodontal pocket depth,  oral hygiene indices, radiographic alveolar bone loss, and salivary cytokines.  Meta-analysis of four studies revealed a statistically significant association  between periodontal disease and OSA (pooled odds ratio = 1.65, 95 % confidence  interval (CI) = 1.11, 2.46, P = 0.01). There is insufficient evidence on the  efficacy of periodontal disease interventions. CONCLUSIONS: There is some  evidence to a plausible association between periodontal disease and OSA. Evidence  on the efficacy of periodontal disease interventions is insufficient. The  causal-effect relationship of periodontal disease and OSA is debatable. Further  research with case-control studies is warranted.","container-title":"Sleep &amp; breathing = Schlaf &amp; Atmung","DOI":"10.1007/s11325-015-1160-8","ISSN":"1522-1709 1520-9512","issue":"4","journalAbbreviation":"Sleep Breath","language":"eng","note":"publisher-place: Germany\nPMID: 25801281","page":"1111-1120","title":"Periodontitis and obstructive sleep apnea's bidirectional relationship: a systematic review and meta-analysis.","volume":"19","author":[{"family":"Al-Jewair","given":"Thikriat S."},{"family":"Al-Jasser","given":"Reham"},{"family":"Almas","given":"Khalid"}],"issued":{"date-parts":[["2015",12]]}}}],"schema":"https://github.com/citation-style-language/schema/raw/master/csl-citation.json"} </w:instrText>
            </w:r>
            <w:r w:rsidR="000C11E4">
              <w:rPr>
                <w:color w:val="000000"/>
                <w:lang w:val="es-MX"/>
              </w:rPr>
              <w:fldChar w:fldCharType="separate"/>
            </w:r>
            <w:r w:rsidR="000C11E4" w:rsidRPr="000C11E4">
              <w:t>(12)</w:t>
            </w:r>
            <w:r w:rsidR="000C11E4">
              <w:rPr>
                <w:color w:val="000000"/>
                <w:lang w:val="es-MX"/>
              </w:rPr>
              <w:fldChar w:fldCharType="end"/>
            </w:r>
          </w:p>
        </w:tc>
        <w:tc>
          <w:tcPr>
            <w:tcW w:w="1134" w:type="dxa"/>
            <w:vAlign w:val="center"/>
          </w:tcPr>
          <w:p w14:paraId="17A84699" w14:textId="21DB6B02" w:rsidR="00874B40" w:rsidRPr="00570D33" w:rsidRDefault="00874B40" w:rsidP="00463F62">
            <w:pPr>
              <w:pStyle w:val="Textoindependiente"/>
              <w:spacing w:line="276" w:lineRule="auto"/>
              <w:ind w:left="-148" w:right="-90"/>
              <w:jc w:val="center"/>
              <w:rPr>
                <w:lang w:val="es-PE"/>
              </w:rPr>
            </w:pPr>
            <w:r w:rsidRPr="00570D33">
              <w:rPr>
                <w:lang w:val="es-PE"/>
              </w:rPr>
              <w:t>11</w:t>
            </w:r>
          </w:p>
        </w:tc>
      </w:tr>
      <w:tr w:rsidR="00874B40" w:rsidRPr="00570D33" w14:paraId="14D5298C" w14:textId="77777777" w:rsidTr="00463F62">
        <w:tc>
          <w:tcPr>
            <w:tcW w:w="2410" w:type="dxa"/>
            <w:vAlign w:val="center"/>
          </w:tcPr>
          <w:p w14:paraId="4B265370" w14:textId="487812E0" w:rsidR="00874B40" w:rsidRPr="00570D33" w:rsidRDefault="00874B40" w:rsidP="00874B40">
            <w:pPr>
              <w:pStyle w:val="Textoindependiente"/>
              <w:spacing w:line="276" w:lineRule="auto"/>
              <w:ind w:right="-16"/>
              <w:jc w:val="center"/>
              <w:rPr>
                <w:lang w:val="es-PE"/>
              </w:rPr>
            </w:pPr>
            <w:proofErr w:type="spellStart"/>
            <w:r w:rsidRPr="00570D33">
              <w:rPr>
                <w:lang w:val="es-PE"/>
              </w:rPr>
              <w:t>Loke</w:t>
            </w:r>
            <w:proofErr w:type="spellEnd"/>
            <w:r w:rsidRPr="00570D33">
              <w:rPr>
                <w:lang w:val="es-PE"/>
              </w:rPr>
              <w:t xml:space="preserve"> et al.</w:t>
            </w:r>
            <w:r w:rsidR="0092407E">
              <w:rPr>
                <w:lang w:val="es-PE"/>
              </w:rPr>
              <w:t xml:space="preserve"> </w:t>
            </w:r>
            <w:r w:rsidR="0092407E">
              <w:rPr>
                <w:lang w:val="es-PE"/>
              </w:rPr>
              <w:fldChar w:fldCharType="begin"/>
            </w:r>
            <w:r w:rsidR="0092407E">
              <w:rPr>
                <w:lang w:val="es-PE"/>
              </w:rPr>
              <w:instrText xml:space="preserve"> ADDIN ZOTERO_ITEM CSL_CITATION {"citationID":"5SPz4uT3","properties":{"formattedCitation":"(13)","plainCitation":"(13)","noteIndex":0},"citationItems":[{"id":55143,"uris":["http://zotero.org/users/6563351/items/K8J7QGKU"],"itemData":{"id":55143,"type":"article-journal","abstract":"BACKGROUND: Obstructive sleep apnea (OSA) is a sleep disorder characterized by disruptions of normal sleep architecture. Chronic periodontitis is a chronic disease of the periodontium that elicits a general inflammatory response to local dental plaque. It has been suggested that periodontal disease may increase in severity with increasingly severe OSA because both disease entities share common inflammatory pathways, acting synergistically to alter the host response. The aim of this study is to analyze the association between severity of OSA and the prevalence/severity of periodontitis.\nMETHODS: One hundred patients from a large veterans administration sleep study center (n = 26 normal, n = 21 mild, n = 19 moderate, n = 34 severe) diagnosed with an overnight polysomnogram underwent a comprehensive periodontal examination. Periodontal parameters measured included the following: 1) mean periodontal probing depth (PD); 2) clinical attachment level (CAL); 3) gingival recession; and 4) percentage of sites with bleeding on probing, plaque, PD ≥5 mm, and CAL ≥3 mm.\nRESULTS: Seventy-three percent of the sampled population had moderate/severe periodontal disease. χ(2) analyses revealed no significant differences in the prevalence of periodontal disease between the apnea-hypopnea index (AHI) groups, with a negligible Spearman correlation coefficient of 0.246 between AHI severity and periodontal disease severity categories. Analysis of covariance indicated a significant association between AHI severity categories and percentage of sites with plaque, after adjusting for age. Multivariable logistic regression analysis predicting moderate/severe periodontitis with AHI score, age, and smoking status indicated a significant association with age (P = 0.028) but no significant association with the other two predictors.\nCONCLUSION: OSA was not significantly associated with the prevalence of moderate/severe periodontitis and the periodontal parameters examined, except percentage plaque.","container-title":"Journal of Periodontology","DOI":"10.1902/jop.2014.140229","ISSN":"1943-3670","issue":"2","journalAbbreviation":"J Periodontol","language":"eng","note":"PMID: 25299385","page":"232-243","source":"PubMed","title":"Investigating the association between obstructive sleep apnea and periodontitis","volume":"86","author":[{"family":"Loke","given":"Weiqiang"},{"family":"Girvan","given":"Thomas"},{"family":"Ingmundson","given":"Paul"},{"family":"Verrett","given":"Ronald"},{"family":"Schoolfield","given":"John"},{"family":"Mealey","given":"Brian L."}],"issued":{"date-parts":[["2015",2]]}}}],"schema":"https://github.com/citation-style-language/schema/raw/master/csl-citation.json"} </w:instrText>
            </w:r>
            <w:r w:rsidR="0092407E">
              <w:rPr>
                <w:lang w:val="es-PE"/>
              </w:rPr>
              <w:fldChar w:fldCharType="separate"/>
            </w:r>
            <w:r w:rsidR="0092407E" w:rsidRPr="0092407E">
              <w:t>(13)</w:t>
            </w:r>
            <w:r w:rsidR="0092407E">
              <w:rPr>
                <w:lang w:val="es-PE"/>
              </w:rPr>
              <w:fldChar w:fldCharType="end"/>
            </w:r>
          </w:p>
        </w:tc>
        <w:tc>
          <w:tcPr>
            <w:tcW w:w="10206" w:type="dxa"/>
            <w:vAlign w:val="bottom"/>
          </w:tcPr>
          <w:p w14:paraId="185BCE8D" w14:textId="3AE01432" w:rsidR="00874B40" w:rsidRPr="00570D33" w:rsidRDefault="000C11E4" w:rsidP="00874B40">
            <w:pPr>
              <w:pStyle w:val="Textoindependiente"/>
              <w:spacing w:line="276" w:lineRule="auto"/>
              <w:ind w:left="-109" w:right="-69"/>
              <w:jc w:val="center"/>
              <w:rPr>
                <w:lang w:val="es-PE"/>
              </w:rPr>
            </w:pPr>
            <w:proofErr w:type="spellStart"/>
            <w:r w:rsidRPr="00570D33">
              <w:rPr>
                <w:color w:val="000000"/>
                <w:lang w:val="es-MX"/>
              </w:rPr>
              <w:t>Portelli</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VtbjCacL","properties":{"formattedCitation":"(2)","plainCitation":"(2)","noteIndex":0},"citationItems":[{"id":54827,"uris":["http://zotero.org/users/6563351/items/AQ6495QJ"],"itemData":{"id":54827,"type":"article-journal","abstract":"The focus of this article was to evaluate the link between obstructive sleep apnea syndrome (OSAS) and periodontitis, considering various hypotheses  supporting the relationship between respiratory disorders and periodontitis. The  literature review for this study was performed using the PubMed, Google Scholar,  Cochrane library, and Proquest databases. The review process was guided by the  PRISMA guidelines. The PECOS protocol (Population, Exposure, Control, Outcome,  Study) was followed in developing the search strategy to ensure consistent and  accurate selection of articles. To evaluate quality, cross-sectional studies were  reviewed using the Joanna Briggs Institute (JBI) critical appraisal tool.  Case-control studies were assessed with the Newcastle-Ottawa Scale (NOS). The  research included a total of 10 studies, encompassing 88,040 participants. The  meta-analysis observed a statistically significant association between OSAS and  periodontitis, with an odds ratio OR = 2.4620 (95%-CI: 1.7345-3.4946 p ≤ 0.0001).  The results suggest a potential association between OSA and periodontitis.  Further investigations are warranted to confirm this association and elucidate  its underlying mechanism.","container-title":"Dentistry journal","DOI":"10.3390/dj12080236","ISSN":"2304-6767","issue":"8","journalAbbreviation":"Dent J (Basel)","language":"eng","note":"publisher-place: Switzerland\nPMID: 39195080 \nPMCID: PMC11352505","title":"Correlations between Obstructive Sleep Apnea Syndrome and Periodontitis: A Systematic Review and Meta-Analysis.","volume":"12","author":[{"family":"Portelli","given":"Marco"},{"family":"Russo","given":"Ignazio"},{"family":"Bellocchio","given":"Angela Mirea"},{"family":"Militi","given":"Angela"},{"family":"Nucera","given":"Riccardo"}],"issued":{"date-parts":[["2024",7,26]]}}}],"schema":"https://github.com/citation-style-language/schema/raw/master/csl-citation.json"} </w:instrText>
            </w:r>
            <w:r>
              <w:rPr>
                <w:color w:val="000000"/>
                <w:lang w:val="es-MX"/>
              </w:rPr>
              <w:fldChar w:fldCharType="separate"/>
            </w:r>
            <w:r w:rsidRPr="000C11E4">
              <w:rPr>
                <w:lang w:val="es-MX"/>
              </w:rPr>
              <w:t>(2)</w:t>
            </w:r>
            <w:r>
              <w:rPr>
                <w:color w:val="000000"/>
                <w:lang w:val="es-MX"/>
              </w:rPr>
              <w:fldChar w:fldCharType="end"/>
            </w:r>
            <w:r w:rsidRPr="00570D33">
              <w:rPr>
                <w:color w:val="000000"/>
                <w:lang w:val="es-MX"/>
              </w:rPr>
              <w:t>, Bianchi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z1XllPt1","properties":{"formattedCitation":"(3)","plainCitation":"(3)","noteIndex":0},"citationItems":[{"id":54829,"uris":["http://zotero.org/users/6563351/items/6LUR5TWB"],"itemData":{"id":54829,"type":"article-journal","abstract":"The purpose of this systematic review was to evaluate whether there are scientific evidence regarding the association between periodontitis and  obstructive sleep apnea (OSA) in adults. An electronic search was performed on  MEDLINE/PubMed for prospective and retrospective longitudinal studies, cohort  studies, and case-control studies conducted in human adults affected by both OSA  and periodontitis. Two reviewers extracted the data using a custom Excel  spreadsheet. A methodological assessment of the quality of the studies was  performed using the Newcastle-Ottawa Scale. Fourteen studies were included. All  studies evaluated the association between periodontitis and OSA. None of the  studies evaluated the cause-effect relationship. Eleven studies found a  significant positive relationship between periodontitis and OSA, whereas three  found no statistically significant association. Several study limitations were  observed, such as lack of standardization of study groups, diagnosis of  periodontitis and OSA, and differences in study design. Evidence of a plausible  association between periodontitis and OSA was found. The possible relationship  could be explained by systemic inflammation, oral breathing, and the comorbid  relationship attributable to common risk factors. Observational and randomized  controlled studies are needed to clarify the mechanism of interaction between the  two conditions.","container-title":"Dental research journal","ISSN":"1735-3327 2008-0255","journalAbbreviation":"Dent Res J (Isfahan)","language":"eng","note":"publisher-place: Iran\nPMID: 38476714 \nPMCID: PMC10929726","page":"15","title":"Relationship between periodontal disease and obstructive sleep apnea in adults: A systematic review.","volume":"21","author":[{"family":"Bianchi","given":"Edoardo"},{"family":"Segù","given":"Marzia"},{"family":"Toffoli","given":"Andrea"},{"family":"Razzini","given":"Geremia"},{"family":"Macaluso","given":"Guido Maria"},{"family":"Manfredi","given":"Edoardo"}],"issued":{"date-parts":[["2024"]]}}}],"schema":"https://github.com/citation-style-language/schema/raw/master/csl-citation.json"} </w:instrText>
            </w:r>
            <w:r>
              <w:rPr>
                <w:color w:val="000000"/>
                <w:lang w:val="es-MX"/>
              </w:rPr>
              <w:fldChar w:fldCharType="separate"/>
            </w:r>
            <w:r w:rsidRPr="000C11E4">
              <w:rPr>
                <w:lang w:val="es-MX"/>
              </w:rPr>
              <w:t>(3)</w:t>
            </w:r>
            <w:r>
              <w:rPr>
                <w:color w:val="000000"/>
                <w:lang w:val="es-MX"/>
              </w:rPr>
              <w:fldChar w:fldCharType="end"/>
            </w:r>
            <w:r w:rsidRPr="00570D33">
              <w:rPr>
                <w:color w:val="000000"/>
                <w:lang w:val="es-MX"/>
              </w:rPr>
              <w:t>, Molina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6bqWIZW9","properties":{"formattedCitation":"(4)","plainCitation":"(4)","noteIndex":0},"citationItems":[{"id":54833,"uris":["http://zotero.org/users/6563351/items/VI63IGLQ"],"itemData":{"id":54833,"type":"article-journal","abstract":"AIM: To evaluate (1) whether periodontitis has an influence on the prevalence/incidence of respiratory diseases (chronic obstructive pulmonary  disease [COPD], asthma, community-acquired pneumonia [CAP], obstructive sleep  apnoea [OSA] and COVID-19), and (2) what is the impact of periodontal therapy on  the onset or progression of respiratory diseases. MATERIALS AND METHODS: An  electronic search was performed on Pubmed, Cochrane Library and Scopus databases  up to October 2021, to identify studies answering the PECOS and PICOS questions.  RESULTS: Seventy-five articles were selected. Meta-analyses identified  statistically significant associations of periodontitis with COPD (n(studies)  = 12, odds ratio [OR] = 1.28, 95% confidence interval [CI] [1.16; 1.42],  p &lt; .001), and OSA (n(s)  = 6, OR = 1.65, 95% CI [1.21; 2.25], p = .001), but not  for asthma (n(s)  = 9, OR = 1.53, 95% CI [0.82; 2.86], p = .181). For acute  conditions, two studies were found for CAP, while for COVID-19, significant  associations were found for the need of assisted ventilation (n(s)  = 2,  OR = 6.24, 95% CI [2.78; 13.99], p &lt; .001) and COVID-related mortality (n(s)  = 3, OR = 2.26, 95% CI [1.36, 3.77], p = .002). Only four intervention studies  were found, showing positive effects of periodontal treatment on COPD, asthma and  CAP. CONCLUSIONS: A positive association between periodontitis and COPD, OSA and  COVID-19 complications has been found, while there is a lack of intervention  studies.","container-title":"Journal of clinical periodontology","DOI":"10.1111/jcpe.13767","ISSN":"1600-051X 0303-6979","issue":"6","journalAbbreviation":"J Clin Periodontol","language":"eng","note":"publisher-place: United States\nPMID: 36606394","page":"842-887","title":"The association between respiratory diseases and periodontitis: A systematic review and meta-analysis.","volume":"50","author":[{"family":"Molina","given":"Ana"},{"family":"Huck","given":"Olivier"},{"family":"Herrera","given":"David"},{"family":"Montero","given":"Eduardo"}],"issued":{"date-parts":[["2023",6]]}}}],"schema":"https://github.com/citation-style-language/schema/raw/master/csl-citation.json"} </w:instrText>
            </w:r>
            <w:r>
              <w:rPr>
                <w:color w:val="000000"/>
                <w:lang w:val="es-MX"/>
              </w:rPr>
              <w:fldChar w:fldCharType="separate"/>
            </w:r>
            <w:r w:rsidRPr="000C11E4">
              <w:rPr>
                <w:lang w:val="es-MX"/>
              </w:rPr>
              <w:t>(4)</w:t>
            </w:r>
            <w:r>
              <w:rPr>
                <w:color w:val="000000"/>
                <w:lang w:val="es-MX"/>
              </w:rPr>
              <w:fldChar w:fldCharType="end"/>
            </w:r>
            <w:r w:rsidRPr="00570D33">
              <w:rPr>
                <w:color w:val="000000"/>
                <w:lang w:val="es-MX"/>
              </w:rPr>
              <w:t xml:space="preserve">, </w:t>
            </w:r>
            <w:proofErr w:type="spellStart"/>
            <w:r w:rsidRPr="00570D33">
              <w:rPr>
                <w:color w:val="000000"/>
                <w:lang w:val="es-MX"/>
              </w:rPr>
              <w:t>Liu</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cGNXMNTD","properties":{"formattedCitation":"(5)","plainCitation":"(5)","noteIndex":0},"citationItems":[{"id":54834,"uris":["http://zotero.org/users/6563351/items/27RB8U74"],"itemData":{"id":54834,"type":"article-journal","abstract":"BACKGROUND: Systemic inflammation is a feature of sleep-disordered breathing (SDB) as well as periodontitis. The association between SDB and periodontitis,  however, has been inconsistent in previous studies. In order to fully evaluate  the above association, we conducted a meta-analysis. MATERIAL AND METHODS:  Observational studies related to the aim of the meta-analysis were identified by  search of PubMed, Embase, Web of Science, Wanfang, and CNKI databases. Only  studies with SDB diagnosed with the objective polysomnography examination were  included. The results were analyzed using a random-effects model that  incorporated potential heterogeneity between studies. RESULTS: Ten  cross-sectional or case-control studies with 43,296 participants contributed to  the meta-analysis. Pooled results showed that SDB was significantly associated  with periodontitis (odds ratio [OR]: 1.83, 95% confidence interval [CI]: 1.52 to  2.20, I2 = 40%, p &lt; 0.001). Sensitivity analysis showed consistent association  for severe periodontitis (OR: 1.39, 95% CI: 1.20 to 1.61, I2 = 0%, p &lt; 0.001).  Subgroup analyses showed consistent results in patients with mild (OR: 1.66, p &lt;  0.001), moderate (OR: 2.23, p = 0.009), and severe SDB (OR: 2.66, p &lt; 0.001).  Moreover, the association between SDB and periodontitis was consistent in Asian  and non-Asian studies, in cross-sectional and case-control studies, in studies  with univariate and multivariate regression models, and in studies with different  quality scores (p for subgroup effects all &lt; 0.05). CONCLUSIONS: Polysomnography  confirmed diagnosis of SDB is associated with periodontitis in adult population.","container-title":"Medicina oral, patologia oral y cirugia bucal","DOI":"10.4317/medoral.25627","ISSN":"1698-6946 1698-4447","issue":"2","journalAbbreviation":"Med Oral Patol Oral Cir Bucal","language":"eng","note":"publisher-place: Spain\nPMID: 36565220 \nPMCID: PMC9985939","page":"e156-e166","title":"Association between sleep-disordered breathing and periodontitis: a meta-analysis.","volume":"28","author":[{"family":"Liu","given":"X."},{"family":"Zhu","given":"Z."},{"family":"Zhang","given":"P."}],"issued":{"date-parts":[["2023",3,1]]}}}],"schema":"https://github.com/citation-style-language/schema/raw/master/csl-citation.json"} </w:instrText>
            </w:r>
            <w:r>
              <w:rPr>
                <w:color w:val="000000"/>
                <w:lang w:val="es-MX"/>
              </w:rPr>
              <w:fldChar w:fldCharType="separate"/>
            </w:r>
            <w:r w:rsidRPr="000C11E4">
              <w:rPr>
                <w:lang w:val="es-MX"/>
              </w:rPr>
              <w:t>(5)</w:t>
            </w:r>
            <w:r>
              <w:rPr>
                <w:color w:val="000000"/>
                <w:lang w:val="es-MX"/>
              </w:rPr>
              <w:fldChar w:fldCharType="end"/>
            </w:r>
            <w:r w:rsidRPr="00570D33">
              <w:rPr>
                <w:color w:val="000000"/>
                <w:lang w:val="es-MX"/>
              </w:rPr>
              <w:t xml:space="preserve">, </w:t>
            </w:r>
            <w:proofErr w:type="spellStart"/>
            <w:r w:rsidRPr="00570D33">
              <w:rPr>
                <w:color w:val="000000"/>
                <w:lang w:val="es-MX"/>
              </w:rPr>
              <w:t>Zhu</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VxW2XbQi","properties":{"formattedCitation":"(6)","plainCitation":"(6)","noteIndex":0},"citationItems":[{"id":54838,"uris":["http://zotero.org/users/6563351/items/ZKF8DM9H"],"itemData":{"id":54838,"type":"article-journal","abstract":"PURPOSE: The present meta-analysis aimed to evaluate quantitively the recent scientific evidence regarding the association between obstructive sleep apnea  (OSA) and periodontitis. METHODS: Databases searched were PubMed, EMBASE, Scopus,  and Web of Science. Publications were included according to the inclusion  criteria. The following outcomes were evaluated: the prevalence of periodontitis,  probing depth (PD), clinical attachment loss (CAL), the percentage of sites with  bleeding on probing (BOP), plaque index (PI), and gingival index (GI). The  statistical analysis was processed using the software STATA. RESULTS: Thirteen  eligible studies comprising a total of 31,800 patients were included. The  meta-analysis showed an increased prevalence of periodontitis in OSA populations  compared to controls. Both PD and CAL were increased in OSA populations compared  with controls. (Prevalence of periodontitis: OR 2.348; 95%CI 2.221-2.482; PD:  SMD = 0.681, 95% CI: 0.062-1.301, Z = 2.61, P = 0.031; CAL: SMD = 0.694, 95% CI:  0.167-1.22, Z = 2.58, P = 0.01). The study also found significantly increased BOP  in patients with OSA after heterogeneity was clarified. (SMD = 0.357, 95% CI:  0.079-0.635, Z = 2.52, P = 0.012). CONCLUSIONS: The findings suggest that OSA was  associated with an increased prevalence of periodontitis.","container-title":"Sleep &amp; breathing = Schlaf &amp; Atmung","DOI":"10.1007/s11325-022-02668-1","ISSN":"1522-1709 1520-9512","issue":"2","journalAbbreviation":"Sleep Breath","language":"eng","note":"publisher-place: Germany\nPMID: 35759182","page":"641-649","title":"A meta-analysis on the association between obstructive sleep apnea and periodontitis.","volume":"27","author":[{"family":"Zhu","given":"Junfei"},{"family":"Yuan","given":"Xuguang"},{"family":"Zhang","given":"Ying"},{"family":"Wei","given":"Fang"},{"family":"Hou","given":"Yuli"},{"family":"Zhang","given":"Ye"}],"issued":{"date-parts":[["2023",5]]}}}],"schema":"https://github.com/citation-style-language/schema/raw/master/csl-citation.json"} </w:instrText>
            </w:r>
            <w:r>
              <w:rPr>
                <w:color w:val="000000"/>
                <w:lang w:val="es-MX"/>
              </w:rPr>
              <w:fldChar w:fldCharType="separate"/>
            </w:r>
            <w:r w:rsidRPr="000C11E4">
              <w:rPr>
                <w:lang w:val="es-MX"/>
              </w:rPr>
              <w:t>(6)</w:t>
            </w:r>
            <w:r>
              <w:rPr>
                <w:color w:val="000000"/>
                <w:lang w:val="es-MX"/>
              </w:rPr>
              <w:fldChar w:fldCharType="end"/>
            </w:r>
            <w:r w:rsidRPr="00570D33">
              <w:rPr>
                <w:color w:val="000000"/>
                <w:lang w:val="es-MX"/>
              </w:rPr>
              <w:t xml:space="preserve">, Rocha </w:t>
            </w:r>
            <w:proofErr w:type="spellStart"/>
            <w:r w:rsidRPr="00570D33">
              <w:rPr>
                <w:color w:val="000000"/>
                <w:lang w:val="es-MX"/>
              </w:rPr>
              <w:t>Rodrigues</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II5QYYee","properties":{"formattedCitation":"(7)","plainCitation":"(7)","noteIndex":0},"citationItems":[{"id":54958,"uris":["http://zotero.org/users/6563351/items/H2U7SQZ9"],"itemData":{"id":54958,"type":"article-journal","container-title":"J Dent Sleep Med","DOI":"10.15331/jdsm.7278","issue":"1","journalAbbreviation":"J Dent Sleep Med","page":"1-15","title":"Is there an association with periodontitis and obstructive sleep apnea? A systematic review","volume":"10","author":[{"family":"Rocha Rodrigues","given":"V."},{"family":"Falardo Ramos","given":"S."}],"issued":{"date-parts":[["2023"]]}}}],"schema":"https://github.com/citation-style-language/schema/raw/master/csl-citation.json"} </w:instrText>
            </w:r>
            <w:r>
              <w:rPr>
                <w:color w:val="000000"/>
                <w:lang w:val="es-MX"/>
              </w:rPr>
              <w:fldChar w:fldCharType="separate"/>
            </w:r>
            <w:r w:rsidRPr="000C11E4">
              <w:rPr>
                <w:lang w:val="es-MX"/>
              </w:rPr>
              <w:t>(7)</w:t>
            </w:r>
            <w:r>
              <w:rPr>
                <w:color w:val="000000"/>
                <w:lang w:val="es-MX"/>
              </w:rPr>
              <w:fldChar w:fldCharType="end"/>
            </w:r>
            <w:r w:rsidRPr="00570D33">
              <w:rPr>
                <w:color w:val="000000"/>
                <w:lang w:val="es-MX"/>
              </w:rPr>
              <w:t>, Zhang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fZWs44ez","properties":{"formattedCitation":"(8)","plainCitation":"(8)","noteIndex":0},"citationItems":[{"id":54837,"uris":["http://zotero.org/users/6563351/items/IVNN4XR6"],"itemData":{"id":54837,"type":"article-journal","abstract":"INTRODUCTION: At present, the possible relationship between obstructive sleep apnea and periodontitis has been reported. The link remains ambiguous and  unclear. The objective of this study is to assess the association between OSA and  periodontitis. METHODS: Three databases, including Pubmed, Embase, and the Web of  Science, were systematically searched to identify eligible studies that from  their establishment to February 2022 for relevant studies. Subsequently, a  meta-analysis was conducted to determine the relationship of pooled-effects more  accurately. RESULTS: A summary analysis of the 9 results from the studies  covering 43,414 individuals showed a statistical association results of the  between OSA and the incidence rate of periodontitis(OR = 0.52; 95% CI: 0.49-0.55;  I2 = 98.43%; P = 0.000). In addition, OSA patients and the risk of the population  were statistically significantly associated with an increased risk of  periodontitis.(OR = 1.56; 95% CI: 1.06-2.06; P = 0.00). CONCLUSIONS: Our results  indicated that OSA may be associated with an increased risk of periodontitis.  Further studies are required to confirm the link and explore the underlying  mechanism of the link.","container-title":"PloS one","DOI":"10.1371/journal.pone.0271738","ISSN":"1932-6203","issue":"7","journalAbbreviation":"PLoS One","language":"eng","note":"publisher-place: United States\nPMID: 35862412 \nPMCID: PMC9302852","page":"e0271738","title":"Incidence and risk of periodontitis in obstructive sleep apnea: A meta-analysis.","volume":"17","author":[{"family":"Zhang","given":"Zhiqiang"},{"family":"Ge","given":"Sitong"},{"family":"Zhai","given":"Guanhong"},{"family":"Yu","given":"Sihan"},{"family":"Cui","given":"Zhezhu"},{"family":"Si","given":"Shurui"},{"family":"Chou","given":"Xiang"}],"issued":{"date-parts":[["2022"]]}}}],"schema":"https://github.com/citation-style-language/schema/raw/master/csl-citation.json"} </w:instrText>
            </w:r>
            <w:r>
              <w:rPr>
                <w:color w:val="000000"/>
                <w:lang w:val="es-MX"/>
              </w:rPr>
              <w:fldChar w:fldCharType="separate"/>
            </w:r>
            <w:r w:rsidRPr="000C11E4">
              <w:rPr>
                <w:lang w:val="es-MX"/>
              </w:rPr>
              <w:t>(8)</w:t>
            </w:r>
            <w:r>
              <w:rPr>
                <w:color w:val="000000"/>
                <w:lang w:val="es-MX"/>
              </w:rPr>
              <w:fldChar w:fldCharType="end"/>
            </w:r>
            <w:r w:rsidRPr="00570D33">
              <w:rPr>
                <w:color w:val="000000"/>
                <w:lang w:val="es-MX"/>
              </w:rPr>
              <w:t xml:space="preserve">, </w:t>
            </w:r>
            <w:proofErr w:type="spellStart"/>
            <w:r w:rsidRPr="00570D33">
              <w:rPr>
                <w:color w:val="000000"/>
                <w:lang w:val="es-MX"/>
              </w:rPr>
              <w:t>Khodadadi</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gsYytC0B","properties":{"formattedCitation":"(9)","plainCitation":"(9)","noteIndex":0},"citationItems":[{"id":54839,"uris":["http://zotero.org/users/6563351/items/T565A2K3"],"itemData":{"id":54839,"type":"article-journal","abstract":"BACKGROUND: There are conflicting results on the association between periodontitis and obstructive sleep apnea (OSA). In the present study, we  performed a contemporaneous systematic review and meta-analysis to clarify this  issue. We also tried to find out whether periodontitis is associated with OSA  severity. MATERIAL AND METHODS: We searched the literature published from the  inception to 31 December 2021 from the databases of Embase, PubMed, Scopus, and  Web of Science, using a combination of suitable keywords, without language  restriction. We included observational studies recruiting adults (≥18 years old)  that evaluated the association between periodontitis and OSA. Two investigators  screened independently the titles and abstracts of the identified articles for  potential suitability. We compared the prevalence of periodontitis between  OSA-positive and negative individuals using a pooled odds ratio (OR) with a 95%  confidence interval (CI). The heterogeneity between the studies was examined by  the I2 statistic. RESULTS: Of 265 citations, a total of 10 eligible studies  containing 30,994 participants were finally included. Analysis of these studies  showed that there was a significant association between periodontitis and OSA  (OR=2.17, 95% CI: 1.66-2.83), with no significant heterogeneity between the  studies (I2=42.7%, p=0.073). Analysis of three surveys indicated that  periodontitis is significantly associated with mild-to-moderate OSA (OR=2.51, 95%  CI: 1.32-4.78; I2=0.0%, p=0.527), but not with severe OSA (OR=1.58, 95% CI:  0.70-3.58; I2=0.0%, p=0.469). CONCLUSIONS: According to the results,  periodontitis has a direct association with OSA. Also, periodontitis has been  shown to be associated with mild-to-moderate OSA, but not with severe OSA.  Further studies are warranted to elucidate the mechanisms of these associations.  Key words:Periodontitis, obstructive sleep apnea, systematic review.","container-title":"Journal of clinical and experimental dentistry","DOI":"10.4317/jced.59478","ISSN":"1989-5488","issue":"4","journalAbbreviation":"J Clin Exp Dent","language":"eng","note":"publisher-place: Spain\nPMID: 35419178 \nPMCID: PMC9000382","page":"e359-e365","title":"Is periodontitis associated with obstructive sleep apnea? A systematic review and meta-analysis.","volume":"14","author":[{"family":"Khodadadi","given":"Nazanin"},{"family":"Khodadadi","given":"Mehrnaz"},{"family":"Zamani","given":"Mohammad"}],"issued":{"date-parts":[["2022",4]]}}}],"schema":"https://github.com/citation-style-language/schema/raw/master/csl-citation.json"} </w:instrText>
            </w:r>
            <w:r>
              <w:rPr>
                <w:color w:val="000000"/>
                <w:lang w:val="es-MX"/>
              </w:rPr>
              <w:fldChar w:fldCharType="separate"/>
            </w:r>
            <w:r w:rsidRPr="000C11E4">
              <w:rPr>
                <w:lang w:val="es-MX"/>
              </w:rPr>
              <w:t>(9)</w:t>
            </w:r>
            <w:r>
              <w:rPr>
                <w:color w:val="000000"/>
                <w:lang w:val="es-MX"/>
              </w:rPr>
              <w:fldChar w:fldCharType="end"/>
            </w:r>
            <w:r w:rsidRPr="00570D33">
              <w:rPr>
                <w:color w:val="000000"/>
                <w:lang w:val="es-MX"/>
              </w:rPr>
              <w:t xml:space="preserve">, </w:t>
            </w:r>
            <w:proofErr w:type="spellStart"/>
            <w:r w:rsidRPr="00570D33">
              <w:rPr>
                <w:color w:val="000000"/>
                <w:lang w:val="es-MX"/>
              </w:rPr>
              <w:t>Lembo</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nHGg0jYo","properties":{"formattedCitation":"(10)","plainCitation":"(10)","noteIndex":0},"citationItems":[{"id":54937,"uris":["http://zotero.org/users/6563351/items/HYVENBX2"],"itemData":{"id":54937,"type":"article-journal","abstract":"Background and Objectives: The objective of this study was to evaluate the association between periodontal disease and obstructive sleep apnea syndrome (OSAS). Materials and Methods: Electronic search using PubMed, Scopus, LILACS, and Cochrane library was carried out for randomized controlled trials, cohort, case-control, longitudinal and epidemiological studies on humans published from January 2009 until September 2020. The participants had to be male and female adults who were diagnosed with OSAS either by overnight polysomnography (carried out at a sleep laboratory or at home) or by a home sleep testing monitor (Apnea Risk Evaluation System). Methodological quality assessment was carried out using the Newcastle-Ottawa Quality Assessment Scale (NOS) for case-control studies while an adapted form of NOS was used for cross-sectional studies. Results: Ten studies fulfilled the inclusion criteria of our review, 5 were case-control studies, and 5 cross-sectional. Sample size ranged from 50 to 29,284 subjects, for a total of 43,122 subjects, 56% of them were male, their age ranged from 18 to 85 years old. The heterogeneity among the studies regarding the classification of periodontal disease, and the different methods for OSAS severity assessment, complicated the comparison among the studies. Conclusions: There is low evidence of a possible association between OSAS and periodontitis. The pathophysiological mechanism, cause-effect, or dose-response relationship are still unclear. Further studies are needed and should use a precise classification of OSAS subjects, while the new classification of periodontitis from the World Workshop of Chicago 2017 should be used for the periodontal assessment.","container-title":"Medicina (Kaunas, Lithuania)","DOI":"10.3390/medicina57060640","ISSN":"1648-9144","issue":"6","journalAbbreviation":"Medicina (Kaunas)","language":"eng","note":"PMID: 34205812\nPMCID: PMC8235051","page":"640","source":"PubMed","title":"Obstructive Sleep Apnea and Periodontal Disease: A Systematic Review","title-short":"Obstructive Sleep Apnea and Periodontal Disease","volume":"57","author":[{"family":"Lembo","given":"Daniela"},{"family":"Caroccia","given":"Francesco"},{"family":"Lopes","given":"Chiara"},{"family":"Moscagiuri","given":"Francesco"},{"family":"Sinjari","given":"Bruna"},{"family":"D'Attilio","given":"Michele"}],"issued":{"date-parts":[["2021",6,21]]}}}],"schema":"https://github.com/citation-style-language/schema/raw/master/csl-citation.json"} </w:instrText>
            </w:r>
            <w:r>
              <w:rPr>
                <w:color w:val="000000"/>
                <w:lang w:val="es-MX"/>
              </w:rPr>
              <w:fldChar w:fldCharType="separate"/>
            </w:r>
            <w:r w:rsidRPr="000C11E4">
              <w:t>(10)</w:t>
            </w:r>
            <w:r>
              <w:rPr>
                <w:color w:val="000000"/>
                <w:lang w:val="es-MX"/>
              </w:rPr>
              <w:fldChar w:fldCharType="end"/>
            </w:r>
            <w:r w:rsidRPr="00570D33">
              <w:rPr>
                <w:color w:val="000000"/>
                <w:lang w:val="es-MX"/>
              </w:rPr>
              <w:t>, Al-</w:t>
            </w:r>
            <w:proofErr w:type="spellStart"/>
            <w:r w:rsidRPr="00570D33">
              <w:rPr>
                <w:color w:val="000000"/>
                <w:lang w:val="es-MX"/>
              </w:rPr>
              <w:t>Jewair</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3TiofACS","properties":{"formattedCitation":"(11)","plainCitation":"(11)","noteIndex":0},"citationItems":[{"id":54899,"uris":["http://zotero.org/users/6563351/items/6DZUPJDB"],"itemData":{"id":54899,"type":"article-journal","abstract":"Purpose of Review: The aim of this systematic review and meta-analysis was to update evidence answering four questions: (1) Is there an association between periodontitis and obstructive sleep apnea (OSA)? (2) Is there evidence of causality? (3) Is there a dose-response relationship between the two conditions? (4) Is there evidence on efficacy of periodontitis interventions on the occurrence and/or severity of OSA or vice versa? Recent Findings: Thirteen studies were included in the qualitative analysis, and nine of them were included in the quantitative analysis. Seven studies were case-control and six were cross-sectional. All studies assessed the association between periodontitis and OSA, five studies evaluated the dose-response relation, and one examined the efficacy of periodontal interventions on OSA occurrence. There is a significant positive association between periodontitis and OSA (adjusted OR = 1.66, 95% CI,1.28, 2.17; P = 0.0002). Evidence on a dose-response gradient was conflicting. Evidence was insufficient and non-existent for efficacy of interventions and causality, respectively. Summary: There is mounting evidence that supports an association between periodontitis and OSA. However, future studies are warranted to determine does-response relation, causality, and reversibility. © 2020, Springer Nature Switzerland AG.","archive":"Scopus","container-title":"Current Oral Health Reports","DOI":"10.1007/s40496-020-00271-5","issue":"3","journalAbbreviation":"Cur. Oral Heal. Rep.","language":"English","note":"publisher: Springer Science and Business Media B.V.","page":"189-201","title":"An Update on the Association Between Periodontitis and Obstructive Sleep Apnea","URL":"https://www.scopus.com/inward/record.uri?eid=2-s2.0-85100614927&amp;doi=10.1007%2Fs40496-020-00271-5&amp;partnerID=40&amp;md5=184f5da07d9173279b13e1ed287f9252","volume":"7","author":[{"family":"Al-Jewair","given":"T."},{"family":"Apessos","given":"I."},{"family":"Stellrecht","given":"E."},{"family":"Koch","given":"R."},{"family":"Almaghrabi","given":"B."}],"issued":{"date-parts":[["2020"]]}}}],"schema":"https://github.com/citation-style-language/schema/raw/master/csl-citation.json"} </w:instrText>
            </w:r>
            <w:r>
              <w:rPr>
                <w:color w:val="000000"/>
                <w:lang w:val="es-MX"/>
              </w:rPr>
              <w:fldChar w:fldCharType="separate"/>
            </w:r>
            <w:r w:rsidRPr="000C11E4">
              <w:t>(11)</w:t>
            </w:r>
            <w:r>
              <w:rPr>
                <w:color w:val="000000"/>
                <w:lang w:val="es-MX"/>
              </w:rPr>
              <w:fldChar w:fldCharType="end"/>
            </w:r>
            <w:r>
              <w:rPr>
                <w:color w:val="000000"/>
                <w:lang w:val="es-MX"/>
              </w:rPr>
              <w:t>, Al-</w:t>
            </w:r>
            <w:proofErr w:type="spellStart"/>
            <w:r>
              <w:rPr>
                <w:color w:val="000000"/>
                <w:lang w:val="es-MX"/>
              </w:rPr>
              <w:t>Jewair</w:t>
            </w:r>
            <w:proofErr w:type="spellEnd"/>
            <w:r>
              <w:rPr>
                <w:color w:val="000000"/>
                <w:lang w:val="es-MX"/>
              </w:rPr>
              <w:t xml:space="preserve"> </w:t>
            </w:r>
            <w:r w:rsidRPr="00570D33">
              <w:rPr>
                <w:color w:val="000000"/>
                <w:lang w:val="es-MX"/>
              </w:rPr>
              <w:t>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WkanFmY4","properties":{"formattedCitation":"(12)","plainCitation":"(12)","noteIndex":0},"citationItems":[{"id":54843,"uris":["http://zotero.org/users/6563351/items/K3AJFRF8"],"itemData":{"id":54843,"type":"article-journal","abstract":"PURPOSE: The aim of this study is to evaluate the association between periodontal disease and obstructive sleep apnea (OSA). METHODS: Electronic search using  PubMed, Cumulative Index to Nursing and Allied Health (CINAHL), Cochrane Central  Trial Registry, Cochrane Database of Systematic Reviews, Scopus, and Embase was  carried out for randomized controlled trials, longitudinal, cohort, case-control,  and epidemiological studies on humans, published until October 2014. Manual  searches were also performed. The participants considered were adult subjects  with OSA and chronic periodontitis. The authors reviewed all articles and  extracted data using a customized data abstraction sheet. Methodological quality  assessment was carried out using the Newcastle-Ottawa Quality Assessment Scale.  RESULTS: Six studies met the inclusion criteria set for this review. They  evaluated the association between periodontal disease and OSA and the efficacy of  periodontal interventions on OSA occurrence and severity. The periodontal disease  outcome measures included clinical attachment loss, periodontal pocket depth,  oral hygiene indices, radiographic alveolar bone loss, and salivary cytokines.  Meta-analysis of four studies revealed a statistically significant association  between periodontal disease and OSA (pooled odds ratio = 1.65, 95 % confidence  interval (CI) = 1.11, 2.46, P = 0.01). There is insufficient evidence on the  efficacy of periodontal disease interventions. CONCLUSIONS: There is some  evidence to a plausible association between periodontal disease and OSA. Evidence  on the efficacy of periodontal disease interventions is insufficient. The  causal-effect relationship of periodontal disease and OSA is debatable. Further  research with case-control studies is warranted.","container-title":"Sleep &amp; breathing = Schlaf &amp; Atmung","DOI":"10.1007/s11325-015-1160-8","ISSN":"1522-1709 1520-9512","issue":"4","journalAbbreviation":"Sleep Breath","language":"eng","note":"publisher-place: Germany\nPMID: 25801281","page":"1111-1120","title":"Periodontitis and obstructive sleep apnea's bidirectional relationship: a systematic review and meta-analysis.","volume":"19","author":[{"family":"Al-Jewair","given":"Thikriat S."},{"family":"Al-Jasser","given":"Reham"},{"family":"Almas","given":"Khalid"}],"issued":{"date-parts":[["2015",12]]}}}],"schema":"https://github.com/citation-style-language/schema/raw/master/csl-citation.json"} </w:instrText>
            </w:r>
            <w:r>
              <w:rPr>
                <w:color w:val="000000"/>
                <w:lang w:val="es-MX"/>
              </w:rPr>
              <w:fldChar w:fldCharType="separate"/>
            </w:r>
            <w:r w:rsidRPr="000C11E4">
              <w:t>(12)</w:t>
            </w:r>
            <w:r>
              <w:rPr>
                <w:color w:val="000000"/>
                <w:lang w:val="es-MX"/>
              </w:rPr>
              <w:fldChar w:fldCharType="end"/>
            </w:r>
          </w:p>
        </w:tc>
        <w:tc>
          <w:tcPr>
            <w:tcW w:w="1134" w:type="dxa"/>
            <w:vAlign w:val="center"/>
          </w:tcPr>
          <w:p w14:paraId="150FA90E" w14:textId="55BEAC7B" w:rsidR="00874B40" w:rsidRPr="00570D33" w:rsidRDefault="00874B40" w:rsidP="00463F62">
            <w:pPr>
              <w:pStyle w:val="Textoindependiente"/>
              <w:spacing w:line="276" w:lineRule="auto"/>
              <w:ind w:left="-148" w:right="-90"/>
              <w:jc w:val="center"/>
              <w:rPr>
                <w:lang w:val="es-PE"/>
              </w:rPr>
            </w:pPr>
            <w:r w:rsidRPr="00570D33">
              <w:rPr>
                <w:lang w:val="es-PE"/>
              </w:rPr>
              <w:t>11</w:t>
            </w:r>
          </w:p>
        </w:tc>
      </w:tr>
      <w:tr w:rsidR="00874B40" w:rsidRPr="00570D33" w14:paraId="1E18B0C8" w14:textId="77777777" w:rsidTr="00463F62">
        <w:tc>
          <w:tcPr>
            <w:tcW w:w="2410" w:type="dxa"/>
            <w:vAlign w:val="center"/>
          </w:tcPr>
          <w:p w14:paraId="50A7A0D2" w14:textId="364705A3" w:rsidR="00874B40" w:rsidRPr="00570D33" w:rsidRDefault="00874B40" w:rsidP="00874B40">
            <w:pPr>
              <w:pStyle w:val="Textoindependiente"/>
              <w:spacing w:line="276" w:lineRule="auto"/>
              <w:ind w:right="-16"/>
              <w:jc w:val="center"/>
              <w:rPr>
                <w:lang w:val="es-PE"/>
              </w:rPr>
            </w:pPr>
            <w:r w:rsidRPr="00570D33">
              <w:rPr>
                <w:lang w:val="es-PE"/>
              </w:rPr>
              <w:t>Seo et al.</w:t>
            </w:r>
            <w:r w:rsidR="0092407E">
              <w:rPr>
                <w:lang w:val="es-PE"/>
              </w:rPr>
              <w:t xml:space="preserve"> </w:t>
            </w:r>
            <w:r w:rsidR="0092407E">
              <w:rPr>
                <w:lang w:val="es-PE"/>
              </w:rPr>
              <w:fldChar w:fldCharType="begin"/>
            </w:r>
            <w:r w:rsidR="0092407E">
              <w:rPr>
                <w:lang w:val="es-PE"/>
              </w:rPr>
              <w:instrText xml:space="preserve"> ADDIN ZOTERO_ITEM CSL_CITATION {"citationID":"MngRF99M","properties":{"formattedCitation":"(14)","plainCitation":"(14)","noteIndex":0},"citationItems":[{"id":55155,"uris":["http://zotero.org/users/6563351/items/FM2L4AH3"],"itemData":{"id":55155,"type":"article-journal","abstract":"BACKGROUND AND OBJECTIVE: Periodontitis is becoming a highly prevalent disease worldwide. Obstructive sleep apnea (OSA) is a common disorder that is characterized by repeated disruptions in breathing during sleep, and mouth breathing is a common characteristic among patients with OSA. We aimed to assess the hypothesis that OSA is associated with the onset and progression of periodontal disease.\nMATERIAL AND METHODS: This is a cross-sectional study of a total of 687 participants (460 men and 227 women), 47-77 years of age, who were examined between August 2009 and September 2010 as part of the Korean Genome and Epidemiology Study. The participants underwent standard polysomnography, clinical periodontal examination and health-screening examinations. Periodontitis was defined as clinical attachment level (CAL) ≥ 6 mm and probing pocket depth ≥ 4 mm. OSA was determined using the apnea-hypopnea index (AHI), and an AHI score of ≥ 5 was the cut-off used to indicate the presence of OSA.\nRESULTS: The results showed that 17.5% of the participants had periodontitis, 46.6% had OSA and 60.0% who were diagnosed with periodontitis had OSA. In our study, old age, male gender, current smoking status, mouth breathing during sleep and high AHI were identified as risk factors for periodontitis. OSA was positively associated with periodontitis [odds ratio (OR) = 1.84, 95% confidence interval (CI) = 1.18-2.87], probing pocket depth (OR = 2.22, 95% CI = 1.30-3.77) and CAL (OR = 1.86, 95% CI = 1.07-3.21) in a dose-response manner. Additionally, OSA was positively associated with periodontitis (OR = 2.51, 95% CI = 1.37-4.62) in subjects ≥ 55 years of age, but not in subjects &lt; 55 years of age.\nCONCLUSION: There is a significant association between OSA and periodontal disease. Further research is needed to clarify the causal relationship between the two conditions.","container-title":"Journal of Periodontal Research","DOI":"10.1111/jre.12032","ISSN":"1600-0765","issue":"4","journalAbbreviation":"J Periodontal Res","language":"eng","note":"PMID: 23199371","page":"500-506","source":"PubMed","title":"The association between periodontitis and obstructive sleep apnea: a preliminary study","title-short":"The association between periodontitis and obstructive sleep apnea","volume":"48","author":[{"family":"Seo","given":"W. H."},{"family":"Cho","given":"E. R."},{"family":"Thomas","given":"R. J."},{"family":"An","given":"S.-Y."},{"family":"Ryu","given":"J. J."},{"family":"Kim","given":"H."},{"family":"Shin","given":"C."}],"issued":{"date-parts":[["2013",8]]}}}],"schema":"https://github.com/citation-style-language/schema/raw/master/csl-citation.json"} </w:instrText>
            </w:r>
            <w:r w:rsidR="0092407E">
              <w:rPr>
                <w:lang w:val="es-PE"/>
              </w:rPr>
              <w:fldChar w:fldCharType="separate"/>
            </w:r>
            <w:r w:rsidR="0092407E" w:rsidRPr="0092407E">
              <w:t>(14)</w:t>
            </w:r>
            <w:r w:rsidR="0092407E">
              <w:rPr>
                <w:lang w:val="es-PE"/>
              </w:rPr>
              <w:fldChar w:fldCharType="end"/>
            </w:r>
          </w:p>
        </w:tc>
        <w:tc>
          <w:tcPr>
            <w:tcW w:w="10206" w:type="dxa"/>
            <w:vAlign w:val="bottom"/>
          </w:tcPr>
          <w:p w14:paraId="49D184A3" w14:textId="1C1A3C4A" w:rsidR="00874B40" w:rsidRPr="00570D33" w:rsidRDefault="000C11E4" w:rsidP="00874B40">
            <w:pPr>
              <w:pStyle w:val="Textoindependiente"/>
              <w:spacing w:line="276" w:lineRule="auto"/>
              <w:ind w:left="-109" w:right="-69"/>
              <w:jc w:val="center"/>
              <w:rPr>
                <w:lang w:val="es-PE"/>
              </w:rPr>
            </w:pPr>
            <w:proofErr w:type="spellStart"/>
            <w:r w:rsidRPr="00570D33">
              <w:rPr>
                <w:color w:val="000000"/>
                <w:lang w:val="es-MX"/>
              </w:rPr>
              <w:t>Portelli</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2YsGC019","properties":{"formattedCitation":"(2)","plainCitation":"(2)","noteIndex":0},"citationItems":[{"id":54827,"uris":["http://zotero.org/users/6563351/items/AQ6495QJ"],"itemData":{"id":54827,"type":"article-journal","abstract":"The focus of this article was to evaluate the link between obstructive sleep apnea syndrome (OSAS) and periodontitis, considering various hypotheses  supporting the relationship between respiratory disorders and periodontitis. The  literature review for this study was performed using the PubMed, Google Scholar,  Cochrane library, and Proquest databases. The review process was guided by the  PRISMA guidelines. The PECOS protocol (Population, Exposure, Control, Outcome,  Study) was followed in developing the search strategy to ensure consistent and  accurate selection of articles. To evaluate quality, cross-sectional studies were  reviewed using the Joanna Briggs Institute (JBI) critical appraisal tool.  Case-control studies were assessed with the Newcastle-Ottawa Scale (NOS). The  research included a total of 10 studies, encompassing 88,040 participants. The  meta-analysis observed a statistically significant association between OSAS and  periodontitis, with an odds ratio OR = 2.4620 (95%-CI: 1.7345-3.4946 p ≤ 0.0001).  The results suggest a potential association between OSA and periodontitis.  Further investigations are warranted to confirm this association and elucidate  its underlying mechanism.","container-title":"Dentistry journal","DOI":"10.3390/dj12080236","ISSN":"2304-6767","issue":"8","journalAbbreviation":"Dent J (Basel)","language":"eng","note":"publisher-place: Switzerland\nPMID: 39195080 \nPMCID: PMC11352505","title":"Correlations between Obstructive Sleep Apnea Syndrome and Periodontitis: A Systematic Review and Meta-Analysis.","volume":"12","author":[{"family":"Portelli","given":"Marco"},{"family":"Russo","given":"Ignazio"},{"family":"Bellocchio","given":"Angela Mirea"},{"family":"Militi","given":"Angela"},{"family":"Nucera","given":"Riccardo"}],"issued":{"date-parts":[["2024",7,26]]}}}],"schema":"https://github.com/citation-style-language/schema/raw/master/csl-citation.json"} </w:instrText>
            </w:r>
            <w:r>
              <w:rPr>
                <w:color w:val="000000"/>
                <w:lang w:val="es-MX"/>
              </w:rPr>
              <w:fldChar w:fldCharType="separate"/>
            </w:r>
            <w:r w:rsidRPr="000C11E4">
              <w:rPr>
                <w:lang w:val="es-MX"/>
              </w:rPr>
              <w:t>(2)</w:t>
            </w:r>
            <w:r>
              <w:rPr>
                <w:color w:val="000000"/>
                <w:lang w:val="es-MX"/>
              </w:rPr>
              <w:fldChar w:fldCharType="end"/>
            </w:r>
            <w:r w:rsidRPr="00570D33">
              <w:rPr>
                <w:color w:val="000000"/>
                <w:lang w:val="es-MX"/>
              </w:rPr>
              <w:t>, Bianchi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8O3aNuQD","properties":{"formattedCitation":"(3)","plainCitation":"(3)","noteIndex":0},"citationItems":[{"id":54829,"uris":["http://zotero.org/users/6563351/items/6LUR5TWB"],"itemData":{"id":54829,"type":"article-journal","abstract":"The purpose of this systematic review was to evaluate whether there are scientific evidence regarding the association between periodontitis and  obstructive sleep apnea (OSA) in adults. An electronic search was performed on  MEDLINE/PubMed for prospective and retrospective longitudinal studies, cohort  studies, and case-control studies conducted in human adults affected by both OSA  and periodontitis. Two reviewers extracted the data using a custom Excel  spreadsheet. A methodological assessment of the quality of the studies was  performed using the Newcastle-Ottawa Scale. Fourteen studies were included. All  studies evaluated the association between periodontitis and OSA. None of the  studies evaluated the cause-effect relationship. Eleven studies found a  significant positive relationship between periodontitis and OSA, whereas three  found no statistically significant association. Several study limitations were  observed, such as lack of standardization of study groups, diagnosis of  periodontitis and OSA, and differences in study design. Evidence of a plausible  association between periodontitis and OSA was found. The possible relationship  could be explained by systemic inflammation, oral breathing, and the comorbid  relationship attributable to common risk factors. Observational and randomized  controlled studies are needed to clarify the mechanism of interaction between the  two conditions.","container-title":"Dental research journal","ISSN":"1735-3327 2008-0255","journalAbbreviation":"Dent Res J (Isfahan)","language":"eng","note":"publisher-place: Iran\nPMID: 38476714 \nPMCID: PMC10929726","page":"15","title":"Relationship between periodontal disease and obstructive sleep apnea in adults: A systematic review.","volume":"21","author":[{"family":"Bianchi","given":"Edoardo"},{"family":"Segù","given":"Marzia"},{"family":"Toffoli","given":"Andrea"},{"family":"Razzini","given":"Geremia"},{"family":"Macaluso","given":"Guido Maria"},{"family":"Manfredi","given":"Edoardo"}],"issued":{"date-parts":[["2024"]]}}}],"schema":"https://github.com/citation-style-language/schema/raw/master/csl-citation.json"} </w:instrText>
            </w:r>
            <w:r>
              <w:rPr>
                <w:color w:val="000000"/>
                <w:lang w:val="es-MX"/>
              </w:rPr>
              <w:fldChar w:fldCharType="separate"/>
            </w:r>
            <w:r w:rsidRPr="000C11E4">
              <w:rPr>
                <w:lang w:val="es-MX"/>
              </w:rPr>
              <w:t>(3)</w:t>
            </w:r>
            <w:r>
              <w:rPr>
                <w:color w:val="000000"/>
                <w:lang w:val="es-MX"/>
              </w:rPr>
              <w:fldChar w:fldCharType="end"/>
            </w:r>
            <w:r w:rsidRPr="00570D33">
              <w:rPr>
                <w:color w:val="000000"/>
                <w:lang w:val="es-MX"/>
              </w:rPr>
              <w:t>, Molina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D8i4K1qb","properties":{"formattedCitation":"(4)","plainCitation":"(4)","noteIndex":0},"citationItems":[{"id":54833,"uris":["http://zotero.org/users/6563351/items/VI63IGLQ"],"itemData":{"id":54833,"type":"article-journal","abstract":"AIM: To evaluate (1) whether periodontitis has an influence on the prevalence/incidence of respiratory diseases (chronic obstructive pulmonary  disease [COPD], asthma, community-acquired pneumonia [CAP], obstructive sleep  apnoea [OSA] and COVID-19), and (2) what is the impact of periodontal therapy on  the onset or progression of respiratory diseases. MATERIALS AND METHODS: An  electronic search was performed on Pubmed, Cochrane Library and Scopus databases  up to October 2021, to identify studies answering the PECOS and PICOS questions.  RESULTS: Seventy-five articles were selected. Meta-analyses identified  statistically significant associations of periodontitis with COPD (n(studies)  = 12, odds ratio [OR] = 1.28, 95% confidence interval [CI] [1.16; 1.42],  p &lt; .001), and OSA (n(s)  = 6, OR = 1.65, 95% CI [1.21; 2.25], p = .001), but not  for asthma (n(s)  = 9, OR = 1.53, 95% CI [0.82; 2.86], p = .181). For acute  conditions, two studies were found for CAP, while for COVID-19, significant  associations were found for the need of assisted ventilation (n(s)  = 2,  OR = 6.24, 95% CI [2.78; 13.99], p &lt; .001) and COVID-related mortality (n(s)  = 3, OR = 2.26, 95% CI [1.36, 3.77], p = .002). Only four intervention studies  were found, showing positive effects of periodontal treatment on COPD, asthma and  CAP. CONCLUSIONS: A positive association between periodontitis and COPD, OSA and  COVID-19 complications has been found, while there is a lack of intervention  studies.","container-title":"Journal of clinical periodontology","DOI":"10.1111/jcpe.13767","ISSN":"1600-051X 0303-6979","issue":"6","journalAbbreviation":"J Clin Periodontol","language":"eng","note":"publisher-place: United States\nPMID: 36606394","page":"842-887","title":"The association between respiratory diseases and periodontitis: A systematic review and meta-analysis.","volume":"50","author":[{"family":"Molina","given":"Ana"},{"family":"Huck","given":"Olivier"},{"family":"Herrera","given":"David"},{"family":"Montero","given":"Eduardo"}],"issued":{"date-parts":[["2023",6]]}}}],"schema":"https://github.com/citation-style-language/schema/raw/master/csl-citation.json"} </w:instrText>
            </w:r>
            <w:r>
              <w:rPr>
                <w:color w:val="000000"/>
                <w:lang w:val="es-MX"/>
              </w:rPr>
              <w:fldChar w:fldCharType="separate"/>
            </w:r>
            <w:r w:rsidRPr="000C11E4">
              <w:rPr>
                <w:lang w:val="es-MX"/>
              </w:rPr>
              <w:t>(4)</w:t>
            </w:r>
            <w:r>
              <w:rPr>
                <w:color w:val="000000"/>
                <w:lang w:val="es-MX"/>
              </w:rPr>
              <w:fldChar w:fldCharType="end"/>
            </w:r>
            <w:r w:rsidRPr="00570D33">
              <w:rPr>
                <w:color w:val="000000"/>
                <w:lang w:val="es-MX"/>
              </w:rPr>
              <w:t xml:space="preserve">, </w:t>
            </w:r>
            <w:proofErr w:type="spellStart"/>
            <w:r w:rsidRPr="00570D33">
              <w:rPr>
                <w:color w:val="000000"/>
                <w:lang w:val="es-MX"/>
              </w:rPr>
              <w:t>Liu</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jQDtFvOu","properties":{"formattedCitation":"(5)","plainCitation":"(5)","noteIndex":0},"citationItems":[{"id":54834,"uris":["http://zotero.org/users/6563351/items/27RB8U74"],"itemData":{"id":54834,"type":"article-journal","abstract":"BACKGROUND: Systemic inflammation is a feature of sleep-disordered breathing (SDB) as well as periodontitis. The association between SDB and periodontitis,  however, has been inconsistent in previous studies. In order to fully evaluate  the above association, we conducted a meta-analysis. MATERIAL AND METHODS:  Observational studies related to the aim of the meta-analysis were identified by  search of PubMed, Embase, Web of Science, Wanfang, and CNKI databases. Only  studies with SDB diagnosed with the objective polysomnography examination were  included. The results were analyzed using a random-effects model that  incorporated potential heterogeneity between studies. RESULTS: Ten  cross-sectional or case-control studies with 43,296 participants contributed to  the meta-analysis. Pooled results showed that SDB was significantly associated  with periodontitis (odds ratio [OR]: 1.83, 95% confidence interval [CI]: 1.52 to  2.20, I2 = 40%, p &lt; 0.001). Sensitivity analysis showed consistent association  for severe periodontitis (OR: 1.39, 95% CI: 1.20 to 1.61, I2 = 0%, p &lt; 0.001).  Subgroup analyses showed consistent results in patients with mild (OR: 1.66, p &lt;  0.001), moderate (OR: 2.23, p = 0.009), and severe SDB (OR: 2.66, p &lt; 0.001).  Moreover, the association between SDB and periodontitis was consistent in Asian  and non-Asian studies, in cross-sectional and case-control studies, in studies  with univariate and multivariate regression models, and in studies with different  quality scores (p for subgroup effects all &lt; 0.05). CONCLUSIONS: Polysomnography  confirmed diagnosis of SDB is associated with periodontitis in adult population.","container-title":"Medicina oral, patologia oral y cirugia bucal","DOI":"10.4317/medoral.25627","ISSN":"1698-6946 1698-4447","issue":"2","journalAbbreviation":"Med Oral Patol Oral Cir Bucal","language":"eng","note":"publisher-place: Spain\nPMID: 36565220 \nPMCID: PMC9985939","page":"e156-e166","title":"Association between sleep-disordered breathing and periodontitis: a meta-analysis.","volume":"28","author":[{"family":"Liu","given":"X."},{"family":"Zhu","given":"Z."},{"family":"Zhang","given":"P."}],"issued":{"date-parts":[["2023",3,1]]}}}],"schema":"https://github.com/citation-style-language/schema/raw/master/csl-citation.json"} </w:instrText>
            </w:r>
            <w:r>
              <w:rPr>
                <w:color w:val="000000"/>
                <w:lang w:val="es-MX"/>
              </w:rPr>
              <w:fldChar w:fldCharType="separate"/>
            </w:r>
            <w:r w:rsidRPr="000C11E4">
              <w:rPr>
                <w:lang w:val="es-MX"/>
              </w:rPr>
              <w:t>(5)</w:t>
            </w:r>
            <w:r>
              <w:rPr>
                <w:color w:val="000000"/>
                <w:lang w:val="es-MX"/>
              </w:rPr>
              <w:fldChar w:fldCharType="end"/>
            </w:r>
            <w:r w:rsidRPr="00570D33">
              <w:rPr>
                <w:color w:val="000000"/>
                <w:lang w:val="es-MX"/>
              </w:rPr>
              <w:t xml:space="preserve">, </w:t>
            </w:r>
            <w:proofErr w:type="spellStart"/>
            <w:r w:rsidRPr="00570D33">
              <w:rPr>
                <w:color w:val="000000"/>
                <w:lang w:val="es-MX"/>
              </w:rPr>
              <w:t>Zhu</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382LUCwE","properties":{"formattedCitation":"(6)","plainCitation":"(6)","noteIndex":0},"citationItems":[{"id":54838,"uris":["http://zotero.org/users/6563351/items/ZKF8DM9H"],"itemData":{"id":54838,"type":"article-journal","abstract":"PURPOSE: The present meta-analysis aimed to evaluate quantitively the recent scientific evidence regarding the association between obstructive sleep apnea  (OSA) and periodontitis. METHODS: Databases searched were PubMed, EMBASE, Scopus,  and Web of Science. Publications were included according to the inclusion  criteria. The following outcomes were evaluated: the prevalence of periodontitis,  probing depth (PD), clinical attachment loss (CAL), the percentage of sites with  bleeding on probing (BOP), plaque index (PI), and gingival index (GI). The  statistical analysis was processed using the software STATA. RESULTS: Thirteen  eligible studies comprising a total of 31,800 patients were included. The  meta-analysis showed an increased prevalence of periodontitis in OSA populations  compared to controls. Both PD and CAL were increased in OSA populations compared  with controls. (Prevalence of periodontitis: OR 2.348; 95%CI 2.221-2.482; PD:  SMD = 0.681, 95% CI: 0.062-1.301, Z = 2.61, P = 0.031; CAL: SMD = 0.694, 95% CI:  0.167-1.22, Z = 2.58, P = 0.01). The study also found significantly increased BOP  in patients with OSA after heterogeneity was clarified. (SMD = 0.357, 95% CI:  0.079-0.635, Z = 2.52, P = 0.012). CONCLUSIONS: The findings suggest that OSA was  associated with an increased prevalence of periodontitis.","container-title":"Sleep &amp; breathing = Schlaf &amp; Atmung","DOI":"10.1007/s11325-022-02668-1","ISSN":"1522-1709 1520-9512","issue":"2","journalAbbreviation":"Sleep Breath","language":"eng","note":"publisher-place: Germany\nPMID: 35759182","page":"641-649","title":"A meta-analysis on the association between obstructive sleep apnea and periodontitis.","volume":"27","author":[{"family":"Zhu","given":"Junfei"},{"family":"Yuan","given":"Xuguang"},{"family":"Zhang","given":"Ying"},{"family":"Wei","given":"Fang"},{"family":"Hou","given":"Yuli"},{"family":"Zhang","given":"Ye"}],"issued":{"date-parts":[["2023",5]]}}}],"schema":"https://github.com/citation-style-language/schema/raw/master/csl-citation.json"} </w:instrText>
            </w:r>
            <w:r>
              <w:rPr>
                <w:color w:val="000000"/>
                <w:lang w:val="es-MX"/>
              </w:rPr>
              <w:fldChar w:fldCharType="separate"/>
            </w:r>
            <w:r w:rsidRPr="000C11E4">
              <w:rPr>
                <w:lang w:val="es-MX"/>
              </w:rPr>
              <w:t>(6)</w:t>
            </w:r>
            <w:r>
              <w:rPr>
                <w:color w:val="000000"/>
                <w:lang w:val="es-MX"/>
              </w:rPr>
              <w:fldChar w:fldCharType="end"/>
            </w:r>
            <w:r w:rsidRPr="00570D33">
              <w:rPr>
                <w:color w:val="000000"/>
                <w:lang w:val="es-MX"/>
              </w:rPr>
              <w:t xml:space="preserve">, Rocha </w:t>
            </w:r>
            <w:proofErr w:type="spellStart"/>
            <w:r w:rsidRPr="00570D33">
              <w:rPr>
                <w:color w:val="000000"/>
                <w:lang w:val="es-MX"/>
              </w:rPr>
              <w:t>Rodrigues</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jmdz21sf","properties":{"formattedCitation":"(7)","plainCitation":"(7)","noteIndex":0},"citationItems":[{"id":54958,"uris":["http://zotero.org/users/6563351/items/H2U7SQZ9"],"itemData":{"id":54958,"type":"article-journal","container-title":"J Dent Sleep Med","DOI":"10.15331/jdsm.7278","issue":"1","journalAbbreviation":"J Dent Sleep Med","page":"1-15","title":"Is there an association with periodontitis and obstructive sleep apnea? A systematic review","volume":"10","author":[{"family":"Rocha Rodrigues","given":"V."},{"family":"Falardo Ramos","given":"S."}],"issued":{"date-parts":[["2023"]]}}}],"schema":"https://github.com/citation-style-language/schema/raw/master/csl-citation.json"} </w:instrText>
            </w:r>
            <w:r>
              <w:rPr>
                <w:color w:val="000000"/>
                <w:lang w:val="es-MX"/>
              </w:rPr>
              <w:fldChar w:fldCharType="separate"/>
            </w:r>
            <w:r w:rsidRPr="000C11E4">
              <w:rPr>
                <w:lang w:val="es-MX"/>
              </w:rPr>
              <w:t>(7)</w:t>
            </w:r>
            <w:r>
              <w:rPr>
                <w:color w:val="000000"/>
                <w:lang w:val="es-MX"/>
              </w:rPr>
              <w:fldChar w:fldCharType="end"/>
            </w:r>
            <w:r w:rsidRPr="00570D33">
              <w:rPr>
                <w:color w:val="000000"/>
                <w:lang w:val="es-MX"/>
              </w:rPr>
              <w:t>, Zhang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3rmSpBV6","properties":{"formattedCitation":"(8)","plainCitation":"(8)","noteIndex":0},"citationItems":[{"id":54837,"uris":["http://zotero.org/users/6563351/items/IVNN4XR6"],"itemData":{"id":54837,"type":"article-journal","abstract":"INTRODUCTION: At present, the possible relationship between obstructive sleep apnea and periodontitis has been reported. The link remains ambiguous and  unclear. The objective of this study is to assess the association between OSA and  periodontitis. METHODS: Three databases, including Pubmed, Embase, and the Web of  Science, were systematically searched to identify eligible studies that from  their establishment to February 2022 for relevant studies. Subsequently, a  meta-analysis was conducted to determine the relationship of pooled-effects more  accurately. RESULTS: A summary analysis of the 9 results from the studies  covering 43,414 individuals showed a statistical association results of the  between OSA and the incidence rate of periodontitis(OR = 0.52; 95% CI: 0.49-0.55;  I2 = 98.43%; P = 0.000). In addition, OSA patients and the risk of the population  were statistically significantly associated with an increased risk of  periodontitis.(OR = 1.56; 95% CI: 1.06-2.06; P = 0.00). CONCLUSIONS: Our results  indicated that OSA may be associated with an increased risk of periodontitis.  Further studies are required to confirm the link and explore the underlying  mechanism of the link.","container-title":"PloS one","DOI":"10.1371/journal.pone.0271738","ISSN":"1932-6203","issue":"7","journalAbbreviation":"PLoS One","language":"eng","note":"publisher-place: United States\nPMID: 35862412 \nPMCID: PMC9302852","page":"e0271738","title":"Incidence and risk of periodontitis in obstructive sleep apnea: A meta-analysis.","volume":"17","author":[{"family":"Zhang","given":"Zhiqiang"},{"family":"Ge","given":"Sitong"},{"family":"Zhai","given":"Guanhong"},{"family":"Yu","given":"Sihan"},{"family":"Cui","given":"Zhezhu"},{"family":"Si","given":"Shurui"},{"family":"Chou","given":"Xiang"}],"issued":{"date-parts":[["2022"]]}}}],"schema":"https://github.com/citation-style-language/schema/raw/master/csl-citation.json"} </w:instrText>
            </w:r>
            <w:r>
              <w:rPr>
                <w:color w:val="000000"/>
                <w:lang w:val="es-MX"/>
              </w:rPr>
              <w:fldChar w:fldCharType="separate"/>
            </w:r>
            <w:r w:rsidRPr="000C11E4">
              <w:rPr>
                <w:lang w:val="es-MX"/>
              </w:rPr>
              <w:t>(8)</w:t>
            </w:r>
            <w:r>
              <w:rPr>
                <w:color w:val="000000"/>
                <w:lang w:val="es-MX"/>
              </w:rPr>
              <w:fldChar w:fldCharType="end"/>
            </w:r>
            <w:r w:rsidRPr="00570D33">
              <w:rPr>
                <w:color w:val="000000"/>
                <w:lang w:val="es-MX"/>
              </w:rPr>
              <w:t xml:space="preserve">, </w:t>
            </w:r>
            <w:proofErr w:type="spellStart"/>
            <w:r w:rsidRPr="00570D33">
              <w:rPr>
                <w:color w:val="000000"/>
                <w:lang w:val="es-MX"/>
              </w:rPr>
              <w:t>Khodadadi</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MlrNaZzN","properties":{"formattedCitation":"(9)","plainCitation":"(9)","noteIndex":0},"citationItems":[{"id":54839,"uris":["http://zotero.org/users/6563351/items/T565A2K3"],"itemData":{"id":54839,"type":"article-journal","abstract":"BACKGROUND: There are conflicting results on the association between periodontitis and obstructive sleep apnea (OSA). In the present study, we  performed a contemporaneous systematic review and meta-analysis to clarify this  issue. We also tried to find out whether periodontitis is associated with OSA  severity. MATERIAL AND METHODS: We searched the literature published from the  inception to 31 December 2021 from the databases of Embase, PubMed, Scopus, and  Web of Science, using a combination of suitable keywords, without language  restriction. We included observational studies recruiting adults (≥18 years old)  that evaluated the association between periodontitis and OSA. Two investigators  screened independently the titles and abstracts of the identified articles for  potential suitability. We compared the prevalence of periodontitis between  OSA-positive and negative individuals using a pooled odds ratio (OR) with a 95%  confidence interval (CI). The heterogeneity between the studies was examined by  the I2 statistic. RESULTS: Of 265 citations, a total of 10 eligible studies  containing 30,994 participants were finally included. Analysis of these studies  showed that there was a significant association between periodontitis and OSA  (OR=2.17, 95% CI: 1.66-2.83), with no significant heterogeneity between the  studies (I2=42.7%, p=0.073). Analysis of three surveys indicated that  periodontitis is significantly associated with mild-to-moderate OSA (OR=2.51, 95%  CI: 1.32-4.78; I2=0.0%, p=0.527), but not with severe OSA (OR=1.58, 95% CI:  0.70-3.58; I2=0.0%, p=0.469). CONCLUSIONS: According to the results,  periodontitis has a direct association with OSA. Also, periodontitis has been  shown to be associated with mild-to-moderate OSA, but not with severe OSA.  Further studies are warranted to elucidate the mechanisms of these associations.  Key words:Periodontitis, obstructive sleep apnea, systematic review.","container-title":"Journal of clinical and experimental dentistry","DOI":"10.4317/jced.59478","ISSN":"1989-5488","issue":"4","journalAbbreviation":"J Clin Exp Dent","language":"eng","note":"publisher-place: Spain\nPMID: 35419178 \nPMCID: PMC9000382","page":"e359-e365","title":"Is periodontitis associated with obstructive sleep apnea? A systematic review and meta-analysis.","volume":"14","author":[{"family":"Khodadadi","given":"Nazanin"},{"family":"Khodadadi","given":"Mehrnaz"},{"family":"Zamani","given":"Mohammad"}],"issued":{"date-parts":[["2022",4]]}}}],"schema":"https://github.com/citation-style-language/schema/raw/master/csl-citation.json"} </w:instrText>
            </w:r>
            <w:r>
              <w:rPr>
                <w:color w:val="000000"/>
                <w:lang w:val="es-MX"/>
              </w:rPr>
              <w:fldChar w:fldCharType="separate"/>
            </w:r>
            <w:r w:rsidRPr="000C11E4">
              <w:rPr>
                <w:lang w:val="es-MX"/>
              </w:rPr>
              <w:t>(9)</w:t>
            </w:r>
            <w:r>
              <w:rPr>
                <w:color w:val="000000"/>
                <w:lang w:val="es-MX"/>
              </w:rPr>
              <w:fldChar w:fldCharType="end"/>
            </w:r>
            <w:r w:rsidRPr="00570D33">
              <w:rPr>
                <w:color w:val="000000"/>
                <w:lang w:val="es-MX"/>
              </w:rPr>
              <w:t xml:space="preserve">, </w:t>
            </w:r>
            <w:proofErr w:type="spellStart"/>
            <w:r w:rsidRPr="00570D33">
              <w:rPr>
                <w:color w:val="000000"/>
                <w:lang w:val="es-MX"/>
              </w:rPr>
              <w:t>Lembo</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tpbusac8","properties":{"formattedCitation":"(10)","plainCitation":"(10)","noteIndex":0},"citationItems":[{"id":54937,"uris":["http://zotero.org/users/6563351/items/HYVENBX2"],"itemData":{"id":54937,"type":"article-journal","abstract":"Background and Objectives: The objective of this study was to evaluate the association between periodontal disease and obstructive sleep apnea syndrome (OSAS). Materials and Methods: Electronic search using PubMed, Scopus, LILACS, and Cochrane library was carried out for randomized controlled trials, cohort, case-control, longitudinal and epidemiological studies on humans published from January 2009 until September 2020. The participants had to be male and female adults who were diagnosed with OSAS either by overnight polysomnography (carried out at a sleep laboratory or at home) or by a home sleep testing monitor (Apnea Risk Evaluation System). Methodological quality assessment was carried out using the Newcastle-Ottawa Quality Assessment Scale (NOS) for case-control studies while an adapted form of NOS was used for cross-sectional studies. Results: Ten studies fulfilled the inclusion criteria of our review, 5 were case-control studies, and 5 cross-sectional. Sample size ranged from 50 to 29,284 subjects, for a total of 43,122 subjects, 56% of them were male, their age ranged from 18 to 85 years old. The heterogeneity among the studies regarding the classification of periodontal disease, and the different methods for OSAS severity assessment, complicated the comparison among the studies. Conclusions: There is low evidence of a possible association between OSAS and periodontitis. The pathophysiological mechanism, cause-effect, or dose-response relationship are still unclear. Further studies are needed and should use a precise classification of OSAS subjects, while the new classification of periodontitis from the World Workshop of Chicago 2017 should be used for the periodontal assessment.","container-title":"Medicina (Kaunas, Lithuania)","DOI":"10.3390/medicina57060640","ISSN":"1648-9144","issue":"6","journalAbbreviation":"Medicina (Kaunas)","language":"eng","note":"PMID: 34205812\nPMCID: PMC8235051","page":"640","source":"PubMed","title":"Obstructive Sleep Apnea and Periodontal Disease: A Systematic Review","title-short":"Obstructive Sleep Apnea and Periodontal Disease","volume":"57","author":[{"family":"Lembo","given":"Daniela"},{"family":"Caroccia","given":"Francesco"},{"family":"Lopes","given":"Chiara"},{"family":"Moscagiuri","given":"Francesco"},{"family":"Sinjari","given":"Bruna"},{"family":"D'Attilio","given":"Michele"}],"issued":{"date-parts":[["2021",6,21]]}}}],"schema":"https://github.com/citation-style-language/schema/raw/master/csl-citation.json"} </w:instrText>
            </w:r>
            <w:r>
              <w:rPr>
                <w:color w:val="000000"/>
                <w:lang w:val="es-MX"/>
              </w:rPr>
              <w:fldChar w:fldCharType="separate"/>
            </w:r>
            <w:r w:rsidRPr="000C11E4">
              <w:t>(10)</w:t>
            </w:r>
            <w:r>
              <w:rPr>
                <w:color w:val="000000"/>
                <w:lang w:val="es-MX"/>
              </w:rPr>
              <w:fldChar w:fldCharType="end"/>
            </w:r>
            <w:r w:rsidRPr="00570D33">
              <w:rPr>
                <w:color w:val="000000"/>
                <w:lang w:val="es-MX"/>
              </w:rPr>
              <w:t>, Al-</w:t>
            </w:r>
            <w:proofErr w:type="spellStart"/>
            <w:r w:rsidRPr="00570D33">
              <w:rPr>
                <w:color w:val="000000"/>
                <w:lang w:val="es-MX"/>
              </w:rPr>
              <w:t>Jewair</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4c4NaY0G","properties":{"formattedCitation":"(11)","plainCitation":"(11)","noteIndex":0},"citationItems":[{"id":54899,"uris":["http://zotero.org/users/6563351/items/6DZUPJDB"],"itemData":{"id":54899,"type":"article-journal","abstract":"Purpose of Review: The aim of this systematic review and meta-analysis was to update evidence answering four questions: (1) Is there an association between periodontitis and obstructive sleep apnea (OSA)? (2) Is there evidence of causality? (3) Is there a dose-response relationship between the two conditions? (4) Is there evidence on efficacy of periodontitis interventions on the occurrence and/or severity of OSA or vice versa? Recent Findings: Thirteen studies were included in the qualitative analysis, and nine of them were included in the quantitative analysis. Seven studies were case-control and six were cross-sectional. All studies assessed the association between periodontitis and OSA, five studies evaluated the dose-response relation, and one examined the efficacy of periodontal interventions on OSA occurrence. There is a significant positive association between periodontitis and OSA (adjusted OR = 1.66, 95% CI,1.28, 2.17; P = 0.0002). Evidence on a dose-response gradient was conflicting. Evidence was insufficient and non-existent for efficacy of interventions and causality, respectively. Summary: There is mounting evidence that supports an association between periodontitis and OSA. However, future studies are warranted to determine does-response relation, causality, and reversibility. © 2020, Springer Nature Switzerland AG.","archive":"Scopus","container-title":"Current Oral Health Reports","DOI":"10.1007/s40496-020-00271-5","issue":"3","journalAbbreviation":"Cur. Oral Heal. Rep.","language":"English","note":"publisher: Springer Science and Business Media B.V.","page":"189-201","title":"An Update on the Association Between Periodontitis and Obstructive Sleep Apnea","URL":"https://www.scopus.com/inward/record.uri?eid=2-s2.0-85100614927&amp;doi=10.1007%2Fs40496-020-00271-5&amp;partnerID=40&amp;md5=184f5da07d9173279b13e1ed287f9252","volume":"7","author":[{"family":"Al-Jewair","given":"T."},{"family":"Apessos","given":"I."},{"family":"Stellrecht","given":"E."},{"family":"Koch","given":"R."},{"family":"Almaghrabi","given":"B."}],"issued":{"date-parts":[["2020"]]}}}],"schema":"https://github.com/citation-style-language/schema/raw/master/csl-citation.json"} </w:instrText>
            </w:r>
            <w:r>
              <w:rPr>
                <w:color w:val="000000"/>
                <w:lang w:val="es-MX"/>
              </w:rPr>
              <w:fldChar w:fldCharType="separate"/>
            </w:r>
            <w:r w:rsidRPr="000C11E4">
              <w:t>(11)</w:t>
            </w:r>
            <w:r>
              <w:rPr>
                <w:color w:val="000000"/>
                <w:lang w:val="es-MX"/>
              </w:rPr>
              <w:fldChar w:fldCharType="end"/>
            </w:r>
            <w:r>
              <w:rPr>
                <w:color w:val="000000"/>
                <w:lang w:val="es-MX"/>
              </w:rPr>
              <w:t>, Al-</w:t>
            </w:r>
            <w:proofErr w:type="spellStart"/>
            <w:r>
              <w:rPr>
                <w:color w:val="000000"/>
                <w:lang w:val="es-MX"/>
              </w:rPr>
              <w:t>Jewair</w:t>
            </w:r>
            <w:proofErr w:type="spellEnd"/>
            <w:r>
              <w:rPr>
                <w:color w:val="000000"/>
                <w:lang w:val="es-MX"/>
              </w:rPr>
              <w:t xml:space="preserve"> </w:t>
            </w:r>
            <w:r w:rsidRPr="00570D33">
              <w:rPr>
                <w:color w:val="000000"/>
                <w:lang w:val="es-MX"/>
              </w:rPr>
              <w:t>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Ok0lzJ3A","properties":{"formattedCitation":"(12)","plainCitation":"(12)","noteIndex":0},"citationItems":[{"id":54843,"uris":["http://zotero.org/users/6563351/items/K3AJFRF8"],"itemData":{"id":54843,"type":"article-journal","abstract":"PURPOSE: The aim of this study is to evaluate the association between periodontal disease and obstructive sleep apnea (OSA). METHODS: Electronic search using  PubMed, Cumulative Index to Nursing and Allied Health (CINAHL), Cochrane Central  Trial Registry, Cochrane Database of Systematic Reviews, Scopus, and Embase was  carried out for randomized controlled trials, longitudinal, cohort, case-control,  and epidemiological studies on humans, published until October 2014. Manual  searches were also performed. The participants considered were adult subjects  with OSA and chronic periodontitis. The authors reviewed all articles and  extracted data using a customized data abstraction sheet. Methodological quality  assessment was carried out using the Newcastle-Ottawa Quality Assessment Scale.  RESULTS: Six studies met the inclusion criteria set for this review. They  evaluated the association between periodontal disease and OSA and the efficacy of  periodontal interventions on OSA occurrence and severity. The periodontal disease  outcome measures included clinical attachment loss, periodontal pocket depth,  oral hygiene indices, radiographic alveolar bone loss, and salivary cytokines.  Meta-analysis of four studies revealed a statistically significant association  between periodontal disease and OSA (pooled odds ratio = 1.65, 95 % confidence  interval (CI) = 1.11, 2.46, P = 0.01). There is insufficient evidence on the  efficacy of periodontal disease interventions. CONCLUSIONS: There is some  evidence to a plausible association between periodontal disease and OSA. Evidence  on the efficacy of periodontal disease interventions is insufficient. The  causal-effect relationship of periodontal disease and OSA is debatable. Further  research with case-control studies is warranted.","container-title":"Sleep &amp; breathing = Schlaf &amp; Atmung","DOI":"10.1007/s11325-015-1160-8","ISSN":"1522-1709 1520-9512","issue":"4","journalAbbreviation":"Sleep Breath","language":"eng","note":"publisher-place: Germany\nPMID: 25801281","page":"1111-1120","title":"Periodontitis and obstructive sleep apnea's bidirectional relationship: a systematic review and meta-analysis.","volume":"19","author":[{"family":"Al-Jewair","given":"Thikriat S."},{"family":"Al-Jasser","given":"Reham"},{"family":"Almas","given":"Khalid"}],"issued":{"date-parts":[["2015",12]]}}}],"schema":"https://github.com/citation-style-language/schema/raw/master/csl-citation.json"} </w:instrText>
            </w:r>
            <w:r>
              <w:rPr>
                <w:color w:val="000000"/>
                <w:lang w:val="es-MX"/>
              </w:rPr>
              <w:fldChar w:fldCharType="separate"/>
            </w:r>
            <w:r w:rsidRPr="000C11E4">
              <w:t>(12)</w:t>
            </w:r>
            <w:r>
              <w:rPr>
                <w:color w:val="000000"/>
                <w:lang w:val="es-MX"/>
              </w:rPr>
              <w:fldChar w:fldCharType="end"/>
            </w:r>
          </w:p>
        </w:tc>
        <w:tc>
          <w:tcPr>
            <w:tcW w:w="1134" w:type="dxa"/>
            <w:vAlign w:val="center"/>
          </w:tcPr>
          <w:p w14:paraId="05DA2DB8" w14:textId="3ED319D4" w:rsidR="00874B40" w:rsidRPr="00570D33" w:rsidRDefault="00874B40" w:rsidP="00463F62">
            <w:pPr>
              <w:pStyle w:val="Textoindependiente"/>
              <w:spacing w:line="276" w:lineRule="auto"/>
              <w:ind w:left="-148" w:right="-90"/>
              <w:jc w:val="center"/>
              <w:rPr>
                <w:lang w:val="es-PE"/>
              </w:rPr>
            </w:pPr>
            <w:r w:rsidRPr="00570D33">
              <w:rPr>
                <w:lang w:val="es-PE"/>
              </w:rPr>
              <w:t>11</w:t>
            </w:r>
          </w:p>
        </w:tc>
      </w:tr>
      <w:tr w:rsidR="00AB1D17" w:rsidRPr="00570D33" w14:paraId="662C63B1" w14:textId="77777777" w:rsidTr="00463F62">
        <w:tc>
          <w:tcPr>
            <w:tcW w:w="2410" w:type="dxa"/>
            <w:vAlign w:val="center"/>
          </w:tcPr>
          <w:p w14:paraId="3442A054" w14:textId="0E6DEA70" w:rsidR="00AB1D17" w:rsidRPr="00570D33" w:rsidRDefault="00874B40" w:rsidP="00874B40">
            <w:pPr>
              <w:spacing w:before="0" w:after="0"/>
              <w:jc w:val="center"/>
              <w:rPr>
                <w:rFonts w:eastAsia="Times New Roman" w:cs="Times New Roman"/>
                <w:color w:val="000000"/>
                <w:sz w:val="20"/>
                <w:szCs w:val="20"/>
                <w:lang w:val="es-MX"/>
              </w:rPr>
            </w:pPr>
            <w:proofErr w:type="spellStart"/>
            <w:r w:rsidRPr="00570D33">
              <w:rPr>
                <w:rFonts w:eastAsia="Times New Roman" w:cs="Times New Roman"/>
                <w:color w:val="000000"/>
                <w:sz w:val="20"/>
                <w:szCs w:val="20"/>
                <w:lang w:val="es-MX"/>
              </w:rPr>
              <w:t>Gamsiz-Isik</w:t>
            </w:r>
            <w:proofErr w:type="spellEnd"/>
            <w:r w:rsidRPr="00570D33">
              <w:rPr>
                <w:rFonts w:eastAsia="Times New Roman" w:cs="Times New Roman"/>
                <w:color w:val="000000"/>
                <w:sz w:val="20"/>
                <w:szCs w:val="20"/>
                <w:lang w:val="es-MX"/>
              </w:rPr>
              <w:t xml:space="preserve"> et al.</w:t>
            </w:r>
            <w:r w:rsidR="00463F62">
              <w:rPr>
                <w:rFonts w:eastAsia="Times New Roman" w:cs="Times New Roman"/>
                <w:color w:val="000000"/>
                <w:sz w:val="20"/>
                <w:szCs w:val="20"/>
                <w:lang w:val="es-MX"/>
              </w:rPr>
              <w:t xml:space="preserve"> </w:t>
            </w:r>
            <w:r w:rsidR="00463F62">
              <w:rPr>
                <w:rFonts w:eastAsia="Times New Roman" w:cs="Times New Roman"/>
                <w:color w:val="000000"/>
                <w:sz w:val="20"/>
                <w:szCs w:val="20"/>
                <w:lang w:val="es-MX"/>
              </w:rPr>
              <w:fldChar w:fldCharType="begin"/>
            </w:r>
            <w:r w:rsidR="00463F62">
              <w:rPr>
                <w:rFonts w:eastAsia="Times New Roman" w:cs="Times New Roman"/>
                <w:color w:val="000000"/>
                <w:sz w:val="20"/>
                <w:szCs w:val="20"/>
                <w:lang w:val="es-MX"/>
              </w:rPr>
              <w:instrText xml:space="preserve"> ADDIN ZOTERO_ITEM CSL_CITATION {"citationID":"B6yIkq1P","properties":{"formattedCitation":"(15)","plainCitation":"(15)","noteIndex":0},"citationItems":[{"id":54963,"uris":["http://zotero.org/users/6563351/items/PNVSX69J"],"itemData":{"id":54963,"type":"article-journal","container-title":"Journal of periodontology","DOI":"10.1902/jop.2016.160365","issue":"5","journalAbbreviation":"J Periodontol.","note":"ISBN: 0022-3492\npublisher: Wiley Online Library","page":"443-449","title":"Does obstructive sleep apnea increase the risk for periodontal disease? A case‐control study","volume":"88","author":[{"family":"Gamsiz‐Isik","given":"Hikmet"},{"family":"Kiyan","given":"Esen"},{"family":"Bingol","given":"Zuleyha"},{"family":"Baser","given":"Ulku"},{"family":"Ademoglu","given":"Evin"},{"family":"Yalcin","given":"Funda"}],"issued":{"date-parts":[["2017"]]}}}],"schema":"https://github.com/citation-style-language/schema/raw/master/csl-citation.json"} </w:instrText>
            </w:r>
            <w:r w:rsidR="00463F62">
              <w:rPr>
                <w:rFonts w:eastAsia="Times New Roman" w:cs="Times New Roman"/>
                <w:color w:val="000000"/>
                <w:sz w:val="20"/>
                <w:szCs w:val="20"/>
                <w:lang w:val="es-MX"/>
              </w:rPr>
              <w:fldChar w:fldCharType="separate"/>
            </w:r>
            <w:r w:rsidR="00463F62" w:rsidRPr="00463F62">
              <w:rPr>
                <w:rFonts w:cs="Times New Roman"/>
                <w:sz w:val="20"/>
              </w:rPr>
              <w:t>(15)</w:t>
            </w:r>
            <w:r w:rsidR="00463F62">
              <w:rPr>
                <w:rFonts w:eastAsia="Times New Roman" w:cs="Times New Roman"/>
                <w:color w:val="000000"/>
                <w:sz w:val="20"/>
                <w:szCs w:val="20"/>
                <w:lang w:val="es-MX"/>
              </w:rPr>
              <w:fldChar w:fldCharType="end"/>
            </w:r>
          </w:p>
        </w:tc>
        <w:tc>
          <w:tcPr>
            <w:tcW w:w="10206" w:type="dxa"/>
            <w:vAlign w:val="center"/>
          </w:tcPr>
          <w:p w14:paraId="7B0D8EC7" w14:textId="0D61C68D" w:rsidR="000C11E4" w:rsidRPr="00570D33" w:rsidRDefault="000C11E4" w:rsidP="000C11E4">
            <w:pPr>
              <w:spacing w:before="0" w:after="0"/>
              <w:jc w:val="center"/>
              <w:rPr>
                <w:rFonts w:eastAsia="Times New Roman" w:cs="Times New Roman"/>
                <w:color w:val="000000"/>
                <w:sz w:val="20"/>
                <w:szCs w:val="20"/>
                <w:lang w:val="es-MX"/>
              </w:rPr>
            </w:pPr>
            <w:proofErr w:type="spellStart"/>
            <w:r w:rsidRPr="00570D33">
              <w:rPr>
                <w:rFonts w:cs="Times New Roman"/>
                <w:color w:val="000000"/>
                <w:sz w:val="20"/>
                <w:szCs w:val="20"/>
                <w:lang w:val="es-MX"/>
              </w:rPr>
              <w:t>Portelli</w:t>
            </w:r>
            <w:proofErr w:type="spellEnd"/>
            <w:r w:rsidRPr="00570D33">
              <w:rPr>
                <w:rFonts w:cs="Times New Roman"/>
                <w:color w:val="000000"/>
                <w:sz w:val="20"/>
                <w:szCs w:val="2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ATAmKqQ4","properties":{"formattedCitation":"(2)","plainCitation":"(2)","noteIndex":0},"citationItems":[{"id":54827,"uris":["http://zotero.org/users/6563351/items/AQ6495QJ"],"itemData":{"id":54827,"type":"article-journal","abstract":"The focus of this article was to evaluate the link between obstructive sleep apnea syndrome (OSAS) and periodontitis, considering various hypotheses  supporting the relationship between respiratory disorders and periodontitis. The  literature review for this study was performed using the PubMed, Google Scholar,  Cochrane library, and Proquest databases. The review process was guided by the  PRISMA guidelines. The PECOS protocol (Population, Exposure, Control, Outcome,  Study) was followed in developing the search strategy to ensure consistent and  accurate selection of articles. To evaluate quality, cross-sectional studies were  reviewed using the Joanna Briggs Institute (JBI) critical appraisal tool.  Case-control studies were assessed with the Newcastle-Ottawa Scale (NOS). The  research included a total of 10 studies, encompassing 88,040 participants. The  meta-analysis observed a statistically significant association between OSAS and  periodontitis, with an odds ratio OR = 2.4620 (95%-CI: 1.7345-3.4946 p ≤ 0.0001).  The results suggest a potential association between OSA and periodontitis.  Further investigations are warranted to confirm this association and elucidate  its underlying mechanism.","container-title":"Dentistry journal","DOI":"10.3390/dj12080236","ISSN":"2304-6767","issue":"8","journalAbbreviation":"Dent J (Basel)","language":"eng","note":"publisher-place: Switzerland\nPMID: 39195080 \nPMCID: PMC11352505","title":"Correlations between Obstructive Sleep Apnea Syndrome and Periodontitis: A Systematic Review and Meta-Analysis.","volume":"12","author":[{"family":"Portelli","given":"Marco"},{"family":"Russo","given":"Ignazio"},{"family":"Bellocchio","given":"Angela Mirea"},{"family":"Militi","given":"Angela"},{"family":"Nucera","given":"Riccardo"}],"issued":{"date-parts":[["2024",7,26]]}}}],"schema":"https://github.com/citation-style-language/schema/raw/master/csl-citation.json"} </w:instrText>
            </w:r>
            <w:r>
              <w:rPr>
                <w:color w:val="000000"/>
                <w:lang w:val="es-MX"/>
              </w:rPr>
              <w:fldChar w:fldCharType="separate"/>
            </w:r>
            <w:r w:rsidRPr="000C11E4">
              <w:rPr>
                <w:rFonts w:cs="Times New Roman"/>
                <w:sz w:val="20"/>
                <w:lang w:val="es-MX"/>
              </w:rPr>
              <w:t>(2)</w:t>
            </w:r>
            <w:r>
              <w:rPr>
                <w:color w:val="000000"/>
                <w:lang w:val="es-MX"/>
              </w:rPr>
              <w:fldChar w:fldCharType="end"/>
            </w:r>
            <w:r w:rsidRPr="00570D33">
              <w:rPr>
                <w:rFonts w:cs="Times New Roman"/>
                <w:color w:val="000000"/>
                <w:sz w:val="20"/>
                <w:szCs w:val="20"/>
                <w:lang w:val="es-MX"/>
              </w:rPr>
              <w:t>, Bianchi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g5yocNb1","properties":{"formattedCitation":"(3)","plainCitation":"(3)","noteIndex":0},"citationItems":[{"id":54829,"uris":["http://zotero.org/users/6563351/items/6LUR5TWB"],"itemData":{"id":54829,"type":"article-journal","abstract":"The purpose of this systematic review was to evaluate whether there are scientific evidence regarding the association between periodontitis and  obstructive sleep apnea (OSA) in adults. An electronic search was performed on  MEDLINE/PubMed for prospective and retrospective longitudinal studies, cohort  studies, and case-control studies conducted in human adults affected by both OSA  and periodontitis. Two reviewers extracted the data using a custom Excel  spreadsheet. A methodological assessment of the quality of the studies was  performed using the Newcastle-Ottawa Scale. Fourteen studies were included. All  studies evaluated the association between periodontitis and OSA. None of the  studies evaluated the cause-effect relationship. Eleven studies found a  significant positive relationship between periodontitis and OSA, whereas three  found no statistically significant association. Several study limitations were  observed, such as lack of standardization of study groups, diagnosis of  periodontitis and OSA, and differences in study design. Evidence of a plausible  association between periodontitis and OSA was found. The possible relationship  could be explained by systemic inflammation, oral breathing, and the comorbid  relationship attributable to common risk factors. Observational and randomized  controlled studies are needed to clarify the mechanism of interaction between the  two conditions.","container-title":"Dental research journal","ISSN":"1735-3327 2008-0255","journalAbbreviation":"Dent Res J (Isfahan)","language":"eng","note":"publisher-place: Iran\nPMID: 38476714 \nPMCID: PMC10929726","page":"15","title":"Relationship between periodontal disease and obstructive sleep apnea in adults: A systematic review.","volume":"21","author":[{"family":"Bianchi","given":"Edoardo"},{"family":"Segù","given":"Marzia"},{"family":"Toffoli","given":"Andrea"},{"family":"Razzini","given":"Geremia"},{"family":"Macaluso","given":"Guido Maria"},{"family":"Manfredi","given":"Edoardo"}],"issued":{"date-parts":[["2024"]]}}}],"schema":"https://github.com/citation-style-language/schema/raw/master/csl-citation.json"} </w:instrText>
            </w:r>
            <w:r>
              <w:rPr>
                <w:color w:val="000000"/>
                <w:lang w:val="es-MX"/>
              </w:rPr>
              <w:fldChar w:fldCharType="separate"/>
            </w:r>
            <w:r w:rsidRPr="000C11E4">
              <w:rPr>
                <w:rFonts w:cs="Times New Roman"/>
                <w:sz w:val="20"/>
                <w:lang w:val="es-MX"/>
              </w:rPr>
              <w:t>(3)</w:t>
            </w:r>
            <w:r>
              <w:rPr>
                <w:color w:val="000000"/>
                <w:lang w:val="es-MX"/>
              </w:rPr>
              <w:fldChar w:fldCharType="end"/>
            </w:r>
            <w:r w:rsidRPr="00570D33">
              <w:rPr>
                <w:rFonts w:cs="Times New Roman"/>
                <w:color w:val="000000"/>
                <w:sz w:val="20"/>
                <w:szCs w:val="20"/>
                <w:lang w:val="es-MX"/>
              </w:rPr>
              <w:t>, Molina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4MkmBXu6","properties":{"formattedCitation":"(4)","plainCitation":"(4)","noteIndex":0},"citationItems":[{"id":54833,"uris":["http://zotero.org/users/6563351/items/VI63IGLQ"],"itemData":{"id":54833,"type":"article-journal","abstract":"AIM: To evaluate (1) whether periodontitis has an influence on the prevalence/incidence of respiratory diseases (chronic obstructive pulmonary  disease [COPD], asthma, community-acquired pneumonia [CAP], obstructive sleep  apnoea [OSA] and COVID-19), and (2) what is the impact of periodontal therapy on  the onset or progression of respiratory diseases. MATERIALS AND METHODS: An  electronic search was performed on Pubmed, Cochrane Library and Scopus databases  up to October 2021, to identify studies answering the PECOS and PICOS questions.  RESULTS: Seventy-five articles were selected. Meta-analyses identified  statistically significant associations of periodontitis with COPD (n(studies)  = 12, odds ratio [OR] = 1.28, 95% confidence interval [CI] [1.16; 1.42],  p &lt; .001), and OSA (n(s)  = 6, OR = 1.65, 95% CI [1.21; 2.25], p = .001), but not  for asthma (n(s)  = 9, OR = 1.53, 95% CI [0.82; 2.86], p = .181). For acute  conditions, two studies were found for CAP, while for COVID-19, significant  associations were found for the need of assisted ventilation (n(s)  = 2,  OR = 6.24, 95% CI [2.78; 13.99], p &lt; .001) and COVID-related mortality (n(s)  = 3, OR = 2.26, 95% CI [1.36, 3.77], p = .002). Only four intervention studies  were found, showing positive effects of periodontal treatment on COPD, asthma and  CAP. CONCLUSIONS: A positive association between periodontitis and COPD, OSA and  COVID-19 complications has been found, while there is a lack of intervention  studies.","container-title":"Journal of clinical periodontology","DOI":"10.1111/jcpe.13767","ISSN":"1600-051X 0303-6979","issue":"6","journalAbbreviation":"J Clin Periodontol","language":"eng","note":"publisher-place: United States\nPMID: 36606394","page":"842-887","title":"The association between respiratory diseases and periodontitis: A systematic review and meta-analysis.","volume":"50","author":[{"family":"Molina","given":"Ana"},{"family":"Huck","given":"Olivier"},{"family":"Herrera","given":"David"},{"family":"Montero","given":"Eduardo"}],"issued":{"date-parts":[["2023",6]]}}}],"schema":"https://github.com/citation-style-language/schema/raw/master/csl-citation.json"} </w:instrText>
            </w:r>
            <w:r>
              <w:rPr>
                <w:color w:val="000000"/>
                <w:lang w:val="es-MX"/>
              </w:rPr>
              <w:fldChar w:fldCharType="separate"/>
            </w:r>
            <w:r w:rsidRPr="000C11E4">
              <w:rPr>
                <w:rFonts w:cs="Times New Roman"/>
                <w:sz w:val="20"/>
                <w:lang w:val="es-MX"/>
              </w:rPr>
              <w:t>(4)</w:t>
            </w:r>
            <w:r>
              <w:rPr>
                <w:color w:val="000000"/>
                <w:lang w:val="es-MX"/>
              </w:rPr>
              <w:fldChar w:fldCharType="end"/>
            </w:r>
            <w:r w:rsidRPr="00570D33">
              <w:rPr>
                <w:rFonts w:cs="Times New Roman"/>
                <w:color w:val="000000"/>
                <w:sz w:val="20"/>
                <w:szCs w:val="20"/>
                <w:lang w:val="es-MX"/>
              </w:rPr>
              <w:t xml:space="preserve">, </w:t>
            </w:r>
            <w:proofErr w:type="spellStart"/>
            <w:r w:rsidRPr="00570D33">
              <w:rPr>
                <w:rFonts w:cs="Times New Roman"/>
                <w:color w:val="000000"/>
                <w:sz w:val="20"/>
                <w:szCs w:val="20"/>
                <w:lang w:val="es-MX"/>
              </w:rPr>
              <w:t>Liu</w:t>
            </w:r>
            <w:proofErr w:type="spellEnd"/>
            <w:r w:rsidRPr="00570D33">
              <w:rPr>
                <w:rFonts w:cs="Times New Roman"/>
                <w:color w:val="000000"/>
                <w:sz w:val="20"/>
                <w:szCs w:val="2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NSUfwjuY","properties":{"formattedCitation":"(5)","plainCitation":"(5)","noteIndex":0},"citationItems":[{"id":54834,"uris":["http://zotero.org/users/6563351/items/27RB8U74"],"itemData":{"id":54834,"type":"article-journal","abstract":"BACKGROUND: Systemic inflammation is a feature of sleep-disordered breathing (SDB) as well as periodontitis. The association between SDB and periodontitis,  however, has been inconsistent in previous studies. In order to fully evaluate  the above association, we conducted a meta-analysis. MATERIAL AND METHODS:  Observational studies related to the aim of the meta-analysis were identified by  search of PubMed, Embase, Web of Science, Wanfang, and CNKI databases. Only  studies with SDB diagnosed with the objective polysomnography examination were  included. The results were analyzed using a random-effects model that  incorporated potential heterogeneity between studies. RESULTS: Ten  cross-sectional or case-control studies with 43,296 participants contributed to  the meta-analysis. Pooled results showed that SDB was significantly associated  with periodontitis (odds ratio [OR]: 1.83, 95% confidence interval [CI]: 1.52 to  2.20, I2 = 40%, p &lt; 0.001). Sensitivity analysis showed consistent association  for severe periodontitis (OR: 1.39, 95% CI: 1.20 to 1.61, I2 = 0%, p &lt; 0.001).  Subgroup analyses showed consistent results in patients with mild (OR: 1.66, p &lt;  0.001), moderate (OR: 2.23, p = 0.009), and severe SDB (OR: 2.66, p &lt; 0.001).  Moreover, the association between SDB and periodontitis was consistent in Asian  and non-Asian studies, in cross-sectional and case-control studies, in studies  with univariate and multivariate regression models, and in studies with different  quality scores (p for subgroup effects all &lt; 0.05). CONCLUSIONS: Polysomnography  confirmed diagnosis of SDB is associated with periodontitis in adult population.","container-title":"Medicina oral, patologia oral y cirugia bucal","DOI":"10.4317/medoral.25627","ISSN":"1698-6946 1698-4447","issue":"2","journalAbbreviation":"Med Oral Patol Oral Cir Bucal","language":"eng","note":"publisher-place: Spain\nPMID: 36565220 \nPMCID: PMC9985939","page":"e156-e166","title":"Association between sleep-disordered breathing and periodontitis: a meta-analysis.","volume":"28","author":[{"family":"Liu","given":"X."},{"family":"Zhu","given":"Z."},{"family":"Zhang","given":"P."}],"issued":{"date-parts":[["2023",3,1]]}}}],"schema":"https://github.com/citation-style-language/schema/raw/master/csl-citation.json"} </w:instrText>
            </w:r>
            <w:r>
              <w:rPr>
                <w:color w:val="000000"/>
                <w:lang w:val="es-MX"/>
              </w:rPr>
              <w:fldChar w:fldCharType="separate"/>
            </w:r>
            <w:r w:rsidRPr="000C11E4">
              <w:rPr>
                <w:rFonts w:cs="Times New Roman"/>
                <w:sz w:val="20"/>
                <w:lang w:val="es-MX"/>
              </w:rPr>
              <w:t>(5)</w:t>
            </w:r>
            <w:r>
              <w:rPr>
                <w:color w:val="000000"/>
                <w:lang w:val="es-MX"/>
              </w:rPr>
              <w:fldChar w:fldCharType="end"/>
            </w:r>
            <w:r w:rsidRPr="00570D33">
              <w:rPr>
                <w:rFonts w:cs="Times New Roman"/>
                <w:color w:val="000000"/>
                <w:sz w:val="20"/>
                <w:szCs w:val="20"/>
                <w:lang w:val="es-MX"/>
              </w:rPr>
              <w:t xml:space="preserve">, </w:t>
            </w:r>
            <w:proofErr w:type="spellStart"/>
            <w:r w:rsidRPr="00570D33">
              <w:rPr>
                <w:rFonts w:cs="Times New Roman"/>
                <w:color w:val="000000"/>
                <w:sz w:val="20"/>
                <w:szCs w:val="20"/>
                <w:lang w:val="es-MX"/>
              </w:rPr>
              <w:t>Zhu</w:t>
            </w:r>
            <w:proofErr w:type="spellEnd"/>
            <w:r w:rsidRPr="00570D33">
              <w:rPr>
                <w:rFonts w:cs="Times New Roman"/>
                <w:color w:val="000000"/>
                <w:sz w:val="20"/>
                <w:szCs w:val="2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TntIBuBP","properties":{"formattedCitation":"(6)","plainCitation":"(6)","noteIndex":0},"citationItems":[{"id":54838,"uris":["http://zotero.org/users/6563351/items/ZKF8DM9H"],"itemData":{"id":54838,"type":"article-journal","abstract":"PURPOSE: The present meta-analysis aimed to evaluate quantitively the recent scientific evidence regarding the association between obstructive sleep apnea  (OSA) and periodontitis. METHODS: Databases searched were PubMed, EMBASE, Scopus,  and Web of Science. Publications were included according to the inclusion  criteria. The following outcomes were evaluated: the prevalence of periodontitis,  probing depth (PD), clinical attachment loss (CAL), the percentage of sites with  bleeding on probing (BOP), plaque index (PI), and gingival index (GI). The  statistical analysis was processed using the software STATA. RESULTS: Thirteen  eligible studies comprising a total of 31,800 patients were included. The  meta-analysis showed an increased prevalence of periodontitis in OSA populations  compared to controls. Both PD and CAL were increased in OSA populations compared  with controls. (Prevalence of periodontitis: OR 2.348; 95%CI 2.221-2.482; PD:  SMD = 0.681, 95% CI: 0.062-1.301, Z = 2.61, P = 0.031; CAL: SMD = 0.694, 95% CI:  0.167-1.22, Z = 2.58, P = 0.01). The study also found significantly increased BOP  in patients with OSA after heterogeneity was clarified. (SMD = 0.357, 95% CI:  0.079-0.635, Z = 2.52, P = 0.012). CONCLUSIONS: The findings suggest that OSA was  associated with an increased prevalence of periodontitis.","container-title":"Sleep &amp; breathing = Schlaf &amp; Atmung","DOI":"10.1007/s11325-022-02668-1","ISSN":"1522-1709 1520-9512","issue":"2","journalAbbreviation":"Sleep Breath","language":"eng","note":"publisher-place: Germany\nPMID: 35759182","page":"641-649","title":"A meta-analysis on the association between obstructive sleep apnea and periodontitis.","volume":"27","author":[{"family":"Zhu","given":"Junfei"},{"family":"Yuan","given":"Xuguang"},{"family":"Zhang","given":"Ying"},{"family":"Wei","given":"Fang"},{"family":"Hou","given":"Yuli"},{"family":"Zhang","given":"Ye"}],"issued":{"date-parts":[["2023",5]]}}}],"schema":"https://github.com/citation-style-language/schema/raw/master/csl-citation.json"} </w:instrText>
            </w:r>
            <w:r>
              <w:rPr>
                <w:color w:val="000000"/>
                <w:lang w:val="es-MX"/>
              </w:rPr>
              <w:fldChar w:fldCharType="separate"/>
            </w:r>
            <w:r w:rsidRPr="000C11E4">
              <w:rPr>
                <w:rFonts w:cs="Times New Roman"/>
                <w:sz w:val="20"/>
                <w:lang w:val="es-MX"/>
              </w:rPr>
              <w:t>(6)</w:t>
            </w:r>
            <w:r>
              <w:rPr>
                <w:color w:val="000000"/>
                <w:lang w:val="es-MX"/>
              </w:rPr>
              <w:fldChar w:fldCharType="end"/>
            </w:r>
            <w:r w:rsidRPr="00570D33">
              <w:rPr>
                <w:rFonts w:cs="Times New Roman"/>
                <w:color w:val="000000"/>
                <w:sz w:val="20"/>
                <w:szCs w:val="20"/>
                <w:lang w:val="es-MX"/>
              </w:rPr>
              <w:t xml:space="preserve">, Rocha </w:t>
            </w:r>
            <w:proofErr w:type="spellStart"/>
            <w:r w:rsidRPr="00570D33">
              <w:rPr>
                <w:rFonts w:cs="Times New Roman"/>
                <w:color w:val="000000"/>
                <w:sz w:val="20"/>
                <w:szCs w:val="20"/>
                <w:lang w:val="es-MX"/>
              </w:rPr>
              <w:t>Rodrigues</w:t>
            </w:r>
            <w:proofErr w:type="spellEnd"/>
            <w:r w:rsidRPr="00570D33">
              <w:rPr>
                <w:rFonts w:cs="Times New Roman"/>
                <w:color w:val="000000"/>
                <w:sz w:val="20"/>
                <w:szCs w:val="2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c4tIRhed","properties":{"formattedCitation":"(7)","plainCitation":"(7)","noteIndex":0},"citationItems":[{"id":54958,"uris":["http://zotero.org/users/6563351/items/H2U7SQZ9"],"itemData":{"id":54958,"type":"article-journal","container-title":"J Dent Sleep Med","DOI":"10.15331/jdsm.7278","issue":"1","journalAbbreviation":"J Dent Sleep Med","page":"1-15","title":"Is there an association with periodontitis and obstructive sleep apnea? A systematic review","volume":"10","author":[{"family":"Rocha Rodrigues","given":"V."},{"family":"Falardo Ramos","given":"S."}],"issued":{"date-parts":[["2023"]]}}}],"schema":"https://github.com/citation-style-language/schema/raw/master/csl-citation.json"} </w:instrText>
            </w:r>
            <w:r>
              <w:rPr>
                <w:color w:val="000000"/>
                <w:lang w:val="es-MX"/>
              </w:rPr>
              <w:fldChar w:fldCharType="separate"/>
            </w:r>
            <w:r w:rsidRPr="000C11E4">
              <w:rPr>
                <w:rFonts w:cs="Times New Roman"/>
                <w:sz w:val="20"/>
                <w:lang w:val="es-MX"/>
              </w:rPr>
              <w:t>(7)</w:t>
            </w:r>
            <w:r>
              <w:rPr>
                <w:color w:val="000000"/>
                <w:lang w:val="es-MX"/>
              </w:rPr>
              <w:fldChar w:fldCharType="end"/>
            </w:r>
            <w:r w:rsidRPr="00570D33">
              <w:rPr>
                <w:rFonts w:cs="Times New Roman"/>
                <w:color w:val="000000"/>
                <w:sz w:val="20"/>
                <w:szCs w:val="20"/>
                <w:lang w:val="es-MX"/>
              </w:rPr>
              <w:t>, Zhang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6ruygfk3","properties":{"formattedCitation":"(8)","plainCitation":"(8)","noteIndex":0},"citationItems":[{"id":54837,"uris":["http://zotero.org/users/6563351/items/IVNN4XR6"],"itemData":{"id":54837,"type":"article-journal","abstract":"INTRODUCTION: At present, the possible relationship between obstructive sleep apnea and periodontitis has been reported. The link remains ambiguous and  unclear. The objective of this study is to assess the association between OSA and  periodontitis. METHODS: Three databases, including Pubmed, Embase, and the Web of  Science, were systematically searched to identify eligible studies that from  their establishment to February 2022 for relevant studies. Subsequently, a  meta-analysis was conducted to determine the relationship of pooled-effects more  accurately. RESULTS: A summary analysis of the 9 results from the studies  covering 43,414 individuals showed a statistical association results of the  between OSA and the incidence rate of periodontitis(OR = 0.52; 95% CI: 0.49-0.55;  I2 = 98.43%; P = 0.000). In addition, OSA patients and the risk of the population  were statistically significantly associated with an increased risk of  periodontitis.(OR = 1.56; 95% CI: 1.06-2.06; P = 0.00). CONCLUSIONS: Our results  indicated that OSA may be associated with an increased risk of periodontitis.  Further studies are required to confirm the link and explore the underlying  mechanism of the link.","container-title":"PloS one","DOI":"10.1371/journal.pone.0271738","ISSN":"1932-6203","issue":"7","journalAbbreviation":"PLoS One","language":"eng","note":"publisher-place: United States\nPMID: 35862412 \nPMCID: PMC9302852","page":"e0271738","title":"Incidence and risk of periodontitis in obstructive sleep apnea: A meta-analysis.","volume":"17","author":[{"family":"Zhang","given":"Zhiqiang"},{"family":"Ge","given":"Sitong"},{"family":"Zhai","given":"Guanhong"},{"family":"Yu","given":"Sihan"},{"family":"Cui","given":"Zhezhu"},{"family":"Si","given":"Shurui"},{"family":"Chou","given":"Xiang"}],"issued":{"date-parts":[["2022"]]}}}],"schema":"https://github.com/citation-style-language/schema/raw/master/csl-citation.json"} </w:instrText>
            </w:r>
            <w:r>
              <w:rPr>
                <w:color w:val="000000"/>
                <w:lang w:val="es-MX"/>
              </w:rPr>
              <w:fldChar w:fldCharType="separate"/>
            </w:r>
            <w:r w:rsidRPr="000C11E4">
              <w:rPr>
                <w:rFonts w:cs="Times New Roman"/>
                <w:sz w:val="20"/>
                <w:lang w:val="es-MX"/>
              </w:rPr>
              <w:t>(8)</w:t>
            </w:r>
            <w:r>
              <w:rPr>
                <w:color w:val="000000"/>
                <w:lang w:val="es-MX"/>
              </w:rPr>
              <w:fldChar w:fldCharType="end"/>
            </w:r>
            <w:r w:rsidRPr="00570D33">
              <w:rPr>
                <w:rFonts w:cs="Times New Roman"/>
                <w:color w:val="000000"/>
                <w:sz w:val="20"/>
                <w:szCs w:val="20"/>
                <w:lang w:val="es-MX"/>
              </w:rPr>
              <w:t xml:space="preserve">, </w:t>
            </w:r>
            <w:proofErr w:type="spellStart"/>
            <w:r w:rsidRPr="00570D33">
              <w:rPr>
                <w:rFonts w:cs="Times New Roman"/>
                <w:color w:val="000000"/>
                <w:sz w:val="20"/>
                <w:szCs w:val="20"/>
                <w:lang w:val="es-MX"/>
              </w:rPr>
              <w:t>Khodadadi</w:t>
            </w:r>
            <w:proofErr w:type="spellEnd"/>
            <w:r w:rsidRPr="00570D33">
              <w:rPr>
                <w:rFonts w:cs="Times New Roman"/>
                <w:color w:val="000000"/>
                <w:sz w:val="20"/>
                <w:szCs w:val="2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FzuCepee","properties":{"formattedCitation":"(9)","plainCitation":"(9)","noteIndex":0},"citationItems":[{"id":54839,"uris":["http://zotero.org/users/6563351/items/T565A2K3"],"itemData":{"id":54839,"type":"article-journal","abstract":"BACKGROUND: There are conflicting results on the association between periodontitis and obstructive sleep apnea (OSA). In the present study, we  performed a contemporaneous systematic review and meta-analysis to clarify this  issue. We also tried to find out whether periodontitis is associated with OSA  severity. MATERIAL AND METHODS: We searched the literature published from the  inception to 31 December 2021 from the databases of Embase, PubMed, Scopus, and  Web of Science, using a combination of suitable keywords, without language  restriction. We included observational studies recruiting adults (≥18 years old)  that evaluated the association between periodontitis and OSA. Two investigators  screened independently the titles and abstracts of the identified articles for  potential suitability. We compared the prevalence of periodontitis between  OSA-positive and negative individuals using a pooled odds ratio (OR) with a 95%  confidence interval (CI). The heterogeneity between the studies was examined by  the I2 statistic. RESULTS: Of 265 citations, a total of 10 eligible studies  containing 30,994 participants were finally included. Analysis of these studies  showed that there was a significant association between periodontitis and OSA  (OR=2.17, 95% CI: 1.66-2.83), with no significant heterogeneity between the  studies (I2=42.7%, p=0.073). Analysis of three surveys indicated that  periodontitis is significantly associated with mild-to-moderate OSA (OR=2.51, 95%  CI: 1.32-4.78; I2=0.0%, p=0.527), but not with severe OSA (OR=1.58, 95% CI:  0.70-3.58; I2=0.0%, p=0.469). CONCLUSIONS: According to the results,  periodontitis has a direct association with OSA. Also, periodontitis has been  shown to be associated with mild-to-moderate OSA, but not with severe OSA.  Further studies are warranted to elucidate the mechanisms of these associations.  Key words:Periodontitis, obstructive sleep apnea, systematic review.","container-title":"Journal of clinical and experimental dentistry","DOI":"10.4317/jced.59478","ISSN":"1989-5488","issue":"4","journalAbbreviation":"J Clin Exp Dent","language":"eng","note":"publisher-place: Spain\nPMID: 35419178 \nPMCID: PMC9000382","page":"e359-e365","title":"Is periodontitis associated with obstructive sleep apnea? A systematic review and meta-analysis.","volume":"14","author":[{"family":"Khodadadi","given":"Nazanin"},{"family":"Khodadadi","given":"Mehrnaz"},{"family":"Zamani","given":"Mohammad"}],"issued":{"date-parts":[["2022",4]]}}}],"schema":"https://github.com/citation-style-language/schema/raw/master/csl-citation.json"} </w:instrText>
            </w:r>
            <w:r>
              <w:rPr>
                <w:color w:val="000000"/>
                <w:lang w:val="es-MX"/>
              </w:rPr>
              <w:fldChar w:fldCharType="separate"/>
            </w:r>
            <w:r w:rsidRPr="000C11E4">
              <w:rPr>
                <w:rFonts w:cs="Times New Roman"/>
                <w:sz w:val="20"/>
                <w:lang w:val="es-MX"/>
              </w:rPr>
              <w:t>(9)</w:t>
            </w:r>
            <w:r>
              <w:rPr>
                <w:color w:val="000000"/>
                <w:lang w:val="es-MX"/>
              </w:rPr>
              <w:fldChar w:fldCharType="end"/>
            </w:r>
            <w:r w:rsidRPr="00570D33">
              <w:rPr>
                <w:rFonts w:cs="Times New Roman"/>
                <w:color w:val="000000"/>
                <w:sz w:val="20"/>
                <w:szCs w:val="20"/>
                <w:lang w:val="es-MX"/>
              </w:rPr>
              <w:t xml:space="preserve">, </w:t>
            </w:r>
            <w:proofErr w:type="spellStart"/>
            <w:r w:rsidRPr="00570D33">
              <w:rPr>
                <w:rFonts w:cs="Times New Roman"/>
                <w:color w:val="000000"/>
                <w:sz w:val="20"/>
                <w:szCs w:val="20"/>
                <w:lang w:val="es-MX"/>
              </w:rPr>
              <w:t>Lembo</w:t>
            </w:r>
            <w:proofErr w:type="spellEnd"/>
            <w:r w:rsidRPr="00570D33">
              <w:rPr>
                <w:rFonts w:cs="Times New Roman"/>
                <w:color w:val="000000"/>
                <w:sz w:val="20"/>
                <w:szCs w:val="2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doWCpmUL","properties":{"formattedCitation":"(10)","plainCitation":"(10)","noteIndex":0},"citationItems":[{"id":54937,"uris":["http://zotero.org/users/6563351/items/HYVENBX2"],"itemData":{"id":54937,"type":"article-journal","abstract":"Background and Objectives: The objective of this study was to evaluate the association between periodontal disease and obstructive sleep apnea syndrome (OSAS). Materials and Methods: Electronic search using PubMed, Scopus, LILACS, and Cochrane library was carried out for randomized controlled trials, cohort, case-control, longitudinal and epidemiological studies on humans published from January 2009 until September 2020. The participants had to be male and female adults who were diagnosed with OSAS either by overnight polysomnography (carried out at a sleep laboratory or at home) or by a home sleep testing monitor (Apnea Risk Evaluation System). Methodological quality assessment was carried out using the Newcastle-Ottawa Quality Assessment Scale (NOS) for case-control studies while an adapted form of NOS was used for cross-sectional studies. Results: Ten studies fulfilled the inclusion criteria of our review, 5 were case-control studies, and 5 cross-sectional. Sample size ranged from 50 to 29,284 subjects, for a total of 43,122 subjects, 56% of them were male, their age ranged from 18 to 85 years old. The heterogeneity among the studies regarding the classification of periodontal disease, and the different methods for OSAS severity assessment, complicated the comparison among the studies. Conclusions: There is low evidence of a possible association between OSAS and periodontitis. The pathophysiological mechanism, cause-effect, or dose-response relationship are still unclear. Further studies are needed and should use a precise classification of OSAS subjects, while the new classification of periodontitis from the World Workshop of Chicago 2017 should be used for the periodontal assessment.","container-title":"Medicina (Kaunas, Lithuania)","DOI":"10.3390/medicina57060640","ISSN":"1648-9144","issue":"6","journalAbbreviation":"Medicina (Kaunas)","language":"eng","note":"PMID: 34205812\nPMCID: PMC8235051","page":"640","source":"PubMed","title":"Obstructive Sleep Apnea and Periodontal Disease: A Systematic Review","title-short":"Obstructive Sleep Apnea and Periodontal Disease","volume":"57","author":[{"family":"Lembo","given":"Daniela"},{"family":"Caroccia","given":"Francesco"},{"family":"Lopes","given":"Chiara"},{"family":"Moscagiuri","given":"Francesco"},{"family":"Sinjari","given":"Bruna"},{"family":"D'Attilio","given":"Michele"}],"issued":{"date-parts":[["2021",6,21]]}}}],"schema":"https://github.com/citation-style-language/schema/raw/master/csl-citation.json"} </w:instrText>
            </w:r>
            <w:r>
              <w:rPr>
                <w:color w:val="000000"/>
                <w:lang w:val="es-MX"/>
              </w:rPr>
              <w:fldChar w:fldCharType="separate"/>
            </w:r>
            <w:r w:rsidRPr="000C11E4">
              <w:rPr>
                <w:rFonts w:cs="Times New Roman"/>
                <w:sz w:val="20"/>
              </w:rPr>
              <w:t>(10)</w:t>
            </w:r>
            <w:r>
              <w:rPr>
                <w:color w:val="000000"/>
                <w:lang w:val="es-MX"/>
              </w:rPr>
              <w:fldChar w:fldCharType="end"/>
            </w:r>
            <w:r w:rsidRPr="00570D33">
              <w:rPr>
                <w:rFonts w:cs="Times New Roman"/>
                <w:color w:val="000000"/>
                <w:sz w:val="20"/>
                <w:szCs w:val="20"/>
                <w:lang w:val="es-MX"/>
              </w:rPr>
              <w:t>, Al-</w:t>
            </w:r>
            <w:proofErr w:type="spellStart"/>
            <w:r w:rsidRPr="00570D33">
              <w:rPr>
                <w:rFonts w:cs="Times New Roman"/>
                <w:color w:val="000000"/>
                <w:sz w:val="20"/>
                <w:szCs w:val="20"/>
                <w:lang w:val="es-MX"/>
              </w:rPr>
              <w:t>Jewair</w:t>
            </w:r>
            <w:proofErr w:type="spellEnd"/>
            <w:r w:rsidRPr="00570D33">
              <w:rPr>
                <w:rFonts w:cs="Times New Roman"/>
                <w:color w:val="000000"/>
                <w:sz w:val="20"/>
                <w:szCs w:val="2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SxsOfmJ0","properties":{"formattedCitation":"(11)","plainCitation":"(11)","noteIndex":0},"citationItems":[{"id":54899,"uris":["http://zotero.org/users/6563351/items/6DZUPJDB"],"itemData":{"id":54899,"type":"article-journal","abstract":"Purpose of Review: The aim of this systematic review and meta-analysis was to update evidence answering four questions: (1) Is there an association between periodontitis and obstructive sleep apnea (OSA)? (2) Is there evidence of causality? (3) Is there a dose-response relationship between the two conditions? (4) Is there evidence on efficacy of periodontitis interventions on the occurrence and/or severity of OSA or vice versa? Recent Findings: Thirteen studies were included in the qualitative analysis, and nine of them were included in the quantitative analysis. Seven studies were case-control and six were cross-sectional. All studies assessed the association between periodontitis and OSA, five studies evaluated the dose-response relation, and one examined the efficacy of periodontal interventions on OSA occurrence. There is a significant positive association between periodontitis and OSA (adjusted OR = 1.66, 95% CI,1.28, 2.17; P = 0.0002). Evidence on a dose-response gradient was conflicting. Evidence was insufficient and non-existent for efficacy of interventions and causality, respectively. Summary: There is mounting evidence that supports an association between periodontitis and OSA. However, future studies are warranted to determine does-response relation, causality, and reversibility. © 2020, Springer Nature Switzerland AG.","archive":"Scopus","container-title":"Current Oral Health Reports","DOI":"10.1007/s40496-020-00271-5","issue":"3","journalAbbreviation":"Cur. Oral Heal. Rep.","language":"English","note":"publisher: Springer Science and Business Media B.V.","page":"189-201","title":"An Update on the Association Between Periodontitis and Obstructive Sleep Apnea","URL":"https://www.scopus.com/inward/record.uri?eid=2-s2.0-85100614927&amp;doi=10.1007%2Fs40496-020-00271-5&amp;partnerID=40&amp;md5=184f5da07d9173279b13e1ed287f9252","volume":"7","author":[{"family":"Al-Jewair","given":"T."},{"family":"Apessos","given":"I."},{"family":"Stellrecht","given":"E."},{"family":"Koch","given":"R."},{"family":"Almaghrabi","given":"B."}],"issued":{"date-parts":[["2020"]]}}}],"schema":"https://github.com/citation-style-language/schema/raw/master/csl-citation.json"} </w:instrText>
            </w:r>
            <w:r>
              <w:rPr>
                <w:color w:val="000000"/>
                <w:lang w:val="es-MX"/>
              </w:rPr>
              <w:fldChar w:fldCharType="separate"/>
            </w:r>
            <w:r w:rsidRPr="000C11E4">
              <w:rPr>
                <w:rFonts w:cs="Times New Roman"/>
                <w:sz w:val="20"/>
              </w:rPr>
              <w:t>(11)</w:t>
            </w:r>
            <w:r>
              <w:rPr>
                <w:color w:val="000000"/>
                <w:lang w:val="es-MX"/>
              </w:rPr>
              <w:fldChar w:fldCharType="end"/>
            </w:r>
          </w:p>
        </w:tc>
        <w:tc>
          <w:tcPr>
            <w:tcW w:w="1134" w:type="dxa"/>
            <w:vAlign w:val="center"/>
          </w:tcPr>
          <w:p w14:paraId="522B6772" w14:textId="34F9B0F2" w:rsidR="00AB1D17" w:rsidRPr="00570D33" w:rsidRDefault="00874B40" w:rsidP="00463F62">
            <w:pPr>
              <w:pStyle w:val="Textoindependiente"/>
              <w:spacing w:line="276" w:lineRule="auto"/>
              <w:ind w:left="-148" w:right="-90"/>
              <w:jc w:val="center"/>
              <w:rPr>
                <w:color w:val="000000"/>
                <w:lang w:val="es-MX"/>
              </w:rPr>
            </w:pPr>
            <w:r w:rsidRPr="00570D33">
              <w:rPr>
                <w:color w:val="000000"/>
                <w:lang w:val="es-MX"/>
              </w:rPr>
              <w:t>10</w:t>
            </w:r>
          </w:p>
        </w:tc>
      </w:tr>
      <w:tr w:rsidR="00874B40" w:rsidRPr="00570D33" w14:paraId="26A42542" w14:textId="77777777" w:rsidTr="00463F62">
        <w:tc>
          <w:tcPr>
            <w:tcW w:w="2410" w:type="dxa"/>
            <w:vAlign w:val="center"/>
          </w:tcPr>
          <w:p w14:paraId="4FF970FD" w14:textId="583736C1" w:rsidR="00874B40" w:rsidRPr="00570D33" w:rsidRDefault="00874B40" w:rsidP="00874B40">
            <w:pPr>
              <w:spacing w:before="0" w:after="0"/>
              <w:jc w:val="center"/>
              <w:rPr>
                <w:rFonts w:eastAsia="Times New Roman" w:cs="Times New Roman"/>
                <w:color w:val="000000"/>
                <w:sz w:val="20"/>
                <w:szCs w:val="20"/>
                <w:lang w:val="es-MX"/>
              </w:rPr>
            </w:pPr>
            <w:proofErr w:type="spellStart"/>
            <w:r w:rsidRPr="00570D33">
              <w:rPr>
                <w:rFonts w:eastAsia="Times New Roman" w:cs="Times New Roman"/>
                <w:color w:val="000000"/>
                <w:sz w:val="20"/>
                <w:szCs w:val="20"/>
                <w:lang w:val="es-MX"/>
              </w:rPr>
              <w:t>Nizam</w:t>
            </w:r>
            <w:proofErr w:type="spellEnd"/>
            <w:r w:rsidRPr="00570D33">
              <w:rPr>
                <w:rFonts w:eastAsia="Times New Roman" w:cs="Times New Roman"/>
                <w:color w:val="000000"/>
                <w:sz w:val="20"/>
                <w:szCs w:val="20"/>
                <w:lang w:val="es-MX"/>
              </w:rPr>
              <w:t xml:space="preserve"> et al.</w:t>
            </w:r>
            <w:r w:rsidR="00463F62">
              <w:rPr>
                <w:rFonts w:eastAsia="Times New Roman" w:cs="Times New Roman"/>
                <w:color w:val="000000"/>
                <w:sz w:val="20"/>
                <w:szCs w:val="20"/>
                <w:lang w:val="es-MX"/>
              </w:rPr>
              <w:t xml:space="preserve"> </w:t>
            </w:r>
            <w:r w:rsidR="00463F62">
              <w:rPr>
                <w:rFonts w:eastAsia="Times New Roman" w:cs="Times New Roman"/>
                <w:color w:val="000000"/>
                <w:sz w:val="20"/>
                <w:szCs w:val="20"/>
                <w:lang w:val="es-MX"/>
              </w:rPr>
              <w:fldChar w:fldCharType="begin"/>
            </w:r>
            <w:r w:rsidR="00463F62">
              <w:rPr>
                <w:rFonts w:eastAsia="Times New Roman" w:cs="Times New Roman"/>
                <w:color w:val="000000"/>
                <w:sz w:val="20"/>
                <w:szCs w:val="20"/>
                <w:lang w:val="es-MX"/>
              </w:rPr>
              <w:instrText xml:space="preserve"> ADDIN ZOTERO_ITEM CSL_CITATION {"citationID":"1YoJyXQM","properties":{"formattedCitation":"(16)","plainCitation":"(16)","noteIndex":0},"citationItems":[{"id":55157,"uris":["http://zotero.org/users/6563351/items/7Z354JZ3"],"itemData":{"id":55157,"type":"article-journal","abstract":"OBJECTIVES: The aim of this study is to assess salivary, serum biomarkers, and subgingival bacteria as putative candidates in the potential association between obstructive sleep apnea syndrome (OSAS) and periodontal disease.\nMATERIALS AND METHODS: Fifty-two patients were grouped according to the severity of OSAS: 13 participants served as controls, 17 patients had mild-to-moderate OSAS, and 22 severe OSAS. Serum, saliva, and subgingival plaque samples were collected, and clinical periodontal parameters were recorded. Salivary, serum concentrations of interleukin-6 (IL-6), tumour necrosis factor (TNF-α), osteoprotegerin, soluble Receptor activator of nuclear factor kappa B ligand (sRANKL), and apelin were analysed by enzyme-linked immunosorbent assay. Bacterial counts were determined by real-time QPCR on plaque microbial DNA preparations.\nRESULTS: There was a significant change in the composition of microbes in plaque particularly in severe OSAS samples (p &lt; 0.01). Statistical analyses indicated significantly higher salivary IL-6 levels in both OSAS groups compared to controls (p &lt; 0.05). Salivary apelin levels were significantly higher in the severe OSAS group compared to the control group. Serum levels of these biomarkers and salivary osteoprotegerin, sRANKL levels were similar in the study groups. The incidence and duration of apnea positively correlated with clinical periodontal parameters (p &lt; 0.05).\nCONCLUSION: OSAS appeared to alter the tested bacteria in plaque, correlate with increasing periodontal disease severity, have additive effect on salivary IL-6.\nCLINICAL RELEVANCE: OSAS is likely to associate with periodontal disease.","container-title":"Clinical Oral Investigations","DOI":"10.1007/s00784-015-1544-y","ISSN":"1436-3771","issue":"4","journalAbbreviation":"Clin Oral Investig","language":"eng","note":"PMID: 26232894","page":"659-668","source":"PubMed","title":"Is there an association between obstructive sleep apnea syndrome and periodontal inflammation?","volume":"20","author":[{"family":"Nizam","given":"N."},{"family":"Basoglu","given":"O. K."},{"family":"Tasbakan","given":"M. S."},{"family":"Lappin","given":"D. F."},{"family":"Buduneli","given":"N."}],"issued":{"date-parts":[["2016",5]]}}}],"schema":"https://github.com/citation-style-language/schema/raw/master/csl-citation.json"} </w:instrText>
            </w:r>
            <w:r w:rsidR="00463F62">
              <w:rPr>
                <w:rFonts w:eastAsia="Times New Roman" w:cs="Times New Roman"/>
                <w:color w:val="000000"/>
                <w:sz w:val="20"/>
                <w:szCs w:val="20"/>
                <w:lang w:val="es-MX"/>
              </w:rPr>
              <w:fldChar w:fldCharType="separate"/>
            </w:r>
            <w:r w:rsidR="00463F62" w:rsidRPr="00463F62">
              <w:rPr>
                <w:rFonts w:cs="Times New Roman"/>
                <w:sz w:val="20"/>
              </w:rPr>
              <w:t>(16)</w:t>
            </w:r>
            <w:r w:rsidR="00463F62">
              <w:rPr>
                <w:rFonts w:eastAsia="Times New Roman" w:cs="Times New Roman"/>
                <w:color w:val="000000"/>
                <w:sz w:val="20"/>
                <w:szCs w:val="20"/>
                <w:lang w:val="es-MX"/>
              </w:rPr>
              <w:fldChar w:fldCharType="end"/>
            </w:r>
          </w:p>
        </w:tc>
        <w:tc>
          <w:tcPr>
            <w:tcW w:w="10206" w:type="dxa"/>
            <w:vAlign w:val="bottom"/>
          </w:tcPr>
          <w:p w14:paraId="2F708522" w14:textId="0E485737" w:rsidR="00874B40" w:rsidRPr="00570D33" w:rsidRDefault="000C11E4" w:rsidP="000C11E4">
            <w:pPr>
              <w:pStyle w:val="Textoindependiente"/>
              <w:spacing w:line="276" w:lineRule="auto"/>
              <w:ind w:left="-109" w:right="-69"/>
              <w:jc w:val="center"/>
              <w:rPr>
                <w:color w:val="000000"/>
                <w:lang w:val="es-MX"/>
              </w:rPr>
            </w:pPr>
            <w:r w:rsidRPr="00570D33">
              <w:rPr>
                <w:color w:val="000000"/>
                <w:lang w:val="es-MX"/>
              </w:rPr>
              <w:t>Bianchi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dwfxKyF5","properties":{"formattedCitation":"(3)","plainCitation":"(3)","noteIndex":0},"citationItems":[{"id":54829,"uris":["http://zotero.org/users/6563351/items/6LUR5TWB"],"itemData":{"id":54829,"type":"article-journal","abstract":"The purpose of this systematic review was to evaluate whether there are scientific evidence regarding the association between periodontitis and  obstructive sleep apnea (OSA) in adults. An electronic search was performed on  MEDLINE/PubMed for prospective and retrospective longitudinal studies, cohort  studies, and case-control studies conducted in human adults affected by both OSA  and periodontitis. Two reviewers extracted the data using a custom Excel  spreadsheet. A methodological assessment of the quality of the studies was  performed using the Newcastle-Ottawa Scale. Fourteen studies were included. All  studies evaluated the association between periodontitis and OSA. None of the  studies evaluated the cause-effect relationship. Eleven studies found a  significant positive relationship between periodontitis and OSA, whereas three  found no statistically significant association. Several study limitations were  observed, such as lack of standardization of study groups, diagnosis of  periodontitis and OSA, and differences in study design. Evidence of a plausible  association between periodontitis and OSA was found. The possible relationship  could be explained by systemic inflammation, oral breathing, and the comorbid  relationship attributable to common risk factors. Observational and randomized  controlled studies are needed to clarify the mechanism of interaction between the  two conditions.","container-title":"Dental research journal","ISSN":"1735-3327 2008-0255","journalAbbreviation":"Dent Res J (Isfahan)","language":"eng","note":"publisher-place: Iran\nPMID: 38476714 \nPMCID: PMC10929726","page":"15","title":"Relationship between periodontal disease and obstructive sleep apnea in adults: A systematic review.","volume":"21","author":[{"family":"Bianchi","given":"Edoardo"},{"family":"Segù","given":"Marzia"},{"family":"Toffoli","given":"Andrea"},{"family":"Razzini","given":"Geremia"},{"family":"Macaluso","given":"Guido Maria"},{"family":"Manfredi","given":"Edoardo"}],"issued":{"date-parts":[["2024"]]}}}],"schema":"https://github.com/citation-style-language/schema/raw/master/csl-citation.json"} </w:instrText>
            </w:r>
            <w:r>
              <w:rPr>
                <w:color w:val="000000"/>
                <w:lang w:val="es-MX"/>
              </w:rPr>
              <w:fldChar w:fldCharType="separate"/>
            </w:r>
            <w:r w:rsidRPr="000C11E4">
              <w:rPr>
                <w:lang w:val="es-MX"/>
              </w:rPr>
              <w:t>(3)</w:t>
            </w:r>
            <w:r>
              <w:rPr>
                <w:color w:val="000000"/>
                <w:lang w:val="es-MX"/>
              </w:rPr>
              <w:fldChar w:fldCharType="end"/>
            </w:r>
            <w:r w:rsidRPr="00570D33">
              <w:rPr>
                <w:color w:val="000000"/>
                <w:lang w:val="es-MX"/>
              </w:rPr>
              <w:t>, Molina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m5ht8Ae2","properties":{"formattedCitation":"(4)","plainCitation":"(4)","noteIndex":0},"citationItems":[{"id":54833,"uris":["http://zotero.org/users/6563351/items/VI63IGLQ"],"itemData":{"id":54833,"type":"article-journal","abstract":"AIM: To evaluate (1) whether periodontitis has an influence on the prevalence/incidence of respiratory diseases (chronic obstructive pulmonary  disease [COPD], asthma, community-acquired pneumonia [CAP], obstructive sleep  apnoea [OSA] and COVID-19), and (2) what is the impact of periodontal therapy on  the onset or progression of respiratory diseases. MATERIALS AND METHODS: An  electronic search was performed on Pubmed, Cochrane Library and Scopus databases  up to October 2021, to identify studies answering the PECOS and PICOS questions.  RESULTS: Seventy-five articles were selected. Meta-analyses identified  statistically significant associations of periodontitis with COPD (n(studies)  = 12, odds ratio [OR] = 1.28, 95% confidence interval [CI] [1.16; 1.42],  p &lt; .001), and OSA (n(s)  = 6, OR = 1.65, 95% CI [1.21; 2.25], p = .001), but not  for asthma (n(s)  = 9, OR = 1.53, 95% CI [0.82; 2.86], p = .181). For acute  conditions, two studies were found for CAP, while for COVID-19, significant  associations were found for the need of assisted ventilation (n(s)  = 2,  OR = 6.24, 95% CI [2.78; 13.99], p &lt; .001) and COVID-related mortality (n(s)  = 3, OR = 2.26, 95% CI [1.36, 3.77], p = .002). Only four intervention studies  were found, showing positive effects of periodontal treatment on COPD, asthma and  CAP. CONCLUSIONS: A positive association between periodontitis and COPD, OSA and  COVID-19 complications has been found, while there is a lack of intervention  studies.","container-title":"Journal of clinical periodontology","DOI":"10.1111/jcpe.13767","ISSN":"1600-051X 0303-6979","issue":"6","journalAbbreviation":"J Clin Periodontol","language":"eng","note":"publisher-place: United States\nPMID: 36606394","page":"842-887","title":"The association between respiratory diseases and periodontitis: A systematic review and meta-analysis.","volume":"50","author":[{"family":"Molina","given":"Ana"},{"family":"Huck","given":"Olivier"},{"family":"Herrera","given":"David"},{"family":"Montero","given":"Eduardo"}],"issued":{"date-parts":[["2023",6]]}}}],"schema":"https://github.com/citation-style-language/schema/raw/master/csl-citation.json"} </w:instrText>
            </w:r>
            <w:r>
              <w:rPr>
                <w:color w:val="000000"/>
                <w:lang w:val="es-MX"/>
              </w:rPr>
              <w:fldChar w:fldCharType="separate"/>
            </w:r>
            <w:r w:rsidRPr="000C11E4">
              <w:rPr>
                <w:lang w:val="es-MX"/>
              </w:rPr>
              <w:t>(4)</w:t>
            </w:r>
            <w:r>
              <w:rPr>
                <w:color w:val="000000"/>
                <w:lang w:val="es-MX"/>
              </w:rPr>
              <w:fldChar w:fldCharType="end"/>
            </w:r>
            <w:r w:rsidRPr="00570D33">
              <w:rPr>
                <w:color w:val="000000"/>
                <w:lang w:val="es-MX"/>
              </w:rPr>
              <w:t xml:space="preserve">, </w:t>
            </w:r>
            <w:proofErr w:type="spellStart"/>
            <w:r w:rsidRPr="00570D33">
              <w:rPr>
                <w:color w:val="000000"/>
                <w:lang w:val="es-MX"/>
              </w:rPr>
              <w:t>Liu</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foZhRqi2","properties":{"formattedCitation":"(5)","plainCitation":"(5)","noteIndex":0},"citationItems":[{"id":54834,"uris":["http://zotero.org/users/6563351/items/27RB8U74"],"itemData":{"id":54834,"type":"article-journal","abstract":"BACKGROUND: Systemic inflammation is a feature of sleep-disordered breathing (SDB) as well as periodontitis. The association between SDB and periodontitis,  however, has been inconsistent in previous studies. In order to fully evaluate  the above association, we conducted a meta-analysis. MATERIAL AND METHODS:  Observational studies related to the aim of the meta-analysis were identified by  search of PubMed, Embase, Web of Science, Wanfang, and CNKI databases. Only  studies with SDB diagnosed with the objective polysomnography examination were  included. The results were analyzed using a random-effects model that  incorporated potential heterogeneity between studies. RESULTS: Ten  cross-sectional or case-control studies with 43,296 participants contributed to  the meta-analysis. Pooled results showed that SDB was significantly associated  with periodontitis (odds ratio [OR]: 1.83, 95% confidence interval [CI]: 1.52 to  2.20, I2 = 40%, p &lt; 0.001). Sensitivity analysis showed consistent association  for severe periodontitis (OR: 1.39, 95% CI: 1.20 to 1.61, I2 = 0%, p &lt; 0.001).  Subgroup analyses showed consistent results in patients with mild (OR: 1.66, p &lt;  0.001), moderate (OR: 2.23, p = 0.009), and severe SDB (OR: 2.66, p &lt; 0.001).  Moreover, the association between SDB and periodontitis was consistent in Asian  and non-Asian studies, in cross-sectional and case-control studies, in studies  with univariate and multivariate regression models, and in studies with different  quality scores (p for subgroup effects all &lt; 0.05). CONCLUSIONS: Polysomnography  confirmed diagnosis of SDB is associated with periodontitis in adult population.","container-title":"Medicina oral, patologia oral y cirugia bucal","DOI":"10.4317/medoral.25627","ISSN":"1698-6946 1698-4447","issue":"2","journalAbbreviation":"Med Oral Patol Oral Cir Bucal","language":"eng","note":"publisher-place: Spain\nPMID: 36565220 \nPMCID: PMC9985939","page":"e156-e166","title":"Association between sleep-disordered breathing and periodontitis: a meta-analysis.","volume":"28","author":[{"family":"Liu","given":"X."},{"family":"Zhu","given":"Z."},{"family":"Zhang","given":"P."}],"issued":{"date-parts":[["2023",3,1]]}}}],"schema":"https://github.com/citation-style-language/schema/raw/master/csl-citation.json"} </w:instrText>
            </w:r>
            <w:r>
              <w:rPr>
                <w:color w:val="000000"/>
                <w:lang w:val="es-MX"/>
              </w:rPr>
              <w:fldChar w:fldCharType="separate"/>
            </w:r>
            <w:r w:rsidRPr="000C11E4">
              <w:rPr>
                <w:lang w:val="es-MX"/>
              </w:rPr>
              <w:t>(5)</w:t>
            </w:r>
            <w:r>
              <w:rPr>
                <w:color w:val="000000"/>
                <w:lang w:val="es-MX"/>
              </w:rPr>
              <w:fldChar w:fldCharType="end"/>
            </w:r>
            <w:r w:rsidRPr="00570D33">
              <w:rPr>
                <w:color w:val="000000"/>
                <w:lang w:val="es-MX"/>
              </w:rPr>
              <w:t xml:space="preserve">, </w:t>
            </w:r>
            <w:proofErr w:type="spellStart"/>
            <w:r w:rsidRPr="00570D33">
              <w:rPr>
                <w:color w:val="000000"/>
                <w:lang w:val="es-MX"/>
              </w:rPr>
              <w:t>Zhu</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oAJ6QOLi","properties":{"formattedCitation":"(6)","plainCitation":"(6)","noteIndex":0},"citationItems":[{"id":54838,"uris":["http://zotero.org/users/6563351/items/ZKF8DM9H"],"itemData":{"id":54838,"type":"article-journal","abstract":"PURPOSE: The present meta-analysis aimed to evaluate quantitively the recent scientific evidence regarding the association between obstructive sleep apnea  (OSA) and periodontitis. METHODS: Databases searched were PubMed, EMBASE, Scopus,  and Web of Science. Publications were included according to the inclusion  criteria. The following outcomes were evaluated: the prevalence of periodontitis,  probing depth (PD), clinical attachment loss (CAL), the percentage of sites with  bleeding on probing (BOP), plaque index (PI), and gingival index (GI). The  statistical analysis was processed using the software STATA. RESULTS: Thirteen  eligible studies comprising a total of 31,800 patients were included. The  meta-analysis showed an increased prevalence of periodontitis in OSA populations  compared to controls. Both PD and CAL were increased in OSA populations compared  with controls. (Prevalence of periodontitis: OR 2.348; 95%CI 2.221-2.482; PD:  SMD = 0.681, 95% CI: 0.062-1.301, Z = 2.61, P = 0.031; CAL: SMD = 0.694, 95% CI:  0.167-1.22, Z = 2.58, P = 0.01). The study also found significantly increased BOP  in patients with OSA after heterogeneity was clarified. (SMD = 0.357, 95% CI:  0.079-0.635, Z = 2.52, P = 0.012). CONCLUSIONS: The findings suggest that OSA was  associated with an increased prevalence of periodontitis.","container-title":"Sleep &amp; breathing = Schlaf &amp; Atmung","DOI":"10.1007/s11325-022-02668-1","ISSN":"1522-1709 1520-9512","issue":"2","journalAbbreviation":"Sleep Breath","language":"eng","note":"publisher-place: Germany\nPMID: 35759182","page":"641-649","title":"A meta-analysis on the association between obstructive sleep apnea and periodontitis.","volume":"27","author":[{"family":"Zhu","given":"Junfei"},{"family":"Yuan","given":"Xuguang"},{"family":"Zhang","given":"Ying"},{"family":"Wei","given":"Fang"},{"family":"Hou","given":"Yuli"},{"family":"Zhang","given":"Ye"}],"issued":{"date-parts":[["2023",5]]}}}],"schema":"https://github.com/citation-style-language/schema/raw/master/csl-citation.json"} </w:instrText>
            </w:r>
            <w:r>
              <w:rPr>
                <w:color w:val="000000"/>
                <w:lang w:val="es-MX"/>
              </w:rPr>
              <w:fldChar w:fldCharType="separate"/>
            </w:r>
            <w:r w:rsidRPr="000C11E4">
              <w:rPr>
                <w:lang w:val="es-MX"/>
              </w:rPr>
              <w:t>(6)</w:t>
            </w:r>
            <w:r>
              <w:rPr>
                <w:color w:val="000000"/>
                <w:lang w:val="es-MX"/>
              </w:rPr>
              <w:fldChar w:fldCharType="end"/>
            </w:r>
            <w:r w:rsidRPr="00570D33">
              <w:rPr>
                <w:color w:val="000000"/>
                <w:lang w:val="es-MX"/>
              </w:rPr>
              <w:t xml:space="preserve">, Rocha </w:t>
            </w:r>
            <w:proofErr w:type="spellStart"/>
            <w:r w:rsidRPr="00570D33">
              <w:rPr>
                <w:color w:val="000000"/>
                <w:lang w:val="es-MX"/>
              </w:rPr>
              <w:t>Rodrigues</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zVZLtxcD","properties":{"formattedCitation":"(7)","plainCitation":"(7)","noteIndex":0},"citationItems":[{"id":54958,"uris":["http://zotero.org/users/6563351/items/H2U7SQZ9"],"itemData":{"id":54958,"type":"article-journal","container-title":"J Dent Sleep Med","DOI":"10.15331/jdsm.7278","issue":"1","journalAbbreviation":"J Dent Sleep Med","page":"1-15","title":"Is there an association with periodontitis and obstructive sleep apnea? A systematic review","volume":"10","author":[{"family":"Rocha Rodrigues","given":"V."},{"family":"Falardo Ramos","given":"S."}],"issued":{"date-parts":[["2023"]]}}}],"schema":"https://github.com/citation-style-language/schema/raw/master/csl-citation.json"} </w:instrText>
            </w:r>
            <w:r>
              <w:rPr>
                <w:color w:val="000000"/>
                <w:lang w:val="es-MX"/>
              </w:rPr>
              <w:fldChar w:fldCharType="separate"/>
            </w:r>
            <w:r w:rsidRPr="000C11E4">
              <w:rPr>
                <w:lang w:val="es-MX"/>
              </w:rPr>
              <w:t>(7)</w:t>
            </w:r>
            <w:r>
              <w:rPr>
                <w:color w:val="000000"/>
                <w:lang w:val="es-MX"/>
              </w:rPr>
              <w:fldChar w:fldCharType="end"/>
            </w:r>
            <w:r w:rsidRPr="00570D33">
              <w:rPr>
                <w:color w:val="000000"/>
                <w:lang w:val="es-MX"/>
              </w:rPr>
              <w:t xml:space="preserve">, </w:t>
            </w:r>
            <w:proofErr w:type="spellStart"/>
            <w:r w:rsidRPr="00570D33">
              <w:rPr>
                <w:color w:val="000000"/>
                <w:lang w:val="es-MX"/>
              </w:rPr>
              <w:t>Lembo</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1JANoNB6","properties":{"formattedCitation":"(10)","plainCitation":"(10)","noteIndex":0},"citationItems":[{"id":54937,"uris":["http://zotero.org/users/6563351/items/HYVENBX2"],"itemData":{"id":54937,"type":"article-journal","abstract":"Background and Objectives: The objective of this study was to evaluate the association between periodontal disease and obstructive sleep apnea syndrome (OSAS). Materials and Methods: Electronic search using PubMed, Scopus, LILACS, and Cochrane library was carried out for randomized controlled trials, cohort, case-control, longitudinal and epidemiological studies on humans published from January 2009 until September 2020. The participants had to be male and female adults who were diagnosed with OSAS either by overnight polysomnography (carried out at a sleep laboratory or at home) or by a home sleep testing monitor (Apnea Risk Evaluation System). Methodological quality assessment was carried out using the Newcastle-Ottawa Quality Assessment Scale (NOS) for case-control studies while an adapted form of NOS was used for cross-sectional studies. Results: Ten studies fulfilled the inclusion criteria of our review, 5 were case-control studies, and 5 cross-sectional. Sample size ranged from 50 to 29,284 subjects, for a total of 43,122 subjects, 56% of them were male, their age ranged from 18 to 85 years old. The heterogeneity among the studies regarding the classification of periodontal disease, and the different methods for OSAS severity assessment, complicated the comparison among the studies. Conclusions: There is low evidence of a possible association between OSAS and periodontitis. The pathophysiological mechanism, cause-effect, or dose-response relationship are still unclear. Further studies are needed and should use a precise classification of OSAS subjects, while the new classification of periodontitis from the World Workshop of Chicago 2017 should be used for the periodontal assessment.","container-title":"Medicina (Kaunas, Lithuania)","DOI":"10.3390/medicina57060640","ISSN":"1648-9144","issue":"6","journalAbbreviation":"Medicina (Kaunas)","language":"eng","note":"PMID: 34205812\nPMCID: PMC8235051","page":"640","source":"PubMed","title":"Obstructive Sleep Apnea and Periodontal Disease: A Systematic Review","title-short":"Obstructive Sleep Apnea and Periodontal Disease","volume":"57","author":[{"family":"Lembo","given":"Daniela"},{"family":"Caroccia","given":"Francesco"},{"family":"Lopes","given":"Chiara"},{"family":"Moscagiuri","given":"Francesco"},{"family":"Sinjari","given":"Bruna"},{"family":"D'Attilio","given":"Michele"}],"issued":{"date-parts":[["2021",6,21]]}}}],"schema":"https://github.com/citation-style-language/schema/raw/master/csl-citation.json"} </w:instrText>
            </w:r>
            <w:r>
              <w:rPr>
                <w:color w:val="000000"/>
                <w:lang w:val="es-MX"/>
              </w:rPr>
              <w:fldChar w:fldCharType="separate"/>
            </w:r>
            <w:r w:rsidRPr="000C11E4">
              <w:t>(10)</w:t>
            </w:r>
            <w:r>
              <w:rPr>
                <w:color w:val="000000"/>
                <w:lang w:val="es-MX"/>
              </w:rPr>
              <w:fldChar w:fldCharType="end"/>
            </w:r>
            <w:r w:rsidRPr="00570D33">
              <w:rPr>
                <w:color w:val="000000"/>
                <w:lang w:val="es-MX"/>
              </w:rPr>
              <w:t>, Al-</w:t>
            </w:r>
            <w:proofErr w:type="spellStart"/>
            <w:r w:rsidRPr="00570D33">
              <w:rPr>
                <w:color w:val="000000"/>
                <w:lang w:val="es-MX"/>
              </w:rPr>
              <w:t>Jewair</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gqlnCcrL","properties":{"formattedCitation":"(11)","plainCitation":"(11)","noteIndex":0},"citationItems":[{"id":54899,"uris":["http://zotero.org/users/6563351/items/6DZUPJDB"],"itemData":{"id":54899,"type":"article-journal","abstract":"Purpose of Review: The aim of this systematic review and meta-analysis was to update evidence answering four questions: (1) Is there an association between periodontitis and obstructive sleep apnea (OSA)? (2) Is there evidence of causality? (3) Is there a dose-response relationship between the two conditions? (4) Is there evidence on efficacy of periodontitis interventions on the occurrence and/or severity of OSA or vice versa? Recent Findings: Thirteen studies were included in the qualitative analysis, and nine of them were included in the quantitative analysis. Seven studies were case-control and six were cross-sectional. All studies assessed the association between periodontitis and OSA, five studies evaluated the dose-response relation, and one examined the efficacy of periodontal interventions on OSA occurrence. There is a significant positive association between periodontitis and OSA (adjusted OR = 1.66, 95% CI,1.28, 2.17; P = 0.0002). Evidence on a dose-response gradient was conflicting. Evidence was insufficient and non-existent for efficacy of interventions and causality, respectively. Summary: There is mounting evidence that supports an association between periodontitis and OSA. However, future studies are warranted to determine does-response relation, causality, and reversibility. © 2020, Springer Nature Switzerland AG.","archive":"Scopus","container-title":"Current Oral Health Reports","DOI":"10.1007/s40496-020-00271-5","issue":"3","journalAbbreviation":"Cur. Oral Heal. Rep.","language":"English","note":"publisher: Springer Science and Business Media B.V.","page":"189-201","title":"An Update on the Association Between Periodontitis and Obstructive Sleep Apnea","URL":"https://www.scopus.com/inward/record.uri?eid=2-s2.0-85100614927&amp;doi=10.1007%2Fs40496-020-00271-5&amp;partnerID=40&amp;md5=184f5da07d9173279b13e1ed287f9252","volume":"7","author":[{"family":"Al-Jewair","given":"T."},{"family":"Apessos","given":"I."},{"family":"Stellrecht","given":"E."},{"family":"Koch","given":"R."},{"family":"Almaghrabi","given":"B."}],"issued":{"date-parts":[["2020"]]}}}],"schema":"https://github.com/citation-style-language/schema/raw/master/csl-citation.json"} </w:instrText>
            </w:r>
            <w:r>
              <w:rPr>
                <w:color w:val="000000"/>
                <w:lang w:val="es-MX"/>
              </w:rPr>
              <w:fldChar w:fldCharType="separate"/>
            </w:r>
            <w:r w:rsidRPr="000C11E4">
              <w:t>(11)</w:t>
            </w:r>
            <w:r>
              <w:rPr>
                <w:color w:val="000000"/>
                <w:lang w:val="es-MX"/>
              </w:rPr>
              <w:fldChar w:fldCharType="end"/>
            </w:r>
          </w:p>
        </w:tc>
        <w:tc>
          <w:tcPr>
            <w:tcW w:w="1134" w:type="dxa"/>
            <w:vAlign w:val="center"/>
          </w:tcPr>
          <w:p w14:paraId="0AB0406C" w14:textId="6619C055" w:rsidR="00874B40" w:rsidRPr="00570D33" w:rsidRDefault="00874B40" w:rsidP="00463F62">
            <w:pPr>
              <w:pStyle w:val="Textoindependiente"/>
              <w:spacing w:line="276" w:lineRule="auto"/>
              <w:ind w:left="-148" w:right="-90"/>
              <w:jc w:val="center"/>
              <w:rPr>
                <w:color w:val="000000"/>
                <w:lang w:val="es-MX"/>
              </w:rPr>
            </w:pPr>
            <w:r w:rsidRPr="00570D33">
              <w:rPr>
                <w:color w:val="000000"/>
                <w:lang w:val="es-MX"/>
              </w:rPr>
              <w:t>7</w:t>
            </w:r>
          </w:p>
        </w:tc>
      </w:tr>
      <w:tr w:rsidR="00874B40" w:rsidRPr="00570D33" w14:paraId="596890E8" w14:textId="77777777" w:rsidTr="00463F62">
        <w:tc>
          <w:tcPr>
            <w:tcW w:w="2410" w:type="dxa"/>
            <w:vAlign w:val="center"/>
          </w:tcPr>
          <w:p w14:paraId="02362D65" w14:textId="6C705499" w:rsidR="00874B40" w:rsidRPr="00570D33" w:rsidRDefault="00874B40" w:rsidP="00874B40">
            <w:pPr>
              <w:spacing w:before="0" w:after="0"/>
              <w:jc w:val="center"/>
              <w:rPr>
                <w:rFonts w:eastAsia="Times New Roman" w:cs="Times New Roman"/>
                <w:color w:val="000000"/>
                <w:sz w:val="20"/>
                <w:szCs w:val="20"/>
                <w:lang w:val="es-MX"/>
              </w:rPr>
            </w:pPr>
            <w:r w:rsidRPr="00570D33">
              <w:rPr>
                <w:rFonts w:eastAsia="Times New Roman" w:cs="Times New Roman"/>
                <w:color w:val="000000"/>
                <w:sz w:val="20"/>
                <w:szCs w:val="20"/>
                <w:lang w:val="es-MX"/>
              </w:rPr>
              <w:t>Latorre et al.</w:t>
            </w:r>
            <w:r w:rsidR="00463F62">
              <w:rPr>
                <w:rFonts w:eastAsia="Times New Roman" w:cs="Times New Roman"/>
                <w:color w:val="000000"/>
                <w:sz w:val="20"/>
                <w:szCs w:val="20"/>
                <w:lang w:val="es-MX"/>
              </w:rPr>
              <w:t xml:space="preserve"> </w:t>
            </w:r>
            <w:r w:rsidR="00463F62">
              <w:rPr>
                <w:rFonts w:eastAsia="Times New Roman" w:cs="Times New Roman"/>
                <w:color w:val="000000"/>
                <w:sz w:val="20"/>
                <w:szCs w:val="20"/>
                <w:lang w:val="es-MX"/>
              </w:rPr>
              <w:fldChar w:fldCharType="begin"/>
            </w:r>
            <w:r w:rsidR="00463F62">
              <w:rPr>
                <w:rFonts w:eastAsia="Times New Roman" w:cs="Times New Roman"/>
                <w:color w:val="000000"/>
                <w:sz w:val="20"/>
                <w:szCs w:val="20"/>
                <w:lang w:val="es-MX"/>
              </w:rPr>
              <w:instrText xml:space="preserve"> ADDIN ZOTERO_ITEM CSL_CITATION {"citationID":"Q7DTWTqp","properties":{"formattedCitation":"(17)","plainCitation":"(17)","noteIndex":0},"citationItems":[{"id":55160,"uris":["http://zotero.org/users/6563351/items/RLTDA7S2"],"itemData":{"id":55160,"type":"article-journal","abstract":"BACKGROUND: Several studies have reported an association between periodontal disease and obstructive sleep apnea (OSA). However, heterogeneity of results suggests that there is insufficient evidence to support this association.\nAIMS: The objective of this study was to identify the association between periodontal disease and OSA in adults with different comorbidities.\nSETTINGS AND DESIGN: One hundred and ninety-nine individuals (107 women and 92 men) underwent polysomnography with a mean age of 49.9 years were recruited.\nMATERIALS AND METHODS: The presence of OSA, comorbidities, and periodontal disease was evaluated in each individual. Student's t-tests or Chi-square and ANOVA tests were used to determine the differences between groups.\nRESULTS: The prevalence of periodontal disease was 62.3% and 34.1% for gingivitis. The results showed no statistically significant association between all groups of patients with OSA and non-OSA patients for gingivitis (P = 0.27) and for periodontitis (P = 0.312). However, statistically significant association was shown between periodontitis and mild OSA compared with the periodontitis and non-OSA referent (P = 0.041; odds ratio: 1.37 and 95% confidence interval 1.11-2.68). The analysis between OSA and comorbidities showed a statistically significant difference for patients with OSA and hypertension (P &lt; 0.001) and for patients with OSA and hypertensive cardiomyopathy (P &lt; 0.001) compared with healthy individuals. Periodontitis was more likely in men with severe OSA and with any of two comorbidities such as hypertension or hypertensive cardiomyopathy. Women with hypertension or hypertensive cardiomyopathy were more likely to have mild OSA, and these associations were statistically significant (P &lt; 0.05).\nCONCLUSIONS: This study identified association between periodontitis and mild OSA and this association was more frequent in women with hypertension or hypertensive cardiomyopathy. Periodontitis was associated with severe OSA in men who showed any of two comorbidities such as hypertension or hypertensive cardiomyopathy.","container-title":"Journal of Indian Society of Periodontology","DOI":"10.4103/jisp.jisp_38_18","ISSN":"0972-124X","issue":"3","journalAbbreviation":"J Indian Soc Periodontol","language":"eng","note":"PMID: 29962700\nPMCID: PMC6009157","page":"215-220","source":"PubMed","title":"Association between obstructive sleep apnea and comorbidities with periodontal disease in adults","volume":"22","author":[{"family":"Latorre","given":"Catalina"},{"family":"Escobar","given":"Francina"},{"family":"Velosa","given":"Juliana"},{"family":"Rubiano","given":"Daniela"},{"family":"Hidalgo-Martinez","given":"Patricia"},{"family":"Otero","given":"Liliana"}],"issued":{"date-parts":[["2018"]]}}}],"schema":"https://github.com/citation-style-language/schema/raw/master/csl-citation.json"} </w:instrText>
            </w:r>
            <w:r w:rsidR="00463F62">
              <w:rPr>
                <w:rFonts w:eastAsia="Times New Roman" w:cs="Times New Roman"/>
                <w:color w:val="000000"/>
                <w:sz w:val="20"/>
                <w:szCs w:val="20"/>
                <w:lang w:val="es-MX"/>
              </w:rPr>
              <w:fldChar w:fldCharType="separate"/>
            </w:r>
            <w:r w:rsidR="00463F62" w:rsidRPr="00463F62">
              <w:rPr>
                <w:rFonts w:cs="Times New Roman"/>
                <w:sz w:val="20"/>
              </w:rPr>
              <w:t>(17)</w:t>
            </w:r>
            <w:r w:rsidR="00463F62">
              <w:rPr>
                <w:rFonts w:eastAsia="Times New Roman" w:cs="Times New Roman"/>
                <w:color w:val="000000"/>
                <w:sz w:val="20"/>
                <w:szCs w:val="20"/>
                <w:lang w:val="es-MX"/>
              </w:rPr>
              <w:fldChar w:fldCharType="end"/>
            </w:r>
          </w:p>
        </w:tc>
        <w:tc>
          <w:tcPr>
            <w:tcW w:w="10206" w:type="dxa"/>
            <w:vAlign w:val="bottom"/>
          </w:tcPr>
          <w:p w14:paraId="73783C0D" w14:textId="650737F8" w:rsidR="00874B40" w:rsidRPr="000C11E4" w:rsidRDefault="000C11E4" w:rsidP="00874B40">
            <w:pPr>
              <w:pStyle w:val="Textoindependiente"/>
              <w:spacing w:line="276" w:lineRule="auto"/>
              <w:ind w:left="-109" w:right="-69"/>
              <w:jc w:val="center"/>
              <w:rPr>
                <w:color w:val="000000"/>
              </w:rPr>
            </w:pPr>
            <w:r w:rsidRPr="00570D33">
              <w:rPr>
                <w:color w:val="000000"/>
                <w:lang w:val="es-MX"/>
              </w:rPr>
              <w:t>Bianchi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4UbAxY32","properties":{"formattedCitation":"(3)","plainCitation":"(3)","noteIndex":0},"citationItems":[{"id":54829,"uris":["http://zotero.org/users/6563351/items/6LUR5TWB"],"itemData":{"id":54829,"type":"article-journal","abstract":"The purpose of this systematic review was to evaluate whether there are scientific evidence regarding the association between periodontitis and  obstructive sleep apnea (OSA) in adults. An electronic search was performed on  MEDLINE/PubMed for prospective and retrospective longitudinal studies, cohort  studies, and case-control studies conducted in human adults affected by both OSA  and periodontitis. Two reviewers extracted the data using a custom Excel  spreadsheet. A methodological assessment of the quality of the studies was  performed using the Newcastle-Ottawa Scale. Fourteen studies were included. All  studies evaluated the association between periodontitis and OSA. None of the  studies evaluated the cause-effect relationship. Eleven studies found a  significant positive relationship between periodontitis and OSA, whereas three  found no statistically significant association. Several study limitations were  observed, such as lack of standardization of study groups, diagnosis of  periodontitis and OSA, and differences in study design. Evidence of a plausible  association between periodontitis and OSA was found. The possible relationship  could be explained by systemic inflammation, oral breathing, and the comorbid  relationship attributable to common risk factors. Observational and randomized  controlled studies are needed to clarify the mechanism of interaction between the  two conditions.","container-title":"Dental research journal","ISSN":"1735-3327 2008-0255","journalAbbreviation":"Dent Res J (Isfahan)","language":"eng","note":"publisher-place: Iran\nPMID: 38476714 \nPMCID: PMC10929726","page":"15","title":"Relationship between periodontal disease and obstructive sleep apnea in adults: A systematic review.","volume":"21","author":[{"family":"Bianchi","given":"Edoardo"},{"family":"Segù","given":"Marzia"},{"family":"Toffoli","given":"Andrea"},{"family":"Razzini","given":"Geremia"},{"family":"Macaluso","given":"Guido Maria"},{"family":"Manfredi","given":"Edoardo"}],"issued":{"date-parts":[["2024"]]}}}],"schema":"https://github.com/citation-style-language/schema/raw/master/csl-citation.json"} </w:instrText>
            </w:r>
            <w:r>
              <w:rPr>
                <w:color w:val="000000"/>
                <w:lang w:val="es-MX"/>
              </w:rPr>
              <w:fldChar w:fldCharType="separate"/>
            </w:r>
            <w:r w:rsidRPr="000C11E4">
              <w:rPr>
                <w:lang w:val="es-MX"/>
              </w:rPr>
              <w:t>(3)</w:t>
            </w:r>
            <w:r>
              <w:rPr>
                <w:color w:val="000000"/>
                <w:lang w:val="es-MX"/>
              </w:rPr>
              <w:fldChar w:fldCharType="end"/>
            </w:r>
            <w:r w:rsidRPr="00570D33">
              <w:rPr>
                <w:color w:val="000000"/>
                <w:lang w:val="es-MX"/>
              </w:rPr>
              <w:t xml:space="preserve">, </w:t>
            </w:r>
            <w:proofErr w:type="spellStart"/>
            <w:r w:rsidRPr="00570D33">
              <w:rPr>
                <w:color w:val="000000"/>
                <w:lang w:val="es-MX"/>
              </w:rPr>
              <w:t>Liu</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X6C74etB","properties":{"formattedCitation":"(5)","plainCitation":"(5)","noteIndex":0},"citationItems":[{"id":54834,"uris":["http://zotero.org/users/6563351/items/27RB8U74"],"itemData":{"id":54834,"type":"article-journal","abstract":"BACKGROUND: Systemic inflammation is a feature of sleep-disordered breathing (SDB) as well as periodontitis. The association between SDB and periodontitis,  however, has been inconsistent in previous studies. In order to fully evaluate  the above association, we conducted a meta-analysis. MATERIAL AND METHODS:  Observational studies related to the aim of the meta-analysis were identified by  search of PubMed, Embase, Web of Science, Wanfang, and CNKI databases. Only  studies with SDB diagnosed with the objective polysomnography examination were  included. The results were analyzed using a random-effects model that  incorporated potential heterogeneity between studies. RESULTS: Ten  cross-sectional or case-control studies with 43,296 participants contributed to  the meta-analysis. Pooled results showed that SDB was significantly associated  with periodontitis (odds ratio [OR]: 1.83, 95% confidence interval [CI]: 1.52 to  2.20, I2 = 40%, p &lt; 0.001). Sensitivity analysis showed consistent association  for severe periodontitis (OR: 1.39, 95% CI: 1.20 to 1.61, I2 = 0%, p &lt; 0.001).  Subgroup analyses showed consistent results in patients with mild (OR: 1.66, p &lt;  0.001), moderate (OR: 2.23, p = 0.009), and severe SDB (OR: 2.66, p &lt; 0.001).  Moreover, the association between SDB and periodontitis was consistent in Asian  and non-Asian studies, in cross-sectional and case-control studies, in studies  with univariate and multivariate regression models, and in studies with different  quality scores (p for subgroup effects all &lt; 0.05). CONCLUSIONS: Polysomnography  confirmed diagnosis of SDB is associated with periodontitis in adult population.","container-title":"Medicina oral, patologia oral y cirugia bucal","DOI":"10.4317/medoral.25627","ISSN":"1698-6946 1698-4447","issue":"2","journalAbbreviation":"Med Oral Patol Oral Cir Bucal","language":"eng","note":"publisher-place: Spain\nPMID: 36565220 \nPMCID: PMC9985939","page":"e156-e166","title":"Association between sleep-disordered breathing and periodontitis: a meta-analysis.","volume":"28","author":[{"family":"Liu","given":"X."},{"family":"Zhu","given":"Z."},{"family":"Zhang","given":"P."}],"issued":{"date-parts":[["2023",3,1]]}}}],"schema":"https://github.com/citation-style-language/schema/raw/master/csl-citation.json"} </w:instrText>
            </w:r>
            <w:r>
              <w:rPr>
                <w:color w:val="000000"/>
                <w:lang w:val="es-MX"/>
              </w:rPr>
              <w:fldChar w:fldCharType="separate"/>
            </w:r>
            <w:r w:rsidRPr="000C11E4">
              <w:rPr>
                <w:lang w:val="es-MX"/>
              </w:rPr>
              <w:t>(5)</w:t>
            </w:r>
            <w:r>
              <w:rPr>
                <w:color w:val="000000"/>
                <w:lang w:val="es-MX"/>
              </w:rPr>
              <w:fldChar w:fldCharType="end"/>
            </w:r>
            <w:r w:rsidRPr="00570D33">
              <w:rPr>
                <w:color w:val="000000"/>
                <w:lang w:val="es-MX"/>
              </w:rPr>
              <w:t xml:space="preserve">, </w:t>
            </w:r>
            <w:proofErr w:type="spellStart"/>
            <w:r w:rsidRPr="00570D33">
              <w:rPr>
                <w:color w:val="000000"/>
                <w:lang w:val="es-MX"/>
              </w:rPr>
              <w:t>Zhu</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Tz6Dp1U5","properties":{"formattedCitation":"(6)","plainCitation":"(6)","noteIndex":0},"citationItems":[{"id":54838,"uris":["http://zotero.org/users/6563351/items/ZKF8DM9H"],"itemData":{"id":54838,"type":"article-journal","abstract":"PURPOSE: The present meta-analysis aimed to evaluate quantitively the recent scientific evidence regarding the association between obstructive sleep apnea  (OSA) and periodontitis. METHODS: Databases searched were PubMed, EMBASE, Scopus,  and Web of Science. Publications were included according to the inclusion  criteria. The following outcomes were evaluated: the prevalence of periodontitis,  probing depth (PD), clinical attachment loss (CAL), the percentage of sites with  bleeding on probing (BOP), plaque index (PI), and gingival index (GI). The  statistical analysis was processed using the software STATA. RESULTS: Thirteen  eligible studies comprising a total of 31,800 patients were included. The  meta-analysis showed an increased prevalence of periodontitis in OSA populations  compared to controls. Both PD and CAL were increased in OSA populations compared  with controls. (Prevalence of periodontitis: OR 2.348; 95%CI 2.221-2.482; PD:  SMD = 0.681, 95% CI: 0.062-1.301, Z = 2.61, P = 0.031; CAL: SMD = 0.694, 95% CI:  0.167-1.22, Z = 2.58, P = 0.01). The study also found significantly increased BOP  in patients with OSA after heterogeneity was clarified. (SMD = 0.357, 95% CI:  0.079-0.635, Z = 2.52, P = 0.012). CONCLUSIONS: The findings suggest that OSA was  associated with an increased prevalence of periodontitis.","container-title":"Sleep &amp; breathing = Schlaf &amp; Atmung","DOI":"10.1007/s11325-022-02668-1","ISSN":"1522-1709 1520-9512","issue":"2","journalAbbreviation":"Sleep Breath","language":"eng","note":"publisher-place: Germany\nPMID: 35759182","page":"641-649","title":"A meta-analysis on the association between obstructive sleep apnea and periodontitis.","volume":"27","author":[{"family":"Zhu","given":"Junfei"},{"family":"Yuan","given":"Xuguang"},{"family":"Zhang","given":"Ying"},{"family":"Wei","given":"Fang"},{"family":"Hou","given":"Yuli"},{"family":"Zhang","given":"Ye"}],"issued":{"date-parts":[["2023",5]]}}}],"schema":"https://github.com/citation-style-language/schema/raw/master/csl-citation.json"} </w:instrText>
            </w:r>
            <w:r>
              <w:rPr>
                <w:color w:val="000000"/>
                <w:lang w:val="es-MX"/>
              </w:rPr>
              <w:fldChar w:fldCharType="separate"/>
            </w:r>
            <w:r w:rsidRPr="00463F62">
              <w:rPr>
                <w:lang w:val="es-MX"/>
              </w:rPr>
              <w:t>(6)</w:t>
            </w:r>
            <w:r>
              <w:rPr>
                <w:color w:val="000000"/>
                <w:lang w:val="es-MX"/>
              </w:rPr>
              <w:fldChar w:fldCharType="end"/>
            </w:r>
            <w:r w:rsidRPr="00463F62">
              <w:rPr>
                <w:color w:val="000000"/>
                <w:lang w:val="es-MX"/>
              </w:rPr>
              <w:t xml:space="preserve">, Zhang et al. </w:t>
            </w:r>
            <w:r>
              <w:rPr>
                <w:color w:val="000000"/>
                <w:lang w:val="es-MX"/>
              </w:rPr>
              <w:fldChar w:fldCharType="begin"/>
            </w:r>
            <w:r w:rsidR="0092407E" w:rsidRPr="00463F62">
              <w:rPr>
                <w:color w:val="000000"/>
                <w:lang w:val="es-MX"/>
              </w:rPr>
              <w:instrText xml:space="preserve"> ADDIN ZOTERO_ITEM CSL_CITATION {"citationID":"ZBbsXVRi","properties":{"formattedCitation":"(8)","plainCitation":"(8)","noteIndex":0},"citationItems":[{"id":54837,"uris":["http://zotero.org/users/6563351/items/IVNN4XR6"],"itemData":{"id":54837,"type":"article-journal","abstract":"INTRODUCTION: At present, the possible relationship between obstructive sleep apnea and periodontitis has been reported. The link remains ambiguous and  unclear. The objective of this study is to assess the association between OSA and  periodontitis. METHODS: Three databases, including Pubmed, Embase, and the Web of  Science, were systematically searched to identify eligible studies that from  their establishment to February 2022 for relevant studies. Subsequently, a  meta-analysis was conducted to determine the relationship of pooled-effects more  accurately. RESULTS: A summary analysis of the 9 results from the studies  covering 43,414 individuals showed a statistical association results of the  between OSA and the incidence rate of periodontitis(OR = 0.52; 95% CI: 0.49-0.55;  I2 = 98.43%; P = 0.000). In addition, OSA patients and the risk of the population  were statistically significantly associated with an increased risk of  periodontitis.(OR = 1.56; 95% CI: 1.06-2.06; P = 0.00). CONCLUSIONS: Our results  indicated that OSA may be associated with an increased risk of periodontitis.  Further studies are required to confirm the link and explore the underlying  mechanism of the link.","container-title":"PloS one","DOI":"10.1371/journal.pone.0271738","ISSN":"1932-6203","issue":"7","journalAbbreviation":"PLoS One","language":"eng","note":"publisher-place: United States\nPMID: 35862412 \nPMCID: PMC9302852","page":"e0271738","title":"Incidence and risk of periodontitis in obstructive sleep apnea: A meta-analysis.","volume":"17","author":[{"family":"Zhang","given":"Zhiqiang"},{"family":"Ge","given":"Sitong"},{"family":"Zhai","given":"Guanhong"},{"family":"Yu","given":"Sihan"},{"family":"Cui","given":"Zhezhu"},{"family":"Si","given":"Shurui"},{"family":"Chou","given":"Xiang"}],"issued":{"date-parts":[["2022"]]}}}],"schema":"https://github.com/citation-style-language/schema/raw/master/csl-citation.json"} </w:instrText>
            </w:r>
            <w:r>
              <w:rPr>
                <w:color w:val="000000"/>
                <w:lang w:val="es-MX"/>
              </w:rPr>
              <w:fldChar w:fldCharType="separate"/>
            </w:r>
            <w:r w:rsidRPr="00463F62">
              <w:rPr>
                <w:lang w:val="es-MX"/>
              </w:rPr>
              <w:t>(8)</w:t>
            </w:r>
            <w:r>
              <w:rPr>
                <w:color w:val="000000"/>
                <w:lang w:val="es-MX"/>
              </w:rPr>
              <w:fldChar w:fldCharType="end"/>
            </w:r>
            <w:r w:rsidRPr="00463F62">
              <w:rPr>
                <w:color w:val="000000"/>
                <w:lang w:val="es-MX"/>
              </w:rPr>
              <w:t xml:space="preserve">, </w:t>
            </w:r>
            <w:proofErr w:type="spellStart"/>
            <w:r w:rsidRPr="00463F62">
              <w:rPr>
                <w:color w:val="000000"/>
                <w:lang w:val="es-MX"/>
              </w:rPr>
              <w:t>Khodadadi</w:t>
            </w:r>
            <w:proofErr w:type="spellEnd"/>
            <w:r w:rsidRPr="00463F62">
              <w:rPr>
                <w:color w:val="000000"/>
                <w:lang w:val="es-MX"/>
              </w:rPr>
              <w:t xml:space="preserve"> et al. </w:t>
            </w:r>
            <w:r>
              <w:rPr>
                <w:color w:val="000000"/>
                <w:lang w:val="es-MX"/>
              </w:rPr>
              <w:fldChar w:fldCharType="begin"/>
            </w:r>
            <w:r w:rsidR="0092407E" w:rsidRPr="00463F62">
              <w:rPr>
                <w:color w:val="000000"/>
                <w:lang w:val="es-MX"/>
              </w:rPr>
              <w:instrText xml:space="preserve"> ADDIN ZOTERO_ITEM CSL_CITATION {"citationID":"Xaq9fgAD","properties":{"formattedCitation":"(9)","plainCitation":"(9)","noteIndex":0},"citationItems":[{"id":54839,"uris":["http://zotero.org/users/6563351/items/T565A2K3"],"itemData":{"id":54839,"type":"article-journal","abstract":"BACKGROUND: There are conflicting results on the association between periodontitis and obstructive sleep apnea (OSA). In the present study, we  performed a contemporaneous systematic review and meta-analysis to clarify this  issue. We also tried to find out whether periodontitis is associated with OSA  severity. MATERIAL AND METHODS: We searched the literature published from the  inception to 31 December 2021 from the databases of Embase, PubMed, Scopus, and  Web of Science, using a combination of suitable keywords, without language  restriction. We included observational studies recruiting adults (≥18 years old)  that evaluated the association between periodontitis and OSA. Two investigators  screened independently the titles and abstracts of the identified articles for  potential suitability. We compared the prevalence of periodontitis between  OSA-positive and negative individuals using a pooled odds ratio (OR) with a 95%  confidence interval (CI). The heterogeneity between the studies was examined by  the I2 statistic. RESULTS: Of 265 citations, a total of 10 eligible studies  containing 30,994 participants were finally included. Analysis of these studies  showed that there was a significant association between periodontitis and OSA  (OR=2.17, 95% CI: 1.66-2.83), with no significant heterogeneity between the  studies (I2=42.7%, p=0.073). Analysis of three surveys indicated that  periodontitis is significantly associated with mild-to-moderate OSA (OR=2.51, 95%  CI: 1.32-4.78; I2=0.0%, p=0.527), but not with severe OSA (OR=1.58, 95% CI:  0.70-3.58; I2=0.0%, p=0.469). CONCLUSIONS: According to the results,  periodontitis has a direct association with OSA. Also, periodontitis has been  shown to be associated with mild-to-moderate OSA, but not with severe OSA.  Further studies are warranted to elucidate the mechanisms of these associations.  Key words:Periodontitis, obstructive sleep apnea, systematic review.","container-title":"Journal of clinical and experimental dentistry","DOI":"10.4317/jced.59478","ISSN":"1989-5488","issue":"4","journalAbbreviation":"J Clin Exp Dent","language":"eng","note":"publisher-place: Spain\nPMID: 35419178 \nPMCID: PMC9000382","page":"e359-e365","title":"Is periodontitis associated with obstructive sleep apnea? A systematic review and meta-analysis.","volume":"14","author":[{"family":"Khodadadi","given":"Nazanin"},{"family":"Khodadadi","given":"Mehrnaz"},{"family":"Zamani","given":"Mohammad"}],"issued":{"date-parts":[["2022",4]]}}}],"schema":"https://github.com/citation-style-language/schema/raw/master/csl-citation.json"} </w:instrText>
            </w:r>
            <w:r>
              <w:rPr>
                <w:color w:val="000000"/>
                <w:lang w:val="es-MX"/>
              </w:rPr>
              <w:fldChar w:fldCharType="separate"/>
            </w:r>
            <w:r w:rsidRPr="00463F62">
              <w:rPr>
                <w:lang w:val="es-MX"/>
              </w:rPr>
              <w:t>(9)</w:t>
            </w:r>
            <w:r>
              <w:rPr>
                <w:color w:val="000000"/>
                <w:lang w:val="es-MX"/>
              </w:rPr>
              <w:fldChar w:fldCharType="end"/>
            </w:r>
            <w:r w:rsidRPr="00463F62">
              <w:rPr>
                <w:color w:val="000000"/>
                <w:lang w:val="es-MX"/>
              </w:rPr>
              <w:t xml:space="preserve">, </w:t>
            </w:r>
            <w:proofErr w:type="spellStart"/>
            <w:r w:rsidRPr="00463F62">
              <w:rPr>
                <w:color w:val="000000"/>
                <w:lang w:val="es-MX"/>
              </w:rPr>
              <w:t>Lembo</w:t>
            </w:r>
            <w:proofErr w:type="spellEnd"/>
            <w:r w:rsidRPr="00463F62">
              <w:rPr>
                <w:color w:val="000000"/>
                <w:lang w:val="es-MX"/>
              </w:rPr>
              <w:t xml:space="preserve"> et al. </w:t>
            </w:r>
            <w:r>
              <w:rPr>
                <w:color w:val="000000"/>
                <w:lang w:val="es-MX"/>
              </w:rPr>
              <w:fldChar w:fldCharType="begin"/>
            </w:r>
            <w:r w:rsidR="0092407E" w:rsidRPr="00463F62">
              <w:rPr>
                <w:color w:val="000000"/>
                <w:lang w:val="es-MX"/>
              </w:rPr>
              <w:instrText xml:space="preserve"> ADDIN ZOTERO_ITEM CSL_CITATION {"citationID":"4Ml8yFyV","properties":{"formattedCitation":"(10)","plainCitation":"(10)","noteIndex":0},"citationItems":[{"id":54937,"uris":["http://zotero.org/users/6563351/items/HYVENBX2"],"itemData":{"id":54937,"type":"article-journal","abstract":"Background and Objectives: The objective of this study was to evaluate the association between periodontal disease and obstructive sleep apnea syndrome (OSAS). Materials and Methods: Electronic search using PubMed, Scopus, LILACS, and Cochrane library was carried out for randomized controlled trials, cohort, case-control, longitudinal and epidemiological studies on humans published from January 2009 until September 2020. The participants had to be male and female adults who were diagnosed with OSAS either by overnight polysomnography (carried out at a sleep laboratory or at home) or by a home sleep testing monitor (Apnea Risk Evaluation System). Methodological quality assessment was carried out using the Newcastle-Ottawa Quality Assessment Scale (NOS) for case-control studies while an adapted form of NOS was used for cross-sectional studies. Results: Ten studies fulfilled the inclusion criteria of our review, 5 were case-control studies, and 5 cross-sectional. Sample size ranged from 50 to 29,284 subjects, for a total of 43,122 subjects, 56% of them were male, their age ranged from 18 to 85 years old. The heterogeneity among the studies regarding the classification of periodonta</w:instrText>
            </w:r>
            <w:r w:rsidR="0092407E">
              <w:rPr>
                <w:color w:val="000000"/>
              </w:rPr>
              <w:instrText xml:space="preserve">l disease, and the different methods for OSAS severity assessment, complicated the comparison among the studies. Conclusions: There is low evidence of a possible association between OSAS and periodontitis. The pathophysiological mechanism, cause-effect, or dose-response relationship are still unclear. Further studies are needed and should use a precise classification of OSAS subjects, while the new classification of periodontitis from the World Workshop of Chicago 2017 should be used for the periodontal assessment.","container-title":"Medicina (Kaunas, Lithuania)","DOI":"10.3390/medicina57060640","ISSN":"1648-9144","issue":"6","journalAbbreviation":"Medicina (Kaunas)","language":"eng","note":"PMID: 34205812\nPMCID: PMC8235051","page":"640","source":"PubMed","title":"Obstructive Sleep Apnea and Periodontal Disease: A Systematic Review","title-short":"Obstructive Sleep Apnea and Periodontal Disease","volume":"57","author":[{"family":"Lembo","given":"Daniela"},{"family":"Caroccia","given":"Francesco"},{"family":"Lopes","given":"Chiara"},{"family":"Moscagiuri","given":"Francesco"},{"family":"Sinjari","given":"Bruna"},{"family":"D'Attilio","given":"Michele"}],"issued":{"date-parts":[["2021",6,21]]}}}],"schema":"https://github.com/citation-style-language/schema/raw/master/csl-citation.json"} </w:instrText>
            </w:r>
            <w:r>
              <w:rPr>
                <w:color w:val="000000"/>
                <w:lang w:val="es-MX"/>
              </w:rPr>
              <w:fldChar w:fldCharType="separate"/>
            </w:r>
            <w:r w:rsidRPr="000C11E4">
              <w:t>(10)</w:t>
            </w:r>
            <w:r>
              <w:rPr>
                <w:color w:val="000000"/>
                <w:lang w:val="es-MX"/>
              </w:rPr>
              <w:fldChar w:fldCharType="end"/>
            </w:r>
            <w:r w:rsidRPr="000C11E4">
              <w:rPr>
                <w:color w:val="000000"/>
              </w:rPr>
              <w:t>, Al-</w:t>
            </w:r>
            <w:proofErr w:type="spellStart"/>
            <w:r w:rsidRPr="000C11E4">
              <w:rPr>
                <w:color w:val="000000"/>
              </w:rPr>
              <w:t>Jewair</w:t>
            </w:r>
            <w:proofErr w:type="spellEnd"/>
            <w:r w:rsidRPr="000C11E4">
              <w:rPr>
                <w:color w:val="000000"/>
              </w:rPr>
              <w:t xml:space="preserve"> et al. </w:t>
            </w:r>
            <w:r>
              <w:rPr>
                <w:color w:val="000000"/>
                <w:lang w:val="es-MX"/>
              </w:rPr>
              <w:fldChar w:fldCharType="begin"/>
            </w:r>
            <w:r w:rsidR="0092407E">
              <w:rPr>
                <w:color w:val="000000"/>
              </w:rPr>
              <w:instrText xml:space="preserve"> ADDIN ZOTERO_ITEM CSL_CITATION {"citationID":"IvfHtMXZ","properties":{"formattedCitation":"(11)","plainCitation":"(11)","noteIndex":0},"citationItems":[{"id":54899,"uris":["http://zotero.org/users/6563351/items/6DZUPJDB"],"itemData":{"id":54899,"type":"article-journal","abstract":"Purpose of Review: The aim of this systematic review and meta-analysis was to update evidence answering four questions: (1) Is there an association between periodontitis and obstructive sleep apnea (OSA)? (2) Is there evidence of causality? (3) Is there a dose-response relationship between the two conditions? (4) Is there evidence on efficacy of periodontitis interventions on the occurrence and/or severity of OSA or vice versa? Recent Findings: Thirteen studies were included in the qualitative analysis, and nine of them were included in the quantitative analysis. Seven studies were case-control and six were cross-sectional. All studies assessed the association between periodontitis and OSA, five studies evaluated the dose-response relation, and one examined the efficacy of periodontal interventions on OSA occurrence. There is a significant positive association between periodontitis and OSA (adjusted OR = 1.66, 95% CI,1.28, 2.17; P = 0.0002). Evidence on a dose-response gradient was conflicting. Evidence was insufficient and non-existent for efficacy of interventions and causality, respectively. Summary: There is mounting evidence that supports an association between periodontitis and OSA. However, future studies are warranted to determine does-response relation, causality, and reversibility. © 2020, Springer Nature Switzerland AG.","archive":"Scopus","container-title":"Current Oral Health Reports","DOI":"10.1007/s40496-020-00271-5","issue":"3","journalAbbreviation":"Cur. Oral Heal. Rep.","language":"English","note":"publisher: Springer Science and Business Media B.V.","page":"189-201","title":"An Update on the Association Between Periodontitis and Obstructive Sleep Apnea","URL":"https://www.scopus.com/inward/record.uri?eid=2-s2.0-85100614927&amp;doi=10.1007%2Fs40496-020-00271-5&amp;partnerID=40&amp;md5=184f5da07d9173279b13e1ed287f9252","volume":"7","author":[{"family":"Al-Jewair","given":"T."},{"family":"Apessos","given":"I."},{"family":"Stellrecht","given":"E."},{"family":"Koch","given":"R."},{"family":"Almaghrabi","given":"B."}],"issued":{"date-parts":[["2020"]]}}}],"schema":"https://github.com/citation-style-language/schema/raw/master/csl-citation.json"} </w:instrText>
            </w:r>
            <w:r>
              <w:rPr>
                <w:color w:val="000000"/>
                <w:lang w:val="es-MX"/>
              </w:rPr>
              <w:fldChar w:fldCharType="separate"/>
            </w:r>
            <w:r w:rsidRPr="000C11E4">
              <w:t>(11)</w:t>
            </w:r>
            <w:r>
              <w:rPr>
                <w:color w:val="000000"/>
                <w:lang w:val="es-MX"/>
              </w:rPr>
              <w:fldChar w:fldCharType="end"/>
            </w:r>
          </w:p>
        </w:tc>
        <w:tc>
          <w:tcPr>
            <w:tcW w:w="1134" w:type="dxa"/>
            <w:vAlign w:val="center"/>
          </w:tcPr>
          <w:p w14:paraId="66A4C00D" w14:textId="61AF73F0" w:rsidR="00874B40" w:rsidRPr="000C11E4" w:rsidRDefault="00874B40" w:rsidP="00463F62">
            <w:pPr>
              <w:pStyle w:val="Textoindependiente"/>
              <w:spacing w:line="276" w:lineRule="auto"/>
              <w:ind w:left="-148" w:right="-90"/>
              <w:jc w:val="center"/>
              <w:rPr>
                <w:color w:val="000000"/>
              </w:rPr>
            </w:pPr>
            <w:r w:rsidRPr="000C11E4">
              <w:rPr>
                <w:color w:val="000000"/>
              </w:rPr>
              <w:t>7</w:t>
            </w:r>
          </w:p>
        </w:tc>
      </w:tr>
      <w:tr w:rsidR="00874B40" w:rsidRPr="00570D33" w14:paraId="09ADCBAA" w14:textId="77777777" w:rsidTr="00463F62">
        <w:tc>
          <w:tcPr>
            <w:tcW w:w="2410" w:type="dxa"/>
            <w:vAlign w:val="center"/>
          </w:tcPr>
          <w:p w14:paraId="1B8BFA7C" w14:textId="4FAF5EC2" w:rsidR="00874B40" w:rsidRPr="000C11E4" w:rsidRDefault="00874B40" w:rsidP="00874B40">
            <w:pPr>
              <w:spacing w:before="0" w:after="0"/>
              <w:jc w:val="center"/>
              <w:rPr>
                <w:rFonts w:eastAsia="Times New Roman" w:cs="Times New Roman"/>
                <w:color w:val="000000"/>
                <w:sz w:val="20"/>
                <w:szCs w:val="20"/>
              </w:rPr>
            </w:pPr>
            <w:r w:rsidRPr="000C11E4">
              <w:rPr>
                <w:rFonts w:eastAsia="Times New Roman" w:cs="Times New Roman"/>
                <w:color w:val="000000"/>
                <w:sz w:val="20"/>
                <w:szCs w:val="20"/>
              </w:rPr>
              <w:t>Ahmad et al.</w:t>
            </w:r>
            <w:r w:rsidR="00463F62">
              <w:rPr>
                <w:rFonts w:eastAsia="Times New Roman" w:cs="Times New Roman"/>
                <w:color w:val="000000"/>
                <w:sz w:val="20"/>
                <w:szCs w:val="20"/>
              </w:rPr>
              <w:t xml:space="preserve"> </w:t>
            </w:r>
            <w:r w:rsidR="00463F62">
              <w:rPr>
                <w:rFonts w:eastAsia="Times New Roman" w:cs="Times New Roman"/>
                <w:color w:val="000000"/>
                <w:sz w:val="20"/>
                <w:szCs w:val="20"/>
              </w:rPr>
              <w:fldChar w:fldCharType="begin"/>
            </w:r>
            <w:r w:rsidR="00463F62">
              <w:rPr>
                <w:rFonts w:eastAsia="Times New Roman" w:cs="Times New Roman"/>
                <w:color w:val="000000"/>
                <w:sz w:val="20"/>
                <w:szCs w:val="20"/>
              </w:rPr>
              <w:instrText xml:space="preserve"> ADDIN ZOTERO_ITEM CSL_CITATION {"citationID":"85G0vnQF","properties":{"formattedCitation":"(18)","plainCitation":"(18)","noteIndex":0},"citationItems":[{"id":55162,"uris":["http://zotero.org/users/6563351/items/WI98VNLI"],"itemData":{"id":55162,"type":"article-journal","abstract":"PURPOSE: Periodontitis is associated with several cardio-metabolic disorders that are co-morbid with sleep-disordered breathing. A relationship between periodontitis and obstructive sleep apnea (OSA) is plausible, but has received little attention. This study investigated the strength of association between periodontitis and risk for OSA.\nMETHODS: In this case-control study, cases had moderate or severe periodontitis (n = 50, 32.5%) and controls had gingivitis or slight periodontitis (n = 104, 67.5%). Sixty-one males (39.6%) and 93 females (60.4%) with a mean age of 61 years were sampled from the dental hygiene preventive care clinic in the School of Dentistry at the University of North Carolina at Chapel Hill between February and April 2011. Patients received a full mouth periodontal examination that included probing pocket depths and clinical attachment levels at 6 sites per tooth. The case definition for moderate or severe periodontitis was that of the American Dental Association (ADA). Risk for OSA was determined by the 4 item \"STOP\" OSA screening questionnaire, which assesses self-reported snoring, excessive daytime sleepiness, witnessed apnea during sleep and history of hypertension. Demographic, general health and orofacial characteristics were recorded that were considered putative predictors of either periodontitis or OSA. A multivariate binary logistic regression assessed odds of moderate or severe periodontitis according to OSA risk with adjustment for potential confounders.\nRESULTS: In all, 59 patients (38.3%) screened at high risk for OSA by providing 2 or more affirmative responses on the STOP questionnaire. Sixty percent of periodontitis cases (n = 30) screened high risk of OSA compared with only 28% of controls (n = 29). Cases were 4.1 times more likely (95% CI: 1.9, 11.4) to be at high risk for OSA than controls (p = 0.007) after adjustment for potential confounders.\nCONCLUSION: A significant association was observed between moderate or severe periodontitis and risk for OSA.","container-title":"Journal of dental hygiene: JDH","ISSN":"1553-0205","issue":"4","journalAbbreviation":"J Dent Hyg","language":"eng","note":"PMID: 23986412","page":"188-199","source":"PubMed","title":"Obstructive sleep apnea in association with periodontitis: a case-control study","title-short":"Obstructive sleep apnea in association with periodontitis","volume":"87","author":[{"family":"Ahmad","given":"Nuha Ejaz"},{"family":"Sanders","given":"Anne E."},{"family":"Sheats","given":"Rose"},{"family":"Brame","given":"Jennifer L."},{"family":"Essick","given":"Greg K."}],"issued":{"date-parts":[["2013",8]]}}}],"schema":"https://github.com/citation-style-language/schema/raw/master/csl-citation.json"} </w:instrText>
            </w:r>
            <w:r w:rsidR="00463F62">
              <w:rPr>
                <w:rFonts w:eastAsia="Times New Roman" w:cs="Times New Roman"/>
                <w:color w:val="000000"/>
                <w:sz w:val="20"/>
                <w:szCs w:val="20"/>
              </w:rPr>
              <w:fldChar w:fldCharType="separate"/>
            </w:r>
            <w:r w:rsidR="00463F62" w:rsidRPr="00463F62">
              <w:rPr>
                <w:rFonts w:cs="Times New Roman"/>
                <w:sz w:val="20"/>
              </w:rPr>
              <w:t>(18)</w:t>
            </w:r>
            <w:r w:rsidR="00463F62">
              <w:rPr>
                <w:rFonts w:eastAsia="Times New Roman" w:cs="Times New Roman"/>
                <w:color w:val="000000"/>
                <w:sz w:val="20"/>
                <w:szCs w:val="20"/>
              </w:rPr>
              <w:fldChar w:fldCharType="end"/>
            </w:r>
          </w:p>
        </w:tc>
        <w:tc>
          <w:tcPr>
            <w:tcW w:w="10206" w:type="dxa"/>
            <w:vAlign w:val="bottom"/>
          </w:tcPr>
          <w:p w14:paraId="64153798" w14:textId="633DAEE2" w:rsidR="00874B40" w:rsidRPr="000C11E4" w:rsidRDefault="000C11E4" w:rsidP="00874B40">
            <w:pPr>
              <w:pStyle w:val="Textoindependiente"/>
              <w:spacing w:line="276" w:lineRule="auto"/>
              <w:ind w:left="-109" w:right="-69"/>
              <w:jc w:val="center"/>
              <w:rPr>
                <w:color w:val="000000"/>
                <w:lang w:val="es-MX"/>
              </w:rPr>
            </w:pPr>
            <w:r w:rsidRPr="00570D33">
              <w:rPr>
                <w:color w:val="000000"/>
                <w:lang w:val="es-MX"/>
              </w:rPr>
              <w:t>Bianchi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xEtGzBzP","properties":{"formattedCitation":"(3)","plainCitation":"(3)","noteIndex":0},"citationItems":[{"id":54829,"uris":["http://zotero.org/users/6563351/items/6LUR5TWB"],"itemData":{"id":54829,"type":"article-journal","abstract":"The purpose of this systematic review was to evaluate whether there are scientific evidence regarding the association between periodontitis and  obstructive sleep apnea (OSA) in adults. An electronic search was performed on  MEDLINE/PubMed for prospective and retrospective longitudinal studies, cohort  studies, and case-control studies conducted in human adults affected by both OSA  and periodontitis. Two reviewers extracted the data using a custom Excel  spreadsheet. A methodological assessment of the quality of the studies was  performed using the Newcastle-Ottawa Scale. Fourteen studies were included. All  studies evaluated the association between periodontitis and OSA. None of the  studies evaluated the cause-effect relationship. Eleven studies found a  significant positive relationship between periodontitis and OSA, whereas three  found no statistically significant association. Several study limitations were  observed, such as lack of standardization of study groups, diagnosis of  periodontitis and OSA, and differences in study design. Evidence of a plausible  association between periodontitis and OSA was found. The possible relationship  could be explained by systemic inflammation, oral breathing, and the comorbid  relationship attributable to common risk factors. Observational and randomized  controlled studies are needed to clarify the mechanism of interaction between the  two conditions.","container-title":"Dental research journal","ISSN":"1735-3327 2008-0255","journalAbbreviation":"Dent Res J (Isfahan)","language":"eng","note":"publisher-place: Iran\nPMID: 38476714 \nPMCID: PMC10929726","page":"15","title":"Relationship between periodontal disease and obstructive sleep apnea in adults: A systematic review.","volume":"21","author":[{"family":"Bianchi","given":"Edoardo"},{"family":"Segù","given":"Marzia"},{"family":"Toffoli","given":"Andrea"},{"family":"Razzini","given":"Geremia"},{"family":"Macaluso","given":"Guido Maria"},{"family":"Manfredi","given":"Edoardo"}],"issued":{"date-parts":[["2024"]]}}}],"schema":"https://github.com/citation-style-language/schema/raw/master/csl-citation.json"} </w:instrText>
            </w:r>
            <w:r>
              <w:rPr>
                <w:color w:val="000000"/>
                <w:lang w:val="es-MX"/>
              </w:rPr>
              <w:fldChar w:fldCharType="separate"/>
            </w:r>
            <w:r w:rsidRPr="000C11E4">
              <w:rPr>
                <w:lang w:val="es-MX"/>
              </w:rPr>
              <w:t>(3)</w:t>
            </w:r>
            <w:r>
              <w:rPr>
                <w:color w:val="000000"/>
                <w:lang w:val="es-MX"/>
              </w:rPr>
              <w:fldChar w:fldCharType="end"/>
            </w:r>
            <w:r w:rsidRPr="00570D33">
              <w:rPr>
                <w:color w:val="000000"/>
                <w:lang w:val="es-MX"/>
              </w:rPr>
              <w:t>, Molina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tzbwDW8M","properties":{"formattedCitation":"(4)","plainCitation":"(4)","noteIndex":0},"citationItems":[{"id":54833,"uris":["http://zotero.org/users/6563351/items/VI63IGLQ"],"itemData":{"id":54833,"type":"article-journal","abstract":"AIM: To evaluate (1) whether periodontitis has an influence on the prevalence/incidence of respiratory diseases (chronic obstructive pulmonary  disease [COPD], asthma, community-acquired pneumonia [CAP], obstructive sleep  apnoea [OSA] and COVID-19), and (2) what is the impact of periodontal therapy on  the onset or progression of respiratory diseases. MATERIALS AND METHODS: An  electronic search was performed on Pubmed, Cochrane Library and Scopus databases  up to October 2021, to identify studies answering the PECOS and PICOS questions.  RESULTS: Seventy-five articles were selected. Meta-analyses identified  statistically significant associations of periodontitis with COPD (n(studies)  = 12, odds ratio [OR] = 1.28, 95% confidence interval [CI] [1.16; 1.42],  p &lt; .001), and OSA (n(s)  = 6, OR = 1.65, 95% CI [1.21; 2.25], p = .001), but not  for asthma (n(s)  = 9, OR = 1.53, 95% CI [0.82; 2.86], p = .181). For acute  conditions, two studies were found for CAP, while for COVID-19, significant  associations were found for the need of assisted ventilation (n(s)  = 2,  OR = 6.24, 95% CI [2.78; 13.99], p &lt; .001) and COVID-related mortality (n(s)  = 3, OR = 2.26, 95% CI [1.36, 3.77], p = .002). Only four intervention studies  were found, showing positive effects of periodontal treatment on COPD, asthma and  CAP. CONCLUSIONS: A positive association between periodontitis and COPD, OSA and  COVID-19 complications has been found, while there is a lack of intervention  studies.","container-title":"Journal of clinical periodontology","DOI":"10.1111/jcpe.13767","ISSN":"1600-051X 0303-6979","issue":"6","journalAbbreviation":"J Clin Periodontol","language":"eng","note":"publisher-place: United States\nPMID: 36606394","page":"842-887","title":"The association between respiratory diseases and periodontitis: A systematic review and meta-analysis.","volume":"50","author":[{"family":"Molina","given":"Ana"},{"family":"Huck","given":"Olivier"},{"family":"Herrera","given":"David"},{"family":"Montero","given":"Eduardo"}],"issued":{"date-parts":[["2023",6]]}}}],"schema":"https://github.com/citation-style-language/schema/raw/master/csl-citation.json"} </w:instrText>
            </w:r>
            <w:r>
              <w:rPr>
                <w:color w:val="000000"/>
                <w:lang w:val="es-MX"/>
              </w:rPr>
              <w:fldChar w:fldCharType="separate"/>
            </w:r>
            <w:r w:rsidRPr="000C11E4">
              <w:rPr>
                <w:lang w:val="es-MX"/>
              </w:rPr>
              <w:t>(4)</w:t>
            </w:r>
            <w:r>
              <w:rPr>
                <w:color w:val="000000"/>
                <w:lang w:val="es-MX"/>
              </w:rPr>
              <w:fldChar w:fldCharType="end"/>
            </w:r>
            <w:r w:rsidRPr="00570D33">
              <w:rPr>
                <w:color w:val="000000"/>
                <w:lang w:val="es-MX"/>
              </w:rPr>
              <w:t xml:space="preserve">, </w:t>
            </w:r>
            <w:proofErr w:type="spellStart"/>
            <w:r w:rsidRPr="00570D33">
              <w:rPr>
                <w:color w:val="000000"/>
                <w:lang w:val="es-MX"/>
              </w:rPr>
              <w:t>Zhu</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dSrX9UXq","properties":{"formattedCitation":"(6)","plainCitation":"(6)","noteIndex":0},"citationItems":[{"id":54838,"uris":["http://zotero.org/users/6563351/items/ZKF8DM9H"],"itemData":{"id":54838,"type":"article-journal","abstract":"PURPOSE: The present meta-analysis aimed to evaluate quantitively the recent scientific evidence regarding the association between obstructive sleep apnea  (OSA) and periodontitis. METHODS: Databases searched were PubMed, EMBASE, Scopus,  and Web of Science. Publications were included according to the inclusion  criteria. The following outcomes were evaluated: the prevalence of periodontitis,  probing depth (PD), clinical attachment loss (CAL), the percentage of sites with  bleeding on probing (BOP), plaque index (PI), and gingival index (GI). The  statistical analysis was processed using the software STATA. RESULTS: Thirteen  eligible studies comprising a total of 31,800 patients were included. The  meta-analysis showed an increased prevalence of periodontitis in OSA populations  compared to controls. Both PD and CAL were increased in OSA populations compared  with controls. (Prevalence of periodontitis: OR 2.348; 95%CI 2.221-2.482; PD:  SMD = 0.681, 95% CI: 0.062-1.301, Z = 2.61, P = 0.031; CAL: SMD = 0.694, 95% CI:  0.167-1.22, Z = 2.58, P = 0.01). The study also found significantly increased BOP  in patients with OSA after heterogeneity was clarified. (SMD = 0.357, 95% CI:  0.079-0.635, Z = 2.52, P = 0.012). CONCLUSIONS: The findings suggest that OSA was  associated with an increased prevalence of periodontitis.","container-title":"Sleep &amp; breathing = Schlaf &amp; Atmung","DOI":"10.1007/s11325-022-02668-1","ISSN":"1522-1709 1520-9512","issue":"2","journalAbbreviation":"Sleep Breath","language":"eng","note":"publisher-place: Germany\nPMID: 35759182","page":"641-649","title":"A meta-analysis on the association between obstructive sleep apnea and periodontitis.","volume":"27","author":[{"family":"Zhu","given":"Junfei"},{"family":"Yuan","given":"Xuguang"},{"family":"Zhang","given":"Ying"},{"family":"Wei","given":"Fang"},{"family":"Hou","given":"Yuli"},{"family":"Zhang","given":"Ye"}],"issued":{"date-parts":[["2023",5]]}}}],"schema":"https://github.com/citation-style-language/schema/raw/master/csl-citation.json"} </w:instrText>
            </w:r>
            <w:r>
              <w:rPr>
                <w:color w:val="000000"/>
                <w:lang w:val="es-MX"/>
              </w:rPr>
              <w:fldChar w:fldCharType="separate"/>
            </w:r>
            <w:r w:rsidRPr="000C11E4">
              <w:rPr>
                <w:lang w:val="es-MX"/>
              </w:rPr>
              <w:t>(6)</w:t>
            </w:r>
            <w:r>
              <w:rPr>
                <w:color w:val="000000"/>
                <w:lang w:val="es-MX"/>
              </w:rPr>
              <w:fldChar w:fldCharType="end"/>
            </w:r>
            <w:r w:rsidRPr="000C11E4">
              <w:rPr>
                <w:color w:val="000000"/>
                <w:lang w:val="es-MX"/>
              </w:rPr>
              <w:t xml:space="preserve">, Zhang et al. </w:t>
            </w:r>
            <w:r>
              <w:rPr>
                <w:color w:val="000000"/>
                <w:lang w:val="es-MX"/>
              </w:rPr>
              <w:fldChar w:fldCharType="begin"/>
            </w:r>
            <w:r w:rsidR="0092407E">
              <w:rPr>
                <w:color w:val="000000"/>
                <w:lang w:val="es-MX"/>
              </w:rPr>
              <w:instrText xml:space="preserve"> ADDIN ZOTERO_ITEM CSL_CITATION {"citationID":"H3tkDq1G","properties":{"formattedCitation":"(8)","plainCitation":"(8)","noteIndex":0},"citationItems":[{"id":54837,"uris":["http://zotero.org/users/6563351/items/IVNN4XR6"],"itemData":{"id":54837,"type":"article-journal","abstract":"INTRODUCTION: At present, the possible relationship between obstructive sleep apnea and periodontitis has been reported. The link remains ambiguous and  unclear. The objective of this study is to assess the association between OSA and  periodontitis. METHODS: Three databases, including Pubmed, Embase, and the Web of  Science, were systematically searched to identify eligible studies that from  their establishment to February 2022 for relevant studies. Subsequently, a  meta-analysis was conducted to determine the relationship of pooled-effects more  accurately. RESULTS: A summary analysis of the 9 results from the studies  covering 43,414 individuals showed a statistical association results of the  between OSA and the incidence rate of periodontitis(OR = 0.52; 95% CI: 0.49-0.55;  I2 = 98.43%; P = 0.000). In addition, OSA patients and the risk of the population  were statistically significantly associated with an increased risk of  periodontitis.(OR = 1.56; 95% CI: 1.06-2.06; P = 0.00). CONCLUSIONS: Our results  indicated that OSA may be associated with an increased risk of periodontitis.  Further studies are required to confirm the link and explore the underlying  mechanism of the link.","container-title":"PloS one","DOI":"10.1371/journal.pone.0271738","ISSN":"1932-6203","issue":"7","journalAbbreviation":"PLoS One","language":"eng","note":"publisher-place: United States\nPMID: 35862412 \nPMCID: PMC9302852","page":"e0271738","title":"Incidence and risk of periodontitis in obstructive sleep apnea: A meta-analysis.","volume":"17","author":[{"family":"Zhang","given":"Zhiqiang"},{"family":"Ge","given":"Sitong"},{"family":"Zhai","given":"Guanhong"},{"family":"Yu","given":"Sihan"},{"family":"Cui","given":"Zhezhu"},{"family":"Si","given":"Shurui"},{"family":"Chou","given":"Xiang"}],"issued":{"date-parts":[["2022"]]}}}],"schema":"https://github.com/citation-style-language/schema/raw/master/csl-citation.json"} </w:instrText>
            </w:r>
            <w:r>
              <w:rPr>
                <w:color w:val="000000"/>
                <w:lang w:val="es-MX"/>
              </w:rPr>
              <w:fldChar w:fldCharType="separate"/>
            </w:r>
            <w:r w:rsidRPr="000C11E4">
              <w:rPr>
                <w:lang w:val="es-MX"/>
              </w:rPr>
              <w:t>(8)</w:t>
            </w:r>
            <w:r>
              <w:rPr>
                <w:color w:val="000000"/>
                <w:lang w:val="es-MX"/>
              </w:rPr>
              <w:fldChar w:fldCharType="end"/>
            </w:r>
            <w:r w:rsidRPr="000C11E4">
              <w:rPr>
                <w:color w:val="000000"/>
                <w:lang w:val="es-MX"/>
              </w:rPr>
              <w:t xml:space="preserve">, </w:t>
            </w:r>
            <w:r w:rsidRPr="00570D33">
              <w:rPr>
                <w:color w:val="000000"/>
                <w:lang w:val="es-MX"/>
              </w:rPr>
              <w:t>Al-</w:t>
            </w:r>
            <w:proofErr w:type="spellStart"/>
            <w:r w:rsidRPr="00570D33">
              <w:rPr>
                <w:color w:val="000000"/>
                <w:lang w:val="es-MX"/>
              </w:rPr>
              <w:t>Jewair</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Ta8zvkHx","properties":{"formattedCitation":"(11)","plainCitation":"(11)","noteIndex":0},"citationItems":[{"id":54899,"uris":["http://zotero.org/users/6563351/items/6DZUPJDB"],"itemData":{"id":54899,"type":"article-journal","abstract":"Purpose of Review: The aim of this systematic review and meta-analysis was to update evidence answering four questions: (1) Is there an association between periodontitis and obstructive sleep apnea (OSA)? (2) Is there evidence of causality? (3) Is there a dose-response relationship between the two conditions? (4) Is there evidence on efficacy of periodontitis interventions on the occurrence and/or severity of OSA or vice versa? Recent Findings: Thirteen studies were included in the qualitative analysis, and nine of them were included in the quantitative analysis. Seven studies were case-control and six were cross-sectional. All studies assessed the association between periodontitis and OSA, five studies evaluated the dose-response relation, and one examined the efficacy of periodontal interventions on OSA occurrence. There is a significant positive association between periodontitis and OSA (adjusted OR = 1.66, 95% CI,1.28, 2.17; P = 0.0002). Evidence on a dose-response gradient was conflicting. Evidence was insufficient and non-existent for efficacy of interventions and causality, respectively. Summary: There is mounting evidence that supports an association between periodontitis and OSA. However, future studies are warranted to determine does-response relation, causality, and reversibility. © 2020, Springer Nature Switzerland AG.","archive":"Scopus","container-title":"Current Oral Health Reports","DOI":"10.1007/s40496-020-00271-5","issue":"3","journalAbbreviation":"Cur. Oral Heal. Rep.","language":"English","note":"publisher: Springer Science and Business Media B.V.","page":"189-201","title":"An Update on the Association Between Periodontitis and Obstructive Sleep Apnea","URL":"https://www.scopus.com/inward/record.uri?eid=2-s2.0-85100614927&amp;doi=10.1007%2Fs40496-020-00271-5&amp;partnerID=40&amp;md5=184f5da07d9173279b13e1ed287f9252","volume":"7","author":[{"family":"Al-Jewair","given":"T."},{"family":"Apessos","given":"I."},{"family":"Stellrecht","given":"E."},{"family":"Koch","given":"R."},{"family":"Almaghrabi","given":"B."}],"issued":{"date-parts":[["2020"]]}}}],"schema":"https://github.com/citation-style-language/schema/raw/master/csl-citation.json"} </w:instrText>
            </w:r>
            <w:r>
              <w:rPr>
                <w:color w:val="000000"/>
                <w:lang w:val="es-MX"/>
              </w:rPr>
              <w:fldChar w:fldCharType="separate"/>
            </w:r>
            <w:r w:rsidRPr="000C11E4">
              <w:t>(11)</w:t>
            </w:r>
            <w:r>
              <w:rPr>
                <w:color w:val="000000"/>
                <w:lang w:val="es-MX"/>
              </w:rPr>
              <w:fldChar w:fldCharType="end"/>
            </w:r>
            <w:r>
              <w:rPr>
                <w:color w:val="000000"/>
                <w:lang w:val="es-MX"/>
              </w:rPr>
              <w:t>, Al-</w:t>
            </w:r>
            <w:proofErr w:type="spellStart"/>
            <w:r>
              <w:rPr>
                <w:color w:val="000000"/>
                <w:lang w:val="es-MX"/>
              </w:rPr>
              <w:t>Jewair</w:t>
            </w:r>
            <w:proofErr w:type="spellEnd"/>
            <w:r>
              <w:rPr>
                <w:color w:val="000000"/>
                <w:lang w:val="es-MX"/>
              </w:rPr>
              <w:t xml:space="preserve"> </w:t>
            </w:r>
            <w:r w:rsidRPr="00570D33">
              <w:rPr>
                <w:color w:val="000000"/>
                <w:lang w:val="es-MX"/>
              </w:rPr>
              <w:t>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20L099SO","properties":{"formattedCitation":"(12)","plainCitation":"(12)","noteIndex":0},"citationItems":[{"id":54843,"uris":["http://zotero.org/users/6563351/items/K3AJFRF8"],"itemData":{"id":54843,"type":"article-journal","abstract":"PURPOSE: The aim of this study is to evaluate the association between periodontal disease and obstructive sleep apnea (OSA). METHODS: Electronic search using  PubMed, Cumulative Index to Nursing and Allied Health (CINAHL), Cochrane Central  Trial Registry, Cochrane Database of Systematic Reviews, Scopus, and Embase was  carried out for randomized controlled trials, longitudinal, cohort, case-control,  and epidemiological studies on humans, published until October 2014. Manual  searches were also performed. The participants considered were adult subjects  with OSA and chronic periodontitis. The authors reviewed all articles and  extracted data using a customized data abstraction sheet. Methodological quality  assessment was carried out using the Newcastle-Ottawa Quality Assessment Scale.  RESULTS: Six studies met the inclusion criteria set for this review. They  evaluated the association between periodontal disease and OSA and the efficacy of  periodontal interventions on OSA occurrence and severity. The periodontal disease  outcome measures included clinical attachment loss, periodontal pocket depth,  oral hygiene indices, radiographic alveolar bone loss, and salivary cytokines.  Meta-analysis of four studies revealed a statistically significant association  between periodontal disease and OSA (pooled odds ratio = 1.65, 95 % confidence  interval (CI) = 1.11, 2.46, P = 0.01). There is insufficient evidence on the  efficacy of periodontal disease interventions. CONCLUSIONS: There is some  evidence to a plausible association between periodontal disease and OSA. Evidence  on the efficacy of periodontal disease interventions is insufficient. The  causal-effect relationship of periodontal disease and OSA is debatable. Further  research with case-control studies is warranted.","container-title":"Sleep &amp; breathing = Schlaf &amp; Atmung","DOI":"10.1007/s11325-015-1160-8","ISSN":"1522-1709 1520-9512","issue":"4","journalAbbreviation":"Sleep Breath","language":"eng","note":"publisher-place: Germany\nPMID: 25801281","page":"1111-1120","title":"Periodontitis and obstructive sleep apnea's bidirectional relationship: a systematic review and meta-analysis.","volume":"19","author":[{"family":"Al-Jewair","given":"Thikriat S."},{"family":"Al-Jasser","given":"Reham"},{"family":"Almas","given":"Khalid"}],"issued":{"date-parts":[["2015",12]]}}}],"schema":"https://github.com/citation-style-language/schema/raw/master/csl-citation.json"} </w:instrText>
            </w:r>
            <w:r>
              <w:rPr>
                <w:color w:val="000000"/>
                <w:lang w:val="es-MX"/>
              </w:rPr>
              <w:fldChar w:fldCharType="separate"/>
            </w:r>
            <w:r w:rsidRPr="000C11E4">
              <w:t>(12)</w:t>
            </w:r>
            <w:r>
              <w:rPr>
                <w:color w:val="000000"/>
                <w:lang w:val="es-MX"/>
              </w:rPr>
              <w:fldChar w:fldCharType="end"/>
            </w:r>
          </w:p>
        </w:tc>
        <w:tc>
          <w:tcPr>
            <w:tcW w:w="1134" w:type="dxa"/>
            <w:vAlign w:val="center"/>
          </w:tcPr>
          <w:p w14:paraId="1D02A62D" w14:textId="364D0492" w:rsidR="00874B40" w:rsidRPr="000C11E4" w:rsidRDefault="00874B40" w:rsidP="00463F62">
            <w:pPr>
              <w:pStyle w:val="Textoindependiente"/>
              <w:spacing w:line="276" w:lineRule="auto"/>
              <w:ind w:left="-148" w:right="-90"/>
              <w:jc w:val="center"/>
              <w:rPr>
                <w:color w:val="000000"/>
              </w:rPr>
            </w:pPr>
            <w:r w:rsidRPr="000C11E4">
              <w:rPr>
                <w:color w:val="000000"/>
              </w:rPr>
              <w:t>6</w:t>
            </w:r>
          </w:p>
        </w:tc>
      </w:tr>
      <w:tr w:rsidR="00874B40" w:rsidRPr="00570D33" w14:paraId="32839B23" w14:textId="77777777" w:rsidTr="00463F62">
        <w:tc>
          <w:tcPr>
            <w:tcW w:w="2410" w:type="dxa"/>
            <w:vAlign w:val="center"/>
          </w:tcPr>
          <w:p w14:paraId="6B6AFEE3" w14:textId="70B049FB" w:rsidR="00874B40" w:rsidRPr="000C11E4" w:rsidRDefault="00874B40" w:rsidP="00874B40">
            <w:pPr>
              <w:spacing w:before="0" w:after="0"/>
              <w:jc w:val="center"/>
              <w:rPr>
                <w:rFonts w:eastAsia="Times New Roman" w:cs="Times New Roman"/>
                <w:color w:val="000000"/>
                <w:sz w:val="20"/>
                <w:szCs w:val="20"/>
              </w:rPr>
            </w:pPr>
            <w:r w:rsidRPr="000C11E4">
              <w:rPr>
                <w:rFonts w:eastAsia="Times New Roman" w:cs="Times New Roman"/>
                <w:color w:val="000000"/>
                <w:sz w:val="20"/>
                <w:szCs w:val="20"/>
              </w:rPr>
              <w:t>Sanders et al.</w:t>
            </w:r>
            <w:r w:rsidR="00463F62">
              <w:rPr>
                <w:rFonts w:eastAsia="Times New Roman" w:cs="Times New Roman"/>
                <w:color w:val="000000"/>
                <w:sz w:val="20"/>
                <w:szCs w:val="20"/>
              </w:rPr>
              <w:t xml:space="preserve"> </w:t>
            </w:r>
            <w:r w:rsidR="00463F62">
              <w:rPr>
                <w:rFonts w:eastAsia="Times New Roman" w:cs="Times New Roman"/>
                <w:color w:val="000000"/>
                <w:sz w:val="20"/>
                <w:szCs w:val="20"/>
              </w:rPr>
              <w:fldChar w:fldCharType="begin"/>
            </w:r>
            <w:r w:rsidR="00463F62">
              <w:rPr>
                <w:rFonts w:eastAsia="Times New Roman" w:cs="Times New Roman"/>
                <w:color w:val="000000"/>
                <w:sz w:val="20"/>
                <w:szCs w:val="20"/>
              </w:rPr>
              <w:instrText xml:space="preserve"> ADDIN ZOTERO_ITEM CSL_CITATION {"citationID":"tXPenRLV","properties":{"formattedCitation":"(19)","plainCitation":"(19)","noteIndex":0},"citationItems":[{"id":55164,"uris":["http://zotero.org/users/6563351/items/TGYRTE5J"],"itemData":{"id":55164,"type":"article-journal","abstract":"STUDY OBJECTIVES: To investigate the association between sleep disordered breathing (SDB) and severe chronic periodontitis.\nDESIGN: Cross-sectional data analysis from the Hispanic Community Health Study/Study of Latinos.\nSETTING: Community-based setting with probability sampling from four urban US communities.\nPARTICIPANTS: 12,469 adults aged 18-74 y.\nINTERVENTIONS: None.\nMEASUREMENTS AND RESULTS: Severe chronic periodontitis was defined using the Centers for Disease Control and Prevention/American Academy of Periodontology case classification based on full-mouth periodontal assessments performed by calibrated dentists. SDB was evaluated in standardized home sleep tests, and defined as the number of apnea plus hypopnea events associated with ≥ 3% desaturation, per hour of estimated sleep. SDB was quantified using categories of the apnea-hypopnea index (AHI): 0.0 events (nonapneic); 0.1-4.9 (subclinical); 5.0-14.9 (mild); and ≥ 15 (moderate/severe). Covariates were demographic characteristics and established periodontitis risk factors. C-reactive protein was a potential explanatory variable. Using survey estimation, multivariable binary logistic regression estimated odds ratios (OR) and 95% confidence limits (CL). Following adjustment for confounding, the SDB and periodontitis relationship remained statistically significant, but was attenuated in strength and no longer dose-response. Compared with the nonapneic referent, adjusted odds of severe periodontitis were 40% higher with subclinical SDB (OR = 1.4, 95% CL: 1.0, 1.9), 60% higher with mild SDB (OR = 1.6, 95% CL: 1.1, 2.2) and 50% higher with moderate/severe SDB (OR = 1.5, 95% CL: 1.0, 2.3) demonstrating an independent association between SDB and severe periodontitis.\nCONCLUSIONS: This study identifies a novel association between mild sleep disordered breathing and periodontitis that was most pronounced in young adults.","container-title":"Sleep","DOI":"10.5665/sleep.4890","ISSN":"1550-9109","issue":"8","journalAbbreviation":"Sleep","language":"eng","note":"PMID: 25669183\nPMCID: PMC4507724","page":"1195-1203","source":"PubMed","title":"Periodontitis and Sleep Disordered Breathing in the Hispanic Community Health Study/Study of Latinos","volume":"38","author":[{"family":"Sanders","given":"Anne E."},{"family":"Essick","given":"Greg K."},{"family":"Beck","given":"James D."},{"family":"Cai","given":"Jianwen"},{"family":"Beaver","given":"Shirley"},{"family":"Finlayson","given":"Tracy L."},{"family":"Zee","given":"Phyllis C."},{"family":"Loredo","given":"Jose S."},{"family":"Ramos","given":"Alberto R."},{"family":"Singer","given":"Richard H."},{"family":"Jimenez","given":"Monik C."},{"family":"Barnhart","given":"Janice M."},{"family":"Redline","given":"Susan"}],"issued":{"date-parts":[["2015",8,1]]}}}],"schema":"https://github.com/citation-style-language/schema/raw/master/csl-citation.json"} </w:instrText>
            </w:r>
            <w:r w:rsidR="00463F62">
              <w:rPr>
                <w:rFonts w:eastAsia="Times New Roman" w:cs="Times New Roman"/>
                <w:color w:val="000000"/>
                <w:sz w:val="20"/>
                <w:szCs w:val="20"/>
              </w:rPr>
              <w:fldChar w:fldCharType="separate"/>
            </w:r>
            <w:r w:rsidR="00463F62" w:rsidRPr="00463F62">
              <w:rPr>
                <w:rFonts w:cs="Times New Roman"/>
                <w:sz w:val="20"/>
              </w:rPr>
              <w:t>(19)</w:t>
            </w:r>
            <w:r w:rsidR="00463F62">
              <w:rPr>
                <w:rFonts w:eastAsia="Times New Roman" w:cs="Times New Roman"/>
                <w:color w:val="000000"/>
                <w:sz w:val="20"/>
                <w:szCs w:val="20"/>
              </w:rPr>
              <w:fldChar w:fldCharType="end"/>
            </w:r>
          </w:p>
        </w:tc>
        <w:tc>
          <w:tcPr>
            <w:tcW w:w="10206" w:type="dxa"/>
            <w:vAlign w:val="bottom"/>
          </w:tcPr>
          <w:p w14:paraId="02C14B45" w14:textId="30FDAE87" w:rsidR="00874B40" w:rsidRPr="000C11E4" w:rsidRDefault="000C11E4" w:rsidP="000C11E4">
            <w:pPr>
              <w:pStyle w:val="Textoindependiente"/>
              <w:spacing w:line="276" w:lineRule="auto"/>
              <w:ind w:left="-109" w:right="-69"/>
              <w:jc w:val="center"/>
              <w:rPr>
                <w:color w:val="000000"/>
              </w:rPr>
            </w:pPr>
            <w:r w:rsidRPr="00570D33">
              <w:rPr>
                <w:color w:val="000000"/>
                <w:lang w:val="es-MX"/>
              </w:rPr>
              <w:t>Bianchi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HPEbrZeX","properties":{"formattedCitation":"(3)","plainCitation":"(3)","noteIndex":0},"citationItems":[{"id":54829,"uris":["http://zotero.org/users/6563351/items/6LUR5TWB"],"itemData":{"id":54829,"type":"article-journal","abstract":"The purpose of this systematic review was to evaluate whether there are scientific evidence regarding the association between periodontitis and  obstructive sleep apnea (OSA) in adults. An electronic search was performed on  MEDLINE/PubMed for prospective and retrospective longitudinal studies, cohort  studies, and case-control studies conducted in human adults affected by both OSA  and periodontitis. Two reviewers extracted the data using a custom Excel  spreadsheet. A methodological assessment of the quality of the studies was  performed using the Newcastle-Ottawa Scale. Fourteen studies were included. All  studies evaluated the association between periodontitis and OSA. None of the  studies evaluated the cause-effect relationship. Eleven studies found a  significant positive relationship between periodontitis and OSA, whereas three  found no statistically significant association. Several study limitations were  observed, such as lack of standardization of study groups, diagnosis of  periodontitis and OSA, and differences in study design. Evidence of a plausible  association between periodontitis and OSA was found. The possible relationship  could be explained by systemic inflammation, oral breathing, and the comorbid  relationship attributable to common risk factors. Observational and randomized  controlled studies are needed to clarify the mechanism of interaction between the  two conditions.","container-title":"Dental research journal","ISSN":"1735-3327 2008-0255","journalAbbreviation":"Dent Res J (Isfahan)","language":"eng","note":"publisher-place: Iran\nPMID: 38476714 \nPMCID: PMC10929726","page":"15","title":"Relationship between periodontal disease and obstructive sleep apnea in adults: A systematic review.","volume":"21","author":[{"family":"Bianchi","given":"Edoardo"},{"family":"Segù","given":"Marzia"},{"family":"Toffoli","given":"Andrea"},{"family":"Razzini","given":"Geremia"},{"family":"Macaluso","given":"Guido Maria"},{"family":"Manfredi","given":"Edoardo"}],"issued":{"date-parts":[["2024"]]}}}],"schema":"https://github.com/citation-style-language/schema/raw/master/csl-citation.json"} </w:instrText>
            </w:r>
            <w:r>
              <w:rPr>
                <w:color w:val="000000"/>
                <w:lang w:val="es-MX"/>
              </w:rPr>
              <w:fldChar w:fldCharType="separate"/>
            </w:r>
            <w:r w:rsidRPr="000C11E4">
              <w:rPr>
                <w:lang w:val="es-MX"/>
              </w:rPr>
              <w:t>(3)</w:t>
            </w:r>
            <w:r>
              <w:rPr>
                <w:color w:val="000000"/>
                <w:lang w:val="es-MX"/>
              </w:rPr>
              <w:fldChar w:fldCharType="end"/>
            </w:r>
            <w:r w:rsidRPr="00570D33">
              <w:rPr>
                <w:color w:val="000000"/>
                <w:lang w:val="es-MX"/>
              </w:rPr>
              <w:t>, Molina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u5gFxFYC","properties":{"formattedCitation":"(4)","plainCitation":"(4)","noteIndex":0},"citationItems":[{"id":54833,"uris":["http://zotero.org/users/6563351/items/VI63IGLQ"],"itemData":{"id":54833,"type":"article-journal","abstract":"AIM: To evaluate (1) whether periodontitis has an influence on the prevalence/incidence of respiratory diseases (chronic obstructive pulmonary  disease [COPD], asthma, community-acquired pneumonia [CAP], obstructive sleep  apnoea [OSA] and COVID-19), and (2) what is the impact of periodontal therapy on  the onset or progression of respiratory diseases. MATERIALS AND METHODS: An  electronic search was performed on Pubmed, Cochrane Library and Scopus databases  up to October 2021, to identify studies answering the PECOS and PICOS questions.  RESULTS: Seventy-five articles were selected. Meta-analyses identified  statistically significant associations of periodontitis with COPD (n(studies)  = 12, odds ratio [OR] = 1.28, 95% confidence interval [CI] [1.16; 1.42],  p &lt; .001), and OSA (n(s)  = 6, OR = 1.65, 95% CI [1.21; 2.25], p = .001), but not  for asthma (n(s)  = 9, OR = 1.53, 95% CI [0.82; 2.86], p = .181). For acute  conditions, two studies were found for CAP, while for COVID-19, significant  associations were found for the need of assisted ventilation (n(s)  = 2,  OR = 6.24, 95% CI [2.78; 13.99], p &lt; .001) and COVID-related mortality (n(s)  = 3, OR = 2.26, 95% CI [1.36, 3.77], p = .002). Only four intervention studies  were found, showing positive effects of periodontal treatment on COPD, asthma and  CAP. CONCLUSIONS: A positive association between periodontitis and COPD, OSA and  COVID-19 complications has been found, while there is a lack of intervention  studies.","container-title":"Journal of clinical periodontology","DOI":"10.1111/jcpe.13767","ISSN":"1600-051X 0303-6979","issue":"6","journalAbbreviation":"J Clin Periodontol","language":"eng","note":"publisher-place: United States\nPMID: 36606394","page":"842-887","title":"The association between respiratory diseases and periodontitis: A systematic review and meta-analysis.","volume":"50","author":[{"family":"Molina","given":"Ana"},{"family":"Huck","given":"Olivier"},{"family":"Herrera","given":"David"},{"family":"Montero","given":"Eduardo"}],"issued":{"date-parts":[["2023",6]]}}}],"schema":"https://github.com/citation-style-language/schema/raw/master/csl-citation.json"} </w:instrText>
            </w:r>
            <w:r>
              <w:rPr>
                <w:color w:val="000000"/>
                <w:lang w:val="es-MX"/>
              </w:rPr>
              <w:fldChar w:fldCharType="separate"/>
            </w:r>
            <w:r w:rsidRPr="000C11E4">
              <w:rPr>
                <w:lang w:val="es-MX"/>
              </w:rPr>
              <w:t>(4)</w:t>
            </w:r>
            <w:r>
              <w:rPr>
                <w:color w:val="000000"/>
                <w:lang w:val="es-MX"/>
              </w:rPr>
              <w:fldChar w:fldCharType="end"/>
            </w:r>
            <w:r w:rsidRPr="00570D33">
              <w:rPr>
                <w:color w:val="000000"/>
                <w:lang w:val="es-MX"/>
              </w:rPr>
              <w:t xml:space="preserve">, </w:t>
            </w:r>
            <w:proofErr w:type="spellStart"/>
            <w:r w:rsidRPr="00570D33">
              <w:rPr>
                <w:color w:val="000000"/>
                <w:lang w:val="es-MX"/>
              </w:rPr>
              <w:t>Liu</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bi23RL74","properties":{"formattedCitation":"(5)","plainCitation":"(5)","noteIndex":0},"citationItems":[{"id":54834,"uris":["http://zotero.org/users/6563351/items/27RB8U74"],"itemData":{"id":54834,"type":"article-journal","abstract":"BACKGROUND: Systemic inflammation is a feature of sleep-disordered breathing (SDB) as well as periodontitis. The association between SDB and periodontitis,  however, has been inconsistent in previous studies. In order to fully evaluate  the above association, we conducted a meta-analysis. MATERIAL AND METHODS:  Observational studies related to the aim of the meta-analysis were identified by  search of PubMed, Embase, Web of Science, Wanfang, and CNKI databases. Only  studies with SDB diagnosed with the objective polysomnography examination were  included. The results were analyzed using a random-effects model that  incorporated potential heterogeneity between studies. RESULTS: Ten  cross-sectional or case-control studies with 43,296 participants contributed to  the meta-analysis. Pooled results showed that SDB was significantly associated  with periodontitis (odds ratio [OR]: 1.83, 95% confidence interval [CI]: 1.52 to  2.20, I2 = 40%, p &lt; 0.001). Sensitivity analysis showed consistent association  for severe periodontitis (OR: 1.39, 95% CI: 1.20 to 1.61, I2 = 0%, p &lt; 0.001).  Subgroup analyses showed consistent results in patients with mild (OR: 1.66, p &lt;  0.001), moderate (OR: 2.23, p = 0.009), and severe SDB (OR: 2.66, p &lt; 0.001).  Moreover, the association between SDB and periodontitis was consistent in Asian  and non-Asian studies, in cross-sectional and case-control studies, in studies  with univariate and multivariate regression models, and in studies with different  quality scores (p for subgroup effects all &lt; 0.05). CONCLUSIONS: Polysomnography  confirmed diagnosis of SDB is associated with periodontitis in adult population.","container-title":"Medicina oral, patologia oral y cirugia bucal","DOI":"10.4317/medoral.25627","ISSN":"1698-6946 1698-4447","issue":"2","journalAbbreviation":"Med Oral Patol Oral Cir Bucal","language":"eng","note":"publisher-place: Spain\nPMID: 36565220 \nPMCID: PMC9985939","page":"e156-e166","title":"Association between sleep-disordered breathing and periodontitis: a meta-analysis.","volume":"28","author":[{"family":"Liu","given":"X."},{"family":"Zhu","given":"Z."},{"family":"Zhang","given":"P."}],"issued":{"date-parts":[["2023",3,1]]}}}],"schema":"https://github.com/citation-style-language/schema/raw/master/csl-citation.json"} </w:instrText>
            </w:r>
            <w:r>
              <w:rPr>
                <w:color w:val="000000"/>
                <w:lang w:val="es-MX"/>
              </w:rPr>
              <w:fldChar w:fldCharType="separate"/>
            </w:r>
            <w:r w:rsidRPr="00463F62">
              <w:rPr>
                <w:lang w:val="es-MX"/>
              </w:rPr>
              <w:t>(5)</w:t>
            </w:r>
            <w:r>
              <w:rPr>
                <w:color w:val="000000"/>
                <w:lang w:val="es-MX"/>
              </w:rPr>
              <w:fldChar w:fldCharType="end"/>
            </w:r>
            <w:r w:rsidRPr="00463F62">
              <w:rPr>
                <w:color w:val="000000"/>
                <w:lang w:val="es-MX"/>
              </w:rPr>
              <w:t xml:space="preserve">, Zhang et al. </w:t>
            </w:r>
            <w:r>
              <w:rPr>
                <w:color w:val="000000"/>
                <w:lang w:val="es-MX"/>
              </w:rPr>
              <w:fldChar w:fldCharType="begin"/>
            </w:r>
            <w:r w:rsidR="0092407E" w:rsidRPr="00463F62">
              <w:rPr>
                <w:color w:val="000000"/>
                <w:lang w:val="es-MX"/>
              </w:rPr>
              <w:instrText xml:space="preserve"> ADDIN ZOTERO_ITEM CSL_CITATION {"citationID":"SPGy1LGW","properties":{"formattedCitation":"(8)","plainCitation":"(8)","noteIndex":0},"citationItems":[{"id":54837,"uris":["http://zotero.org/users/6563351/items/IVNN4XR6"],"itemData":{"id":54837,"type":"article-journal","abstract":"INTRODUCTION: At present, the possible relationship between obstructive sleep apnea and periodontitis has been reported. The link remains ambiguous and  unclear. The objective of this study is to assess the association between OSA and  periodontitis. METHODS: Three databases, including Pubmed, Embase, and the Web of  Science, were systematically searched to identify eligible studies that from  their establishment to February 2022 for relevant studies. Subsequently, a  meta-analysis was conducted to determine the relationship of pooled-effects more  accurately. RESULTS: A summary analysis of the 9 results from the studies  covering 43,414 individuals showed a statistical association results of the  between OSA and the incidence rate of periodontitis(OR = 0.52; 95% CI: 0.49-0.55;  I2 = 98.43%; P = 0.000). In addition, OSA patients and the risk of the population  were statistically significantly associated with an increased risk of  periodontitis.(OR = 1.56; 95% CI: 1.06-2.06; P = 0.00). CONCLUSIONS: Our results  indicated that OSA may be associated with an increased risk of periodontitis.  Further studies are required to confirm the link and explore the underlying  mechanism of the link.","container-title":"PloS one","DOI":"10.1371/journal.pone.0271738","ISSN":"1932-6203","issue":"7","journalAbbreviation":"PLoS One","language":"eng","note":"publisher-place: United States\nPMID: 35862412 \nPMCID: PMC9302852","page":"e0271738","title":"Incidence and risk of periodontitis in obstructive sleep apnea: A meta-analysis.","volume":"17","author":[{"family":"Zhang","given":"Zhiqiang"},{"family":"Ge","given":"Sitong"},{"family":"Zhai","given":"Guanhong"},{"family":"Yu","given":"Sihan"},{"family":"Cui","given":"Zhezhu"},{"family":"Si","given":"Shurui"},{"family":"Chou","given":"Xiang"}],"issued":{"date-parts":[["2022"]]}}}],"schema":"https://github.com/citation-style-language/schema/raw/master/csl-citation.json"} </w:instrText>
            </w:r>
            <w:r>
              <w:rPr>
                <w:color w:val="000000"/>
                <w:lang w:val="es-MX"/>
              </w:rPr>
              <w:fldChar w:fldCharType="separate"/>
            </w:r>
            <w:r w:rsidRPr="00463F62">
              <w:rPr>
                <w:lang w:val="es-MX"/>
              </w:rPr>
              <w:t>(8)</w:t>
            </w:r>
            <w:r>
              <w:rPr>
                <w:color w:val="000000"/>
                <w:lang w:val="es-MX"/>
              </w:rPr>
              <w:fldChar w:fldCharType="end"/>
            </w:r>
            <w:r w:rsidRPr="00463F62">
              <w:rPr>
                <w:color w:val="000000"/>
                <w:lang w:val="es-MX"/>
              </w:rPr>
              <w:t xml:space="preserve">, </w:t>
            </w:r>
            <w:proofErr w:type="spellStart"/>
            <w:r w:rsidRPr="00463F62">
              <w:rPr>
                <w:color w:val="000000"/>
                <w:lang w:val="es-MX"/>
              </w:rPr>
              <w:t>Lembo</w:t>
            </w:r>
            <w:proofErr w:type="spellEnd"/>
            <w:r w:rsidRPr="00463F62">
              <w:rPr>
                <w:color w:val="000000"/>
                <w:lang w:val="es-MX"/>
              </w:rPr>
              <w:t xml:space="preserve"> et al. </w:t>
            </w:r>
            <w:r>
              <w:rPr>
                <w:color w:val="000000"/>
                <w:lang w:val="es-MX"/>
              </w:rPr>
              <w:fldChar w:fldCharType="begin"/>
            </w:r>
            <w:r w:rsidR="0092407E" w:rsidRPr="00463F62">
              <w:rPr>
                <w:color w:val="000000"/>
                <w:lang w:val="es-MX"/>
              </w:rPr>
              <w:instrText xml:space="preserve"> ADDIN ZOTERO_ITEM CSL_CITATION {"citationID":"VdennDTZ","properties":{"formattedCitation":"(10)","plainCitation":"(10)","noteIndex":0},"citationItems":[{"id":54937,"uris":["http://zotero.org/users/6563351/items/HYVENBX2"],"itemData":{"id":54937,"type":"article-journal","abstract":"Background and Objectives: The objective of this study was to evaluate the association between periodontal disease and obstructive sleep apnea syndrome (OSAS). Materials and Methods: Electronic search using PubMed, Scopus, LILACS, and Cochrane library was carried out for randomized controlled trials, cohort, case-control, longitudinal and epidemiological studies on humans published from January 2009 until September 2020. The participants had to be male and female adults who were diagnosed with OSAS either by overnight polysomnography (carried out at a sleep laboratory or at home) or by a home sleep testing monitor (Apnea Risk Evaluation System). Methodological quality assessment was carried out using the Newcastle-Ottawa Quality Assessment Scale (NOS) for case-control studies while an adapted form of NOS was used for cross-sectional studies. Results: Ten studies fulfilled the inclusion criteria of our review, 5 were case-control studies, and 5 cross-sectional. Sample size ranged from 50 to 29,284 subjects, for a total of 43,122 subjects, 56% of them were male, their age ranged from 18 to 85 years old. The heterogeneity among the studies regarding the classification of periodontal disease, and the different methods for OSAS severity assessment, complicated the comparison among the studies. Conclusions: There is low evidence of a possible association between OSAS and periodontitis. The pathophysiological mechanism, cause-effect, or dose-response relationship are still unclear. Further studies are needed and should use a precise classification of OSAS subjects, while the new classification of periodontitis from the World Workshop of Chicago 2017 should be used for the periodontal assessment.","container-title":"Medicina (Kaunas, Lithuania)","DOI":"10.3390/medicina57060640","ISSN":"1648-9144","issue":"6","journalAbbreviation":"Medicina (Kaunas)","language":"eng","note":"PMID: 34205812\nPMCID: PMC8235051","page":"640","source":"PubMed","title":"Obstructive Sleep Apnea and Periodontal Disease: A Systematic Review","title-short":"Obstructive Sleep Apnea and Periodontal Disease","volume":"57","author":[{"family":"Lembo","given":"Daniela"},{"family":"Caroccia","given":"Francesco"},{"family":"Lopes","given":"Chiara"},{"family":"Moscagiuri","given":"Francesco"},{"family":"Sinjari","given":"Bruna"},{"family":"D'Attilio","given":"Michele"}],"issued":{"date-parts":[["2021",6,21]]}}}],"schema":"https://github.com/citation-style-language/schema/raw/master/csl-citation.json"} </w:instrText>
            </w:r>
            <w:r>
              <w:rPr>
                <w:color w:val="000000"/>
                <w:lang w:val="es-MX"/>
              </w:rPr>
              <w:fldChar w:fldCharType="separate"/>
            </w:r>
            <w:r w:rsidRPr="00463F62">
              <w:rPr>
                <w:lang w:val="es-MX"/>
              </w:rPr>
              <w:t>(10)</w:t>
            </w:r>
            <w:r>
              <w:rPr>
                <w:color w:val="000000"/>
                <w:lang w:val="es-MX"/>
              </w:rPr>
              <w:fldChar w:fldCharType="end"/>
            </w:r>
            <w:r w:rsidRPr="00463F62">
              <w:rPr>
                <w:color w:val="000000"/>
                <w:lang w:val="es-MX"/>
              </w:rPr>
              <w:t>, Al-</w:t>
            </w:r>
            <w:proofErr w:type="spellStart"/>
            <w:r w:rsidRPr="00463F62">
              <w:rPr>
                <w:color w:val="000000"/>
                <w:lang w:val="es-MX"/>
              </w:rPr>
              <w:t>Jewair</w:t>
            </w:r>
            <w:proofErr w:type="spellEnd"/>
            <w:r w:rsidRPr="00463F62">
              <w:rPr>
                <w:color w:val="000000"/>
                <w:lang w:val="es-MX"/>
              </w:rPr>
              <w:t xml:space="preserve"> et al. </w:t>
            </w:r>
            <w:r>
              <w:rPr>
                <w:color w:val="000000"/>
                <w:lang w:val="es-MX"/>
              </w:rPr>
              <w:fldChar w:fldCharType="begin"/>
            </w:r>
            <w:r w:rsidR="0092407E" w:rsidRPr="00463F62">
              <w:rPr>
                <w:color w:val="000000"/>
                <w:lang w:val="es-MX"/>
              </w:rPr>
              <w:instrText xml:space="preserve"> ADDIN ZOTERO_ITEM CSL_CITATION {"citationID":"RHCiuKhg","properties":{"formattedCitation":"(11)","plainCitation":"(11)","noteIndex":0},"citationItems":[{"id":54899,"uris":["http://zotero.org/users/6563351/items/6DZUPJDB"],"itemData":{"id":54899,"type":"article-journal","abstract":"Purpose of Review: The aim of this systematic review and meta-analysis was to update evidence answering four questions: (1) Is there an association between periodontitis and obstructive sleep apnea (OSA)? (2) Is there evidence of causality? (3) Is there a dose-response relationship between the two conditions? (4) Is there evidence on efficacy of periodontitis interventions on the occurrence and/or severity of OSA or vice versa? Recent Findings: Thirteen studies were included in the qualitative analysis, and nine of them were included in the quantitative analysis. Seven studies were case-control and six were cross-sectional. All studies assessed the association between periodontitis and OSA, five studies evaluated the dose-response relation, and one examined the efficacy of periodontal interventions on OSA occurrence. There is a significant positive association between periodontitis and OSA (adjusted OR = 1.66, 95% CI,1.28, 2.17; P = 0.0002). Evidence on a dose-response gradient was conflicting. Evidence was insufficient and non-existent for efficacy of interventions and causality, respectively. Summary: There is mounting evidence that supports an association between periodo</w:instrText>
            </w:r>
            <w:r w:rsidR="0092407E">
              <w:rPr>
                <w:color w:val="000000"/>
              </w:rPr>
              <w:instrText xml:space="preserve">ntitis and OSA. However, future studies are warranted to determine does-response relation, causality, and reversibility. © 2020, Springer Nature Switzerland AG.","archive":"Scopus","container-title":"Current Oral Health Reports","DOI":"10.1007/s40496-020-00271-5","issue":"3","journalAbbreviation":"Cur. Oral Heal. Rep.","language":"English","note":"publisher: Springer Science and Business Media B.V.","page":"189-201","title":"An Update on the Association Between Periodontitis and Obstructive Sleep Apnea","URL":"https://www.scopus.com/inward/record.uri?eid=2-s2.0-85100614927&amp;doi=10.1007%2Fs40496-020-00271-5&amp;partnerID=40&amp;md5=184f5da07d9173279b13e1ed287f9252","volume":"7","author":[{"family":"Al-Jewair","given":"T."},{"family":"Apessos","given":"I."},{"family":"Stellrecht","given":"E."},{"family":"Koch","given":"R."},{"family":"Almaghrabi","given":"B."}],"issued":{"date-parts":[["2020"]]}}}],"schema":"https://github.com/citation-style-language/schema/raw/master/csl-citation.json"} </w:instrText>
            </w:r>
            <w:r>
              <w:rPr>
                <w:color w:val="000000"/>
                <w:lang w:val="es-MX"/>
              </w:rPr>
              <w:fldChar w:fldCharType="separate"/>
            </w:r>
            <w:r w:rsidRPr="000C11E4">
              <w:t>(11)</w:t>
            </w:r>
            <w:r>
              <w:rPr>
                <w:color w:val="000000"/>
                <w:lang w:val="es-MX"/>
              </w:rPr>
              <w:fldChar w:fldCharType="end"/>
            </w:r>
          </w:p>
        </w:tc>
        <w:tc>
          <w:tcPr>
            <w:tcW w:w="1134" w:type="dxa"/>
            <w:vAlign w:val="center"/>
          </w:tcPr>
          <w:p w14:paraId="4C7152D5" w14:textId="34FBA5C7" w:rsidR="00874B40" w:rsidRPr="000C11E4" w:rsidRDefault="00874B40" w:rsidP="00463F62">
            <w:pPr>
              <w:pStyle w:val="Textoindependiente"/>
              <w:spacing w:line="276" w:lineRule="auto"/>
              <w:ind w:left="-148" w:right="-90"/>
              <w:jc w:val="center"/>
              <w:rPr>
                <w:color w:val="000000"/>
              </w:rPr>
            </w:pPr>
            <w:r w:rsidRPr="000C11E4">
              <w:rPr>
                <w:color w:val="000000"/>
              </w:rPr>
              <w:t>6</w:t>
            </w:r>
          </w:p>
        </w:tc>
      </w:tr>
      <w:tr w:rsidR="00874B40" w:rsidRPr="00570D33" w14:paraId="21C89536" w14:textId="77777777" w:rsidTr="00463F62">
        <w:tc>
          <w:tcPr>
            <w:tcW w:w="2410" w:type="dxa"/>
            <w:vAlign w:val="center"/>
          </w:tcPr>
          <w:p w14:paraId="7DE34B74" w14:textId="566F3188" w:rsidR="00874B40" w:rsidRPr="000C11E4" w:rsidRDefault="00874B40" w:rsidP="00874B40">
            <w:pPr>
              <w:spacing w:before="0" w:after="0"/>
              <w:jc w:val="center"/>
              <w:rPr>
                <w:rFonts w:eastAsia="Times New Roman" w:cs="Times New Roman"/>
                <w:color w:val="000000"/>
                <w:sz w:val="20"/>
                <w:szCs w:val="20"/>
              </w:rPr>
            </w:pPr>
            <w:r w:rsidRPr="000C11E4">
              <w:rPr>
                <w:rFonts w:eastAsia="Times New Roman" w:cs="Times New Roman"/>
                <w:color w:val="000000"/>
                <w:sz w:val="20"/>
                <w:szCs w:val="20"/>
              </w:rPr>
              <w:t>Sales-Peres et al.</w:t>
            </w:r>
            <w:r w:rsidR="00813605">
              <w:rPr>
                <w:rFonts w:eastAsia="Times New Roman" w:cs="Times New Roman"/>
                <w:color w:val="000000"/>
                <w:sz w:val="20"/>
                <w:szCs w:val="20"/>
              </w:rPr>
              <w:t xml:space="preserve"> </w:t>
            </w:r>
            <w:r w:rsidR="00813605">
              <w:rPr>
                <w:rFonts w:eastAsia="Times New Roman" w:cs="Times New Roman"/>
                <w:color w:val="000000"/>
                <w:sz w:val="20"/>
                <w:szCs w:val="20"/>
              </w:rPr>
              <w:fldChar w:fldCharType="begin"/>
            </w:r>
            <w:r w:rsidR="00813605">
              <w:rPr>
                <w:rFonts w:eastAsia="Times New Roman" w:cs="Times New Roman"/>
                <w:color w:val="000000"/>
                <w:sz w:val="20"/>
                <w:szCs w:val="20"/>
              </w:rPr>
              <w:instrText xml:space="preserve"> ADDIN ZOTERO_ITEM CSL_CITATION {"citationID":"H3o7hwGg","properties":{"formattedCitation":"(20)","plainCitation":"(20)","noteIndex":0},"citationItems":[{"id":55167,"uris":["http://zotero.org/users/6563351/items/YSE3CHVC"],"itemData":{"id":55167,"type":"article-journal","abstract":"BACKGROUND: This cross-sectional study aims to investigate the correlation between obstructive sleep apnea syndrome (OSAS) risk with periodontal disease and anthropometric measures in Class III obese patients.\nMETHODS: Anthropometric measurements were taken from 108 patients of both sexes, aged 30 to 60 years. The Berlin questionnaire (Bq) and the Epworth sleepiness scale (ESS) were applied to determine the risk for OSAS. Full-mouth periodontal status was determined by probing depth, clinical attachment level, gingival bleeding index, and the presence of calculus. Unpaired Student t, χ(2), Fisher exact, and Mann-Whitney U tests were applied to analyze the differences between high and low risk for OSAS groups.\nRESULTS: Overall, 81.5% of the patients showed high risk for OSAS, 46.3% had excessive daytime sleepiness, 41.5% were positive for both the Bq and ESS, and 97.2% had periodontal disease (periodontitis = 85.2% and gingivitis = 60.2%). Patients with periodontal disease showed high risk for OSAS (82.9%) and ESS (45.7%). However, there was no influence of periodontal disease on OSAS risk. Periodontitis was not associated with the ESS (odds ratio [OR] = 1.84, 95% confidence interval [CI] = 0.54 to 6.26) or Bq (OR = 0.87, 95% CI = 0.10 to 7.84), nor was gingivitis associated with the ESS (OR = 1.25, 95% CI = 0.48 to 3.25) or Bq (OR = 0.23, 95% CI = 0.03 to 1.84). Waist circumference (P = 0.03), neck circumference (NC, P &lt;0.001), and the percentage of predicted NC (PPNC, P &lt;0.001) were significantly larger in the patients at high risk for OSAS than in those at low risk for OSAS. Daytime sleepiness was also associated with NC (P = 0.02) and PPNC (P = 0.02).\nCONCLUSION: There was no association between periodontal disease and OSAS risk in Class III obese patients, but OSAS risk was associated with both NC and PPNC.","container-title":"Journal of Periodontology","DOI":"10.1902/jop.2016.150587","ISSN":"1943-3670","issue":"7","journalAbbreviation":"J Periodontol","language":"eng","note":"PMID: 26991486","page":"772-782","source":"PubMed","title":"Periodontal Status in Morbidly Obese Patients With and Without Obstructive Sleep Apnea Syndrome Risk: A Cross-Sectional Study","title-short":"Periodontal Status in Morbidly Obese Patients With and Without Obstructive Sleep Apnea Syndrome Risk","volume":"87","author":[{"family":"Sales-Peres","given":"Silvia H. C."},{"family":"Groppo","given":"Francisco C."},{"family":"Rojas","given":"Lida V."},{"family":"C Sales-Peres","given":"Matheus","non-dropping-particle":"de"},{"family":"Sales-Peres","given":"Arsenio"}],"issued":{"date-parts":[["2016",7]]}}}],"schema":"https://github.com/citation-style-language/schema/raw/master/csl-citation.json"} </w:instrText>
            </w:r>
            <w:r w:rsidR="00813605">
              <w:rPr>
                <w:rFonts w:eastAsia="Times New Roman" w:cs="Times New Roman"/>
                <w:color w:val="000000"/>
                <w:sz w:val="20"/>
                <w:szCs w:val="20"/>
              </w:rPr>
              <w:fldChar w:fldCharType="separate"/>
            </w:r>
            <w:r w:rsidR="00813605" w:rsidRPr="00813605">
              <w:rPr>
                <w:rFonts w:cs="Times New Roman"/>
                <w:sz w:val="20"/>
              </w:rPr>
              <w:t>(20)</w:t>
            </w:r>
            <w:r w:rsidR="00813605">
              <w:rPr>
                <w:rFonts w:eastAsia="Times New Roman" w:cs="Times New Roman"/>
                <w:color w:val="000000"/>
                <w:sz w:val="20"/>
                <w:szCs w:val="20"/>
              </w:rPr>
              <w:fldChar w:fldCharType="end"/>
            </w:r>
          </w:p>
        </w:tc>
        <w:tc>
          <w:tcPr>
            <w:tcW w:w="10206" w:type="dxa"/>
            <w:vAlign w:val="bottom"/>
          </w:tcPr>
          <w:p w14:paraId="13D294C2" w14:textId="6D835242" w:rsidR="00874B40" w:rsidRPr="000C11E4" w:rsidRDefault="000C11E4" w:rsidP="00874B40">
            <w:pPr>
              <w:pStyle w:val="Textoindependiente"/>
              <w:spacing w:line="276" w:lineRule="auto"/>
              <w:ind w:left="-109" w:right="-69"/>
              <w:jc w:val="center"/>
              <w:rPr>
                <w:color w:val="000000"/>
                <w:lang w:val="es-MX"/>
              </w:rPr>
            </w:pPr>
            <w:r w:rsidRPr="00570D33">
              <w:rPr>
                <w:color w:val="000000"/>
                <w:lang w:val="es-MX"/>
              </w:rPr>
              <w:t>Bianchi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H7fOc9xC","properties":{"formattedCitation":"(3)","plainCitation":"(3)","noteIndex":0},"citationItems":[{"id":54829,"uris":["http://zotero.org/users/6563351/items/6LUR5TWB"],"itemData":{"id":54829,"type":"article-journal","abstract":"The purpose of this systematic review was to evaluate whether there are scientific evidence regarding the association between periodontitis and  obstructive sleep apnea (OSA) in adults. An electronic search was performed on  MEDLINE/PubMed for prospective and retrospective longitudinal studies, cohort  studies, and case-control studies conducted in human adults affected by both OSA  and periodontitis. Two reviewers extracted the data using a custom Excel  spreadsheet. A methodological assessment of the quality of the studies was  performed using the Newcastle-Ottawa Scale. Fourteen studies were included. All  studies evaluated the association between periodontitis and OSA. None of the  studies evaluated the cause-effect relationship. Eleven studies found a  significant positive relationship between periodontitis and OSA, whereas three  found no statistically significant association. Several study limitations were  observed, such as lack of standardization of study groups, diagnosis of  periodontitis and OSA, and differences in study design. Evidence of a plausible  association between periodontitis and OSA was found. The possible relationship  could be explained by systemic inflammation, oral breathing, and the comorbid  relationship attributable to common risk factors. Observational and randomized  controlled studies are needed to clarify the mechanism of interaction between the  two conditions.","container-title":"Dental research journal","ISSN":"1735-3327 2008-0255","journalAbbreviation":"Dent Res J (Isfahan)","language":"eng","note":"publisher-place: Iran\nPMID: 38476714 \nPMCID: PMC10929726","page":"15","title":"Relationship between periodontal disease and obstructive sleep apnea in adults: A systematic review.","volume":"21","author":[{"family":"Bianchi","given":"Edoardo"},{"family":"Segù","given":"Marzia"},{"family":"Toffoli","given":"Andrea"},{"family":"Razzini","given":"Geremia"},{"family":"Macaluso","given":"Guido Maria"},{"family":"Manfredi","given":"Edoardo"}],"issued":{"date-parts":[["2024"]]}}}],"schema":"https://github.com/citation-style-language/schema/raw/master/csl-citation.json"} </w:instrText>
            </w:r>
            <w:r>
              <w:rPr>
                <w:color w:val="000000"/>
                <w:lang w:val="es-MX"/>
              </w:rPr>
              <w:fldChar w:fldCharType="separate"/>
            </w:r>
            <w:r w:rsidRPr="000C11E4">
              <w:rPr>
                <w:lang w:val="es-MX"/>
              </w:rPr>
              <w:t>(3)</w:t>
            </w:r>
            <w:r>
              <w:rPr>
                <w:color w:val="000000"/>
                <w:lang w:val="es-MX"/>
              </w:rPr>
              <w:fldChar w:fldCharType="end"/>
            </w:r>
            <w:r w:rsidRPr="00570D33">
              <w:rPr>
                <w:color w:val="000000"/>
                <w:lang w:val="es-MX"/>
              </w:rPr>
              <w:t xml:space="preserve">, </w:t>
            </w:r>
            <w:proofErr w:type="spellStart"/>
            <w:r w:rsidRPr="00570D33">
              <w:rPr>
                <w:color w:val="000000"/>
                <w:lang w:val="es-MX"/>
              </w:rPr>
              <w:t>Zhu</w:t>
            </w:r>
            <w:proofErr w:type="spellEnd"/>
            <w:r w:rsidRPr="00570D33">
              <w:rPr>
                <w:color w:val="000000"/>
                <w:lang w:val="es-MX"/>
              </w:rPr>
              <w:t xml:space="preserve">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grVu9Eey","properties":{"formattedCitation":"(6)","plainCitation":"(6)","noteIndex":0},"citationItems":[{"id":54838,"uris":["http://zotero.org/users/6563351/items/ZKF8DM9H"],"itemData":{"id":54838,"type":"article-journal","abstract":"PURPOSE: The present meta-analysis aimed to evaluate quantitively the recent scientific evidence regarding the association between obstructive sleep apnea  (OSA) and periodontitis. METHODS: Databases searched were PubMed, EMBASE, Scopus,  and Web of Science. Publications were included according to the inclusion  criteria. The following outcomes were evaluated: the prevalence of periodontitis,  probing depth (PD), clinical attachment loss (CAL), the percentage of sites with  bleeding on probing (BOP), plaque index (PI), and gingival index (</w:instrText>
            </w:r>
            <w:r w:rsidR="0092407E" w:rsidRPr="00463F62">
              <w:rPr>
                <w:color w:val="000000"/>
              </w:rPr>
              <w:instrText xml:space="preserve">GI). The  statistical analysis was processed using the software STATA. RESULTS: Thirteen  eligible studies comprising a total of 31,800 patients were included. The  meta-analysis showed an increased prevalence of periodontitis in OSA populations  compared to controls. Both PD and CAL were increased in OSA populations compared  with controls. (Prevalence of periodontitis: OR 2.348; 95%CI 2.221-2.482; PD:  SMD = 0.681, 95% CI: 0.062-1.301, Z = 2.61, P = 0.031; CAL: SMD = 0.694, 95% CI:  0.167-1.22, Z = 2.58, P = 0.01). The study also found significantly increased BOP  in patients with OSA after heterogeneity was clarified. (SMD = 0.357, 95% CI:  0.079-0.635, Z = 2.52, P = 0.012). CONCLUSIONS: The findings suggest that OSA was  associated with an increased prevalence of periodontitis.","container-title":"Sleep &amp; breathing = Schlaf &amp; Atmung","DOI":"10.1007/s11325-022-02668-1","ISSN":"1522-1709 1520-9512","issue":"2","journalAbbreviation":"Sleep Breath","language":"eng","note":"publisher-place: Germany\nPMID: 35759182","page":"641-649","title":"A meta-analysis on the association between obstructive sleep apnea and periodontitis.","volume":"27","author":[{"family":"Zhu","given":"Junfei"},{"family":"Yuan","given":"Xuguang"},{"family":"Zhang","given":"Ying"},{"family":"Wei","given":"Fang"},{"family":"Hou","given":"Yuli"},{"family":"Zhang","given":"Ye"}],"issued":{"date-parts":[["2023",5]]}}}],"schema":"https://github.com/citation-style-language/schema/raw/master/csl-citation.json"} </w:instrText>
            </w:r>
            <w:r>
              <w:rPr>
                <w:color w:val="000000"/>
                <w:lang w:val="es-MX"/>
              </w:rPr>
              <w:fldChar w:fldCharType="separate"/>
            </w:r>
            <w:r w:rsidRPr="000C11E4">
              <w:t>(6)</w:t>
            </w:r>
            <w:r>
              <w:rPr>
                <w:color w:val="000000"/>
                <w:lang w:val="es-MX"/>
              </w:rPr>
              <w:fldChar w:fldCharType="end"/>
            </w:r>
            <w:r w:rsidRPr="000C11E4">
              <w:rPr>
                <w:color w:val="000000"/>
              </w:rPr>
              <w:t xml:space="preserve">, Zhang et al. </w:t>
            </w:r>
            <w:r>
              <w:rPr>
                <w:color w:val="000000"/>
                <w:lang w:val="es-MX"/>
              </w:rPr>
              <w:fldChar w:fldCharType="begin"/>
            </w:r>
            <w:r w:rsidR="0092407E">
              <w:rPr>
                <w:color w:val="000000"/>
              </w:rPr>
              <w:instrText xml:space="preserve"> ADDIN ZOTERO_ITEM CSL_CITATION {"citationID":"9hN20tzg","properties":{"formattedCitation":"(8)","plainCitation":"(8)","noteIndex":0},"citationItems":[{"id":54837,"uris":["http://zotero.org/users/6563351/items/IVNN4XR6"],"itemData":{"id":54837,"type":"article-journal","abstract":"INTRODUCTION: At present, the possible relationship between obstructive sleep apnea and periodontitis has been reported. The link remains ambiguous and  unclear. The objective of this study is to assess the association between OSA and  periodontitis. METHODS: Three databases, including Pubmed, Embase, and the Web of  Science, were systematically searched to identify eligible studies that from  their establishment to February 2022 for relevant studies. Subsequently, a  meta-analysis was conducted to determine the relationship of pooled-effects more  accurately. RESULTS: A summary analysis of the 9 results from the studies  covering 43,414 individuals showed a statistical association results of the  between OSA and the incidence rate of periodontitis(OR = 0.52; 95% CI: 0.49-0.55;  I2 = 98.43%; P = 0.000). In addition, OSA patients and the risk of the population  were statistically significantly associated with an increased risk of  periodontitis.(OR = 1.56; 95% CI: 1.06-2.06; P = 0.00). CONCLUSIONS: Our results  indicated that OSA may be associated with an increased risk of periodontitis.  Further studies are required to confirm the link and explore the underlying  mechanism of the link.","container-title":"PloS one","DOI":"10.1371/journal.pone.0271738","ISSN":"1932-6203","issue":"7","journalAbbreviation":"PLoS One","language":"eng","note":"publisher-place: United States\nPMID: 35862412 \nPMCID: PMC9302852","page":"e0271738","title":"Incidence and risk of periodontitis in obstructive sleep apnea: A meta-analysis.","volume":"17","author":[{"family":"Zhang","given":"Zhiqiang"},{"family":"Ge","given":"Sitong"},{"family":"Zhai","given":"Guanhong"},{"family":"Yu","given":"Sihan"},{"family":"Cui","given":"Zhezhu"},{"family":"Si","given":"Shurui"},{"family":"Chou","given":"Xiang"}],"issued":{"date-parts":[["2022"]]}}}],"schema":"https://github.com/citation-style-language/schema/raw/master/csl-citation.json"} </w:instrText>
            </w:r>
            <w:r>
              <w:rPr>
                <w:color w:val="000000"/>
                <w:lang w:val="es-MX"/>
              </w:rPr>
              <w:fldChar w:fldCharType="separate"/>
            </w:r>
            <w:r w:rsidRPr="000C11E4">
              <w:t>(8)</w:t>
            </w:r>
            <w:r>
              <w:rPr>
                <w:color w:val="000000"/>
                <w:lang w:val="es-MX"/>
              </w:rPr>
              <w:fldChar w:fldCharType="end"/>
            </w:r>
            <w:r w:rsidRPr="000C11E4">
              <w:rPr>
                <w:color w:val="000000"/>
              </w:rPr>
              <w:t xml:space="preserve">, </w:t>
            </w:r>
            <w:proofErr w:type="spellStart"/>
            <w:r w:rsidRPr="000C11E4">
              <w:rPr>
                <w:color w:val="000000"/>
              </w:rPr>
              <w:t>Khodadadi</w:t>
            </w:r>
            <w:proofErr w:type="spellEnd"/>
            <w:r w:rsidRPr="000C11E4">
              <w:rPr>
                <w:color w:val="000000"/>
              </w:rPr>
              <w:t xml:space="preserve"> et al. </w:t>
            </w:r>
            <w:r>
              <w:rPr>
                <w:color w:val="000000"/>
                <w:lang w:val="es-MX"/>
              </w:rPr>
              <w:fldChar w:fldCharType="begin"/>
            </w:r>
            <w:r w:rsidR="0092407E">
              <w:rPr>
                <w:color w:val="000000"/>
              </w:rPr>
              <w:instrText xml:space="preserve"> ADDIN ZOTERO_ITEM CSL_CITATION {"citationID":"Cboh89Bd","properties":{"formattedCitation":"(9)","plainCitation":"(9)","noteIndex":0},"citationItems":[{"id":54839,"uris":["http://zotero.org/users/6563351/items/T565A2K3"],"itemData":{"id":54839,"type":"article-journal","abstract":"BACKGROUND: There are conflicting results on the association between periodontitis and obstructive sleep apnea (OSA). In the present study, we  performed a contemporaneous systematic review and meta-analysis to clarify this  issue. We also tried to find out whether periodontitis is associated with OSA  severity. MATERIAL AND METHODS: We searched the literature published from the  inception to 31 December 2021 from the databases of Embase, PubMed, Scopus, and  Web of Science, using a combination of suitable keywords, without language  restriction. We included observational studies recruiting adults (≥18 years old)  that evaluated the association between periodontitis and OSA. Two investigators  screened independently the titles and abstracts of the identified articles for  potential suitability. We compared the prevalence of periodontitis between  OSA-positive and negative individuals using a pooled odds ratio (OR) with a 95%  confidence interval (CI). The heterogeneity between the studies was examined by  the I2 statistic. RESULTS: Of 265 citations, a total of 10 eligible studies  containing 30,994 participants were finally included. Analysis of these studies  showed that there was a significant association between periodontitis and OSA  (OR=2.17, 95% CI: 1.66-2.83), with no significant heterogeneity between the  studies (I2=42.7%, p=0.073). Analysis of three surveys indicated that  periodontitis is significantly associated with mild-to-moderate OSA (OR=2.51, 95%  CI: 1.32-4.78; I2=0.0%, p=0.527), but not with severe OSA (OR=1.58, 95% CI:  0.70-3.58; I2=0.0%, p=0.469). CONCLUSIONS: According to the results,  periodontitis has a direct association with OSA. Also, periodontitis has been  shown to be associated with mild-to-moderate OSA, but not with severe OSA.  Further studies are warranted to elucidate the mechanisms of these associations.  Key words:Periodontitis, obstructive sleep apnea, systematic review.","container-title":"Journal of clinical and experimental dentistry","DOI":"10.4317/jced.59478","ISSN":"1989-5488","issue":"4","journalAbbreviation":"J Clin Exp Dent","language":"eng","note":"publisher-place: Spain\nPMID: 35419178 \nPMCID: PMC9000382","page":"e359-e365","title":"Is periodontitis associated with obstructive sleep apnea? A systematic review and meta-analysis.","volume":"14","author":[{"family":"Khodadadi","given":"Nazanin"},{"family":"Khodadadi","given":"Mehrnaz"},{"family":"Zamani","given":"Mohammad"}],"issued":{"date-parts":[["2022",4]]}}}],"schema":"https://github.com/citation-style-language/schema/raw/master/csl-citation.json"} </w:instrText>
            </w:r>
            <w:r>
              <w:rPr>
                <w:color w:val="000000"/>
                <w:lang w:val="es-MX"/>
              </w:rPr>
              <w:fldChar w:fldCharType="separate"/>
            </w:r>
            <w:r w:rsidRPr="000C11E4">
              <w:t>(9)</w:t>
            </w:r>
            <w:r>
              <w:rPr>
                <w:color w:val="000000"/>
                <w:lang w:val="es-MX"/>
              </w:rPr>
              <w:fldChar w:fldCharType="end"/>
            </w:r>
            <w:r w:rsidRPr="000C11E4">
              <w:rPr>
                <w:color w:val="000000"/>
              </w:rPr>
              <w:t>, Al-</w:t>
            </w:r>
            <w:proofErr w:type="spellStart"/>
            <w:r w:rsidRPr="000C11E4">
              <w:rPr>
                <w:color w:val="000000"/>
              </w:rPr>
              <w:t>Jewair</w:t>
            </w:r>
            <w:proofErr w:type="spellEnd"/>
            <w:r w:rsidRPr="000C11E4">
              <w:rPr>
                <w:color w:val="000000"/>
              </w:rPr>
              <w:t xml:space="preserve"> et al. </w:t>
            </w:r>
            <w:r>
              <w:rPr>
                <w:color w:val="000000"/>
                <w:lang w:val="es-MX"/>
              </w:rPr>
              <w:fldChar w:fldCharType="begin"/>
            </w:r>
            <w:r w:rsidR="0092407E">
              <w:rPr>
                <w:color w:val="000000"/>
              </w:rPr>
              <w:instrText xml:space="preserve"> ADDIN ZOTERO_ITEM CSL_CITATION {"citationID":"aS5RVaim","properties":{"formattedCitation":"(11)","plainCitation":"(11)","noteIndex":0},"citationItems":[{"id":54899,"uris":["http://zotero.org/users/6563351/items/6DZUPJDB"],"itemData":{"id":54899,"type":"article-journal","abstract":"Purpose of Review: The aim of this systematic review and meta-analysis was to update evidence answering four questions: (1) Is there an association between periodontitis and obstructive sleep apnea (OSA)? (2) Is there evidence of causality? (3) Is there a dose-response relationship between the two conditions? (4) Is there evidence on efficacy of periodontitis interventions on the occurrence and/or severity of OSA or vice versa? Recent Findings: Thirteen studies were included in the qualitative analysis, and nine of them were included in the quantitative analysis. Seven studies were case-control and six were cross-sectional. All studies assessed the association between periodontitis and OSA, five studies evaluated the dose-response relation, and one examined the efficacy of periodontal interventions on OSA occurrence. There is a significant positive association between periodontitis and OSA (adjusted OR = 1.66, 95% CI,1.28, 2.17; P = 0.0002). Evidence on a dose-response gradient was conflicting. Evidence was insufficient and non-existent for efficacy of interventions and causality, respectively. Summary: There is mounting evidence that supports an association between periodontitis and OSA. However, future studies are warranted to determine does-response relation, causality, and reversibility. © 2020, Springer Nature Switzerland AG.","archive":"Scopus","container-title":"Current Oral Health Reports","DOI":"10.1007/s40496-020-00271-5","issue":"3","journalAbbreviation":"Cur. Oral Heal. Rep.","language":"English","note":"publisher: Springer Science and Business Media B.V.","page":"189-201","title":"An Update on the Association Between Periodontitis and Obstructive Sleep Apnea","URL":"https://www.scopus.com/inward/record.uri?eid=2-s2.0-85100614927&amp;doi=10.1007%2Fs40496-020-00271-5&amp;partnerID=40&amp;md5=184f5da07d9173279b13e1ed287f9252","volume":"7","author":[{"family":"Al-Jewair","given":"T."},{"family":"Apessos","given":"I."},{"family":"Stellrecht","given":"E."},{"family":"Koch","given":"R."},{"family":"Almaghrabi","given":"B."}],"issued":{"date-parts":[["2020"]]}}}],"schema":"https://github.com/citation-style-language/schema/raw/master/csl-citation.json"} </w:instrText>
            </w:r>
            <w:r>
              <w:rPr>
                <w:color w:val="000000"/>
                <w:lang w:val="es-MX"/>
              </w:rPr>
              <w:fldChar w:fldCharType="separate"/>
            </w:r>
            <w:r w:rsidRPr="000C11E4">
              <w:t>(11)</w:t>
            </w:r>
            <w:r>
              <w:rPr>
                <w:color w:val="000000"/>
                <w:lang w:val="es-MX"/>
              </w:rPr>
              <w:fldChar w:fldCharType="end"/>
            </w:r>
          </w:p>
        </w:tc>
        <w:tc>
          <w:tcPr>
            <w:tcW w:w="1134" w:type="dxa"/>
            <w:vAlign w:val="center"/>
          </w:tcPr>
          <w:p w14:paraId="10A19472" w14:textId="3857904F" w:rsidR="00874B40" w:rsidRPr="000C11E4" w:rsidRDefault="00874B40" w:rsidP="00463F62">
            <w:pPr>
              <w:pStyle w:val="Textoindependiente"/>
              <w:spacing w:line="276" w:lineRule="auto"/>
              <w:ind w:left="-148" w:right="-90"/>
              <w:jc w:val="center"/>
              <w:rPr>
                <w:color w:val="000000"/>
              </w:rPr>
            </w:pPr>
            <w:r w:rsidRPr="000C11E4">
              <w:rPr>
                <w:color w:val="000000"/>
              </w:rPr>
              <w:t>5</w:t>
            </w:r>
          </w:p>
        </w:tc>
      </w:tr>
      <w:tr w:rsidR="00874B40" w:rsidRPr="00570D33" w14:paraId="33FC72CC" w14:textId="77777777" w:rsidTr="00463F62">
        <w:tc>
          <w:tcPr>
            <w:tcW w:w="2410" w:type="dxa"/>
            <w:vAlign w:val="center"/>
          </w:tcPr>
          <w:p w14:paraId="2710EA26" w14:textId="07A63740" w:rsidR="00874B40" w:rsidRPr="000C11E4" w:rsidRDefault="00874B40" w:rsidP="00874B40">
            <w:pPr>
              <w:spacing w:before="0" w:after="0"/>
              <w:jc w:val="center"/>
              <w:rPr>
                <w:rFonts w:eastAsia="Times New Roman" w:cs="Times New Roman"/>
                <w:color w:val="000000"/>
                <w:sz w:val="20"/>
                <w:szCs w:val="20"/>
              </w:rPr>
            </w:pPr>
            <w:proofErr w:type="spellStart"/>
            <w:r w:rsidRPr="000C11E4">
              <w:rPr>
                <w:rFonts w:eastAsia="Times New Roman" w:cs="Times New Roman"/>
                <w:color w:val="000000"/>
                <w:sz w:val="20"/>
                <w:szCs w:val="20"/>
              </w:rPr>
              <w:t>Gunaratnam</w:t>
            </w:r>
            <w:proofErr w:type="spellEnd"/>
            <w:r w:rsidRPr="000C11E4">
              <w:rPr>
                <w:rFonts w:eastAsia="Times New Roman" w:cs="Times New Roman"/>
                <w:color w:val="000000"/>
                <w:sz w:val="20"/>
                <w:szCs w:val="20"/>
              </w:rPr>
              <w:t xml:space="preserve"> et al.</w:t>
            </w:r>
            <w:r w:rsidR="00813605">
              <w:rPr>
                <w:rFonts w:eastAsia="Times New Roman" w:cs="Times New Roman"/>
                <w:color w:val="000000"/>
                <w:sz w:val="20"/>
                <w:szCs w:val="20"/>
              </w:rPr>
              <w:t xml:space="preserve"> </w:t>
            </w:r>
            <w:r w:rsidR="00813605">
              <w:rPr>
                <w:rFonts w:eastAsia="Times New Roman" w:cs="Times New Roman"/>
                <w:color w:val="000000"/>
                <w:sz w:val="20"/>
                <w:szCs w:val="20"/>
              </w:rPr>
              <w:fldChar w:fldCharType="begin"/>
            </w:r>
            <w:r w:rsidR="00813605">
              <w:rPr>
                <w:rFonts w:eastAsia="Times New Roman" w:cs="Times New Roman"/>
                <w:color w:val="000000"/>
                <w:sz w:val="20"/>
                <w:szCs w:val="20"/>
              </w:rPr>
              <w:instrText xml:space="preserve"> ADDIN ZOTERO_ITEM CSL_CITATION {"citationID":"YEDjUH3J","properties":{"formattedCitation":"(21)","plainCitation":"(21)","noteIndex":0},"citationItems":[{"id":55169,"uris":["http://zotero.org/users/6563351/items/T4IB5EXD"],"itemData":{"id":55169,"type":"article-journal","abstract":"PURPOSE: Since both obstructive sleep apnoea (OSA) and periodontitis are associated with systemic inflammation and cardiovascular morbidity, we questioned whether there may be an association between these two disorders.\nMATERIALS AND METHODS: A standard periodontal examination was undertaken in a group of 66 (54 men and 12 women) treatment-naïve patients diagnosed with OSA [apnoea-hypopnoea index (AHI) &gt;5/h] to derive a number of quantitative variables which could then be used to determine the prevalence of periodontitis in a group of patients.\nRESULTS: The prevalence of periodontitis in our study group was 77-79%, depending on the definition used. This was almost four times that of historical controls derived from a recent national survey. When sleep-related variables were compared against periodontal variables, significant correlations were found between periodontal clinical attachment level and total sleep time.\nCONCLUSION: Our pilot study suggests that OSA is associated with periodontitis. Further research is needed to elucidate the nature of this association.","container-title":"Sleep &amp; Breathing = Schlaf &amp; Atmung","DOI":"10.1007/s11325-008-0244-0","ISSN":"1522-1709","issue":"3","journalAbbreviation":"Sleep Breath","language":"eng","note":"PMID: 19198909","page":"233-239","source":"PubMed","title":"Obstructive sleep apnoea and periodontitis: a novel association?","title-short":"Obstructive sleep apnoea and periodontitis","volume":"13","author":[{"family":"Gunaratnam","given":"Kogulan"},{"family":"Taylor","given":"Barbara"},{"family":"Curtis","given":"Bradley"},{"family":"Cistulli","given":"Peter"}],"issued":{"date-parts":[["2009",8]]}}}],"schema":"https://github.com/citation-style-language/schema/raw/master/csl-citation.json"} </w:instrText>
            </w:r>
            <w:r w:rsidR="00813605">
              <w:rPr>
                <w:rFonts w:eastAsia="Times New Roman" w:cs="Times New Roman"/>
                <w:color w:val="000000"/>
                <w:sz w:val="20"/>
                <w:szCs w:val="20"/>
              </w:rPr>
              <w:fldChar w:fldCharType="separate"/>
            </w:r>
            <w:r w:rsidR="00813605" w:rsidRPr="00813605">
              <w:rPr>
                <w:rFonts w:cs="Times New Roman"/>
                <w:sz w:val="20"/>
              </w:rPr>
              <w:t>(21)</w:t>
            </w:r>
            <w:r w:rsidR="00813605">
              <w:rPr>
                <w:rFonts w:eastAsia="Times New Roman" w:cs="Times New Roman"/>
                <w:color w:val="000000"/>
                <w:sz w:val="20"/>
                <w:szCs w:val="20"/>
              </w:rPr>
              <w:fldChar w:fldCharType="end"/>
            </w:r>
          </w:p>
        </w:tc>
        <w:tc>
          <w:tcPr>
            <w:tcW w:w="10206" w:type="dxa"/>
            <w:vAlign w:val="bottom"/>
          </w:tcPr>
          <w:p w14:paraId="4EF369C1" w14:textId="172F0E73" w:rsidR="00874B40" w:rsidRPr="000C11E4" w:rsidRDefault="000C11E4" w:rsidP="00874B40">
            <w:pPr>
              <w:pStyle w:val="Textoindependiente"/>
              <w:spacing w:line="276" w:lineRule="auto"/>
              <w:ind w:left="-109" w:right="-69"/>
              <w:jc w:val="center"/>
              <w:rPr>
                <w:color w:val="000000"/>
                <w:lang w:val="es-MX"/>
              </w:rPr>
            </w:pPr>
            <w:r w:rsidRPr="00570D33">
              <w:rPr>
                <w:color w:val="000000"/>
                <w:lang w:val="es-MX"/>
              </w:rPr>
              <w:t>Bianchi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8X2K1VBD","properties":{"formattedCitation":"(3)","plainCitation":"(3)","noteIndex":0},"citationItems":[{"id":54829,"uris":["http://zotero.org/users/6563351/items/6LUR5TWB"],"itemData":{"id":54829,"type":"article-journal","abstract":"The purpose of this systematic review was to evaluate whether there are scientific evidence regarding the association between periodontitis and  obstructive sleep apnea (OSA) in adults. An electronic search was performed on  MEDLINE/PubMed for prospective and retrospective longitudinal studies, cohort  studies, and case-control studies conducted in human adults affected by both OSA  and periodontitis. Two reviewers extracted the data using a custom Excel  spreadsheet. A methodological assessment of the quality of the studies was  performed using the Newcastle-Ottawa Scale. Fourteen studies were included. All  studies evaluated the association between periodontitis and OSA. None of the  studies evaluated the cause-effect relationship. Eleven studies found a  significant positive relationship between periodontitis and OSA, whereas three  found no statistically significant association. Several study limitations were  observed, such as lack of standardization of study groups, diagnosis of  periodontitis and OSA, and differences in study design. Evidence of a plausible  association between periodontitis and OSA was found. The possible relationship  could be explained by systemic inflammation, oral breathing, and the comorbid  relationship attributable to common risk factors. Observational and randomized  controlled studies are needed to clarify the mechanism of interaction between the  two conditions.","container-title":"Dental research journal","ISSN":"1735-3327 2008-0255","journalAbbreviation":"Dent Res J (Isfahan)","language":"eng","note":"publisher-place: Iran\nPMID: 38476714 \nPMCID: PMC10929726","page":"15","title":"Relationship between periodontal disease and obstructive sleep apnea in adults: A systematic review.","volume":"21","author":[{"family":"Bianchi","given":"Edoardo"},{"family":"Segù","given":"Marzia"},{"family":"Toffoli","given":"Andrea"},{"family":"Razzini","given":"Geremia"},{"family":"Macaluso","given":"Guido Maria"},{"family":"Manfredi","given":"Edoardo"}],"issued":{"date-parts":[["2024"]]}}}],"schema":"https://github.com/citation-style-language/schema/raw/master/csl-citation.json"} </w:instrText>
            </w:r>
            <w:r>
              <w:rPr>
                <w:color w:val="000000"/>
                <w:lang w:val="es-MX"/>
              </w:rPr>
              <w:fldChar w:fldCharType="separate"/>
            </w:r>
            <w:r w:rsidRPr="000C11E4">
              <w:rPr>
                <w:lang w:val="es-MX"/>
              </w:rPr>
              <w:t>(3)</w:t>
            </w:r>
            <w:r>
              <w:rPr>
                <w:color w:val="000000"/>
                <w:lang w:val="es-MX"/>
              </w:rPr>
              <w:fldChar w:fldCharType="end"/>
            </w:r>
            <w:r w:rsidRPr="00570D33">
              <w:rPr>
                <w:color w:val="000000"/>
                <w:lang w:val="es-MX"/>
              </w:rPr>
              <w:t xml:space="preserve">, </w:t>
            </w:r>
            <w:r w:rsidR="0092407E" w:rsidRPr="00570D33">
              <w:rPr>
                <w:color w:val="000000"/>
                <w:lang w:val="es-MX"/>
              </w:rPr>
              <w:t xml:space="preserve">Rocha </w:t>
            </w:r>
            <w:proofErr w:type="spellStart"/>
            <w:r w:rsidR="0092407E" w:rsidRPr="00570D33">
              <w:rPr>
                <w:color w:val="000000"/>
                <w:lang w:val="es-MX"/>
              </w:rPr>
              <w:t>Rodrigues</w:t>
            </w:r>
            <w:proofErr w:type="spellEnd"/>
            <w:r w:rsidR="0092407E" w:rsidRPr="00570D33">
              <w:rPr>
                <w:color w:val="000000"/>
                <w:lang w:val="es-MX"/>
              </w:rPr>
              <w:t xml:space="preserve"> et al.</w:t>
            </w:r>
            <w:r w:rsidR="0092407E">
              <w:rPr>
                <w:color w:val="000000"/>
                <w:lang w:val="es-MX"/>
              </w:rPr>
              <w:t xml:space="preserve"> </w:t>
            </w:r>
            <w:r w:rsidR="0092407E">
              <w:rPr>
                <w:color w:val="000000"/>
                <w:lang w:val="es-MX"/>
              </w:rPr>
              <w:fldChar w:fldCharType="begin"/>
            </w:r>
            <w:r w:rsidR="0092407E">
              <w:rPr>
                <w:color w:val="000000"/>
                <w:lang w:val="es-MX"/>
              </w:rPr>
              <w:instrText xml:space="preserve"> ADDIN ZOTERO_ITEM CSL_CITATION {"citationID":"6rV0weiU","properties":{"formattedCitation":"(7)","plainCitation":"(7)","noteIndex":0},"citationItems":[{"id":54958,"uris":["http://zotero.org/users/6563351/items/H2U7SQZ9"],"itemData":{"id":54958,"type":"article-journal","container-title":"J Dent Sleep Med","DOI":"10.15331/jdsm.7278","issue":"1","journalAbbreviation":"J Dent Sleep Med","page":"1-15","title":"Is there an association with periodontitis and obstructive sleep apnea? A systematic review","volume":"10","author":[{"family":"Rocha Rodrigues","given":"V."},{"family":"Falardo Ramos","given":"S."}],"issued":{"date-parts":[["2023"]]}}}],"schema":"https://github.com/citation-style-language/schema/raw/master/csl-citation.json"} </w:instrText>
            </w:r>
            <w:r w:rsidR="0092407E">
              <w:rPr>
                <w:color w:val="000000"/>
                <w:lang w:val="es-MX"/>
              </w:rPr>
              <w:fldChar w:fldCharType="separate"/>
            </w:r>
            <w:r w:rsidR="0092407E" w:rsidRPr="000C11E4">
              <w:rPr>
                <w:lang w:val="es-MX"/>
              </w:rPr>
              <w:t>(7)</w:t>
            </w:r>
            <w:r w:rsidR="0092407E">
              <w:rPr>
                <w:color w:val="000000"/>
                <w:lang w:val="es-MX"/>
              </w:rPr>
              <w:fldChar w:fldCharType="end"/>
            </w:r>
            <w:r w:rsidR="0092407E" w:rsidRPr="00570D33">
              <w:rPr>
                <w:color w:val="000000"/>
                <w:lang w:val="es-MX"/>
              </w:rPr>
              <w:t xml:space="preserve">, </w:t>
            </w:r>
            <w:proofErr w:type="spellStart"/>
            <w:r w:rsidR="0092407E" w:rsidRPr="00570D33">
              <w:rPr>
                <w:color w:val="000000"/>
                <w:lang w:val="es-MX"/>
              </w:rPr>
              <w:t>Lembo</w:t>
            </w:r>
            <w:proofErr w:type="spellEnd"/>
            <w:r w:rsidR="0092407E" w:rsidRPr="00570D33">
              <w:rPr>
                <w:color w:val="000000"/>
                <w:lang w:val="es-MX"/>
              </w:rPr>
              <w:t xml:space="preserve"> et al.</w:t>
            </w:r>
            <w:r w:rsidR="0092407E">
              <w:rPr>
                <w:color w:val="000000"/>
                <w:lang w:val="es-MX"/>
              </w:rPr>
              <w:t xml:space="preserve"> </w:t>
            </w:r>
            <w:r w:rsidR="0092407E">
              <w:rPr>
                <w:color w:val="000000"/>
                <w:lang w:val="es-MX"/>
              </w:rPr>
              <w:fldChar w:fldCharType="begin"/>
            </w:r>
            <w:r w:rsidR="0092407E">
              <w:rPr>
                <w:color w:val="000000"/>
                <w:lang w:val="es-MX"/>
              </w:rPr>
              <w:instrText xml:space="preserve"> ADDIN ZOTERO_ITEM CSL_CITATION {"citationID":"WdnLSkIT","properties":{"formattedCitation":"(10)","plainCitation":"(10)","noteIndex":0},"citationItems":[{"id":54937,"uris":["http://zotero.org/users/6563351/items/HYVENBX2"],"itemData":{"id":54937,"type":"article-journal","abstract":"Background and Objectives: The objective of this study was to evaluate the association between periodontal disease and obstructive sleep apnea syndrome (OSAS). Materials and Methods: Electronic search using PubMed, Scopus, LILACS, and Cochrane library was carried out for randomized controlled trials, cohort, case-control, longitudinal and epidemiological studies on humans published from January 2009 until September 2020. The participants had to be male and female adults who were diagnosed with OSAS either by overnight polysomnography (carried out at a sleep laboratory or at home) or by a home sleep testing monitor (Apnea Risk Evaluation System). Methodological quality assessment was carried out using the Newcastle-Ottawa Quality Assessment Scale (NOS) for case-control studies while an adapted form of NOS was used for cross-sectional studies. Results: Ten studies fulfilled the inclusion criteria of our review, 5 were case-control studies, and 5 cross-sectional. Sample size ranged from 50 to 29,284 subjects, for a total of 43,122 subjects, 56% of them were male, their age ranged from 18 to 85 years old. The heterogeneity among the studies regarding the classification of periodontal disease, and the different methods for OSAS severity assessment, complicated the comparison among the studies. Conclusions: There is low evidence of a possible association between OSAS and periodontitis. The pathophysiological mechanism, cause-effect, or dose-response relationship are still unclear. Further studies are needed and should use a precise classification of OSAS subjects, while the new classification of periodontitis from the World Workshop of Chicago 2017 should be used for the periodontal assessment.","container-title":"Medicina (Kaunas, Lithuania)","DOI":"10.3390/medicina57060640","ISSN":"1648-9144","issue":"6","journalAbbreviation":"Medicina (Kaunas)","language":"eng","note":"PMID: 34205812\nPMCID: PMC8235051","page":"640","source":"PubMed","title":"Obstructive Sleep Apnea and Periodontal Disease: A Systematic Review","title-short":"Obstructive Sleep Apnea and Periodontal Disease","volume":"57","author":[{"family":"Lembo","given":"Daniela"},{"family":"Caroccia","given":"Francesco"},{"family":"Lopes","given":"Chiara"},{"family":"Moscagiuri","given":"Francesco"},{"family":"Sinjari","given":"Bruna"},{"family":"D'Attilio","given":"Michele"}],"issued":{"date-parts":[["2021",6,21]]}}}],"schema":"https://github.com/citation-style-language/schema/raw/master/csl-citation.json"} </w:instrText>
            </w:r>
            <w:r w:rsidR="0092407E">
              <w:rPr>
                <w:color w:val="000000"/>
                <w:lang w:val="es-MX"/>
              </w:rPr>
              <w:fldChar w:fldCharType="separate"/>
            </w:r>
            <w:r w:rsidR="0092407E" w:rsidRPr="0092407E">
              <w:rPr>
                <w:lang w:val="es-MX"/>
              </w:rPr>
              <w:t>(10)</w:t>
            </w:r>
            <w:r w:rsidR="0092407E">
              <w:rPr>
                <w:color w:val="000000"/>
                <w:lang w:val="es-MX"/>
              </w:rPr>
              <w:fldChar w:fldCharType="end"/>
            </w:r>
            <w:r w:rsidR="0092407E" w:rsidRPr="00570D33">
              <w:rPr>
                <w:color w:val="000000"/>
                <w:lang w:val="es-MX"/>
              </w:rPr>
              <w:t>, Al-</w:t>
            </w:r>
            <w:proofErr w:type="spellStart"/>
            <w:r w:rsidR="0092407E" w:rsidRPr="00570D33">
              <w:rPr>
                <w:color w:val="000000"/>
                <w:lang w:val="es-MX"/>
              </w:rPr>
              <w:t>Jewair</w:t>
            </w:r>
            <w:proofErr w:type="spellEnd"/>
            <w:r w:rsidR="0092407E" w:rsidRPr="00570D33">
              <w:rPr>
                <w:color w:val="000000"/>
                <w:lang w:val="es-MX"/>
              </w:rPr>
              <w:t xml:space="preserve"> et al.</w:t>
            </w:r>
            <w:r w:rsidR="0092407E">
              <w:rPr>
                <w:color w:val="000000"/>
                <w:lang w:val="es-MX"/>
              </w:rPr>
              <w:t xml:space="preserve"> </w:t>
            </w:r>
            <w:r w:rsidR="0092407E">
              <w:rPr>
                <w:color w:val="000000"/>
                <w:lang w:val="es-MX"/>
              </w:rPr>
              <w:fldChar w:fldCharType="begin"/>
            </w:r>
            <w:r w:rsidR="0092407E">
              <w:rPr>
                <w:color w:val="000000"/>
                <w:lang w:val="es-MX"/>
              </w:rPr>
              <w:instrText xml:space="preserve"> ADDIN ZOTERO_ITEM CSL_CITATION {"citationID":"hWPIbEzZ","properties":{"formattedCitation":"(11)","plainCitation":"(11)","noteIndex":0},"citationItems":[{"id":54899,"uris":["http://zotero.org/users/6563351/items/6DZUPJDB"],"itemData":{"id":54899,"type":"article-journal","abstract":"Purpose of Review: The aim of this systematic review and meta-analysis was to update evidence answering four questions: (1) Is there an association between periodontitis and obstructive sleep apnea (OSA)? (2) Is there evidence of causality? (3) Is there a dose-response relationship between the two conditions? (4) Is there evidence on efficacy of periodontitis interventions on the occurrence and/or severity of OSA or vice versa? Recent Findings: Thirteen studies were included in the qualitative analysis, and nine of them were included in the quantitative analysis. Seven studies were case-control and six were cross-sectional. All studies assessed the association between periodontitis and OSA, five studies evaluated the dose-response relation, and one examined the efficacy of periodontal interventions on OSA occurrence. There is a significant positive association between periodontitis and OSA (adjusted OR = 1.66, 95% CI,1.28, 2.17; P = 0.0002). Evidence on a dose-response gradient was conflicting. Evidence was insufficient and non-existent for efficacy of interventions and causality, respectively. Summary: There is mounting evidence that supports an association between periodontitis and OSA. However, future studies are warranted to determine does-response relation, causality, and reversibility. © 2020, Springer Nature Switzerland AG.","archive":"Scopus","container-title":"Current Oral Health Reports","DOI":"10.1007/s40496-020-00271-5","issue":"3","journalAbbreviation":"Cur. Oral Heal. Rep.","language":"English","note":"publisher: Springer Science and Business Media B.V.","page":"189-201","title":"An Update on the Association Between Periodontitis and Obstructive Sleep Apnea","URL":"https://www.scopus.com/inward/record.uri?eid=2-s2.0-85100614927&amp;doi=10.1007%2Fs40496-020-00271-5&amp;partnerID=40&amp;md5=184f5da07d9173279b13e1ed287f9252","volume":"7","author":[{"family":"Al-Jewair","given":"T."},{"family":"Apessos","given":"I."},{"family":"Stellrecht","given":"E."},{"family":"Koch","given":"R."},{"family":"Almaghrabi","given":"B."}],"issued":{"date-parts":[["2020"]]}}}],"schema":"https://github.com/citation-style-language/schema/raw/master/csl-citation.json"} </w:instrText>
            </w:r>
            <w:r w:rsidR="0092407E">
              <w:rPr>
                <w:color w:val="000000"/>
                <w:lang w:val="es-MX"/>
              </w:rPr>
              <w:fldChar w:fldCharType="separate"/>
            </w:r>
            <w:r w:rsidR="0092407E" w:rsidRPr="00463F62">
              <w:rPr>
                <w:lang w:val="es-MX"/>
              </w:rPr>
              <w:t>(11)</w:t>
            </w:r>
            <w:r w:rsidR="0092407E">
              <w:rPr>
                <w:color w:val="000000"/>
                <w:lang w:val="es-MX"/>
              </w:rPr>
              <w:fldChar w:fldCharType="end"/>
            </w:r>
            <w:r w:rsidR="0092407E">
              <w:rPr>
                <w:color w:val="000000"/>
                <w:lang w:val="es-MX"/>
              </w:rPr>
              <w:t>, Al-</w:t>
            </w:r>
            <w:proofErr w:type="spellStart"/>
            <w:r w:rsidR="0092407E">
              <w:rPr>
                <w:color w:val="000000"/>
                <w:lang w:val="es-MX"/>
              </w:rPr>
              <w:t>Jewair</w:t>
            </w:r>
            <w:proofErr w:type="spellEnd"/>
            <w:r w:rsidR="0092407E">
              <w:rPr>
                <w:color w:val="000000"/>
                <w:lang w:val="es-MX"/>
              </w:rPr>
              <w:t xml:space="preserve"> </w:t>
            </w:r>
            <w:r w:rsidR="0092407E" w:rsidRPr="00570D33">
              <w:rPr>
                <w:color w:val="000000"/>
                <w:lang w:val="es-MX"/>
              </w:rPr>
              <w:t>et al.</w:t>
            </w:r>
            <w:r w:rsidR="0092407E">
              <w:rPr>
                <w:color w:val="000000"/>
                <w:lang w:val="es-MX"/>
              </w:rPr>
              <w:t xml:space="preserve"> </w:t>
            </w:r>
            <w:r w:rsidR="0092407E">
              <w:rPr>
                <w:color w:val="000000"/>
                <w:lang w:val="es-MX"/>
              </w:rPr>
              <w:fldChar w:fldCharType="begin"/>
            </w:r>
            <w:r w:rsidR="0092407E">
              <w:rPr>
                <w:color w:val="000000"/>
                <w:lang w:val="es-MX"/>
              </w:rPr>
              <w:instrText xml:space="preserve"> ADDIN ZOTERO_ITEM CSL_CITATION {"citationID":"CdwsXPBK","properties":{"formattedCitation":"(12)","plainCitation":"(12)","noteIndex":0},"citationItems":[{"id":54843,"uris":["http://zotero.org/users/6563351/items/K3AJFRF8"],"itemData":{"id":54843,"type":"article-journal","abstract":"PURPOSE: The aim of this study is to evaluate the association between periodontal disease and obstructive sleep apnea (OSA). METHODS: Electronic search using  PubMed, Cumulative Index to Nursing and Allied Health (CINAHL), Cochrane Central  Trial Registry, Cochrane Database of Systematic Reviews, Scopus, and Embase was  carried out for randomized controlled trials, longitudinal, cohort, case-control,  and epidemiological studies on humans, published until October 2014. Manual  searches were also performed. The participants considered were adult subjects  with OSA and chronic periodontitis. The authors reviewed all articles and  extracted data using a customized data abstraction sheet. Methodological quality  assessment was carried out using the Newcastle-Ottawa Quality Assessment Scale.  RESULTS: Six studies met the inclusion criteria set for this review. They  evaluated the association between periodontal disease and OSA and the efficacy of  periodontal interventions on OSA occurrence and severity. The periodontal disease  outcome measures included clinical attachment loss, periodontal pocket depth,  oral hygiene indices, radiographic alveolar bone loss, and salivary cytokines.  Meta-analysis of four studies revealed a statistically significant association  between periodontal disease and OSA (pooled odds ratio = 1.65, 95 % confidence  interval (CI) = 1.11, 2.46, P = 0.01). There is insufficient evidence on the  efficacy of periodontal disease interventions. CONCLUSIONS: There is some  evidence to a plausible association between periodontal disease and OSA. Evidence  on the efficacy of periodontal disease interventions is insufficient. The  causal-effect relationship of periodontal disease and OSA is debatable. Further  research with case-control studies is warranted.","container-title":"Sleep &amp; breathing = Schlaf &amp; Atmung","DOI":"10.1007/s11325-015-1160-8","ISSN":"1522-1709 1520-9512","issue":"4","journalAbbreviation":"Sleep Breath","language":"eng","note":"publisher-place: Germany\nPMID: 25801281","page":"1111-1120","title":"Periodontitis and obstructive sleep apnea's bidirectional relationship: a systematic review and meta-analysis.","volume":"19","author":[{"family":"Al-Jewair","given":"Thikriat S."},{"family":"Al-Jasser","given":"Reham"},{"family":"Almas","given":"Khalid"}],"issued":{"date-parts":[["2015",12]]}}}],"schema":"https://github.com/citation-style-language/schema/raw/master/csl-citation.json"} </w:instrText>
            </w:r>
            <w:r w:rsidR="0092407E">
              <w:rPr>
                <w:color w:val="000000"/>
                <w:lang w:val="es-MX"/>
              </w:rPr>
              <w:fldChar w:fldCharType="separate"/>
            </w:r>
            <w:r w:rsidR="0092407E" w:rsidRPr="000C11E4">
              <w:t>(12)</w:t>
            </w:r>
            <w:r w:rsidR="0092407E">
              <w:rPr>
                <w:color w:val="000000"/>
                <w:lang w:val="es-MX"/>
              </w:rPr>
              <w:fldChar w:fldCharType="end"/>
            </w:r>
          </w:p>
        </w:tc>
        <w:tc>
          <w:tcPr>
            <w:tcW w:w="1134" w:type="dxa"/>
            <w:vAlign w:val="center"/>
          </w:tcPr>
          <w:p w14:paraId="6B2CE28F" w14:textId="3EC380BC" w:rsidR="00874B40" w:rsidRPr="000C11E4" w:rsidRDefault="00874B40" w:rsidP="00463F62">
            <w:pPr>
              <w:pStyle w:val="Textoindependiente"/>
              <w:spacing w:line="276" w:lineRule="auto"/>
              <w:ind w:left="-148" w:right="-90"/>
              <w:jc w:val="center"/>
              <w:rPr>
                <w:color w:val="000000"/>
              </w:rPr>
            </w:pPr>
            <w:r w:rsidRPr="000C11E4">
              <w:rPr>
                <w:color w:val="000000"/>
              </w:rPr>
              <w:t>5</w:t>
            </w:r>
          </w:p>
        </w:tc>
      </w:tr>
      <w:tr w:rsidR="00874B40" w:rsidRPr="00570D33" w14:paraId="48CC583B" w14:textId="77777777" w:rsidTr="00463F62">
        <w:tc>
          <w:tcPr>
            <w:tcW w:w="2410" w:type="dxa"/>
            <w:vAlign w:val="center"/>
          </w:tcPr>
          <w:p w14:paraId="339AAB4B" w14:textId="5C04BD47" w:rsidR="00874B40" w:rsidRPr="000C11E4" w:rsidRDefault="00874B40" w:rsidP="00874B40">
            <w:pPr>
              <w:spacing w:before="0" w:after="0"/>
              <w:jc w:val="center"/>
              <w:rPr>
                <w:rFonts w:eastAsia="Times New Roman" w:cs="Times New Roman"/>
                <w:color w:val="000000"/>
                <w:sz w:val="20"/>
                <w:szCs w:val="20"/>
              </w:rPr>
            </w:pPr>
            <w:r w:rsidRPr="000C11E4">
              <w:rPr>
                <w:rFonts w:eastAsia="Times New Roman" w:cs="Times New Roman"/>
                <w:color w:val="000000"/>
                <w:sz w:val="20"/>
                <w:szCs w:val="20"/>
              </w:rPr>
              <w:t xml:space="preserve">Chen et al. </w:t>
            </w:r>
            <w:r w:rsidR="00813605">
              <w:rPr>
                <w:rFonts w:eastAsia="Times New Roman" w:cs="Times New Roman"/>
                <w:color w:val="000000"/>
                <w:sz w:val="20"/>
                <w:szCs w:val="20"/>
              </w:rPr>
              <w:fldChar w:fldCharType="begin"/>
            </w:r>
            <w:r w:rsidR="00813605">
              <w:rPr>
                <w:rFonts w:eastAsia="Times New Roman" w:cs="Times New Roman"/>
                <w:color w:val="000000"/>
                <w:sz w:val="20"/>
                <w:szCs w:val="20"/>
              </w:rPr>
              <w:instrText xml:space="preserve"> ADDIN ZOTERO_ITEM CSL_CITATION {"citationID":"0Pnoa9Vy","properties":{"formattedCitation":"(22)","plainCitation":"(22)","noteIndex":0},"citationItems":[{"id":55150,"uris":["http://zotero.org/users/6563351/items/6HMRCJBJ"],"itemData":{"id":55150,"type":"article-journal","abstract":"STATEMENT OF PROBLEM: An association between obstructive sleep apnea and periodontitis has been suggested, but supporting data are lacking.\nPURPOSE: The purpose of this cross-sectional study was to investigate any association between obstructive sleep apnea and periodontitis in Chinese male adults.\nMATERIAL AND METHODS: Ninety-three male adults (aged between 24 and 35 years) were recruited and examined between June and September 2019. Obstructive sleep apnea was diagnosed by using portable, overnight polysomnography, and all participants were classified into study and control groups based on the apnea-hypopnea index. Periodontal examinations were conducted before polysomnography measuring probing depth, clinical attachment level, and bleeding on probing. An objective nasal airway resistance assessment was also performed before polysomnography to quantify mouth breathing during sleep.\nRESULTS: Overall, 40 (43.0%) participants had periodontitis, and 19 (20.4%) had obstructive sleep apnea; in those diagnosed with periodontitis, 13 of 40 (32.5%) also had obstructive sleep apnea. Obstructive sleep apnea was positively associated with periodontitis (odds ratio =3.719, 95% CI=1.234 to 11.209, P=.020). The obstructive sleep apnea group showed significantly higher bleeding on probing (P=.034) and clinical attachment level (P=.046). Correlation analysis showed a weak but positive correlation between the severity of obstructive sleep apnea and that of periodontitis. The regression analysis identified the lowest oxygen saturation (odds ratio=0.894, 95% CI=0.842 to 0.949, P=.002) to be significantly associated with the prevalence of periodontitis.\nCONCLUSIONS: A significant association was observed between obstructive sleep apnea and periodontitis. Low oxygen saturation might be a predictive index for periodontitis, suggesting that hypoxia caused by obstructive sleep apnea might be related to the symptoms of periodontitis.","container-title":"The Journal of Prosthetic Dentistry","DOI":"10.1016/j.prosdent.2021.11.001","ISSN":"1097-6841","issue":"1","journalAbbreviation":"J Prosthet Dent","language":"eng","note":"PMID: 34872737","page":"80-86","source":"PubMed","title":"Association between obstructive sleep apnea and periodontitis in Chinese male adults: A cross-sectional study","title-short":"Association between obstructive sleep apnea and periodontitis in Chinese male adults","volume":"130","author":[{"family":"Chen","given":"Yanlong"},{"family":"Metz","given":"James E."},{"family":"Gao","given":"He"},{"family":"Gao","given":"Xuemei"}],"issued":{"date-parts":[["2023",7]]}}}],"schema":"https://github.com/citation-style-language/schema/raw/master/csl-citation.json"} </w:instrText>
            </w:r>
            <w:r w:rsidR="00813605">
              <w:rPr>
                <w:rFonts w:eastAsia="Times New Roman" w:cs="Times New Roman"/>
                <w:color w:val="000000"/>
                <w:sz w:val="20"/>
                <w:szCs w:val="20"/>
              </w:rPr>
              <w:fldChar w:fldCharType="separate"/>
            </w:r>
            <w:r w:rsidR="00813605" w:rsidRPr="00813605">
              <w:rPr>
                <w:rFonts w:cs="Times New Roman"/>
                <w:sz w:val="20"/>
              </w:rPr>
              <w:t>(22)</w:t>
            </w:r>
            <w:r w:rsidR="00813605">
              <w:rPr>
                <w:rFonts w:eastAsia="Times New Roman" w:cs="Times New Roman"/>
                <w:color w:val="000000"/>
                <w:sz w:val="20"/>
                <w:szCs w:val="20"/>
              </w:rPr>
              <w:fldChar w:fldCharType="end"/>
            </w:r>
          </w:p>
        </w:tc>
        <w:tc>
          <w:tcPr>
            <w:tcW w:w="10206" w:type="dxa"/>
            <w:vAlign w:val="bottom"/>
          </w:tcPr>
          <w:p w14:paraId="4FAA3E40" w14:textId="724BDFF4" w:rsidR="00874B40" w:rsidRPr="000C11E4" w:rsidRDefault="0092407E" w:rsidP="000C11E4">
            <w:pPr>
              <w:pStyle w:val="Textoindependiente"/>
              <w:spacing w:line="276" w:lineRule="auto"/>
              <w:ind w:left="-109" w:right="-69"/>
              <w:jc w:val="center"/>
              <w:rPr>
                <w:color w:val="000000"/>
              </w:rPr>
            </w:pPr>
            <w:proofErr w:type="spellStart"/>
            <w:r w:rsidRPr="00570D33">
              <w:rPr>
                <w:color w:val="000000"/>
                <w:lang w:val="es-MX"/>
              </w:rPr>
              <w:t>Portelli</w:t>
            </w:r>
            <w:proofErr w:type="spellEnd"/>
            <w:r w:rsidRPr="00570D33">
              <w:rPr>
                <w:color w:val="000000"/>
                <w:lang w:val="es-MX"/>
              </w:rPr>
              <w:t xml:space="preserve"> et al.</w:t>
            </w:r>
            <w:r>
              <w:rPr>
                <w:color w:val="000000"/>
                <w:lang w:val="es-MX"/>
              </w:rPr>
              <w:t xml:space="preserve"> </w:t>
            </w:r>
            <w:r>
              <w:rPr>
                <w:color w:val="000000"/>
                <w:lang w:val="es-MX"/>
              </w:rPr>
              <w:fldChar w:fldCharType="begin"/>
            </w:r>
            <w:r>
              <w:rPr>
                <w:color w:val="000000"/>
                <w:lang w:val="es-MX"/>
              </w:rPr>
              <w:instrText xml:space="preserve"> ADDIN ZOTERO_ITEM CSL_CITATION {"citationID":"EIShPdKn","properties":{"formattedCitation":"(2)","plainCitation":"(2)","noteIndex":0},"citationItems":[{"id":54827,"uris":["http://zotero.org/users/6563351/items/AQ6495QJ"],"itemData":{"id":54827,"type":"article-journal","abstract":"The focus of this article was to evaluate the link between obstructive sleep apnea syndrome (OSAS) and periodontitis, considering various hypotheses  supporting the relationship between respiratory disorders and periodontitis. The  literature review for this study was performed using the PubMed, Google Scholar,  Cochrane library, and Proquest databases. The review process was guided by the  PRISMA guidelines. The PECOS protocol (Population, Exposure, Control, Outcome,  Study) was followed in developing the search strategy to ensure consistent and  accurate selection of articles. To evaluate quality, cross-sectional studies were  reviewed using the Joanna Briggs Institute (JBI) critical appraisal tool.  Case-control studies were assessed with the Newcastle-Ottawa Scale (NOS). The  research included a total of 10 studies, encompassing 88,040 participants. The  meta-analysis observed a statistically significant association between OSAS and  periodontitis, with an odds ratio OR = 2.4620 (95%-CI: 1.7345-3.4946 p ≤ 0.0001).  The results suggest a potential association between OSA and periodontitis.  Further investigations are warranted to confirm this association and elucidate  its underlying mechanism.","container-title":"Dentistry journal","DOI":"10.3390/dj12080236","ISSN":"2304-6767","issue":"8","journalAbbreviation":"Dent J (Basel)","language":"eng","note":"publisher-place: Switzerland\nPMID: 39195080 \nPMCID: PMC11352505","title":"Correlations between Obstructive Sleep Apnea Syndrome and Periodontitis: A Systematic Review and Meta-Analysis.","volume":"12","author":[{"family":"Portelli","given":"Marco"},{"family":"Russo","given":"Ignazio"},{"family":"Bellocchio","given":"Angela Mirea"},{"family":"Militi","given":"Angela"},{"family":"Nucera","given":"Riccardo"}],"issued":{"date-parts":[["2024",7,26]]}}}],"schema":"https://github.com/citation-style-language/schema/raw/master/csl-citation.json"} </w:instrText>
            </w:r>
            <w:r>
              <w:rPr>
                <w:color w:val="000000"/>
                <w:lang w:val="es-MX"/>
              </w:rPr>
              <w:fldChar w:fldCharType="separate"/>
            </w:r>
            <w:r w:rsidRPr="000C11E4">
              <w:rPr>
                <w:lang w:val="es-MX"/>
              </w:rPr>
              <w:t>(2)</w:t>
            </w:r>
            <w:r>
              <w:rPr>
                <w:color w:val="000000"/>
                <w:lang w:val="es-MX"/>
              </w:rPr>
              <w:fldChar w:fldCharType="end"/>
            </w:r>
            <w:r w:rsidRPr="00570D33">
              <w:rPr>
                <w:color w:val="000000"/>
                <w:lang w:val="es-MX"/>
              </w:rPr>
              <w:t xml:space="preserve">, </w:t>
            </w:r>
            <w:r w:rsidR="000C11E4" w:rsidRPr="00570D33">
              <w:rPr>
                <w:color w:val="000000"/>
                <w:lang w:val="es-MX"/>
              </w:rPr>
              <w:t>Bianchi et al.</w:t>
            </w:r>
            <w:r w:rsidR="000C11E4">
              <w:rPr>
                <w:color w:val="000000"/>
                <w:lang w:val="es-MX"/>
              </w:rPr>
              <w:t xml:space="preserve"> </w:t>
            </w:r>
            <w:r w:rsidR="000C11E4">
              <w:rPr>
                <w:color w:val="000000"/>
                <w:lang w:val="es-MX"/>
              </w:rPr>
              <w:fldChar w:fldCharType="begin"/>
            </w:r>
            <w:r>
              <w:rPr>
                <w:color w:val="000000"/>
                <w:lang w:val="es-MX"/>
              </w:rPr>
              <w:instrText xml:space="preserve"> ADDIN ZOTERO_ITEM CSL_CITATION {"citationID":"KabldCzp","properties":{"formattedCitation":"(3)","plainCitation":"(3)","noteIndex":0},"citationItems":[{"id":54829,"uris":["http://zotero.org/users/6563351/items/6LUR5TWB"],"itemData":{"id":54829,"type":"article-journal","abstract":"The purpose of this systematic review was to evaluate whether there are scientific evidence regarding the association between periodontitis and  obstructive sleep apnea (OSA) in adults. An electronic search was performed on  MEDLINE/PubMed for prospective and retrospective longitudinal studies, cohort  studies, and case-control studies conducted in human adults affected by both OSA  and periodontitis. Two reviewers extracted the data using a custom Excel  spreadsheet. A methodological assessment of the quality of the studies was  performed using the Newcastle-Ottawa Scale. Fourteen studies were included. All  studies evaluated the association between periodontitis and OSA. None of the  studies evaluated the cause-effect relationship. Eleven studies found a  significant positive relationship between periodontitis and OSA, whereas three  found no statistically significant association. Several study limitations were  observed, such as lack of standardization of study groups, diagnosis of  periodontitis and OSA, and differences in study design. Evidence of a plausible  association between periodontitis and OSA was found. The possible relationship  could be explained by systemic inflammation, oral breathing, and the comorbid  relationship attributable to common risk factors. Observational and randomized  controlled studies are needed to clarify the mechanism of interaction between the  two conditions.","container-title":"Dental research journal","ISSN":"1735-3327 2008-0255","journalAbbreviation":"Dent Res J (Isfahan)","language":"eng","note":"publisher-place: Iran\nPMID: 38476714 \nPMCID: PMC10929726","page":"15","title":"Relationship between periodontal disease and obstructive sleep apnea in adults: A systematic review.","volume":"21","author":[{"family":"Bianchi","given":"Edoardo"},{"family":"Segù","given":"Marzia"},{"family":"Toffoli","given":"Andrea"},{"family":"Razzini","given":"Geremia"},{"family":"Macaluso","given":"Guido Maria"},{"family":"Manfredi","given":"Edoardo"}],"issued":{"date-parts":[["2024"]]}}}],"schema":"https://github.com/citation-style-language/schema/raw/master/csl-citation.json"} </w:instrText>
            </w:r>
            <w:r w:rsidR="000C11E4">
              <w:rPr>
                <w:color w:val="000000"/>
                <w:lang w:val="es-MX"/>
              </w:rPr>
              <w:fldChar w:fldCharType="separate"/>
            </w:r>
            <w:r w:rsidR="000C11E4" w:rsidRPr="000C11E4">
              <w:rPr>
                <w:lang w:val="es-MX"/>
              </w:rPr>
              <w:t>(3)</w:t>
            </w:r>
            <w:r w:rsidR="000C11E4">
              <w:rPr>
                <w:color w:val="000000"/>
                <w:lang w:val="es-MX"/>
              </w:rPr>
              <w:fldChar w:fldCharType="end"/>
            </w:r>
            <w:r w:rsidR="000C11E4" w:rsidRPr="00570D33">
              <w:rPr>
                <w:color w:val="000000"/>
                <w:lang w:val="es-MX"/>
              </w:rPr>
              <w:t xml:space="preserve">, </w:t>
            </w:r>
            <w:proofErr w:type="spellStart"/>
            <w:r w:rsidRPr="00570D33">
              <w:rPr>
                <w:color w:val="000000"/>
                <w:lang w:val="es-MX"/>
              </w:rPr>
              <w:t>Liu</w:t>
            </w:r>
            <w:proofErr w:type="spellEnd"/>
            <w:r w:rsidRPr="00570D33">
              <w:rPr>
                <w:color w:val="000000"/>
                <w:lang w:val="es-MX"/>
              </w:rPr>
              <w:t xml:space="preserve"> et al.</w:t>
            </w:r>
            <w:r>
              <w:rPr>
                <w:color w:val="000000"/>
                <w:lang w:val="es-MX"/>
              </w:rPr>
              <w:t xml:space="preserve"> </w:t>
            </w:r>
            <w:r>
              <w:rPr>
                <w:color w:val="000000"/>
                <w:lang w:val="es-MX"/>
              </w:rPr>
              <w:fldChar w:fldCharType="begin"/>
            </w:r>
            <w:r>
              <w:rPr>
                <w:color w:val="000000"/>
                <w:lang w:val="es-MX"/>
              </w:rPr>
              <w:instrText xml:space="preserve"> ADDIN ZOTERO_ITEM CSL_CITATION {"citationID":"fUcFYYj0","properties":{"formattedCitation":"(5)","plainCitation":"(5)","noteIndex":0},"citationItems":[{"id":54834,"uris":["http://zotero.org/users/6563351/items/27RB8U74"],"itemData":{"id":54834,"type":"article-journal","abstract":"BACKGROUND: Systemic inflammation is a feature of sleep-disordered breathing (SDB) as well as periodontitis. The association between SDB and periodontitis,  however, has been inconsistent in previous studies. In order to fully evaluate  the above association, we conducted a meta-analysis. MATERIAL AND METHODS:  Observational studies related to the aim of the meta-analysis were identified by  search of PubMed, Embase, Web of Science, Wanfang, and CNKI databases. Only  studies with SDB diagnosed with the objective polysomnography examination were  included. The results were analyzed using a random-effects model that  incorporated potential heterogeneity between studies. RESULTS: Ten  cross-sectional or case-control studies with 43,296 participants contributed to  the meta-analysis. Pooled results showed that SDB was significantly associated  with periodontitis (odds ratio [OR]: 1.83, 95% confidence interval [CI]: 1.52 to  2.20, I2 = 40%, p &lt; 0.001). Sensitivity analysis showed consistent association  for severe periodontitis (OR: 1.39, 95% CI: 1.20 to 1.61, I2 = 0%, p &lt; 0.001).  Subgroup analyses showed consistent results in patients with mild (OR: 1.66, p &lt;  0.001), moderate (OR: 2.23, p = 0.009), and severe SDB (OR: 2.66, p &lt; 0.001).  Moreover, the association between SDB and periodontitis was consistent in Asian  and non-Asian studies, in cross-sectional and case-control studies, in studies  with univariate and multivariate regression models, and in studies with different  quality scores (p for subgroup effects all &lt; 0.05). CONCLUSIONS: Polysomnography  confirmed diagnosis of SDB is associated with periodontitis in adult population.","container-title":"Medicina oral, patologia oral y cirugia bucal","DOI":"10.4317/medoral.25627","ISSN":"1698-6946 1698-4447","issue":"2","journalAbbreviation":"Med Oral Patol Oral Cir Bucal","language":"eng","note":"publisher-place: Spain\nPMID: 36565220 \nPMCID: PMC9985939","page":"e156-e166","title":"Association between sleep-disordered breathing and periodontitis: a meta-analysis.","volume":"28","author":[{"family":"Liu","given":"X."},{"family":"Zhu","given":"Z."},{"family":"Zhang","given":"P."}],"issued":{"date-parts":[["2023",3,1]]}}}],"schema":"https://github.com/citation-style-language/schema/raw/master/csl-citation.json"} </w:instrText>
            </w:r>
            <w:r>
              <w:rPr>
                <w:color w:val="000000"/>
                <w:lang w:val="es-MX"/>
              </w:rPr>
              <w:fldChar w:fldCharType="separate"/>
            </w:r>
            <w:r w:rsidRPr="000C11E4">
              <w:t>(5)</w:t>
            </w:r>
            <w:r>
              <w:rPr>
                <w:color w:val="000000"/>
                <w:lang w:val="es-MX"/>
              </w:rPr>
              <w:fldChar w:fldCharType="end"/>
            </w:r>
            <w:r w:rsidRPr="000C11E4">
              <w:rPr>
                <w:color w:val="000000"/>
              </w:rPr>
              <w:t xml:space="preserve">, </w:t>
            </w:r>
            <w:proofErr w:type="spellStart"/>
            <w:r w:rsidRPr="000C11E4">
              <w:rPr>
                <w:color w:val="000000"/>
              </w:rPr>
              <w:t>Khodadadi</w:t>
            </w:r>
            <w:proofErr w:type="spellEnd"/>
            <w:r w:rsidRPr="000C11E4">
              <w:rPr>
                <w:color w:val="000000"/>
              </w:rPr>
              <w:t xml:space="preserve"> et al. </w:t>
            </w:r>
            <w:r>
              <w:rPr>
                <w:color w:val="000000"/>
                <w:lang w:val="es-MX"/>
              </w:rPr>
              <w:fldChar w:fldCharType="begin"/>
            </w:r>
            <w:r>
              <w:rPr>
                <w:color w:val="000000"/>
              </w:rPr>
              <w:instrText xml:space="preserve"> ADDIN ZOTERO_ITEM CSL_CITATION {"citationID":"CP60UFkz","properties":{"formattedCitation":"(9)","plainCitation":"(9)","noteIndex":0},"citationItems":[{"id":54839,"uris":["http://zotero.org/users/6563351/items/T565A2K3"],"itemData":{"id":54839,"type":"article-journal","abstract":"BACKGROUND: There are conflicting results on the association between periodontitis and obstructive sleep apnea (OSA). In the present study, we  performed a contemporaneous systematic review and meta-analysis to clarify this  issue. We also tried to find out whether periodontitis is associated with OSA  severity. MATERIAL AND METHODS: We searched the literature published from the  inception to 31 December 2021 from the databases of Embase, PubMed, Scopus, and  Web of Science, using a combination of suitable keywords, without language  restriction. We included observational studies recruiting adults (≥18 years old)  that evaluated the association between periodontitis and OSA. Two investigators  screened independently the titles and abstracts of the identified articles for  potential suitability. We compared the prevalence of periodontitis between  OSA-positive and negative individuals using a pooled odds ratio (OR) with a 95%  confidence interval (CI). The heterogeneity between the studies was examined by  the I2 statistic. RESULTS: Of 265 citations, a total of 10 eligible studies  containing 30,994 participants were finally included. Analysis of these studies  showed that there was a significant association between periodontitis and OSA  (OR=2.17, 95% CI: 1.66-2.83), with no significant heterogeneity between the  studies (I2=42.7%, p=0.073). Analysis of three surveys indicated that  periodontitis is significantly associated with mild-to-moderate OSA (OR=2.51, 95%  CI: 1.32-4.78; I2=0.0%, p=0.527), but not with severe OSA (OR=1.58, 95% CI:  0.70-3.58; I2=0.0%, p=0.469). CONCLUSIONS: According to the results,  periodontitis has a direct association with OSA. Also, periodontitis has been  shown to be associated with mild-to-moderate OSA, but not with severe OSA.  Further studies are warranted to elucidate the mechanisms of these associations.  Key words:Periodontitis, obstructive sleep apnea, systematic review.","container-title":"Journal of clinical and experimental dentistry","DOI":"10.4317/jced.59478","ISSN":"1989-5488","issue":"4","journalAbbreviation":"J Clin Exp Dent","language":"eng","note":"publisher-place: Spain\nPMID: 35419178 \nPMCID: PMC9000382","page":"e359-e365","title":"Is periodontitis associated with obstructive sleep apnea? A systematic review and meta-analysis.","volume":"14","author":[{"family":"Khodadadi","given":"Nazanin"},{"family":"Khodadadi","given":"Mehrnaz"},{"family":"Zamani","given":"Mohammad"}],"issued":{"date-parts":[["2022",4]]}}}],"schema":"https://github.com/citation-style-language/schema/raw/master/csl-citation.json"} </w:instrText>
            </w:r>
            <w:r>
              <w:rPr>
                <w:color w:val="000000"/>
                <w:lang w:val="es-MX"/>
              </w:rPr>
              <w:fldChar w:fldCharType="separate"/>
            </w:r>
            <w:r w:rsidRPr="000C11E4">
              <w:t>(9)</w:t>
            </w:r>
            <w:r>
              <w:rPr>
                <w:color w:val="000000"/>
                <w:lang w:val="es-MX"/>
              </w:rPr>
              <w:fldChar w:fldCharType="end"/>
            </w:r>
          </w:p>
        </w:tc>
        <w:tc>
          <w:tcPr>
            <w:tcW w:w="1134" w:type="dxa"/>
            <w:vAlign w:val="center"/>
          </w:tcPr>
          <w:p w14:paraId="51230D91" w14:textId="405185E0" w:rsidR="00874B40" w:rsidRPr="000C11E4" w:rsidRDefault="00874B40" w:rsidP="00463F62">
            <w:pPr>
              <w:pStyle w:val="Textoindependiente"/>
              <w:spacing w:line="276" w:lineRule="auto"/>
              <w:ind w:left="-148" w:right="-90"/>
              <w:jc w:val="center"/>
              <w:rPr>
                <w:color w:val="000000"/>
              </w:rPr>
            </w:pPr>
            <w:r w:rsidRPr="000C11E4">
              <w:rPr>
                <w:color w:val="000000"/>
              </w:rPr>
              <w:t>4</w:t>
            </w:r>
          </w:p>
        </w:tc>
      </w:tr>
      <w:tr w:rsidR="00874B40" w:rsidRPr="00570D33" w14:paraId="48A8013B" w14:textId="77777777" w:rsidTr="00463F62">
        <w:tc>
          <w:tcPr>
            <w:tcW w:w="2410" w:type="dxa"/>
            <w:vAlign w:val="center"/>
          </w:tcPr>
          <w:p w14:paraId="6261A021" w14:textId="55F21656" w:rsidR="00874B40" w:rsidRPr="000C11E4" w:rsidRDefault="00874B40" w:rsidP="00874B40">
            <w:pPr>
              <w:spacing w:before="0" w:after="0"/>
              <w:jc w:val="center"/>
              <w:rPr>
                <w:rFonts w:eastAsia="Times New Roman" w:cs="Times New Roman"/>
                <w:color w:val="000000"/>
                <w:sz w:val="20"/>
                <w:szCs w:val="20"/>
              </w:rPr>
            </w:pPr>
            <w:proofErr w:type="spellStart"/>
            <w:r w:rsidRPr="000C11E4">
              <w:rPr>
                <w:rFonts w:eastAsia="Times New Roman" w:cs="Times New Roman"/>
                <w:color w:val="000000"/>
                <w:sz w:val="20"/>
                <w:szCs w:val="20"/>
              </w:rPr>
              <w:t>Nizam</w:t>
            </w:r>
            <w:proofErr w:type="spellEnd"/>
            <w:r w:rsidRPr="000C11E4">
              <w:rPr>
                <w:rFonts w:eastAsia="Times New Roman" w:cs="Times New Roman"/>
                <w:color w:val="000000"/>
                <w:sz w:val="20"/>
                <w:szCs w:val="20"/>
              </w:rPr>
              <w:t xml:space="preserve"> et al. </w:t>
            </w:r>
            <w:r w:rsidR="00813605">
              <w:rPr>
                <w:rFonts w:eastAsia="Times New Roman" w:cs="Times New Roman"/>
                <w:color w:val="000000"/>
                <w:sz w:val="20"/>
                <w:szCs w:val="20"/>
              </w:rPr>
              <w:fldChar w:fldCharType="begin"/>
            </w:r>
            <w:r w:rsidR="00813605">
              <w:rPr>
                <w:rFonts w:eastAsia="Times New Roman" w:cs="Times New Roman"/>
                <w:color w:val="000000"/>
                <w:sz w:val="20"/>
                <w:szCs w:val="20"/>
              </w:rPr>
              <w:instrText xml:space="preserve"> ADDIN ZOTERO_ITEM CSL_CITATION {"citationID":"qCTuprn6","properties":{"formattedCitation":"(23)","plainCitation":"(23)","noteIndex":0},"citationItems":[{"id":55174,"uris":["http://zotero.org/users/6563351/items/YULGPXNP"],"itemData":{"id":55174,"type":"article-journal","abstract":"OBJECTIVES: Despite increasing evidence for an association of obstructive sleep apnea syndrome (OSAS) and periodontal disease, the pathophysiological linking mechanisms remain unclear. This study aims to evaluate the salivary and serum matrix metalloproteinase-2, -8, -9 (MMP-2, -8, -9), tissue inhibitor of matrix metalloproteinase-1 (TIMP-1), myeloperoxidase (MPO), neutrophil elastase (NE), neutrophil gelatinase-associated lipocalin (NGAL), as well as degree of activation of MMP-2, -9 of patients with and without OSAS.\nDESIGN: A total of 50 individuals were included in the study. There were 13, 17 and 20 individuals, respectively in the control (non-OSAS) group, mild-to-moderate OSAS and severe OSAS groups. Saliva, serum samples and clinical periodontal parameters were collected. Biofluid samples were analysed by immunofluorometric assay (IFMA), enzyme-linked immunosorbent assay (ELISA), western immunoblotting and gelatine zymography. Statistical analyses were performed using D'Agostino-Pearson omnibus normality test, Kruskal-Wallis test and Spearman rho rank correlation analysis.\nRESULTS: There were no statistically significant differences in clinical periodontal parameters between the study groups. Salivary NE and proMMP-2 levels were significantly lower in the OSAS groups than the control group (p&lt;0.05). Serum proMMP-9 concentration and the degree of MMP-9 activation in saliva were significantly lower in the severe OSAS group than the control group (p&lt;0.05). There were significant correlations between salivary and serum proMMP-9 and -2 concentrations (p&lt;0.05). Serum proMMP-2, NE and salivary proMMP-9 and -2 negatively correlated with indicators of OSAS severity (p&lt;0.05).\nCONCLUSIONS: The present findings do not support a pathophysiological link between the severity of OSAS and clinical periodontal status via neutrophil enzymes or MMPs.","container-title":"Archives of Oral Biology","DOI":"10.1016/j.archoralbio.2014.09.006","ISSN":"1879-1506","issue":"1","journalAbbreviation":"Arch Oral Biol","language":"eng","note":"PMID: 25455127","page":"134-143","source":"PubMed","title":"Do salivary and serum collagenases have a role in an association between obstructive sleep apnea syndrome and periodontal disease? A preliminary case-control study","title-short":"Do salivary and serum collagenases have a role in an association between obstructive sleep apnea syndrome and periodontal disease?","volume":"60","author":[{"family":"Nizam","given":"Nejat"},{"family":"Basoglu","given":"Ozen K."},{"family":"Tasbakan","given":"Mehmet S."},{"family":"Holthöfer","given":"Anna"},{"family":"Tervahartiala","given":"Taina"},{"family":"Sorsa","given":"Timo"},{"family":"Buduneli","given":"Nurcan"}],"issued":{"date-parts":[["2015",1]]}}}],"schema":"https://github.com/citation-style-language/schema/raw/master/csl-citation.json"} </w:instrText>
            </w:r>
            <w:r w:rsidR="00813605">
              <w:rPr>
                <w:rFonts w:eastAsia="Times New Roman" w:cs="Times New Roman"/>
                <w:color w:val="000000"/>
                <w:sz w:val="20"/>
                <w:szCs w:val="20"/>
              </w:rPr>
              <w:fldChar w:fldCharType="separate"/>
            </w:r>
            <w:r w:rsidR="00813605" w:rsidRPr="00813605">
              <w:rPr>
                <w:rFonts w:cs="Times New Roman"/>
                <w:sz w:val="20"/>
              </w:rPr>
              <w:t>(23)</w:t>
            </w:r>
            <w:r w:rsidR="00813605">
              <w:rPr>
                <w:rFonts w:eastAsia="Times New Roman" w:cs="Times New Roman"/>
                <w:color w:val="000000"/>
                <w:sz w:val="20"/>
                <w:szCs w:val="20"/>
              </w:rPr>
              <w:fldChar w:fldCharType="end"/>
            </w:r>
          </w:p>
        </w:tc>
        <w:tc>
          <w:tcPr>
            <w:tcW w:w="10206" w:type="dxa"/>
            <w:vAlign w:val="bottom"/>
          </w:tcPr>
          <w:p w14:paraId="564903E1" w14:textId="40F75EAF" w:rsidR="00874B40" w:rsidRPr="000C11E4" w:rsidRDefault="000C11E4" w:rsidP="00874B40">
            <w:pPr>
              <w:pStyle w:val="Textoindependiente"/>
              <w:spacing w:line="276" w:lineRule="auto"/>
              <w:ind w:left="-109" w:right="-69"/>
              <w:jc w:val="center"/>
              <w:rPr>
                <w:color w:val="000000"/>
                <w:lang w:val="es-MX"/>
              </w:rPr>
            </w:pPr>
            <w:r w:rsidRPr="00570D33">
              <w:rPr>
                <w:color w:val="000000"/>
                <w:lang w:val="es-MX"/>
              </w:rPr>
              <w:t>Bianchi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5OBmarmK","properties":{"formattedCitation":"(3)","plainCitation":"(3)","noteIndex":0},"citationItems":[{"id":54829,"uris":["http://zotero.org/users/6563351/items/6LUR5TWB"],"itemData":{"id":54829,"type":"article-journal","abstract":"The purpose of this systematic review was to evaluate whether there are scientific evidence regarding the association between periodontitis and  obstructive sleep apnea (OSA) in adults. An electronic search was performed on  MEDLINE/PubMed for prospective and retrospective longitudinal studies, cohort  studies, and case-control studies conducted in human adults affected by both OSA  and periodontitis. Two reviewers extracted the data using a custom Excel  spreadsheet. A methodological assessment of the quality of the studies was  performed using the Newcastle-Ottawa Scale. Fourteen studies were included. All  studies evaluated the association between periodontitis and OSA. None of the  studies evaluated the cause-effect relationship. Eleven studies found a  significant positive relationship between periodontitis and OSA, whereas three  found no statistically significant association. Several study limitations were  observed, such as lack of standardization of study groups, diagnosis of  periodontitis and OSA, and differences in study design. Evidence of a plausible  association between periodontitis and OSA was found. The possible relationship  could be explained by systemic inflammation, oral breathing, and the comorbid  relationship attributable to common risk factors. Observational and randomized  controlled studies are needed to clarify the mechanism of interaction between the  two conditions.","container-title":"Dental research journal","ISSN":"1735-3327 2008-0255","journalAbbreviation":"Dent Res J (Isfahan)","language":"eng","note":"publisher-place: Iran\nPMID: 38476714 \nPMCID: PMC10929726","page":"15","title":"Relationship between periodontal disease and obstructive sleep apnea in adults: A systematic review.","volume":"21","author":[{"family":"Bianchi","given":"Edoardo"},{"family":"Segù","given":"Marzia"},{"family":"Toffoli","given":"Andrea"},{"family":"Razzini","given":"Geremia"},{"family":"Macaluso","given":"Guido Maria"},{"family":"Manfredi","given":"Edoardo"}],"issued":{"date-parts":[["2024"]]}}}],"schema":"https://github.com/citation-style-language/schema/raw/master/csl-citation.json"} </w:instrText>
            </w:r>
            <w:r>
              <w:rPr>
                <w:color w:val="000000"/>
                <w:lang w:val="es-MX"/>
              </w:rPr>
              <w:fldChar w:fldCharType="separate"/>
            </w:r>
            <w:r w:rsidRPr="000C11E4">
              <w:rPr>
                <w:lang w:val="es-MX"/>
              </w:rPr>
              <w:t>(3)</w:t>
            </w:r>
            <w:r>
              <w:rPr>
                <w:color w:val="000000"/>
                <w:lang w:val="es-MX"/>
              </w:rPr>
              <w:fldChar w:fldCharType="end"/>
            </w:r>
            <w:r w:rsidRPr="00570D33">
              <w:rPr>
                <w:color w:val="000000"/>
                <w:lang w:val="es-MX"/>
              </w:rPr>
              <w:t xml:space="preserve">, </w:t>
            </w:r>
            <w:r w:rsidR="0092407E" w:rsidRPr="00570D33">
              <w:rPr>
                <w:color w:val="000000"/>
                <w:lang w:val="es-MX"/>
              </w:rPr>
              <w:t>Molina et al.</w:t>
            </w:r>
            <w:r w:rsidR="0092407E">
              <w:rPr>
                <w:color w:val="000000"/>
                <w:lang w:val="es-MX"/>
              </w:rPr>
              <w:t xml:space="preserve"> </w:t>
            </w:r>
            <w:r w:rsidR="0092407E">
              <w:rPr>
                <w:color w:val="000000"/>
                <w:lang w:val="es-MX"/>
              </w:rPr>
              <w:fldChar w:fldCharType="begin"/>
            </w:r>
            <w:r w:rsidR="0092407E">
              <w:rPr>
                <w:color w:val="000000"/>
                <w:lang w:val="es-MX"/>
              </w:rPr>
              <w:instrText xml:space="preserve"> ADDIN ZOTERO_ITEM CSL_CITATION {"citationID":"BVknvanY","properties":{"formattedCitation":"(4)","plainCitation":"(4)","noteIndex":0},"citationItems":[{"id":54833,"uris":["http://zotero.org/users/6563351/items/VI63IGLQ"],"itemData":{"id":54833,"type":"article-journal","abstract":"AIM: To evaluate (1) whether periodontitis has an influence on the prevalence/incidence of respiratory diseases (chronic obstructive pulmonary  disease [COPD], asthma, community-acquired pneumonia [CAP], obstructive sleep  apnoea [OSA] and COVID-19), and (2) what is the impact of periodontal therapy on  the onset or progression of respiratory diseases. MATERIALS AND METHODS: An  electronic search was performed on Pubmed, Cochrane Library and Scopus databases  up to October 2021, to identify studies answering the PECOS and PICOS questions.  RESULTS: Seventy-five articles were selected. Meta-analyses identified  statistically significant associations of periodontitis with COPD (n(studies)  = 12, odds ratio [OR] = 1.28, 95% confidence interval [CI] [1.16; 1.42],  p &lt; .001), and OSA (n(s)  = 6, OR = 1.65, 95% CI [1.21; 2.25], p = .001), but not  for asthma (n(s)  = 9, OR = 1.53, 95% CI [0.82; 2.86], p = .181). For acute  conditions, two studies were found for CAP, while for COVID-19, significant  associations were found for the need of assisted ventilation (n(s)  = 2,  OR = 6.24, 95% CI [2.78; 13.99], p &lt; .001) and COVID-related mortality (n(s)  = 3, OR = 2.26, 95% CI [1.36, 3.77], p = .002). Only four intervention studies  were found, showing positive effects of periodontal treatment on COPD, asthma and  CAP. CONCLUSIONS: A positive association between periodontitis and COPD, OSA and  COVID-19 complications has been found, while there is a lack of intervention  studies.","container-title":"Journal of clinical periodontology","DOI":"10.1111/jcpe.13767","ISSN":"1600-051X 0303-6979","issue":"6","journalAbbreviation":"J Clin Periodontol","language":"eng","note":"publisher-place: United States\nPMID: 36606394","page":"842-887","title":"The association between respiratory diseases and periodontitis: A systematic review and meta-analysis.","volume":"50","author":[{"family":"Molina","given":"Ana"},{"family":"Huck","given":"Olivier"},{"family":"Herrera","given":"David"},{"family":"Montero","given":"Eduardo"}],"issued":{"date-parts":[["2023",6]]}}}],"schema":"https://github.com/citation-style-language/schema/raw/master/csl-citation.json"} </w:instrText>
            </w:r>
            <w:r w:rsidR="0092407E">
              <w:rPr>
                <w:color w:val="000000"/>
                <w:lang w:val="es-MX"/>
              </w:rPr>
              <w:fldChar w:fldCharType="separate"/>
            </w:r>
            <w:r w:rsidR="0092407E" w:rsidRPr="000C11E4">
              <w:rPr>
                <w:lang w:val="es-MX"/>
              </w:rPr>
              <w:t>(4)</w:t>
            </w:r>
            <w:r w:rsidR="0092407E">
              <w:rPr>
                <w:color w:val="000000"/>
                <w:lang w:val="es-MX"/>
              </w:rPr>
              <w:fldChar w:fldCharType="end"/>
            </w:r>
            <w:r w:rsidR="0092407E" w:rsidRPr="00570D33">
              <w:rPr>
                <w:color w:val="000000"/>
                <w:lang w:val="es-MX"/>
              </w:rPr>
              <w:t xml:space="preserve">, </w:t>
            </w:r>
            <w:proofErr w:type="spellStart"/>
            <w:r w:rsidR="0092407E" w:rsidRPr="000C11E4">
              <w:rPr>
                <w:color w:val="000000"/>
              </w:rPr>
              <w:t>Lembo</w:t>
            </w:r>
            <w:proofErr w:type="spellEnd"/>
            <w:r w:rsidR="0092407E" w:rsidRPr="000C11E4">
              <w:rPr>
                <w:color w:val="000000"/>
              </w:rPr>
              <w:t xml:space="preserve"> et al. </w:t>
            </w:r>
            <w:r w:rsidR="0092407E">
              <w:rPr>
                <w:color w:val="000000"/>
                <w:lang w:val="es-MX"/>
              </w:rPr>
              <w:fldChar w:fldCharType="begin"/>
            </w:r>
            <w:r w:rsidR="0092407E">
              <w:rPr>
                <w:color w:val="000000"/>
              </w:rPr>
              <w:instrText xml:space="preserve"> ADDIN ZOTERO_ITEM CSL_CITATION {"citationID":"JJ8m5OLk","properties":{"formattedCitation":"(10)","plainCitation":"(10)","noteIndex":0},"citationItems":[{"id":54937,"uris":["http://zotero.org/users/6563351/items/HYVENBX2"],"itemData":{"id":54937,"type":"article-journal","abstract":"Background and Objectives: The objective of this study was to evaluate the association between periodontal disease and obstructive sleep apnea syndrome (OSAS). Materials and Methods: Electronic search using PubMed, Scopus, LILACS, and Cochrane library was carried out for randomized controlled trials, cohort, case-control, longitudinal and epidemiological studies on humans published from January 2009 until September 2020. The participants had to be male and female adults who were diagnosed with OSAS either by overnight polysomnography (carried out at a sleep laboratory or at home) or by a home sleep testing monitor (Apnea Risk Evaluation System). Methodological quality assessment was carried out using the Newcastle-Ottawa Quality Assessment Scale (NOS) for case-control studies while an adapted form of NOS was used for cross-sectional studies. Results: Ten studies fulfilled the inclusion criteria of our review, 5 were case-control studies, and 5 cross-sectional. Sample size ranged from 50 to 29,284 subjects, for a total of 43,122 subjects, 56% of them were male, their age ranged from 18 to 85 years old. The heterogeneity among the studies regarding the classification of periodontal disease, and the different methods for OSAS severity assessment, complicated the comparison among the studies. Conclusions: There is low evidence of a possible association between OSAS and periodontitis. The pathophysiological mechanism, cause-effect, or dose-response relationship are still unclear. Further studies are needed and should use a precise classification of OSAS subjects, while the new classification of periodontitis from the World Workshop of Chicago 2017 should be used for the periodontal assessment.","container-title":"Medicina (Kaunas, Lithuania)","DOI":"10.3390/medicina57060640","ISSN":"1648-9144","issue":"6","journalAbbreviation":"Medicina (Kaunas)","language":"eng","note":"PMID: 34205812\nPMCID: PMC8235051","page":"640","source":"PubMed","title":"Obstructive Sleep Apnea and Periodontal Disease: A Systematic Review","title-short":"Obstructive Sleep Apnea and Periodontal Disease","volume":"57","author":[{"family":"Lembo","given":"Daniela"},{"family":"Caroccia","given":"Francesco"},{"family":"Lopes","given":"Chiara"},{"family":"Moscagiuri","given":"Francesco"},{"family":"Sinjari","given":"Bruna"},{"family":"D'Attilio","given":"Michele"}],"issued":{"date-parts":[["2021",6,21]]}}}],"schema":"https://github.com/citation-style-language/schema/raw/master/csl-citation.json"} </w:instrText>
            </w:r>
            <w:r w:rsidR="0092407E">
              <w:rPr>
                <w:color w:val="000000"/>
                <w:lang w:val="es-MX"/>
              </w:rPr>
              <w:fldChar w:fldCharType="separate"/>
            </w:r>
            <w:r w:rsidR="0092407E" w:rsidRPr="000C11E4">
              <w:t>(10)</w:t>
            </w:r>
            <w:r w:rsidR="0092407E">
              <w:rPr>
                <w:color w:val="000000"/>
                <w:lang w:val="es-MX"/>
              </w:rPr>
              <w:fldChar w:fldCharType="end"/>
            </w:r>
            <w:r w:rsidR="0092407E" w:rsidRPr="000C11E4">
              <w:rPr>
                <w:color w:val="000000"/>
              </w:rPr>
              <w:t>, Al-</w:t>
            </w:r>
            <w:proofErr w:type="spellStart"/>
            <w:r w:rsidR="0092407E" w:rsidRPr="000C11E4">
              <w:rPr>
                <w:color w:val="000000"/>
              </w:rPr>
              <w:t>Jewair</w:t>
            </w:r>
            <w:proofErr w:type="spellEnd"/>
            <w:r w:rsidR="0092407E" w:rsidRPr="000C11E4">
              <w:rPr>
                <w:color w:val="000000"/>
              </w:rPr>
              <w:t xml:space="preserve"> et al. </w:t>
            </w:r>
            <w:r w:rsidR="0092407E">
              <w:rPr>
                <w:color w:val="000000"/>
                <w:lang w:val="es-MX"/>
              </w:rPr>
              <w:fldChar w:fldCharType="begin"/>
            </w:r>
            <w:r w:rsidR="0092407E">
              <w:rPr>
                <w:color w:val="000000"/>
              </w:rPr>
              <w:instrText xml:space="preserve"> ADDIN ZOTERO_ITEM CSL_CITATION {"citationID":"8fai9eLw","properties":{"formattedCitation":"(11)","plainCitation":"(11)","noteIndex":0},"citationItems":[{"id":54899,"uris":["http://zotero.org/users/6563351/items/6DZUPJDB"],"itemData":{"id":54899,"type":"article-journal","abstract":"Purpose of Review: The aim of this systematic review and meta-analysis was to update evidence answering four questions: (1) Is there an association between periodontitis and obstructive sleep apnea (OSA)? (2) Is there evidence of causality? (3) Is there a dose-response relationship between the two conditions? (4) Is there evidence on efficacy of periodontitis interventions on the occurrence and/or severity of OSA or vice versa? Recent Findings: Thirteen studies were included in the qualitative analysis, and nine of them were included in the quantitative analysis. Seven studies were case-control and six were cross-sectional. All studies assessed the association between periodontitis and OSA, five studies evaluated the dose-response relation, and one examined the efficacy of periodontal interventions on OSA occurrence. There is a significant positive association between periodontitis and OSA (adjusted OR = 1.66, 95% CI,1.28, 2.17; P = 0.0002). Evidence on a dose-response gradient was conflicting. Evidence was insufficient and non-existent for efficacy of interventions and causality, respectively. Summary: There is mounting evidence that supports an association between periodontitis and OSA. However, future studies are warranted to determine does-response relation, causality, and reversibility. © 2020, Springer Nature Switzerland AG.","archive":"Scopus","container-title":"Current Oral Health Reports","DOI":"10.1007/s40496-020-00271-5","issue":"3","journalAbbreviation":"Cur. Oral Heal. Rep.","language":"English","note":"publisher: Springer Science and Business Media B.V.","page":"189-201","title":"An Update on the Association Between Periodontitis and Obstructive Sleep Apnea","URL":"https://www.scopus.com/inward/record.uri?eid=2-s2.0-85100614927&amp;doi=10.1007%2Fs40496-020-00271-5&amp;partnerID=40&amp;md5=184f5da07d9173279b13e1ed287f9252","volume":"7","author":[{"family":"Al-Jewair","given":"T."},{"family":"Apessos","given":"I."},{"family":"Stellrecht","given":"E."},{"family":"Koch","given":"R."},{"family":"Almaghrabi","given":"B."}],"issued":{"date-parts":[["2020"]]}}}],"schema":"https://github.com/citation-style-language/schema/raw/master/csl-citation.json"} </w:instrText>
            </w:r>
            <w:r w:rsidR="0092407E">
              <w:rPr>
                <w:color w:val="000000"/>
                <w:lang w:val="es-MX"/>
              </w:rPr>
              <w:fldChar w:fldCharType="separate"/>
            </w:r>
            <w:r w:rsidR="0092407E" w:rsidRPr="000C11E4">
              <w:t>(11)</w:t>
            </w:r>
            <w:r w:rsidR="0092407E">
              <w:rPr>
                <w:color w:val="000000"/>
                <w:lang w:val="es-MX"/>
              </w:rPr>
              <w:fldChar w:fldCharType="end"/>
            </w:r>
          </w:p>
        </w:tc>
        <w:tc>
          <w:tcPr>
            <w:tcW w:w="1134" w:type="dxa"/>
            <w:vAlign w:val="center"/>
          </w:tcPr>
          <w:p w14:paraId="4A26AC2C" w14:textId="498226D4" w:rsidR="00874B40" w:rsidRPr="000C11E4" w:rsidRDefault="00874B40" w:rsidP="00463F62">
            <w:pPr>
              <w:pStyle w:val="Textoindependiente"/>
              <w:spacing w:line="276" w:lineRule="auto"/>
              <w:ind w:left="-148" w:right="-90"/>
              <w:jc w:val="center"/>
              <w:rPr>
                <w:color w:val="000000"/>
              </w:rPr>
            </w:pPr>
            <w:r w:rsidRPr="000C11E4">
              <w:rPr>
                <w:color w:val="000000"/>
              </w:rPr>
              <w:t>4</w:t>
            </w:r>
          </w:p>
        </w:tc>
      </w:tr>
      <w:tr w:rsidR="00874B40" w:rsidRPr="00570D33" w14:paraId="22B7419B" w14:textId="77777777" w:rsidTr="00463F62">
        <w:tc>
          <w:tcPr>
            <w:tcW w:w="2410" w:type="dxa"/>
            <w:vAlign w:val="center"/>
          </w:tcPr>
          <w:p w14:paraId="704407D3" w14:textId="4CB6F66A" w:rsidR="00874B40" w:rsidRPr="000C11E4" w:rsidRDefault="00874B40" w:rsidP="00874B40">
            <w:pPr>
              <w:pStyle w:val="Textoindependiente"/>
              <w:spacing w:line="276" w:lineRule="auto"/>
              <w:ind w:right="-16"/>
              <w:jc w:val="center"/>
              <w:rPr>
                <w:color w:val="000000"/>
              </w:rPr>
            </w:pPr>
            <w:r w:rsidRPr="000C11E4">
              <w:rPr>
                <w:color w:val="000000"/>
              </w:rPr>
              <w:t xml:space="preserve">Pico-Orozco et al. </w:t>
            </w:r>
            <w:r w:rsidR="00813605">
              <w:rPr>
                <w:color w:val="000000"/>
              </w:rPr>
              <w:fldChar w:fldCharType="begin"/>
            </w:r>
            <w:r w:rsidR="00813605">
              <w:rPr>
                <w:color w:val="000000"/>
              </w:rPr>
              <w:instrText xml:space="preserve"> ADDIN ZOTERO_ITEM CSL_CITATION {"citationID":"BjyuR3CF","properties":{"formattedCitation":"(24)","plainCitation":"(24)","noteIndex":0},"citationItems":[{"id":55176,"uris":["http://zotero.org/users/6563351/items/H9ARC7HU"],"itemData":{"id":55176,"type":"article-journal","abstract":"OBJECTIVES: We aimed to explore the association between periodontitis and sleep apnea-hypopnea syndrome (SAHS) and the possible influence of body mass index (BMI) and obesity upon this association.\nMATERIALS AND METHODS: A case-control study was made involving 114 subjects (60 patients with SAHS and 54 controls). A thorough periodontal evaluation was carried out, and demographic and clinical data were collected.\nRESULTS: Periodontitis was more prevalent in SAHS (80%) than in the controls (48.1%). The recorded statistically significant association (OR = 4.31; p = 0.001) was seen to weaken in the multivariate model (OR = 2.03; p = 0.204), with BMI adopting a more influential role. The apnea-hypopnea index (AHI) was correlated to probing depth (PD) (r = 0.40; p = 0.002) and clinical attachment level (CAL) (r = 0.41; p = 0.001). The periodontal parameters were seen to be higher in obese SAHS patients (BMI ≥ 30 kg/m2) than in non-obese SAHS patients (BMI &lt; 30 kg/m2).\nCONCLUSIONS: The greater prevalence and severity of periodontitis in patients with SAHS were fundamentally influenced by BMI. On the other hand, periodontitis was more severe in patients with severe SAHS.\nCLINICAL RELEVANCE: Patients with SAHS have a greater prevalence of periodontitis, fundamentally related to increased obesity. Therefore, obese subjects with SAHS should be screened for periodontal disease.","container-title":"Clinical Oral Investigations","DOI":"10.1007/s00784-020-03722-6","ISSN":"1436-3771","issue":"6","journalAbbreviation":"Clin Oral Investig","language":"eng","note":"PMID: 33594467","page":"3929-3935","source":"PubMed","title":"Influence of body mass index and obesity upon the association between periodontitis and sleep apnea-hypopnea syndrome","volume":"25","author":[{"family":"Pico-Orozco","given":"Josep"},{"family":"Silvestre","given":"Francisco-Javier"},{"family":"Carrasco-Llatas","given":"Marina"},{"family":"Silvestre-Rangil","given":"Javier"}],"issued":{"date-parts":[["2021",6]]}}}],"schema":"https://github.com/citation-style-language/schema/raw/master/csl-citation.json"} </w:instrText>
            </w:r>
            <w:r w:rsidR="00813605">
              <w:rPr>
                <w:color w:val="000000"/>
              </w:rPr>
              <w:fldChar w:fldCharType="separate"/>
            </w:r>
            <w:r w:rsidR="00813605" w:rsidRPr="00813605">
              <w:t>(24)</w:t>
            </w:r>
            <w:r w:rsidR="00813605">
              <w:rPr>
                <w:color w:val="000000"/>
              </w:rPr>
              <w:fldChar w:fldCharType="end"/>
            </w:r>
          </w:p>
        </w:tc>
        <w:tc>
          <w:tcPr>
            <w:tcW w:w="10206" w:type="dxa"/>
            <w:vAlign w:val="bottom"/>
          </w:tcPr>
          <w:p w14:paraId="7CED3038" w14:textId="38FC827D" w:rsidR="00874B40" w:rsidRPr="0092407E" w:rsidRDefault="0092407E" w:rsidP="00874B40">
            <w:pPr>
              <w:pStyle w:val="Textoindependiente"/>
              <w:spacing w:line="276" w:lineRule="auto"/>
              <w:ind w:left="-109" w:right="-69"/>
              <w:jc w:val="center"/>
              <w:rPr>
                <w:color w:val="000000"/>
                <w:lang w:val="es-MX"/>
              </w:rPr>
            </w:pPr>
            <w:proofErr w:type="spellStart"/>
            <w:r w:rsidRPr="00570D33">
              <w:rPr>
                <w:color w:val="000000"/>
                <w:lang w:val="es-MX"/>
              </w:rPr>
              <w:t>Portelli</w:t>
            </w:r>
            <w:proofErr w:type="spellEnd"/>
            <w:r w:rsidRPr="00570D33">
              <w:rPr>
                <w:color w:val="000000"/>
                <w:lang w:val="es-MX"/>
              </w:rPr>
              <w:t xml:space="preserve"> et al.</w:t>
            </w:r>
            <w:r>
              <w:rPr>
                <w:color w:val="000000"/>
                <w:lang w:val="es-MX"/>
              </w:rPr>
              <w:t xml:space="preserve"> </w:t>
            </w:r>
            <w:r>
              <w:rPr>
                <w:color w:val="000000"/>
                <w:lang w:val="es-MX"/>
              </w:rPr>
              <w:fldChar w:fldCharType="begin"/>
            </w:r>
            <w:r>
              <w:rPr>
                <w:color w:val="000000"/>
                <w:lang w:val="es-MX"/>
              </w:rPr>
              <w:instrText xml:space="preserve"> ADDIN ZOTERO_ITEM CSL_CITATION {"citationID":"I02KML5Q","properties":{"formattedCitation":"(2)","plainCitation":"(2)","noteIndex":0},"citationItems":[{"id":54827,"uris":["http://zotero.org/users/6563351/items/AQ6495QJ"],"itemData":{"id":54827,"type":"article-journal","abstract":"The focus of this article was to evaluate the link between obstructive sleep apnea syndrome (OSAS) and periodontitis, considering various hypotheses  supporting the relationship between respiratory disorders and periodontitis. The  literature review for this study was performed using the PubMed, Google Scholar,  Cochrane library, and Proquest databases. The review process was guided by the  PRISMA guidelines. The PECOS protocol (Population, Exposure, Control, Outcome,  Study) was followed in developing the search strategy to ensure consistent and  accurate selection of articles. To evaluate quality, cross-sectional studies were  reviewed using the Joanna Briggs Institute (JBI) critical appraisal tool.  Case-control studies were assessed with the Newcastle-Ottawa Scale (NOS). The  research included a total of 10 studies, encompassing 88,040 participants. The  meta-analysis observed a statistically significant association between OSAS and  periodontitis, with an odds ratio OR = 2.4620 (95%-CI: 1.7345-3.4946 p ≤ 0.0001).  The results suggest a potential association between OSA and periodontitis.  Further investigations are warranted to confirm this association and elucidate  its underlying mechanism.","container-title":"Dentistry journal","DOI":"10.3390/dj12080236","ISSN":"2304-6767","issue":"8","journalAbbreviation":"Dent J (Basel)","language":"eng","note":"publisher-place: Switzerland\nPMID: 39195080 \nPMCID: PMC11352505","title":"Correlations between Obstructive Sleep Apnea Syndrome and Periodontitis: A Systematic Review and Meta-Analysis.","volume":"12","author":[{"family":"Portelli","given":"Marco"},{"family":"Russo","given":"Ignazio"},{"family":"Bellocchio","given":"Angela Mirea"},{"family":"Militi","given":"Angela"},{"family":"Nucera","given":"Riccardo"}],"issued":{"date-parts":[["2024",7,26]]}}}],"schema":"https://github.com/citation-style-language/schema/raw/master/csl-citation.json"} </w:instrText>
            </w:r>
            <w:r>
              <w:rPr>
                <w:color w:val="000000"/>
                <w:lang w:val="es-MX"/>
              </w:rPr>
              <w:fldChar w:fldCharType="separate"/>
            </w:r>
            <w:r w:rsidRPr="000C11E4">
              <w:rPr>
                <w:lang w:val="es-MX"/>
              </w:rPr>
              <w:t>(2)</w:t>
            </w:r>
            <w:r>
              <w:rPr>
                <w:color w:val="000000"/>
                <w:lang w:val="es-MX"/>
              </w:rPr>
              <w:fldChar w:fldCharType="end"/>
            </w:r>
            <w:r w:rsidRPr="00570D33">
              <w:rPr>
                <w:color w:val="000000"/>
                <w:lang w:val="es-MX"/>
              </w:rPr>
              <w:t>, Molina et al.</w:t>
            </w:r>
            <w:r>
              <w:rPr>
                <w:color w:val="000000"/>
                <w:lang w:val="es-MX"/>
              </w:rPr>
              <w:t xml:space="preserve"> </w:t>
            </w:r>
            <w:r>
              <w:rPr>
                <w:color w:val="000000"/>
                <w:lang w:val="es-MX"/>
              </w:rPr>
              <w:fldChar w:fldCharType="begin"/>
            </w:r>
            <w:r>
              <w:rPr>
                <w:color w:val="000000"/>
                <w:lang w:val="es-MX"/>
              </w:rPr>
              <w:instrText xml:space="preserve"> ADDIN ZOTERO_ITEM CSL_CITATION {"citationID":"tNcgqWNe","properties":{"formattedCitation":"(4)","plainCitation":"(4)","noteIndex":0},"citationItems":[{"id":54833,"uris":["http://zotero.org/users/6563351/items/VI63IGLQ"],"itemData":{"id":54833,"type":"article-journal","abstract":"AIM: To evaluate (1) whether periodontitis has an influence on the prevalence/incidence of respiratory diseases (chronic obstructive pulmonary  disease [COPD], asthma, community-acquired pneumonia [CAP], obstructive sleep  apnoea [OSA] and COVID-19), and (2) what is the impact of periodontal therapy on  the onset or progression of respiratory diseases. MATERIALS AND METHODS: An  electronic search was performed on Pubmed, Cochrane Library and Scopus databases  up to October 2021, to identify studies answering the PECOS and PICOS questions.  RESULTS: Seventy-five articles were selected. Meta-analyses identified  statistically significant associations of periodontitis with COPD (n(studies)  = 12, odds ratio [OR] = 1.28, 95% confidence interval [CI] [1.16; 1.42],  p &lt; .001), and OSA (n(s)  = 6, OR = 1.65, 95% CI [1.21; 2.25], p = .001), but not  for asthma (n(s)  = 9, OR = 1.53, 95% CI [0.82; 2.86], p = .181). For acute  conditions, two studies were found for CAP, while for COVID-19, significant  associations were found for the need of assisted ventilation (n(s)  = 2,  OR = 6.24, 95% CI [2.78; 13.99], p &lt; .001) and COVID-related mortality (n(s)  = 3, OR = 2.26, 95% CI [1.36, 3.77], p = .002). Only four intervention studies  were found, showing positive effects of periodontal treatment on COPD, asthma and  CAP. CONCLUSIONS: A positive association between periodontitis and COPD, OSA and  COVID-19 complications has been found, while there is a lack of intervention  studies.","container-title":"Journal of clinical periodontology","DOI":"10.1111/jcpe.13767","ISSN":"1600-051X 0303-6979","issue":"6","journalAbbreviation":"J Clin Periodontol","language":"eng","note":"publisher-place: United States\nPMID: 36606394","page":"842-887","title":"The association between respiratory diseases and periodontitis: A systematic review and meta-analysis.","volume":"50","author":[{"family":"Molina","given":"Ana"},{"family":"Huck","given":"Olivier"},{"family":"Herrera","given":"David"},{"family":"Montero","given":"Eduardo"}],"issued":{"date-parts":[["2023",6]]}}}],"schema":"https://github.com/citation-style-language/schema/raw/master/csl-citation.json"} </w:instrText>
            </w:r>
            <w:r>
              <w:rPr>
                <w:color w:val="000000"/>
                <w:lang w:val="es-MX"/>
              </w:rPr>
              <w:fldChar w:fldCharType="separate"/>
            </w:r>
            <w:r w:rsidRPr="000C11E4">
              <w:rPr>
                <w:lang w:val="es-MX"/>
              </w:rPr>
              <w:t>(4)</w:t>
            </w:r>
            <w:r>
              <w:rPr>
                <w:color w:val="000000"/>
                <w:lang w:val="es-MX"/>
              </w:rPr>
              <w:fldChar w:fldCharType="end"/>
            </w:r>
            <w:r w:rsidRPr="00570D33">
              <w:rPr>
                <w:color w:val="000000"/>
                <w:lang w:val="es-MX"/>
              </w:rPr>
              <w:t xml:space="preserve">, </w:t>
            </w:r>
            <w:proofErr w:type="spellStart"/>
            <w:r w:rsidRPr="00570D33">
              <w:rPr>
                <w:color w:val="000000"/>
                <w:lang w:val="es-MX"/>
              </w:rPr>
              <w:t>Liu</w:t>
            </w:r>
            <w:proofErr w:type="spellEnd"/>
            <w:r w:rsidRPr="00570D33">
              <w:rPr>
                <w:color w:val="000000"/>
                <w:lang w:val="es-MX"/>
              </w:rPr>
              <w:t xml:space="preserve"> et al.</w:t>
            </w:r>
            <w:r>
              <w:rPr>
                <w:color w:val="000000"/>
                <w:lang w:val="es-MX"/>
              </w:rPr>
              <w:t xml:space="preserve"> </w:t>
            </w:r>
            <w:r>
              <w:rPr>
                <w:color w:val="000000"/>
                <w:lang w:val="es-MX"/>
              </w:rPr>
              <w:fldChar w:fldCharType="begin"/>
            </w:r>
            <w:r>
              <w:rPr>
                <w:color w:val="000000"/>
                <w:lang w:val="es-MX"/>
              </w:rPr>
              <w:instrText xml:space="preserve"> ADDIN ZOTERO_ITEM CSL_CITATION {"citationID":"P0vEqzw1","properties":{"formattedCitation":"(5)","plainCitation":"(5)","noteIndex":0},"citationItems":[{"id":54834,"uris":["http://zotero.org/users/6563351/items/27RB8U74"],"itemData":{"id":54834,"type":"article-journal","abstract":"BACKGROUND: Systemic inflammation is a feature of sleep-disordered breathing (SDB) as well as periodontitis. The association between SDB and periodontitis,  however, has been inconsistent in previous studies. In order to fully evaluate  the above association, we conducted a meta-analysis. MATERIAL AND METHODS:  Observational studies related to the aim of the meta-analysis were identified by  search of PubMed, Embase, Web of Science, Wanfang, and CNKI databases. Only  studies with SDB diagnosed with the objective polysomnography examination were  included. The results were analyzed using a random-effects model that  incorporated potential heterogeneity between studies. RESULTS: Ten  cross-sectional or case-control studies with 43,296 participants contributed to  the meta-analysis. Pooled results showed that SDB was significantly associated  with periodontitis (odds ratio [OR]: 1.83, 95% confidence interval [CI]: 1.52 to  2.20, I2 = 40%, p &lt; 0.001). Sensitivity analysis showed consistent association  for severe periodontitis (OR: 1.39, 95% CI: 1.20 to 1.61, I2 = 0%, p &lt; 0.001).  Subgroup analyses showed consistent results in patients with mild (OR: 1.66, p &lt;  0.001), moderate (OR: 2.23, p = 0.009), and severe SDB (OR: 2.66, p &lt; 0.001).  Moreover, the association between SDB and periodontitis was consistent in Asian  and non-Asian studies, in cross-sectional and case-control studies, in studies  with univariate and multivariate regression models, and in studies with different  quality scores (p for subgroup effects all &lt; 0.05). CONCLUSIONS: Polysomnography  confirmed diagnosis of SDB is associated with periodontitis in adult population.","container-title":"Medicina oral, patologia oral y cirugia bucal","DOI":"10.4317/medoral.25627","ISSN":"1698-6946 1698-4447","issue":"2","journalAbbreviation":"Med Oral Patol Oral Cir Bucal","language":"eng","note":"publisher-place: Spain\nPMID: 36565220 \nPMCID: PMC9985939","page":"e156-e166","title":"Association between sleep-disordered breathing and periodontitis: a meta-analysis.","volume":"28","author":[{"family":"Liu","given":"X."},{"family":"Zhu","given":"Z."},{"family":"Zhang","given":"P."}],"issued":{"date-parts":[["2023",3,1]]}}}],"schema":"https://github.com/citation-style-language/schema/raw/master/csl-citation.json"} </w:instrText>
            </w:r>
            <w:r>
              <w:rPr>
                <w:color w:val="000000"/>
                <w:lang w:val="es-MX"/>
              </w:rPr>
              <w:fldChar w:fldCharType="separate"/>
            </w:r>
            <w:r w:rsidRPr="000C11E4">
              <w:t>(5)</w:t>
            </w:r>
            <w:r>
              <w:rPr>
                <w:color w:val="000000"/>
                <w:lang w:val="es-MX"/>
              </w:rPr>
              <w:fldChar w:fldCharType="end"/>
            </w:r>
            <w:r w:rsidRPr="000C11E4">
              <w:rPr>
                <w:color w:val="000000"/>
              </w:rPr>
              <w:t xml:space="preserve">, </w:t>
            </w:r>
            <w:proofErr w:type="spellStart"/>
            <w:r w:rsidRPr="000C11E4">
              <w:rPr>
                <w:color w:val="000000"/>
              </w:rPr>
              <w:t>Khodadadi</w:t>
            </w:r>
            <w:proofErr w:type="spellEnd"/>
            <w:r w:rsidRPr="000C11E4">
              <w:rPr>
                <w:color w:val="000000"/>
              </w:rPr>
              <w:t xml:space="preserve"> et al. </w:t>
            </w:r>
            <w:r>
              <w:rPr>
                <w:color w:val="000000"/>
                <w:lang w:val="es-MX"/>
              </w:rPr>
              <w:fldChar w:fldCharType="begin"/>
            </w:r>
            <w:r>
              <w:rPr>
                <w:color w:val="000000"/>
              </w:rPr>
              <w:instrText xml:space="preserve"> ADDIN ZOTERO_ITEM CSL_CITATION {"citationID":"mrKYqAuZ","properties":{"formattedCitation":"(9)","plainCitation":"(9)","noteIndex":0},"citationItems":[{"id":54839,"uris":["http://zotero.org/users/6563351/items/T565A2K3"],"itemData":{"id":54839,"type":"article-journal","abstract":"BACKGROUND: There are conflicting results on the association between periodontitis and obstructive sleep apnea (OSA). In the present study, we  performed a contemporaneous systematic review and meta-analysis to clarify this  issue. We also tried to find out whether periodontitis is associated with OSA  severity. MATERIAL AND METHODS: We searched the literature published from the  inception to 31 December 2021 from the databases of Embase, PubMed, Scopus, and  Web of Science, using a combination of suitable keywords, without language  restriction. We included observational studies recruiting adults (≥18 years old)  that evaluated the association between periodontitis and OSA. Two investigators  screened independently the titles and abstracts of the identified articles for  potential suitability. We compared the prevalence of periodontitis between  OSA-positive and negative individuals using a pooled odds ratio (OR) with a 95%  confidence interval (CI). The heterogeneity between the studies was examined by  the I2 statistic. RESULTS: Of 265 citations, a total of 10 eligible studies  containing 30,994 participants were finally included. Analysis of these studies  showed that there was a significant association between periodontitis and OSA  (OR=2.17, 95% CI: 1.66-2.83), with no significant heterogeneity between the  studies (I2=42.7%, p=0.073). Analysis of three surveys indicated that  periodontitis is significantly associated with mild-to-moderate OSA (OR=2.51, 95%  CI: 1.32-4.78; I2=0.0%, p=0.527), but not with severe OSA (OR=1.58, 95% CI:  0.70-3.58; I2=0.0%, p=0.469). CONCLUSIONS: According to the results,  periodontitis has a direct association with OSA. Also, periodontitis has been  shown to be associated with mild-to-moderate OSA, but not with severe OSA.  Further studies are warranted to elucidate the mechanisms of these associations.  Key words:Periodontitis, obstructive sleep apnea, systematic review.","container-title":"Journal of clinical and experimental dentistry","DOI":"10.4317/jced.59478","ISSN":"1989-5488","issue":"4","journalAbbreviation":"J Clin Exp Dent","language":"eng","note":"publisher-place: Spain\nPMID: 35419178 \nPMCID: PMC9000382","page":"e359-e365","title":"Is periodontitis associated with obstructive sleep apnea? A systematic review and meta-analysis.","volume":"14","author":[{"family":"Khodadadi","given":"Nazanin"},{"family":"Khodadadi","given":"Mehrnaz"},{"family":"Zamani","given":"Mohammad"}],"issued":{"date-parts":[["2022",4]]}}}],"schema":"https://github.com/citation-style-language/schema/raw/master/csl-citation.json"} </w:instrText>
            </w:r>
            <w:r>
              <w:rPr>
                <w:color w:val="000000"/>
                <w:lang w:val="es-MX"/>
              </w:rPr>
              <w:fldChar w:fldCharType="separate"/>
            </w:r>
            <w:r w:rsidRPr="000C11E4">
              <w:t>(9)</w:t>
            </w:r>
            <w:r>
              <w:rPr>
                <w:color w:val="000000"/>
                <w:lang w:val="es-MX"/>
              </w:rPr>
              <w:fldChar w:fldCharType="end"/>
            </w:r>
          </w:p>
        </w:tc>
        <w:tc>
          <w:tcPr>
            <w:tcW w:w="1134" w:type="dxa"/>
            <w:vAlign w:val="center"/>
          </w:tcPr>
          <w:p w14:paraId="325FDD3D" w14:textId="4C69C744" w:rsidR="00874B40" w:rsidRPr="000C11E4" w:rsidRDefault="00874B40" w:rsidP="00463F62">
            <w:pPr>
              <w:pStyle w:val="Textoindependiente"/>
              <w:spacing w:line="276" w:lineRule="auto"/>
              <w:ind w:left="-148" w:right="-90"/>
              <w:jc w:val="center"/>
              <w:rPr>
                <w:color w:val="000000"/>
              </w:rPr>
            </w:pPr>
            <w:r w:rsidRPr="000C11E4">
              <w:rPr>
                <w:color w:val="000000"/>
              </w:rPr>
              <w:t>4</w:t>
            </w:r>
          </w:p>
        </w:tc>
      </w:tr>
      <w:tr w:rsidR="00874B40" w:rsidRPr="00570D33" w14:paraId="384C9300" w14:textId="77777777" w:rsidTr="00463F62">
        <w:tc>
          <w:tcPr>
            <w:tcW w:w="2410" w:type="dxa"/>
            <w:vAlign w:val="center"/>
          </w:tcPr>
          <w:p w14:paraId="6B5CA5FB" w14:textId="2EB3BC53" w:rsidR="00874B40" w:rsidRPr="000C11E4" w:rsidRDefault="00874B40" w:rsidP="00874B40">
            <w:pPr>
              <w:spacing w:before="0" w:after="0"/>
              <w:jc w:val="center"/>
              <w:rPr>
                <w:rFonts w:eastAsia="Times New Roman" w:cs="Times New Roman"/>
                <w:color w:val="000000"/>
                <w:sz w:val="20"/>
                <w:szCs w:val="20"/>
              </w:rPr>
            </w:pPr>
            <w:proofErr w:type="spellStart"/>
            <w:r w:rsidRPr="000C11E4">
              <w:rPr>
                <w:rFonts w:eastAsia="Times New Roman" w:cs="Times New Roman"/>
                <w:color w:val="000000"/>
                <w:sz w:val="20"/>
                <w:szCs w:val="20"/>
              </w:rPr>
              <w:t>Nizam</w:t>
            </w:r>
            <w:proofErr w:type="spellEnd"/>
            <w:r w:rsidRPr="000C11E4">
              <w:rPr>
                <w:rFonts w:eastAsia="Times New Roman" w:cs="Times New Roman"/>
                <w:color w:val="000000"/>
                <w:sz w:val="20"/>
                <w:szCs w:val="20"/>
              </w:rPr>
              <w:t xml:space="preserve"> et al.</w:t>
            </w:r>
            <w:r w:rsidR="00813605">
              <w:rPr>
                <w:rFonts w:eastAsia="Times New Roman" w:cs="Times New Roman"/>
                <w:color w:val="000000"/>
                <w:sz w:val="20"/>
                <w:szCs w:val="20"/>
              </w:rPr>
              <w:t xml:space="preserve"> </w:t>
            </w:r>
            <w:r w:rsidR="00813605">
              <w:rPr>
                <w:rFonts w:eastAsia="Times New Roman" w:cs="Times New Roman"/>
                <w:color w:val="000000"/>
                <w:sz w:val="20"/>
                <w:szCs w:val="20"/>
              </w:rPr>
              <w:fldChar w:fldCharType="begin"/>
            </w:r>
            <w:r w:rsidR="00813605">
              <w:rPr>
                <w:rFonts w:eastAsia="Times New Roman" w:cs="Times New Roman"/>
                <w:color w:val="000000"/>
                <w:sz w:val="20"/>
                <w:szCs w:val="20"/>
              </w:rPr>
              <w:instrText xml:space="preserve"> ADDIN ZOTERO_ITEM CSL_CITATION {"citationID":"oSZvbB6H","properties":{"formattedCitation":"(25)","plainCitation":"(25)","noteIndex":0},"citationItems":[{"id":55178,"uris":["http://zotero.org/users/6563351/items/9E8XBSGQ"],"itemData":{"id":55178,"type":"article-journal","abstract":"BACKGROUND: A higher prevalence of periodontal disease has been reported in patients with obstructive sleep apnea syndrome (OSAS), and these two chronic conditions may be linked via inflammatory pathways. The aim of the present study is to evaluate the salivary interleukin (IL)-1β, IL-6, IL-21, IL-33, and pentraxin-3 (PTX3) concentrations in patients with and without OSAS.\nMETHODS: A total of 52 patients were included in the study. Thirteen individuals were in the control (non-OSAS) group, 17 were in the mild/moderate OSAS group, and 22 were in the severe OSAS group. Clinical periodontal measurements were recorded, and saliva samples were obtained before initiation of periodontal intervention. Enzyme-linked immunosorbent assay was used to determine salivary cytokine concentrations. Data were statistically analyzed using D'Agostino-Pearson omnibus normality, Spearman ρ rank, Kruskal-Wallis, and Dunn tests.\nRESULTS: Salivary IL-6 and IL-33 concentrations were similar in the two OSAS groups (P &gt;0.05), which were statistically higher than the control group (P &lt;0.05). IL-1β, IL-21, and PTX3 concentrations were similar in the study groups. The only significant correlation between clinical periodontal parameters and salivary cytokines was found between clinical attachment level (CAL) and IL-21 (P = 0.02). Highly significant correlations were found between probing depth, CAL measures, and indicators of OSAS severity (P &lt;0.01).\nCONCLUSIONS: The present findings suggest that OSAS may have an increasing effect on salivary IL-6 and IL-33 concentrations regardless of OSAS severity. Additional investigation is required to elucidate a potential bidirectional relationship between OSAS and periodontal disease.","container-title":"Journal of Periodontology","DOI":"10.1902/jop.2014.130579","ISSN":"1943-3670","issue":"7","journalAbbreviation":"J Periodontol","language":"eng","note":"PMID: 24410293","page":"e251-258","source":"PubMed","title":"Salivary cytokines and the association between obstructive sleep apnea syndrome and periodontal disease","volume":"85","author":[{"family":"Nizam","given":"Nejat"},{"family":"Basoglu","given":"Ozen K."},{"family":"Tasbakan","given":"Mehmet S."},{"family":"Nalbantsoy","given":"Ayşe"},{"family":"Buduneli","given":"Nurcan"}],"issued":{"date-parts":[["2014",7]]}}}],"schema":"https://github.com/citation-style-language/schema/raw/master/csl-citation.json"} </w:instrText>
            </w:r>
            <w:r w:rsidR="00813605">
              <w:rPr>
                <w:rFonts w:eastAsia="Times New Roman" w:cs="Times New Roman"/>
                <w:color w:val="000000"/>
                <w:sz w:val="20"/>
                <w:szCs w:val="20"/>
              </w:rPr>
              <w:fldChar w:fldCharType="separate"/>
            </w:r>
            <w:r w:rsidR="00813605" w:rsidRPr="00813605">
              <w:rPr>
                <w:rFonts w:cs="Times New Roman"/>
                <w:sz w:val="20"/>
              </w:rPr>
              <w:t>(25)</w:t>
            </w:r>
            <w:r w:rsidR="00813605">
              <w:rPr>
                <w:rFonts w:eastAsia="Times New Roman" w:cs="Times New Roman"/>
                <w:color w:val="000000"/>
                <w:sz w:val="20"/>
                <w:szCs w:val="20"/>
              </w:rPr>
              <w:fldChar w:fldCharType="end"/>
            </w:r>
          </w:p>
        </w:tc>
        <w:tc>
          <w:tcPr>
            <w:tcW w:w="10206" w:type="dxa"/>
            <w:vAlign w:val="bottom"/>
          </w:tcPr>
          <w:p w14:paraId="5C5883BF" w14:textId="144A8711" w:rsidR="00874B40" w:rsidRPr="000C11E4" w:rsidRDefault="000C11E4" w:rsidP="00874B40">
            <w:pPr>
              <w:pStyle w:val="Textoindependiente"/>
              <w:spacing w:line="276" w:lineRule="auto"/>
              <w:ind w:left="-109" w:right="-69"/>
              <w:jc w:val="center"/>
              <w:rPr>
                <w:color w:val="000000"/>
                <w:lang w:val="es-MX"/>
              </w:rPr>
            </w:pPr>
            <w:r w:rsidRPr="00570D33">
              <w:rPr>
                <w:color w:val="000000"/>
                <w:lang w:val="es-MX"/>
              </w:rPr>
              <w:t>Bianchi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Afipumcv","properties":{"formattedCitation":"(3)","plainCitation":"(3)","noteIndex":0},"citationItems":[{"id":54829,"uris":["http://zotero.org/users/6563351/items/6LUR5TWB"],"itemData":{"id":54829,"type":"article-journal","abstract":"The purpose of this systematic review was to evaluate whether there are scientific evidence regarding the association between periodontitis and  obstructive sleep apnea (OSA) in adults. An electronic search was performed on  MEDLINE/PubMed for prospective and retrospective longitudinal studies, cohort  studies, and case-control studies conducted in human adults affected by both OSA  and periodontitis. Two reviewers extracted the data using a custom Excel  spreadsheet. A methodological assessment of the quality of the studies was  performed using the Newcastle-Ottawa Scale. Fourteen studies were included. All  studies evaluated the association between periodontitis and OSA. None of the  studies evaluated the cause-effect relationship. Eleven studies found a  significant positive relationship between periodontitis and OSA, whereas three  found no statistically significant association. Several study limitations were  observed, such as lack of standardization of study groups, diagnosis of  periodontitis and OSA, and differences in study design. Evidence of a plausible  association between periodontitis and OSA was found. The possible relationship  could be explained by systemic inflammation, oral breathing, and the comorbid  relationship attributable to common risk factors. Observational and randomized  controlled studies are needed to clarify the mechanism of interaction between the  two conditions.","container-title":"Dental research journal","ISSN":"1735-3327 2008-0255","journalAbbreviation":"Dent Res J (Isfahan)","language":"eng","note":"publisher-place: Iran\nPMID: 38476714 \nPMCID: PMC10929726","page":"15","title":"Relationship between periodontal disease and obstructive sleep apnea in adults: A systematic review.","volume":"21","author":[{"family":"Bianchi","given":"Edoardo"},{"family":"Segù","given":"Marzia"},{"family":"Toffoli","given":"Andrea"},{"family":"Razzini","given":"Geremia"},{"family":"Macaluso","given":"Guido Maria"},{"family":"Manfredi","given":"Edoardo"}],"issued":{"date-parts":[["2024"]]}}}],"schema":"https://github.com/citation-style-language/schema/raw/master/csl-citation.json"} </w:instrText>
            </w:r>
            <w:r>
              <w:rPr>
                <w:color w:val="000000"/>
                <w:lang w:val="es-MX"/>
              </w:rPr>
              <w:fldChar w:fldCharType="separate"/>
            </w:r>
            <w:r w:rsidRPr="000C11E4">
              <w:rPr>
                <w:lang w:val="es-MX"/>
              </w:rPr>
              <w:t>(3)</w:t>
            </w:r>
            <w:r>
              <w:rPr>
                <w:color w:val="000000"/>
                <w:lang w:val="es-MX"/>
              </w:rPr>
              <w:fldChar w:fldCharType="end"/>
            </w:r>
            <w:r w:rsidRPr="00570D33">
              <w:rPr>
                <w:color w:val="000000"/>
                <w:lang w:val="es-MX"/>
              </w:rPr>
              <w:t xml:space="preserve">, </w:t>
            </w:r>
            <w:proofErr w:type="spellStart"/>
            <w:r w:rsidR="0092407E" w:rsidRPr="00570D33">
              <w:rPr>
                <w:color w:val="000000"/>
                <w:lang w:val="es-MX"/>
              </w:rPr>
              <w:t>Lembo</w:t>
            </w:r>
            <w:proofErr w:type="spellEnd"/>
            <w:r w:rsidR="0092407E" w:rsidRPr="00570D33">
              <w:rPr>
                <w:color w:val="000000"/>
                <w:lang w:val="es-MX"/>
              </w:rPr>
              <w:t xml:space="preserve"> et al.</w:t>
            </w:r>
            <w:r w:rsidR="0092407E">
              <w:rPr>
                <w:color w:val="000000"/>
                <w:lang w:val="es-MX"/>
              </w:rPr>
              <w:t xml:space="preserve"> </w:t>
            </w:r>
            <w:r w:rsidR="0092407E">
              <w:rPr>
                <w:color w:val="000000"/>
                <w:lang w:val="es-MX"/>
              </w:rPr>
              <w:fldChar w:fldCharType="begin"/>
            </w:r>
            <w:r w:rsidR="0092407E">
              <w:rPr>
                <w:color w:val="000000"/>
                <w:lang w:val="es-MX"/>
              </w:rPr>
              <w:instrText xml:space="preserve"> ADDIN ZOTERO_ITEM CSL_CITATION {"citationID":"K8TZNwT1","properties":{"formattedCitation":"(10)","plainCitation":"(10)","noteIndex":0},"citationItems":[{"id":54937,"uris":["http://zotero.org/users/6563351/items/HYVENBX2"],"itemData":{"id":54937,"type":"article-journal","abstract":"Background and Objectives: The objective of this study was to evaluate the association between periodontal disease and obstructive sleep apnea syndrome (OSAS). Materials and Methods: Electronic search using PubMed, Scopus, LILACS, and Cochrane library was carried out for randomized controlled trials, cohort, case-control, longitudinal and epidemiological studies on humans published from January 2009 until September 2020. The participants had to be male and female adults who were diagnosed with OSAS either by overnight polysomnography (carried out at a sleep laboratory or at home) or by a home sleep testing monitor (Apnea Risk Evaluation System). Methodological quality assessment was carried out using the Newcastle-Ottawa Quality Assessment Scale (NOS) for case-control studies while an adapted form of NOS was used for cross-sectional studies. Results: Ten studies fulfilled the inclusion criteria of our review, 5 were case-control studies, and 5 cross-sectional. Sample size ranged from 50 to 29,284 subjects, for a total of 43,122 subjects, 56% of them were male, their age ranged from 18 to 85 years old. The heterogeneity among the studies regarding the classification of periodontal disease, and the different methods for OSAS severity assessment, complicated the comparison among the studies. Conclusions: There is low evidence of a possible association between OSAS and periodontitis. The pathophysiological mechanism, cause-effect, or dose-response relationship are still unclear. Further studies are needed and should use a precise classification of OSAS subjects, while the new classification of periodontitis from the World Workshop of Chicago 2017 should be used for the periodontal assessment.","container-title":"Medicina (Kaunas, Lithuania)","DOI":"10.3390/medicina57060640","ISSN":"1648-9144","issue":"6","journalAbbreviation":"Medicina (Kaunas)","language":"eng","note":"PMID: 34205812\nPMCID: PMC8235051","page":"640","source":"PubMed","title":"Obstructive Sleep Apnea and Periodontal Disease: A Systematic Review","title-short":"Obstructive Sleep Apnea and Periodontal Disease","volume":"57","author":[{"family":"Lembo","given":"Daniela"},{"family":"Caroccia","given":"Francesco"},{"family":"Lopes","given":"Chiara"},{"family":"Moscagiuri","given":"Francesco"},{"family":"Sinjari","given":"Bruna"},{"family":"D'Attilio","given":"Michele"}],"issued":{"date-parts":[["2021",6,21]]}}}],"schema":"https://github.com/citation-style-language/schema/raw/master/csl-citation.json"} </w:instrText>
            </w:r>
            <w:r w:rsidR="0092407E">
              <w:rPr>
                <w:color w:val="000000"/>
                <w:lang w:val="es-MX"/>
              </w:rPr>
              <w:fldChar w:fldCharType="separate"/>
            </w:r>
            <w:r w:rsidR="0092407E" w:rsidRPr="0092407E">
              <w:rPr>
                <w:lang w:val="es-MX"/>
              </w:rPr>
              <w:t>(10)</w:t>
            </w:r>
            <w:r w:rsidR="0092407E">
              <w:rPr>
                <w:color w:val="000000"/>
                <w:lang w:val="es-MX"/>
              </w:rPr>
              <w:fldChar w:fldCharType="end"/>
            </w:r>
            <w:r w:rsidR="0092407E" w:rsidRPr="00570D33">
              <w:rPr>
                <w:color w:val="000000"/>
                <w:lang w:val="es-MX"/>
              </w:rPr>
              <w:t>, Al-</w:t>
            </w:r>
            <w:proofErr w:type="spellStart"/>
            <w:r w:rsidR="0092407E" w:rsidRPr="00570D33">
              <w:rPr>
                <w:color w:val="000000"/>
                <w:lang w:val="es-MX"/>
              </w:rPr>
              <w:t>Jewair</w:t>
            </w:r>
            <w:proofErr w:type="spellEnd"/>
            <w:r w:rsidR="0092407E" w:rsidRPr="00570D33">
              <w:rPr>
                <w:color w:val="000000"/>
                <w:lang w:val="es-MX"/>
              </w:rPr>
              <w:t xml:space="preserve"> et al.</w:t>
            </w:r>
            <w:r w:rsidR="0092407E">
              <w:rPr>
                <w:color w:val="000000"/>
                <w:lang w:val="es-MX"/>
              </w:rPr>
              <w:t xml:space="preserve"> </w:t>
            </w:r>
            <w:r w:rsidR="0092407E">
              <w:rPr>
                <w:color w:val="000000"/>
                <w:lang w:val="es-MX"/>
              </w:rPr>
              <w:fldChar w:fldCharType="begin"/>
            </w:r>
            <w:r w:rsidR="0092407E">
              <w:rPr>
                <w:color w:val="000000"/>
                <w:lang w:val="es-MX"/>
              </w:rPr>
              <w:instrText xml:space="preserve"> ADDIN ZOTERO_ITEM CSL_CITATION {"citationID":"qetnNtvU","properties":{"formattedCitation":"(11)","plainCitation":"(11)","noteIndex":0},"citationItems":[{"id":54899,"uris":["http://zotero.org/users/6563351/items/6DZUPJDB"],"itemData":{"id":54899,"type":"article-journal","abstract":"Purpose of Review: The aim of this systematic review and meta-analysis was to update evidence answering four questions: (1) Is there an association between periodontitis and obstructive sleep apnea (OSA)? (2) Is there evidence of causality? (3) Is there a dose-response relationship between the two conditions? (4) Is there evidence on efficacy of periodontitis interventions on the occurrence and/or severity of OSA or vice versa? Recent Findings: Thirteen studies were included in the qualitative analysis, and nine of them were included in the quantitative analysis. Seven studies were case-control and six were cross-sectional. All studies assessed the association between periodontitis and OSA, five studies evaluated the dose-response relation, and one examined the efficacy of periodontal interventions on OSA occurrence. There is a significant positive association between periodontitis and OSA (adjusted OR = 1.66, 95% CI,1.28, 2.17; P = 0.0002). Evidence on a dose-response gradient was conflicting. Evidence was insufficient and non-existent for efficacy of interventions and causality, respectively. Summary: There is mounting evidence that supports an association between periodontitis and OSA. However, future studies are warranted to determine does-response relation, causality, and reversibility. © 2020, Springer Nature Switzerland AG.","archive":"Scopus","container-title":"Current Oral Health Reports","DOI":"10.1007/s40496-020-00271-5","issue":"3","journalAbbreviation":"Cur. Oral Heal. Rep.","language":"English","note":"publisher: Springer Science and Business Media B.V.","page":"189-201","title":"An Update on the Association Between Periodontitis and Obstructive Sleep Apnea","URL":"https://www.scopus.com/inward/record.uri?eid=2-s2.0-85100614927&amp;doi=10.1007%2Fs40496-020-00271-5&amp;partnerID=40&amp;md5=184f5da07d9173279b13e1ed287f9252","volume":"7","author":[{"family":"Al-Jewair","given":"T."},{"family":"Apessos","given":"I."},{"family":"Stellrecht","given":"E."},{"family":"Koch","given":"R."},{"family":"Almaghrabi","given":"B."}],"issued":{"date-parts":[["2020"]]}}}],"schema":"https://github.com/citation-style-language/schema/raw/master/csl-citation.json"} </w:instrText>
            </w:r>
            <w:r w:rsidR="0092407E">
              <w:rPr>
                <w:color w:val="000000"/>
                <w:lang w:val="es-MX"/>
              </w:rPr>
              <w:fldChar w:fldCharType="separate"/>
            </w:r>
            <w:r w:rsidR="0092407E" w:rsidRPr="0092407E">
              <w:rPr>
                <w:lang w:val="es-MX"/>
              </w:rPr>
              <w:t>(11)</w:t>
            </w:r>
            <w:r w:rsidR="0092407E">
              <w:rPr>
                <w:color w:val="000000"/>
                <w:lang w:val="es-MX"/>
              </w:rPr>
              <w:fldChar w:fldCharType="end"/>
            </w:r>
            <w:r w:rsidR="0092407E">
              <w:rPr>
                <w:color w:val="000000"/>
                <w:lang w:val="es-MX"/>
              </w:rPr>
              <w:t>, Al-</w:t>
            </w:r>
            <w:proofErr w:type="spellStart"/>
            <w:r w:rsidR="0092407E">
              <w:rPr>
                <w:color w:val="000000"/>
                <w:lang w:val="es-MX"/>
              </w:rPr>
              <w:t>Jewair</w:t>
            </w:r>
            <w:proofErr w:type="spellEnd"/>
            <w:r w:rsidR="0092407E">
              <w:rPr>
                <w:color w:val="000000"/>
                <w:lang w:val="es-MX"/>
              </w:rPr>
              <w:t xml:space="preserve"> </w:t>
            </w:r>
            <w:r w:rsidR="0092407E" w:rsidRPr="00570D33">
              <w:rPr>
                <w:color w:val="000000"/>
                <w:lang w:val="es-MX"/>
              </w:rPr>
              <w:t>et al.</w:t>
            </w:r>
            <w:r w:rsidR="0092407E">
              <w:rPr>
                <w:color w:val="000000"/>
                <w:lang w:val="es-MX"/>
              </w:rPr>
              <w:t xml:space="preserve"> </w:t>
            </w:r>
            <w:r w:rsidR="0092407E">
              <w:rPr>
                <w:color w:val="000000"/>
                <w:lang w:val="es-MX"/>
              </w:rPr>
              <w:fldChar w:fldCharType="begin"/>
            </w:r>
            <w:r w:rsidR="0092407E">
              <w:rPr>
                <w:color w:val="000000"/>
                <w:lang w:val="es-MX"/>
              </w:rPr>
              <w:instrText xml:space="preserve"> ADDIN ZOTERO_ITEM CSL_CITATION {"citationID":"aKVVgLju","properties":{"formattedCitation":"(12)","plainCitation":"(12)","noteIndex":0},"citationItems":[{"id":54843,"uris":["http://zotero.org/users/6563351/items/K3AJFRF8"],"itemData":{"id":54843,"type":"article-journal","abstract":"PURPOSE: The aim of this study is to evaluate the association between periodontal disease and obstructive sleep apnea (OSA). METHODS: Electronic search using  PubMed, Cumulative Index to Nursing and Allied Health (CINAHL), Cochrane Central  Trial Registry, Cochrane Database of Systematic Reviews, Scopus, and Embase was  carried out for randomized controlled trials, longitudinal, cohort, case-control,  and epidemiological studies on humans, published until October 2014. Manual  searches were also performed. The participants considered were adult subjects  with OSA and chronic periodontitis. The authors reviewed all articles and  extracted data using a customized data abstraction sheet. Methodological quality  assessment was carried out using the Newcastle-Ottawa Quality Assessment Scale.  RESULTS: Six studies met the inclusion criteria set for this review. They  evaluated the association between periodontal disease and OSA and the efficacy of  periodontal interventions on OSA occurrence and severity. The periodontal disease  outcome measures included clinical attachment loss, periodontal pocket depth,  oral hygiene indices, radiographic alveolar bone loss, and salivary cytokines.  Meta-analysis of four studies revealed a statistically significant association  between periodontal disease and OSA (pooled odds ratio = 1.65, 95 % confidence  interval (CI) = 1.11, 2.46, P = 0.01). There is insufficient evidence on the  efficacy of periodontal disease interventions. CONCLUSIONS: There is some  evidence to a plausible association between periodontal disease and OSA. Evidence  on the efficacy of periodontal disease interventions is insufficient. The  causal-effect relationship of periodontal disease and OSA is debatable. Further  research with case-control studies is warranted.","container-title":"Sleep &amp; breathing = Schlaf &amp; Atmung","DOI":"10.1007/s11325-015-1160-8","ISSN":"1522-1709 1520-9512","issue":"4","journalAbbreviation":"Sleep Breath","language":"eng","note":"publisher-place: Germany\nPMID: 25801281","page":"1111-1120","title":"Periodontitis and obstructive sleep apnea's bidirectional relationship: a systematic review and meta-analysis.","volume":"19","author":[{"family":"Al-Jewair","given":"Thikriat S."},{"family":"Al-Jasser","given":"Reham"},{"family":"Almas","given":"Khalid"}],"issued":{"date-parts":[["2015",12]]}}}],"schema":"https://github.com/citation-style-language/schema/raw/master/csl-citation.json"} </w:instrText>
            </w:r>
            <w:r w:rsidR="0092407E">
              <w:rPr>
                <w:color w:val="000000"/>
                <w:lang w:val="es-MX"/>
              </w:rPr>
              <w:fldChar w:fldCharType="separate"/>
            </w:r>
            <w:r w:rsidR="0092407E" w:rsidRPr="000C11E4">
              <w:t>(12)</w:t>
            </w:r>
            <w:r w:rsidR="0092407E">
              <w:rPr>
                <w:color w:val="000000"/>
                <w:lang w:val="es-MX"/>
              </w:rPr>
              <w:fldChar w:fldCharType="end"/>
            </w:r>
          </w:p>
        </w:tc>
        <w:tc>
          <w:tcPr>
            <w:tcW w:w="1134" w:type="dxa"/>
            <w:vAlign w:val="center"/>
          </w:tcPr>
          <w:p w14:paraId="4AC31013" w14:textId="0A33A835" w:rsidR="00874B40" w:rsidRPr="000C11E4" w:rsidRDefault="00874B40" w:rsidP="00463F62">
            <w:pPr>
              <w:pStyle w:val="Textoindependiente"/>
              <w:spacing w:line="276" w:lineRule="auto"/>
              <w:ind w:left="-148" w:right="-90"/>
              <w:jc w:val="center"/>
              <w:rPr>
                <w:color w:val="000000"/>
              </w:rPr>
            </w:pPr>
            <w:r w:rsidRPr="000C11E4">
              <w:rPr>
                <w:color w:val="000000"/>
              </w:rPr>
              <w:t>4</w:t>
            </w:r>
          </w:p>
        </w:tc>
      </w:tr>
      <w:tr w:rsidR="00874B40" w:rsidRPr="00570D33" w14:paraId="0481CCA2" w14:textId="77777777" w:rsidTr="00463F62">
        <w:tc>
          <w:tcPr>
            <w:tcW w:w="2410" w:type="dxa"/>
            <w:vAlign w:val="center"/>
          </w:tcPr>
          <w:p w14:paraId="6CB048A1" w14:textId="6F3DCE69" w:rsidR="00874B40" w:rsidRPr="000C11E4" w:rsidRDefault="00874B40" w:rsidP="00874B40">
            <w:pPr>
              <w:spacing w:before="0" w:after="0"/>
              <w:jc w:val="center"/>
              <w:rPr>
                <w:rFonts w:eastAsia="Times New Roman" w:cs="Times New Roman"/>
                <w:color w:val="000000"/>
                <w:sz w:val="20"/>
                <w:szCs w:val="20"/>
              </w:rPr>
            </w:pPr>
            <w:r w:rsidRPr="000C11E4">
              <w:rPr>
                <w:rFonts w:eastAsia="Times New Roman" w:cs="Times New Roman"/>
                <w:color w:val="000000"/>
                <w:sz w:val="20"/>
                <w:szCs w:val="20"/>
              </w:rPr>
              <w:t xml:space="preserve">Al </w:t>
            </w:r>
            <w:proofErr w:type="spellStart"/>
            <w:r w:rsidRPr="000C11E4">
              <w:rPr>
                <w:rFonts w:eastAsia="Times New Roman" w:cs="Times New Roman"/>
                <w:color w:val="000000"/>
                <w:sz w:val="20"/>
                <w:szCs w:val="20"/>
              </w:rPr>
              <w:t>Habashneh</w:t>
            </w:r>
            <w:proofErr w:type="spellEnd"/>
            <w:r w:rsidRPr="000C11E4">
              <w:rPr>
                <w:rFonts w:eastAsia="Times New Roman" w:cs="Times New Roman"/>
                <w:color w:val="000000"/>
                <w:sz w:val="20"/>
                <w:szCs w:val="20"/>
              </w:rPr>
              <w:t xml:space="preserve"> et al.</w:t>
            </w:r>
            <w:r w:rsidR="00756D64">
              <w:rPr>
                <w:rFonts w:eastAsia="Times New Roman" w:cs="Times New Roman"/>
                <w:color w:val="000000"/>
                <w:sz w:val="20"/>
                <w:szCs w:val="20"/>
              </w:rPr>
              <w:t xml:space="preserve"> </w:t>
            </w:r>
            <w:r w:rsidR="008A6245">
              <w:rPr>
                <w:rFonts w:eastAsia="Times New Roman" w:cs="Times New Roman"/>
                <w:color w:val="000000"/>
                <w:sz w:val="20"/>
                <w:szCs w:val="20"/>
              </w:rPr>
              <w:fldChar w:fldCharType="begin"/>
            </w:r>
            <w:r w:rsidR="008A6245">
              <w:rPr>
                <w:rFonts w:eastAsia="Times New Roman" w:cs="Times New Roman"/>
                <w:color w:val="000000"/>
                <w:sz w:val="20"/>
                <w:szCs w:val="20"/>
              </w:rPr>
              <w:instrText xml:space="preserve"> ADDIN ZOTERO_ITEM CSL_CITATION {"citationID":"mx1AoTFk","properties":{"formattedCitation":"(26)","plainCitation":"(26)","noteIndex":0},"citationItems":[{"id":55180,"uris":["http://zotero.org/users/6563351/items/W2AWW6IA"],"itemData":{"id":55180,"type":"article-journal","abstract":"PURPOSE: To determine the association between periodontitis and a high risk for obstructive sleep apnea (HR-OSA).\nMATERIALS AND METHODS: A sample of 296 males with a mean (±SD) age 40 (8.5) years was selected. Subjects who scored positive in two or more categories of the Berlin questionnaire were considered as having HR-OSA.\nRESULTS: Based on the self-reported symptoms of obstructive sleep apnea, 15% of patients were considered as HROSA. Patients with HR-OSA showed higher probing pocket depth (PPD) and clinical attachment level (CAL) compared with those with low risk for obstructive sleep apnea (LR-OSA)-2.35±0.69 vs 1.97±0.34 (p=0.000) and 2.95±0.82 vs 2.12±0.55 (p=0.000), respectively. Patients with HR-OSA were more likely to have periodontitis (OR=2.3; 95% CI: 1.03/5.10) compared to patients with LR-OSA. The prevalence of periodontitis varied significantly only among patients according to their response to category 1 (37% responded positively and 20% responded negatively, p=0.003). When the OSA variable was replaced by the individual categories (1, 2 and 3), patients with a positive category 1 (OR=2.27; 95% CI: 11.14/4.45) were more likely to have periodontitis than were patients with a negative response.\nCONCLUSION: The risk of finding periodontitis in HR-OSA patients was approximately double that of LR-OSA patients. Habitual snoring was also associated with increased risk for periodontitis.","container-title":"Oral Health &amp; Preventive Dentistry","DOI":"10.3290/j.ohpd.a35002","ISSN":"1602-1622","issue":"2","journalAbbreviation":"Oral Health Prev Dent","language":"eng","note":"PMID: 26525127","page":"157-164","source":"PubMed","title":"Association Between Obstructive Sleep Apnea and Periodontitis Among Male Adults Attending a Primary Healthcare Facility in Jordan","volume":"14","author":[{"family":"Al Habashneh","given":"Rola"},{"family":"Khassawneh","given":"Basheer"},{"family":"Khader","given":"Yousef S."},{"family":"Abu-Jamous","given":"Yousef"},{"family":"Kowolik","given":"Michael J."}],"issued":{"date-parts":[["2016"]]}}}],"schema":"https://github.com/citation-style-language/schema/raw/master/csl-citation.json"} </w:instrText>
            </w:r>
            <w:r w:rsidR="008A6245">
              <w:rPr>
                <w:rFonts w:eastAsia="Times New Roman" w:cs="Times New Roman"/>
                <w:color w:val="000000"/>
                <w:sz w:val="20"/>
                <w:szCs w:val="20"/>
              </w:rPr>
              <w:fldChar w:fldCharType="separate"/>
            </w:r>
            <w:r w:rsidR="008A6245" w:rsidRPr="008A6245">
              <w:rPr>
                <w:rFonts w:cs="Times New Roman"/>
                <w:sz w:val="20"/>
              </w:rPr>
              <w:t>(26)</w:t>
            </w:r>
            <w:r w:rsidR="008A6245">
              <w:rPr>
                <w:rFonts w:eastAsia="Times New Roman" w:cs="Times New Roman"/>
                <w:color w:val="000000"/>
                <w:sz w:val="20"/>
                <w:szCs w:val="20"/>
              </w:rPr>
              <w:fldChar w:fldCharType="end"/>
            </w:r>
          </w:p>
        </w:tc>
        <w:tc>
          <w:tcPr>
            <w:tcW w:w="10206" w:type="dxa"/>
            <w:vAlign w:val="bottom"/>
          </w:tcPr>
          <w:p w14:paraId="41DF3C54" w14:textId="19117C51" w:rsidR="00874B40" w:rsidRPr="000C11E4" w:rsidRDefault="000C11E4" w:rsidP="000C11E4">
            <w:pPr>
              <w:pStyle w:val="Textoindependiente"/>
              <w:spacing w:line="276" w:lineRule="auto"/>
              <w:ind w:left="-109" w:right="-69"/>
              <w:jc w:val="center"/>
              <w:rPr>
                <w:color w:val="000000"/>
                <w:lang w:val="es-MX"/>
              </w:rPr>
            </w:pPr>
            <w:r w:rsidRPr="000C11E4">
              <w:rPr>
                <w:color w:val="000000"/>
                <w:lang w:val="es-MX"/>
              </w:rPr>
              <w:t xml:space="preserve"> </w:t>
            </w:r>
            <w:r w:rsidRPr="00570D33">
              <w:rPr>
                <w:color w:val="000000"/>
                <w:lang w:val="es-MX"/>
              </w:rPr>
              <w:t>Bianchi et al.</w:t>
            </w:r>
            <w:r>
              <w:rPr>
                <w:color w:val="000000"/>
                <w:lang w:val="es-MX"/>
              </w:rPr>
              <w:t xml:space="preserve"> </w:t>
            </w:r>
            <w:r>
              <w:rPr>
                <w:color w:val="000000"/>
                <w:lang w:val="es-MX"/>
              </w:rPr>
              <w:fldChar w:fldCharType="begin"/>
            </w:r>
            <w:r w:rsidR="0092407E">
              <w:rPr>
                <w:color w:val="000000"/>
                <w:lang w:val="es-MX"/>
              </w:rPr>
              <w:instrText xml:space="preserve"> ADDIN ZOTERO_ITEM CSL_CITATION {"citationID":"1oVySAD1","properties":{"formattedCitation":"(3)","plainCitation":"(3)","noteIndex":0},"citationItems":[{"id":54829,"uris":["http://zotero.org/users/6563351/items/6LUR5TWB"],"itemData":{"id":54829,"type":"article-journal","abstract":"The purpose of this systematic review was to evaluate whether there are scientific evidence regarding the association between periodontitis and  obstructive sleep apnea (OSA) in adults. An electronic search was performed on  MEDLINE/PubMed for prospective and retrospective longitudinal studies, cohort  studies, and case-control studies conducted in human adults affected by both OSA  and periodontitis. Two reviewers extracted the data using a custom Excel  spreadsheet. A methodological assessment of the quality of the studies was  performed using the Newcastle-Ottawa Scale. Fourteen studies were included. All  studies evaluated the association between periodontitis and OSA. None of the  studies evaluated the cause-effect relationship. Eleven studies found a  significant positive relationship between periodontitis and OSA, whereas three  found no statistically significant association. Several study limitations were  observed, such as lack of standardization of study groups, diagnosis of  periodontitis and OSA, and differences in study design. Evidence of a plausible  association between periodontitis and OSA was found. The possible relationship  could be explained by systemic inflammation, oral breathing, and the comorbid  relationship attributable to common risk factors. Observational and randomized  controlled studies are needed to clarify the mechanism of interaction between the  two conditions.","container-title":"Dental research journal","ISSN":"1735-3327 2008-0255","journalAbbreviation":"Dent Res J (Isfahan)","language":"eng","note":"publisher-place: Iran\nPMID: 38476714 \nPMCID: PMC10929726","page":"15","title":"Relationship between periodontal disease and obstructive sleep apnea in adults: A systematic review.","volume":"21","author":[{"family":"Bianchi","given":"Edoardo"},{"family":"Segù","given":"Marzia"},{"family":"Toffoli","given":"Andrea"},{"family":"Razzini","given":"Geremia"},{"family":"Macaluso","given":"Guido Maria"},{"family":"Manfredi","given":"Edoardo"}],"issued":{"date-parts":[["2024"]]}}}],"schema":"https://github.com/citation-style-language/schema/raw/master/csl-citation.json"} </w:instrText>
            </w:r>
            <w:r>
              <w:rPr>
                <w:color w:val="000000"/>
                <w:lang w:val="es-MX"/>
              </w:rPr>
              <w:fldChar w:fldCharType="separate"/>
            </w:r>
            <w:r w:rsidRPr="000C11E4">
              <w:rPr>
                <w:lang w:val="es-MX"/>
              </w:rPr>
              <w:t>(3)</w:t>
            </w:r>
            <w:r>
              <w:rPr>
                <w:color w:val="000000"/>
                <w:lang w:val="es-MX"/>
              </w:rPr>
              <w:fldChar w:fldCharType="end"/>
            </w:r>
            <w:r w:rsidRPr="00570D33">
              <w:rPr>
                <w:color w:val="000000"/>
                <w:lang w:val="es-MX"/>
              </w:rPr>
              <w:t xml:space="preserve">, </w:t>
            </w:r>
            <w:r w:rsidR="0092407E" w:rsidRPr="00570D33">
              <w:rPr>
                <w:color w:val="000000"/>
                <w:lang w:val="es-MX"/>
              </w:rPr>
              <w:t>Molina et al.</w:t>
            </w:r>
            <w:r w:rsidR="0092407E">
              <w:rPr>
                <w:color w:val="000000"/>
                <w:lang w:val="es-MX"/>
              </w:rPr>
              <w:t xml:space="preserve"> </w:t>
            </w:r>
            <w:r w:rsidR="0092407E">
              <w:rPr>
                <w:color w:val="000000"/>
                <w:lang w:val="es-MX"/>
              </w:rPr>
              <w:fldChar w:fldCharType="begin"/>
            </w:r>
            <w:r w:rsidR="0092407E">
              <w:rPr>
                <w:color w:val="000000"/>
                <w:lang w:val="es-MX"/>
              </w:rPr>
              <w:instrText xml:space="preserve"> ADDIN ZOTERO_ITEM CSL_CITATION {"citationID":"SBZmZHdS","properties":{"formattedCitation":"(4)","plainCitation":"(4)","noteIndex":0},"citationItems":[{"id":54833,"uris":["http://zotero.org/users/6563351/items/VI63IGLQ"],"itemData":{"id":54833,"type":"article-journal","abstract":"AIM: To evaluate (1) whether periodontitis has an influence on the prevalence/incidence of respiratory diseases (chronic obstructive pulmonary  disease [COPD], asthma, community-acquired pneumonia [CAP], obstructive sleep  apnoea [OSA] and COVID-19), and (2) what is the impact of periodontal therapy on  the onset or progression of respiratory diseases. MATERIALS AND METHODS: An  electronic search was performed on Pubmed, Cochrane Library and Scopus databases  up to October 2021, to identify studies answering the PECOS and PICOS questions.  RESULTS: Seventy-five articles were selected. Meta-analyses identified  statistically significant associations of periodontitis with COPD (n(studies)  = 12, odds ratio [OR] = 1.28, 95% confidence interval [CI] [1.16; 1.42],  p &lt; .001), and OSA (n(s)  = 6, OR = 1.65, 95% CI [1.21; 2.25], p = .001), but not  for asthma (n(s)  = 9, OR = 1.53, 95% CI [0.82; 2.86], p = .181). For acute  conditions, two studies were found for CAP, while for COVID-19, significant  associations were found for the need of assisted ventilation (n(s)  = 2,  OR = 6.24, 95% CI [2.78; 13.99], p &lt; .001) and COVID-related mortality (n(s)  = 3, OR = 2.26, 95% CI [1.36, 3.77], p = .002). Only four intervention studies  were found, showing positive effects of periodontal treatment on COPD, asthma and  CAP. CONCLUSIONS: A positive association between periodontitis and COPD, OSA and  COVID-19 complications has been found, while there is a lack of intervention  studies.","container-title":"Journal of clinical periodontology","DOI":"10.1111/jcpe.13767","ISSN":"1600-051X 0303-6979","issue":"6","journalAbbreviation":"J Clin Periodontol","language":"eng","note":"publisher-place: United States\nPMID: 36606394","page":"842-887","title":"The association between respiratory diseases and periodontitis: A systematic review and meta-analysis.","volume":"50","author":[{"family":"Molina","given":"Ana"},{"family":"Huck","given":"Olivier"},{"family":"Herrera","given":"David"},{"family":"Montero","given":"Eduardo"}],"issued":{"date-parts":[["2023",6]]}}}],"schema":"https://github.com/citation-style-language/schema/raw/master/csl-citation.json"} </w:instrText>
            </w:r>
            <w:r w:rsidR="0092407E">
              <w:rPr>
                <w:color w:val="000000"/>
                <w:lang w:val="es-MX"/>
              </w:rPr>
              <w:fldChar w:fldCharType="separate"/>
            </w:r>
            <w:r w:rsidR="0092407E" w:rsidRPr="000C11E4">
              <w:rPr>
                <w:lang w:val="es-MX"/>
              </w:rPr>
              <w:t>(4)</w:t>
            </w:r>
            <w:r w:rsidR="0092407E">
              <w:rPr>
                <w:color w:val="000000"/>
                <w:lang w:val="es-MX"/>
              </w:rPr>
              <w:fldChar w:fldCharType="end"/>
            </w:r>
            <w:r w:rsidR="0092407E" w:rsidRPr="00570D33">
              <w:rPr>
                <w:color w:val="000000"/>
                <w:lang w:val="es-MX"/>
              </w:rPr>
              <w:t xml:space="preserve">, </w:t>
            </w:r>
            <w:proofErr w:type="spellStart"/>
            <w:r w:rsidR="0092407E" w:rsidRPr="00570D33">
              <w:rPr>
                <w:color w:val="000000"/>
                <w:lang w:val="es-MX"/>
              </w:rPr>
              <w:t>Zhu</w:t>
            </w:r>
            <w:proofErr w:type="spellEnd"/>
            <w:r w:rsidR="0092407E" w:rsidRPr="00570D33">
              <w:rPr>
                <w:color w:val="000000"/>
                <w:lang w:val="es-MX"/>
              </w:rPr>
              <w:t xml:space="preserve"> et al.</w:t>
            </w:r>
            <w:r w:rsidR="0092407E">
              <w:rPr>
                <w:color w:val="000000"/>
                <w:lang w:val="es-MX"/>
              </w:rPr>
              <w:t xml:space="preserve"> </w:t>
            </w:r>
            <w:r w:rsidR="0092407E">
              <w:rPr>
                <w:color w:val="000000"/>
                <w:lang w:val="es-MX"/>
              </w:rPr>
              <w:fldChar w:fldCharType="begin"/>
            </w:r>
            <w:r w:rsidR="0092407E">
              <w:rPr>
                <w:color w:val="000000"/>
                <w:lang w:val="es-MX"/>
              </w:rPr>
              <w:instrText xml:space="preserve"> ADDIN ZOTERO_ITEM CSL_CITATION {"citationID":"Fv3a4hXu","properties":{"formattedCitation":"(6)","plainCitation":"(6)","noteIndex":0},"citationItems":[{"id":54838,"uris":["http://zotero.org/users/6563351/items/ZKF8DM9H"],"itemData":{"id":54838,"type":"article-journal","abstract":"PURPOSE: The present meta-analysis aimed to evaluate quantitively the recent scientific evidence regarding the association between obstructive sleep apnea  (OSA) and periodontitis. METHODS: Databases searched were PubMed, EMBASE, Scopus,  and Web of Science. Publications were included according to the inclusion  criteria. The following outcomes were evaluated: the prevalence of periodontitis,  probing depth (PD), clinical attachment loss (CAL), the percentage of sites with  bleeding on probing (BOP), plaque index (PI), and gingival index (GI). The  statistical analysis was processed using the software STATA. RESULTS: Thirteen  eligible studies comprising a total of 31,800 patients were included. The  meta-analysis showed an increased prevalence of periodontitis in OSA populations  compared to controls. Both PD and CAL were increased in OSA populations compared  with controls. (Prevalence of periodontitis: OR 2.348; 95%CI 2.221-2.482; PD:  SMD = 0.681, 95% CI: 0.062-1.301, Z = 2.61, P = 0.031; CAL: SMD = 0.694, 95% CI:  0.167-1.22, Z = 2.58, P = 0.01). The study also found significantly increased BOP  in patients with OSA after heterogeneity was clarified. (SMD = 0.357, 95% CI:  0.079-0.635, Z = 2.52, P = 0.012). CONCLUSIONS: The findings suggest that OSA was  associated with an increased prevalence of periodontitis.","container-title":"Sleep &amp; breathing = Schlaf &amp; Atmung","DOI":"10.1007/s11325-022-02668-1","ISSN":"1522-1709 1520-9512","issue":"2","journalAbbreviation":"Sleep Breath","language":"eng","note":"publisher-place: Germany\nPMID: 35759182","page":"641-649","title":"A meta-analysis on the association between obstructive sleep apnea and periodontitis.","volume":"27","author":[{"family":"Zhu","given":"Junfei"},{"family":"Yuan","given":"Xuguang"},{"family":"Zhang","given":"Ying"},{"family":"Wei","given":"Fang"},{"family":"Hou","given":"Yuli"},{"family":"Zhang","given":"Ye"}],"issued":{"date-parts":[["2023",5]]}}}],"schema":"https://github.com/citation-style-language/schema/raw/master/csl-citation.json"} </w:instrText>
            </w:r>
            <w:r w:rsidR="0092407E">
              <w:rPr>
                <w:color w:val="000000"/>
                <w:lang w:val="es-MX"/>
              </w:rPr>
              <w:fldChar w:fldCharType="separate"/>
            </w:r>
            <w:r w:rsidR="0092407E" w:rsidRPr="000C11E4">
              <w:t>(6)</w:t>
            </w:r>
            <w:r w:rsidR="0092407E">
              <w:rPr>
                <w:color w:val="000000"/>
                <w:lang w:val="es-MX"/>
              </w:rPr>
              <w:fldChar w:fldCharType="end"/>
            </w:r>
          </w:p>
        </w:tc>
        <w:tc>
          <w:tcPr>
            <w:tcW w:w="1134" w:type="dxa"/>
            <w:vAlign w:val="center"/>
          </w:tcPr>
          <w:p w14:paraId="2C1A3576" w14:textId="667B9301" w:rsidR="00874B40" w:rsidRPr="000C11E4" w:rsidRDefault="00874B40" w:rsidP="00463F62">
            <w:pPr>
              <w:pStyle w:val="Textoindependiente"/>
              <w:spacing w:line="276" w:lineRule="auto"/>
              <w:ind w:left="-148" w:right="-90"/>
              <w:jc w:val="center"/>
              <w:rPr>
                <w:color w:val="000000"/>
              </w:rPr>
            </w:pPr>
            <w:r w:rsidRPr="000C11E4">
              <w:rPr>
                <w:color w:val="000000"/>
              </w:rPr>
              <w:t>3</w:t>
            </w:r>
          </w:p>
        </w:tc>
      </w:tr>
      <w:tr w:rsidR="00874B40" w:rsidRPr="00570D33" w14:paraId="1212B4DB" w14:textId="77777777" w:rsidTr="00463F62">
        <w:tc>
          <w:tcPr>
            <w:tcW w:w="2410" w:type="dxa"/>
            <w:vAlign w:val="center"/>
          </w:tcPr>
          <w:p w14:paraId="02941163" w14:textId="0309BCE0" w:rsidR="00874B40" w:rsidRPr="000C11E4" w:rsidRDefault="00874B40" w:rsidP="00874B40">
            <w:pPr>
              <w:spacing w:before="0" w:after="0"/>
              <w:jc w:val="center"/>
              <w:rPr>
                <w:rFonts w:eastAsia="Times New Roman" w:cs="Times New Roman"/>
                <w:color w:val="000000"/>
                <w:sz w:val="20"/>
                <w:szCs w:val="20"/>
              </w:rPr>
            </w:pPr>
            <w:proofErr w:type="spellStart"/>
            <w:r w:rsidRPr="000C11E4">
              <w:rPr>
                <w:rFonts w:eastAsia="Times New Roman" w:cs="Times New Roman"/>
                <w:color w:val="000000"/>
                <w:sz w:val="20"/>
                <w:szCs w:val="20"/>
              </w:rPr>
              <w:t>Tamasas</w:t>
            </w:r>
            <w:proofErr w:type="spellEnd"/>
            <w:r w:rsidRPr="000C11E4">
              <w:rPr>
                <w:rFonts w:eastAsia="Times New Roman" w:cs="Times New Roman"/>
                <w:color w:val="000000"/>
                <w:sz w:val="20"/>
                <w:szCs w:val="20"/>
              </w:rPr>
              <w:t xml:space="preserve"> et al.</w:t>
            </w:r>
            <w:r w:rsidR="008A6245">
              <w:rPr>
                <w:rFonts w:eastAsia="Times New Roman" w:cs="Times New Roman"/>
                <w:color w:val="000000"/>
                <w:sz w:val="20"/>
                <w:szCs w:val="20"/>
              </w:rPr>
              <w:t xml:space="preserve"> </w:t>
            </w:r>
            <w:r w:rsidR="008A6245">
              <w:rPr>
                <w:rFonts w:eastAsia="Times New Roman" w:cs="Times New Roman"/>
                <w:color w:val="000000"/>
                <w:sz w:val="20"/>
                <w:szCs w:val="20"/>
              </w:rPr>
              <w:fldChar w:fldCharType="begin"/>
            </w:r>
            <w:r w:rsidR="008A6245">
              <w:rPr>
                <w:rFonts w:eastAsia="Times New Roman" w:cs="Times New Roman"/>
                <w:color w:val="000000"/>
                <w:sz w:val="20"/>
                <w:szCs w:val="20"/>
              </w:rPr>
              <w:instrText xml:space="preserve"> ADDIN ZOTERO_ITEM CSL_CITATION {"citationID":"rtiHLvOs","properties":{"formattedCitation":"(27)","plainCitation":"(27)","noteIndex":0},"citationItems":[{"id":55182,"uris":["http://zotero.org/users/6563351/items/IHEHDFER"],"itemData":{"id":55182,"type":"article-journal","abstract":"STUDY OBJECTIVES: This aim of this study was to evaluate oral health and oral health-related quality of life (OHRQoL) in children with obstructive sleep apnea (OSA).\nMETHODS: This cross-sectional study involved 31 children who had baseline polysomnography studies and in whom a diagnosis of OSA was made by a sleep physician. They were evaluated against 36 control patients who, based on parent responses to the Pediatric Sleep Questionnaire, were at very low risk for having sleep problems. The mean age of the cohort was 12.3 ± 2.7 years. The oral health status was examined clinically and recorded using caries and periodontal indices. OHRQoL was measured using the Child Oral Health Impact Profile (COHIP) questionnaires.\nRESULTS: Children with OSA had significantly worsened oral health compared to control patients as evidenced by more caries (15.2 and 3.2, respectively; P &lt; .001) and more periodontitis. Periodontitis severity was measured by the presence of bleeding on probing, (87% versus 30%, P &lt; .001) and higher number of sites with abnormally deep periodontal probing depths (2.7 versus 0.3, P &lt; .001). The COHIP scores were significantly higher among children with OSA compared to control patients, (29.7 versus 11.8, P &lt; .001) consistent with poorer OHRQoL.\nCONCLUSIONS: This study suggests that in children OSA may have a significant association with poorer oral health when compared to control patients without sleep problems, and that their oral health status may have a negative effect on their quality of life. Increased awareness regarding the oral health effects of sleep-disordered breathing in the medical and dental community is needed.","container-title":"Journal of clinical sleep medicine: JCSM: official publication of the American Academy of Sleep Medicine","DOI":"10.5664/jcsm.7672","ISSN":"1550-9397","issue":"3","journalAbbreviation":"J Clin Sleep Med","language":"eng","note":"PMID: 30853038\nPMCID: PMC6411169","page":"445-452","source":"PubMed","title":"Oral Health and Oral Health-Related Quality of Life in Children With Obstructive Sleep Apnea","volume":"15","author":[{"family":"Tamasas","given":"Basma"},{"family":"Nelson","given":"Travis"},{"family":"Chen","given":"Maida"}],"issued":{"date-parts":[["2019",3,15]]}}}],"schema":"https://github.com/citation-style-language/schema/raw/master/csl-citation.json"} </w:instrText>
            </w:r>
            <w:r w:rsidR="008A6245">
              <w:rPr>
                <w:rFonts w:eastAsia="Times New Roman" w:cs="Times New Roman"/>
                <w:color w:val="000000"/>
                <w:sz w:val="20"/>
                <w:szCs w:val="20"/>
              </w:rPr>
              <w:fldChar w:fldCharType="separate"/>
            </w:r>
            <w:r w:rsidR="008A6245" w:rsidRPr="008A6245">
              <w:rPr>
                <w:rFonts w:cs="Times New Roman"/>
                <w:sz w:val="20"/>
              </w:rPr>
              <w:t>(27)</w:t>
            </w:r>
            <w:r w:rsidR="008A6245">
              <w:rPr>
                <w:rFonts w:eastAsia="Times New Roman" w:cs="Times New Roman"/>
                <w:color w:val="000000"/>
                <w:sz w:val="20"/>
                <w:szCs w:val="20"/>
              </w:rPr>
              <w:fldChar w:fldCharType="end"/>
            </w:r>
          </w:p>
        </w:tc>
        <w:tc>
          <w:tcPr>
            <w:tcW w:w="10206" w:type="dxa"/>
            <w:vAlign w:val="bottom"/>
          </w:tcPr>
          <w:p w14:paraId="056BAEBA" w14:textId="6970069C" w:rsidR="00874B40" w:rsidRPr="000C11E4" w:rsidRDefault="0092407E" w:rsidP="00874B40">
            <w:pPr>
              <w:pStyle w:val="Textoindependiente"/>
              <w:spacing w:line="276" w:lineRule="auto"/>
              <w:ind w:left="-109" w:right="-69"/>
              <w:jc w:val="center"/>
              <w:rPr>
                <w:color w:val="000000"/>
                <w:lang w:val="es-MX"/>
              </w:rPr>
            </w:pPr>
            <w:proofErr w:type="spellStart"/>
            <w:r w:rsidRPr="00570D33">
              <w:rPr>
                <w:color w:val="000000"/>
                <w:lang w:val="es-MX"/>
              </w:rPr>
              <w:t>Liu</w:t>
            </w:r>
            <w:proofErr w:type="spellEnd"/>
            <w:r w:rsidRPr="00570D33">
              <w:rPr>
                <w:color w:val="000000"/>
                <w:lang w:val="es-MX"/>
              </w:rPr>
              <w:t xml:space="preserve"> et al.</w:t>
            </w:r>
            <w:r>
              <w:rPr>
                <w:color w:val="000000"/>
                <w:lang w:val="es-MX"/>
              </w:rPr>
              <w:t xml:space="preserve"> </w:t>
            </w:r>
            <w:r>
              <w:rPr>
                <w:color w:val="000000"/>
                <w:lang w:val="es-MX"/>
              </w:rPr>
              <w:fldChar w:fldCharType="begin"/>
            </w:r>
            <w:r>
              <w:rPr>
                <w:color w:val="000000"/>
                <w:lang w:val="es-MX"/>
              </w:rPr>
              <w:instrText xml:space="preserve"> ADDIN ZOTERO_ITEM CSL_CITATION {"citationID":"3eDxi0Ny","properties":{"formattedCitation":"(5)","plainCitation":"(5)","noteIndex":0},"citationItems":[{"id":54834,"uris":["http://zotero.org/users/6563351/items/27RB8U74"],"itemData":{"id":54834,"type":"article-journal","abstract":"BACKGROUND: Systemic inflammation is a feature of sleep-disordered breathing (SDB) as well as periodontitis. The association between SDB and periodontitis,  however, has been inconsistent in previous studies. In order to fully evaluate  the above association, we conducted a meta-analysis. MATERIAL AND METHODS:  Observational studies related to the aim of the meta-analysis were identified by  search of PubMed, Embase, Web of Science, Wanfang, and CNKI databases. Only  studies with SDB diagnosed with the objective polysomnography examination were  included. The results were analyzed using a random-effects model that  incorporated potential heterogeneity between studies. RESULTS: Ten  cross-sectional or case-control studies with 43,296 participants contributed to  the meta-analysis. Pooled results showed that SDB was significantly associated  with periodontitis (odds ratio [OR]: 1.83, 95% confidence interval [CI]: 1.52 to  2.20, I2 = 40%, p &lt; 0.001). Sensitivity analysis showed consistent association  for severe periodontitis (OR: 1.39, 95% CI: 1.20 to 1.61, I2 = 0%, p &lt; 0.001).  Subgroup analyses showed consistent results in patients with mild (OR: 1.66, p &lt;  0.001), moderate (OR: 2.23, p = 0.009), and severe SDB (OR: 2.66, p &lt; 0.001).  Moreover, the association between SDB and periodontitis was consistent in Asian  and non-Asian studies, in cross-sectional and case-control studies, in studies  with univariate and multivariate regression models, and in studies with different  quality scores (p for subgroup effects all &lt; 0.05). CONCLUSIONS: Polysomnography  confirmed diagnosis of SDB is associated with periodontitis in adult population.","container-title":"Medicina oral, patologia oral y cirugia bucal","DOI":"10.4317/medoral.25627","ISSN":"1698-6946 1698-4447","issue":"2","journalAbbreviation":"Med Oral Patol Oral Cir Bucal","language":"eng","note":"publisher-place: Spain\nPMID: 36565220 \nPMCID: PMC9985939","page":"e156-e166","title":"Association between sleep-disordered breathing and periodontitis: a meta-analysis.","volume":"28","author":[{"family":"Liu","given":"X."},{"family":"Zhu","given":"Z."},{"family":"Zhang","given":"P."}],"issued":{"date-parts":[["2023",3,1]]}}}],"schema":"https://github.com/citation-style-language/schema/raw/master/csl-citation.json"} </w:instrText>
            </w:r>
            <w:r>
              <w:rPr>
                <w:color w:val="000000"/>
                <w:lang w:val="es-MX"/>
              </w:rPr>
              <w:fldChar w:fldCharType="separate"/>
            </w:r>
            <w:r w:rsidRPr="0092407E">
              <w:rPr>
                <w:lang w:val="es-MX"/>
              </w:rPr>
              <w:t>(5)</w:t>
            </w:r>
            <w:r>
              <w:rPr>
                <w:color w:val="000000"/>
                <w:lang w:val="es-MX"/>
              </w:rPr>
              <w:fldChar w:fldCharType="end"/>
            </w:r>
            <w:r w:rsidRPr="0092407E">
              <w:rPr>
                <w:color w:val="000000"/>
                <w:lang w:val="es-MX"/>
              </w:rPr>
              <w:t xml:space="preserve">, </w:t>
            </w:r>
            <w:proofErr w:type="spellStart"/>
            <w:r w:rsidRPr="00570D33">
              <w:rPr>
                <w:color w:val="000000"/>
                <w:lang w:val="es-MX"/>
              </w:rPr>
              <w:t>Zhu</w:t>
            </w:r>
            <w:proofErr w:type="spellEnd"/>
            <w:r w:rsidRPr="00570D33">
              <w:rPr>
                <w:color w:val="000000"/>
                <w:lang w:val="es-MX"/>
              </w:rPr>
              <w:t xml:space="preserve"> et al.</w:t>
            </w:r>
            <w:r>
              <w:rPr>
                <w:color w:val="000000"/>
                <w:lang w:val="es-MX"/>
              </w:rPr>
              <w:t xml:space="preserve"> </w:t>
            </w:r>
            <w:r>
              <w:rPr>
                <w:color w:val="000000"/>
                <w:lang w:val="es-MX"/>
              </w:rPr>
              <w:fldChar w:fldCharType="begin"/>
            </w:r>
            <w:r>
              <w:rPr>
                <w:color w:val="000000"/>
                <w:lang w:val="es-MX"/>
              </w:rPr>
              <w:instrText xml:space="preserve"> ADDIN ZOTERO_ITEM CSL_CITATION {"citationID":"BYLmz5IP","properties":{"formattedCitation":"(6)","plainCitation":"(6)","noteIndex":0},"citationItems":[{"id":54838,"uris":["http://zotero.org/users/6563351/items/ZKF8DM9H"],"itemData":{"id":54838,"type":"article-journal","abstract":"PURPOSE: The present meta-analysis aimed to evaluate quantitively the recent scientific evidence regarding the association between obstructive sleep apnea  (OSA) and periodontitis. METHODS: Databases searched were PubMed, EMBASE, Scopus,  and Web of Science. Publications were included according to the inclusion  criteria. The following outcomes were evaluated: the prevalence of periodontitis,  probing depth (PD), clinical attachment loss (CAL), the percentage of sites with  bleeding on probing (BOP), plaque index (PI), and gingival index (GI). The  statistical analysis was processed using the software STATA. RESULTS: Thirteen  eligible studies comprising a total of 31,800 patients were included. The  meta-analysis showed an increased prevalence of periodontitis in OSA populations  compared to controls. Both PD and CAL were increased in OSA populations compared  with controls. (Prevalence of periodontitis: OR 2.348; 95%CI 2.221-2.482; PD:  SMD = 0.681, 95% CI: 0.062-1.301, Z = 2.61, P = 0.031; CAL: SMD = 0.694, 95% CI:  0.167-1.22, Z = 2.58, P = 0.01). The study also found significantly increased BOP  in patients with OSA after heterogeneity was clarified. (SMD = 0.357, 95% CI:  0.079-0.635, Z = 2.52, P = 0.012). CONCLUSIONS: The findings suggest that OSA was  associated with an increased prevalence of periodontitis.","container-title":"Sleep &amp; breathing = Schlaf &amp; Atmung","DOI":"10.1007/s11325-022-02668-1","ISSN":"1522-1709 1520-9512","issue":"2","journalAbbreviation":"Sleep Breath","language":"eng","note":"publisher-place: Germany\nPMID: 35759182","page":"641-649","title":"A meta-analysis on the association between obstructive sleep apnea and periodontitis.","volume":"27","author":[{"family":"Zhu","given":"Junfei"},{"family":"Yuan","given":"Xuguang"},{"family":"Zhang","given":"Ying"},{"family":"Wei","given":"Fang"},{"family":"Hou","given":"Yuli"},{"family":"Zhang","given":"Ye"}],"issued":{"date-parts":[["2023",5]]}}}],"schema":"https://github.com/citation-style-language/schema/raw/master/csl-citation.json"} </w:instrText>
            </w:r>
            <w:r>
              <w:rPr>
                <w:color w:val="000000"/>
                <w:lang w:val="es-MX"/>
              </w:rPr>
              <w:fldChar w:fldCharType="separate"/>
            </w:r>
            <w:r w:rsidRPr="000C11E4">
              <w:t>(6)</w:t>
            </w:r>
            <w:r>
              <w:rPr>
                <w:color w:val="000000"/>
                <w:lang w:val="es-MX"/>
              </w:rPr>
              <w:fldChar w:fldCharType="end"/>
            </w:r>
          </w:p>
        </w:tc>
        <w:tc>
          <w:tcPr>
            <w:tcW w:w="1134" w:type="dxa"/>
            <w:vAlign w:val="center"/>
          </w:tcPr>
          <w:p w14:paraId="0F1ACC0D" w14:textId="7DCCCFDD" w:rsidR="00874B40" w:rsidRPr="000C11E4" w:rsidRDefault="00874B40" w:rsidP="00463F62">
            <w:pPr>
              <w:pStyle w:val="Textoindependiente"/>
              <w:spacing w:line="276" w:lineRule="auto"/>
              <w:ind w:left="-148" w:right="-90"/>
              <w:jc w:val="center"/>
              <w:rPr>
                <w:color w:val="000000"/>
              </w:rPr>
            </w:pPr>
            <w:r w:rsidRPr="000C11E4">
              <w:rPr>
                <w:color w:val="000000"/>
              </w:rPr>
              <w:t>2</w:t>
            </w:r>
          </w:p>
        </w:tc>
      </w:tr>
      <w:tr w:rsidR="003320CF" w:rsidRPr="00570D33" w14:paraId="69687EB1" w14:textId="77777777" w:rsidTr="00463F62">
        <w:tc>
          <w:tcPr>
            <w:tcW w:w="2410" w:type="dxa"/>
            <w:vAlign w:val="center"/>
          </w:tcPr>
          <w:p w14:paraId="72B0EB3E" w14:textId="275E3087" w:rsidR="003320CF" w:rsidRPr="000C11E4" w:rsidRDefault="003320CF" w:rsidP="003320CF">
            <w:pPr>
              <w:pStyle w:val="Textoindependiente"/>
              <w:spacing w:line="276" w:lineRule="auto"/>
              <w:ind w:right="-16"/>
              <w:jc w:val="center"/>
              <w:rPr>
                <w:color w:val="000000"/>
              </w:rPr>
            </w:pPr>
            <w:r w:rsidRPr="000C11E4">
              <w:rPr>
                <w:color w:val="000000"/>
              </w:rPr>
              <w:t>Mukherjee et al.</w:t>
            </w:r>
            <w:r w:rsidR="008A6245">
              <w:rPr>
                <w:color w:val="000000"/>
              </w:rPr>
              <w:t xml:space="preserve"> </w:t>
            </w:r>
            <w:r w:rsidR="008A6245">
              <w:rPr>
                <w:color w:val="000000"/>
              </w:rPr>
              <w:fldChar w:fldCharType="begin"/>
            </w:r>
            <w:r w:rsidR="008A6245">
              <w:rPr>
                <w:color w:val="000000"/>
              </w:rPr>
              <w:instrText xml:space="preserve"> ADDIN ZOTERO_ITEM CSL_CITATION {"citationID":"dcwbIlCY","properties":{"formattedCitation":"(28)","plainCitation":"(28)","noteIndex":0},"citationItems":[{"id":55185,"uris":["http://zotero.org/users/6563351/items/ZJGLAZYQ"],"itemData":{"id":55185,"type":"article-journal","abstract":"OBJECTIVES: (1) To assess the risk of Obstructive Sleep Apnea (OSA) using a pre-designed questionnaire; (2) To assess the periodontal parameters like pocket probing depth (PPD) and clinical attachment loss (CAL) in the study subjects and (3) To determine the association between the shared risk factors of OSA and periodontitis.\nBACKGROUND OF THE STUDY: Periodontitis is a microbially associated, host-mediated inflammatory disease that results in the loss of periodontal attachment. It has multifactorial etiology and has been linked to an array of systemic diseases. Though both periodontitis and obstructive sleep apnoea (OSA) share some common risk factors, the insight into the hypothetical speculative link remains vague. This study intended to probe into the association between periodontitis and OSA.\nMETHODOLOGY: A cross-sectional study was conducted on 250 subjects. The subjects were explained the nature of the study and written informed consent was obtained for participation in the study. The patients were administered a STOP-BANG questionnaire following which the periodontal parameters were recorded. The data obtained was analyzed by descriptive and inferential statistics.\nRESULTS: A statistically significant increase in PPD and CAL scores were seen with the increase in OSA scores. A significant moderate positive correlation was found between OSA scores and PPD [r = 0.58, P &lt; 0.001] and CAL [r = 0.55, P = 0.001]. Males were at increased risk for OSA and periodontitis. Age, hypertension and BMI which are the risk factors for periodontitis were also significantly higher in subjects at high risk for OSA.\nCONCLUSION: This study found a moderate positive association between periodontitis and OSA.","container-title":"Indian Journal of Dental Research: Official Publication of Indian Society for Dental Research","DOI":"10.4103/ijdr.IJDR_534_19","ISSN":"1998-3603","issue":"1","journalAbbreviation":"Indian J Dent Res","language":"eng","note":"PMID: 34269236","page":"44-50","source":"PubMed","title":"Obstructive sleep apnea and periodontitis: A cross-sectional study","title-short":"Obstructive sleep apnea and periodontitis","volume":"32","author":[{"family":"Mukherjee","given":"Suman"},{"family":"Galgali","given":"Sushama R."}],"issued":{"date-parts":[["2021"]]}}}],"schema":"https://github.com/citation-style-language/schema/raw/master/csl-citation.json"} </w:instrText>
            </w:r>
            <w:r w:rsidR="008A6245">
              <w:rPr>
                <w:color w:val="000000"/>
              </w:rPr>
              <w:fldChar w:fldCharType="separate"/>
            </w:r>
            <w:r w:rsidR="008A6245" w:rsidRPr="008A6245">
              <w:t>(28)</w:t>
            </w:r>
            <w:r w:rsidR="008A6245">
              <w:rPr>
                <w:color w:val="000000"/>
              </w:rPr>
              <w:fldChar w:fldCharType="end"/>
            </w:r>
          </w:p>
        </w:tc>
        <w:tc>
          <w:tcPr>
            <w:tcW w:w="10206" w:type="dxa"/>
            <w:vAlign w:val="bottom"/>
          </w:tcPr>
          <w:p w14:paraId="083D9C21" w14:textId="0296ABD7" w:rsidR="003320CF" w:rsidRPr="000C11E4" w:rsidRDefault="0092407E" w:rsidP="003320CF">
            <w:pPr>
              <w:pStyle w:val="Textoindependiente"/>
              <w:spacing w:line="276" w:lineRule="auto"/>
              <w:ind w:left="-109" w:right="-69"/>
              <w:jc w:val="center"/>
              <w:rPr>
                <w:color w:val="000000"/>
                <w:lang w:val="es-MX"/>
              </w:rPr>
            </w:pPr>
            <w:r w:rsidRPr="00570D33">
              <w:rPr>
                <w:color w:val="000000"/>
                <w:lang w:val="es-MX"/>
              </w:rPr>
              <w:t>Molina et al.</w:t>
            </w:r>
            <w:r>
              <w:rPr>
                <w:color w:val="000000"/>
                <w:lang w:val="es-MX"/>
              </w:rPr>
              <w:t xml:space="preserve"> </w:t>
            </w:r>
            <w:r>
              <w:rPr>
                <w:color w:val="000000"/>
                <w:lang w:val="es-MX"/>
              </w:rPr>
              <w:fldChar w:fldCharType="begin"/>
            </w:r>
            <w:r>
              <w:rPr>
                <w:color w:val="000000"/>
                <w:lang w:val="es-MX"/>
              </w:rPr>
              <w:instrText xml:space="preserve"> ADDIN ZOTERO_ITEM CSL_CITATION {"citationID":"TaZGcaYE","properties":{"formattedCitation":"(4)","plainCitation":"(4)","noteIndex":0},"citationItems":[{"id":54833,"uris":["http://zotero.org/users/6563351/items/VI63IGLQ"],"itemData":{"id":54833,"type":"article-journal","abstract":"AIM: To evaluate (1) whether periodontitis has an influence on the prevalence/incidence of respiratory diseases (chronic obstructive pulmonary  disease [COPD], asthma, community-acquired pneumonia [CAP], obstructive sleep  apnoea [OSA] and COVID-19), and (2) what is the impact of periodontal therapy on  the onset or progression of respiratory diseases. MATERIALS AND METHODS: An  electronic search was performed on Pubmed, Cochrane Library and Scopus databases  up to October 2021, to identify studies answering the PECOS and PICOS questions.  RESULTS: Seventy-five articles were selected. Meta-analyses identified  statistically significant associations of periodontitis with COPD (n(studies)  = 12, odds ratio [OR] = 1.28, 95% confidence interval [CI] [1.16; 1.42],  p &lt; .001), and OSA (n(s)  = 6, OR = 1.65, 95% CI [1.21; 2.25], p = .001), but not  for asthma (n(s)  = 9, OR = 1.53, 95% CI [0.82; 2.86], p = .181). For acute  conditions, two studies were found for CAP, while for COVID-19, significant  associations were found for the need of assisted ventilation (n(s)  = 2,  OR = 6.24, 95% CI [2.78; 13.99], p &lt; .001) and COVID-related mortality (n(s)  = 3, OR = 2.26, 95% CI [1.36, 3.77], p = .002). Only four intervention studies  were found, showing positive effects of periodontal treatment on COPD, asthma and  CAP. CONCLUSIONS: A positive association between periodontitis and COPD, OSA and  COVID-19 complications has been found, while there is a lack of intervention  studies.","container-title":"Journal of clinical periodontology","DOI":"10.1111/jcpe.13767","ISSN":"1600-051X 0303-6979","issue":"6","journalAbbreviation":"J Clin Periodontol","language":"eng","note":"publisher-place: United States\nPMID: 36606394","page":"842-887","title":"The association between respiratory diseases and periodontitis: A systematic review and meta-analysis.","volume":"50","author":[{"family":"Molina","given":"Ana"},{"family":"Huck","given":"Olivier"},{"family":"Herrera","given":"David"},{"family":"Montero","given":"Eduardo"}],"issued":{"date-parts":[["2023",6]]}}}],"schema":"https://github.com/citation-style-language/schema/raw/master/csl-citation.json"} </w:instrText>
            </w:r>
            <w:r>
              <w:rPr>
                <w:color w:val="000000"/>
                <w:lang w:val="es-MX"/>
              </w:rPr>
              <w:fldChar w:fldCharType="separate"/>
            </w:r>
            <w:r w:rsidRPr="000C11E4">
              <w:rPr>
                <w:lang w:val="es-MX"/>
              </w:rPr>
              <w:t>(4)</w:t>
            </w:r>
            <w:r>
              <w:rPr>
                <w:color w:val="000000"/>
                <w:lang w:val="es-MX"/>
              </w:rPr>
              <w:fldChar w:fldCharType="end"/>
            </w:r>
            <w:r w:rsidRPr="00570D33">
              <w:rPr>
                <w:color w:val="000000"/>
                <w:lang w:val="es-MX"/>
              </w:rPr>
              <w:t xml:space="preserve">, </w:t>
            </w:r>
            <w:r w:rsidRPr="00463F62">
              <w:rPr>
                <w:color w:val="000000"/>
                <w:lang w:val="es-MX"/>
              </w:rPr>
              <w:t xml:space="preserve">Zhang et al. </w:t>
            </w:r>
            <w:r>
              <w:rPr>
                <w:color w:val="000000"/>
                <w:lang w:val="es-MX"/>
              </w:rPr>
              <w:fldChar w:fldCharType="begin"/>
            </w:r>
            <w:r w:rsidRPr="00463F62">
              <w:rPr>
                <w:color w:val="000000"/>
                <w:lang w:val="es-MX"/>
              </w:rPr>
              <w:instrText xml:space="preserve"> ADDIN ZOTERO_ITEM CSL_CITATION {"citationID":"f8I8SLSL","properties":{"formattedCitation":"(8)","plainCitation":"(8)","noteIndex":0},"citationItems":[{"id":54837,"uris":["http://zotero.org/users/6563351/items/IVNN4XR6"],"itemData":{"id":54837,"type":"article-journal","abstract":"INTRODUCTION: At present, the possible relationship between obstructive sleep apnea and periodontitis has been reported. The link remains ambiguous and  unclear. The objective of this study is to assess the association between OSA and  periodontitis. METHODS: Three databases, including Pubmed, Embase, and the Web of  Science, were systematically searched to identify eligible studies that from  their establishment to February 2022 for relevant studies. Subsequently, a  meta-analysis was conducted to determine the relationship of pooled-effects more  accurately. RESULTS: A summary analysis of the 9 results from the studies  covering 43,414 individuals showed a statistical association results of the  between OSA and the incidence rate of periodontitis(OR = 0.52; 95% CI: 0.49-0.55;  I2 = 98.43%; P = 0.000). In addition, OSA patients and the risk of the population  were statistically significantly associated with an increased risk of  periodontitis.(OR = 1.56; 95% CI: 1.06-2.06; P = 0.00). CONCLUSIONS: Our results  indicated that OSA may be associated with an increased risk of periodontitis.  Further studies are required to confirm the link and explore the underlying  mechanism of the </w:instrText>
            </w:r>
            <w:r>
              <w:rPr>
                <w:color w:val="000000"/>
              </w:rPr>
              <w:instrText xml:space="preserve">link.","container-title":"PloS one","DOI":"10.1371/journal.pone.0271738","ISSN":"1932-6203","issue":"7","journalAbbreviation":"PLoS One","language":"eng","note":"publisher-place: United States\nPMID: 35862412 \nPMCID: PMC9302852","page":"e0271738","title":"Incidence and risk of periodontitis in obstructive sleep apnea: A meta-analysis.","volume":"17","author":[{"family":"Zhang","given":"Zhiqiang"},{"family":"Ge","given":"Sitong"},{"family":"Zhai","given":"Guanhong"},{"family":"Yu","given":"Sihan"},{"family":"Cui","given":"Zhezhu"},{"family":"Si","given":"Shurui"},{"family":"Chou","given":"Xiang"}],"issued":{"date-parts":[["2022"]]}}}],"schema":"https://github.com/citation-style-language/schema/raw/master/csl-citation.json"} </w:instrText>
            </w:r>
            <w:r>
              <w:rPr>
                <w:color w:val="000000"/>
                <w:lang w:val="es-MX"/>
              </w:rPr>
              <w:fldChar w:fldCharType="separate"/>
            </w:r>
            <w:r w:rsidRPr="000C11E4">
              <w:t>(8)</w:t>
            </w:r>
            <w:r>
              <w:rPr>
                <w:color w:val="000000"/>
                <w:lang w:val="es-MX"/>
              </w:rPr>
              <w:fldChar w:fldCharType="end"/>
            </w:r>
          </w:p>
        </w:tc>
        <w:tc>
          <w:tcPr>
            <w:tcW w:w="1134" w:type="dxa"/>
            <w:vAlign w:val="center"/>
          </w:tcPr>
          <w:p w14:paraId="3E9B5DC1" w14:textId="355A21A1" w:rsidR="003320CF" w:rsidRPr="000C11E4" w:rsidRDefault="003320CF" w:rsidP="00463F62">
            <w:pPr>
              <w:pStyle w:val="Textoindependiente"/>
              <w:spacing w:line="276" w:lineRule="auto"/>
              <w:ind w:left="-148" w:right="-90"/>
              <w:jc w:val="center"/>
              <w:rPr>
                <w:color w:val="000000"/>
              </w:rPr>
            </w:pPr>
            <w:r w:rsidRPr="000C11E4">
              <w:rPr>
                <w:color w:val="000000"/>
              </w:rPr>
              <w:t>2</w:t>
            </w:r>
          </w:p>
        </w:tc>
      </w:tr>
      <w:tr w:rsidR="003320CF" w:rsidRPr="00570D33" w14:paraId="5A5EA0D4" w14:textId="77777777" w:rsidTr="00463F62">
        <w:tc>
          <w:tcPr>
            <w:tcW w:w="2410" w:type="dxa"/>
            <w:vAlign w:val="bottom"/>
          </w:tcPr>
          <w:p w14:paraId="68D13460" w14:textId="314BCE45" w:rsidR="003320CF" w:rsidRPr="000C11E4" w:rsidRDefault="003320CF" w:rsidP="003320CF">
            <w:pPr>
              <w:pStyle w:val="Textoindependiente"/>
              <w:spacing w:line="276" w:lineRule="auto"/>
              <w:ind w:right="-16"/>
              <w:jc w:val="center"/>
              <w:rPr>
                <w:color w:val="000000"/>
              </w:rPr>
            </w:pPr>
            <w:r w:rsidRPr="000C11E4">
              <w:rPr>
                <w:color w:val="000000"/>
              </w:rPr>
              <w:t xml:space="preserve">Chen et al. </w:t>
            </w:r>
            <w:r w:rsidR="008A6245">
              <w:rPr>
                <w:color w:val="000000"/>
              </w:rPr>
              <w:fldChar w:fldCharType="begin"/>
            </w:r>
            <w:r w:rsidR="008A6245">
              <w:rPr>
                <w:color w:val="000000"/>
              </w:rPr>
              <w:instrText xml:space="preserve"> ADDIN ZOTERO_ITEM CSL_CITATION {"citationID":"yxsvMNSG","properties":{"formattedCitation":"(29)","plainCitation":"(29)","noteIndex":0},"citationItems":[{"id":55187,"uris":["http://zotero.org/users/6563351/items/TWHSE9R2"],"itemData":{"id":55187,"type":"article-journal","abstract":"OBJECTIVES: This study aimed to analyze the periodontal conditions of patients with obstructive sleep apnea (OSA) in relation to the salivary microbiome.\nMATERIALS AND METHODS: In total, 54 male adults (27 with OSA, 27 controls) completed this cross-sectional study. All participants were monitored by overnight polysomnography (PSG) and underwent full-mouth periodontal examination. Saliva samples were then collected, and the microbial 16S ribosomal RNA gene was sequenced. The data were analyzed to determine the microbial distribution and the community structure of the two groups.\nRESULTS: Demonstrated by alpha and beta diversity, the OSA group had a lower microbial richness and a lower observed species than the controls. There was no significant difference in the microbial species diversity or evenness between the OSA and the non-OSA groups. The OSA group had fewer operational taxonomic units (OTUs), and the distribution of microbiome showed that several gram-positive bacteria had higher abundance in the OSA group. As for periodontal pathogens, the relative abundance of Prevotella was significantly increased in the OSA group. No significant difference was observed in the relative abundance of other pathogens at either the genus or species level.\nCONCLUSIONS: The salivary microbial community structure was altered in patients with OSA in terms of species richness and trans-habitat diversity, along with an increase in Prevotella, a specific periodontal pathogen. These findings might explain the high prevalence of periodontitis in OSA patients.","container-title":"Frontiers in Cellular and Infection Microbiology","DOI":"10.3389/fcimb.2021.752475","ISSN":"2235-2988","journalAbbreviation":"Front Cell Infect Microbiol","language":"eng","note":"PMID: 34950605\nPMCID: PMC8688821","page":"752475","source":"PubMed","title":"Analysis of Salivary Microbiome and Its Association With Periodontitis in Patients With Obstructive Sleep Apnea","volume":"11","author":[{"family":"Chen","given":"Yanlong"},{"family":"Chen","given":"Xuehui"},{"family":"Huang","given":"Xin"},{"family":"Duan","given":"Ying"},{"family":"Gao","given":"He"},{"family":"Gao","given":"Xuemei"}],"issued":{"date-parts":[["2021"]]}}}],"schema":"https://github.com/citation-style-language/schema/raw/master/csl-citation.json"} </w:instrText>
            </w:r>
            <w:r w:rsidR="008A6245">
              <w:rPr>
                <w:color w:val="000000"/>
              </w:rPr>
              <w:fldChar w:fldCharType="separate"/>
            </w:r>
            <w:r w:rsidR="008A6245" w:rsidRPr="008A6245">
              <w:t>(29)</w:t>
            </w:r>
            <w:r w:rsidR="008A6245">
              <w:rPr>
                <w:color w:val="000000"/>
              </w:rPr>
              <w:fldChar w:fldCharType="end"/>
            </w:r>
          </w:p>
        </w:tc>
        <w:tc>
          <w:tcPr>
            <w:tcW w:w="10206" w:type="dxa"/>
            <w:vAlign w:val="bottom"/>
          </w:tcPr>
          <w:p w14:paraId="3CD32C2E" w14:textId="7E8E6B8D" w:rsidR="003320CF" w:rsidRPr="000C11E4" w:rsidRDefault="0092407E" w:rsidP="003320CF">
            <w:pPr>
              <w:pStyle w:val="Textoindependiente"/>
              <w:spacing w:line="276" w:lineRule="auto"/>
              <w:ind w:left="-109" w:right="-69"/>
              <w:jc w:val="center"/>
              <w:rPr>
                <w:color w:val="000000"/>
                <w:lang w:val="es-MX"/>
              </w:rPr>
            </w:pPr>
            <w:proofErr w:type="spellStart"/>
            <w:r w:rsidRPr="00570D33">
              <w:rPr>
                <w:color w:val="000000"/>
                <w:lang w:val="es-MX"/>
              </w:rPr>
              <w:t>Portelli</w:t>
            </w:r>
            <w:proofErr w:type="spellEnd"/>
            <w:r w:rsidRPr="00570D33">
              <w:rPr>
                <w:color w:val="000000"/>
                <w:lang w:val="es-MX"/>
              </w:rPr>
              <w:t xml:space="preserve"> et al.</w:t>
            </w:r>
            <w:r>
              <w:rPr>
                <w:color w:val="000000"/>
                <w:lang w:val="es-MX"/>
              </w:rPr>
              <w:t xml:space="preserve"> </w:t>
            </w:r>
            <w:r>
              <w:rPr>
                <w:color w:val="000000"/>
                <w:lang w:val="es-MX"/>
              </w:rPr>
              <w:fldChar w:fldCharType="begin"/>
            </w:r>
            <w:r>
              <w:rPr>
                <w:color w:val="000000"/>
                <w:lang w:val="es-MX"/>
              </w:rPr>
              <w:instrText xml:space="preserve"> ADDIN ZOTERO_ITEM CSL_CITATION {"citationID":"LgradiY3","properties":{"formattedCitation":"(2)","plainCitation":"(2)","noteIndex":0},"citationItems":[{"id":54827,"uris":["http://zotero.org/users/6563351/items/AQ6495QJ"],"itemData":{"id":54827,"type":"article-journal","abstract":"The focus of this article was to evaluate the link between obstructive sleep apnea syndrome (OSAS) and periodontitis, considering various hypotheses  supporting the relationship between respiratory disorders and periodontitis. The  literature review for this study was performed using the PubMed, Google Scholar,  Cochrane library, and Proquest databases. The review process was guided by the  PRISMA guidelines. The PECOS protocol (Population, Exposure, Control, Outcome,  Study) was followed in developing the search strategy to ensure consistent and  accurate selection of articles. To evaluate quality, cross-sectional studies were  reviewed using the Joanna Briggs Institute (JBI) critical appraisal tool.  Case-control studies were assessed with the Newcastle-Ottawa Scale (NOS). The  research included a total of 10 studies, encompassing 88,040 participants. The  meta-analysis observed a statistically significant association between OSAS and  periodontitis, with an odds ratio OR = 2.4620 (95%-CI: 1.7345-3.4946 p ≤ 0.0001).  The results suggest a potential association between OSA and periodontitis.  Further investigations are warranted to confirm this association and elucidate  its underlying mechanism.","container-title":"Dentistry journal","DOI":"10.3390/dj12080236","ISSN":"2304-6767","issue":"8","journalAbbreviation":"Dent J (Basel)","language":"eng","note":"publisher-place: Switzerland\nPMID: 39195080 \nPMCID: PMC11352505","title":"Correlations between Obstructive Sleep Apnea Syndrome and Periodontitis: A Systematic Review and Meta-Analysis.","volume":"12","author":[{"family":"Portelli","given":"Marco"},{"family":"Russo","given":"Ignazio"},{"family":"Bellocchio","given":"Angela Mirea"},{"family":"Militi","given":"Angela"},{"family":"Nucera","given":"Riccardo"}],"issued":{"date-parts":[["2024",7,26]]}}}],"schema":"https://github.com/citation-style-language/schema/raw/master/csl-citation.json"} </w:instrText>
            </w:r>
            <w:r>
              <w:rPr>
                <w:color w:val="000000"/>
                <w:lang w:val="es-MX"/>
              </w:rPr>
              <w:fldChar w:fldCharType="separate"/>
            </w:r>
            <w:r w:rsidRPr="000C11E4">
              <w:rPr>
                <w:lang w:val="es-MX"/>
              </w:rPr>
              <w:t>(2)</w:t>
            </w:r>
            <w:r>
              <w:rPr>
                <w:color w:val="000000"/>
                <w:lang w:val="es-MX"/>
              </w:rPr>
              <w:fldChar w:fldCharType="end"/>
            </w:r>
            <w:r w:rsidRPr="00570D33">
              <w:rPr>
                <w:color w:val="000000"/>
                <w:lang w:val="es-MX"/>
              </w:rPr>
              <w:t xml:space="preserve">, </w:t>
            </w:r>
            <w:proofErr w:type="spellStart"/>
            <w:r w:rsidRPr="00463F62">
              <w:rPr>
                <w:color w:val="000000"/>
                <w:lang w:val="es-MX"/>
              </w:rPr>
              <w:t>Khodadadi</w:t>
            </w:r>
            <w:proofErr w:type="spellEnd"/>
            <w:r w:rsidRPr="00463F62">
              <w:rPr>
                <w:color w:val="000000"/>
                <w:lang w:val="es-MX"/>
              </w:rPr>
              <w:t xml:space="preserve"> et al. </w:t>
            </w:r>
            <w:r>
              <w:rPr>
                <w:color w:val="000000"/>
                <w:lang w:val="es-MX"/>
              </w:rPr>
              <w:fldChar w:fldCharType="begin"/>
            </w:r>
            <w:r w:rsidRPr="00463F62">
              <w:rPr>
                <w:color w:val="000000"/>
                <w:lang w:val="es-MX"/>
              </w:rPr>
              <w:instrText xml:space="preserve"> ADDIN ZOTERO_ITEM CSL_CITATION {"citationID":"p4csDtRn","properties":{"formattedCitation":"(9)","plainCitation":"(9)","noteIndex":0},"citationItems":[{"id":54839,"uris":["http://zotero.org/users/6563351/items/T565A2K3"],"itemData":{"id":54839,"type":"article-journal","abstract":"BACKGROUND: There are conflicting results on the association between periodontitis and obstructive sleep apnea (OSA). In the present study, we  performed a contemporaneous systematic review and meta-analysis to clarify this  issue. We also tried to find out whether periodontitis is associated with OSA  severity. MATERIAL AND METHODS: We searched the literature published from the  inception to 31 December 2021 from the databases of Embase, PubMed, Scopus, and  Web of Science, using a combination of suitable keywords, without language  restriction. We included observational studies recruiting adults (≥18 years old)  that evaluated the association between periodontitis and OSA. Two investigators  screened independently the titles and abstracts of the identified articles for  potential suitability. We compared the prevalence of periodontitis between  OSA-positive and negative individuals using a pooled odds ratio (OR) with a 95%  confidence interval (CI). The heterogeneity between the studies was examined by  the I2 statistic. RESULTS: Of 265 citations, a total of 10 eligible studies  containing 30,994 participants were finally included. Analysis of these studies  showed that ther</w:instrText>
            </w:r>
            <w:r>
              <w:rPr>
                <w:color w:val="000000"/>
              </w:rPr>
              <w:instrText xml:space="preserve">e was a significant association between periodontitis and OSA  (OR=2.17, 95% CI: 1.66-2.83), with no significant heterogeneity between the  studies (I2=42.7%, p=0.073). Analysis of three surveys indicated that  periodontitis is significantly associated with mild-to-moderate OSA (OR=2.51, 95%  CI: 1.32-4.78; I2=0.0%, p=0.527), but not with severe OSA (OR=1.58, 95% CI:  0.70-3.58; I2=0.0%, p=0.469). CONCLUSIONS: According to the results,  periodontitis has a direct association with OSA. Also, periodontitis has been  shown to be associated with mild-to-moderate OSA, but not with severe OSA.  Further studies are warranted to elucidate the mechanisms of these associations.  Key words:Periodontitis, obstructive sleep apnea, systematic review.","container-title":"Journal of clinical and experimental dentistry","DOI":"10.4317/jced.59478","ISSN":"1989-5488","issue":"4","journalAbbreviation":"J Clin Exp Dent","language":"eng","note":"publisher-place: Spain\nPMID: 35419178 \nPMCID: PMC9000382","page":"e359-e365","title":"Is periodontitis associated with obstructive sleep apnea? A systematic review and meta-analysis.","volume":"14","author":[{"family":"Khodadadi","given":"Nazanin"},{"family":"Khodadadi","given":"Mehrnaz"},{"family":"Zamani","given":"Mohammad"}],"issued":{"date-parts":[["2022",4]]}}}],"schema":"https://github.com/citation-style-language/schema/raw/master/csl-citation.json"} </w:instrText>
            </w:r>
            <w:r>
              <w:rPr>
                <w:color w:val="000000"/>
                <w:lang w:val="es-MX"/>
              </w:rPr>
              <w:fldChar w:fldCharType="separate"/>
            </w:r>
            <w:r w:rsidRPr="000C11E4">
              <w:t>(9)</w:t>
            </w:r>
            <w:r>
              <w:rPr>
                <w:color w:val="000000"/>
                <w:lang w:val="es-MX"/>
              </w:rPr>
              <w:fldChar w:fldCharType="end"/>
            </w:r>
          </w:p>
        </w:tc>
        <w:tc>
          <w:tcPr>
            <w:tcW w:w="1134" w:type="dxa"/>
            <w:vAlign w:val="center"/>
          </w:tcPr>
          <w:p w14:paraId="0C52AA5E" w14:textId="12D2D998" w:rsidR="003320CF" w:rsidRPr="000C11E4" w:rsidRDefault="003320CF" w:rsidP="00463F62">
            <w:pPr>
              <w:pStyle w:val="Textoindependiente"/>
              <w:spacing w:line="276" w:lineRule="auto"/>
              <w:ind w:left="-148" w:right="-90"/>
              <w:jc w:val="center"/>
              <w:rPr>
                <w:color w:val="000000"/>
              </w:rPr>
            </w:pPr>
            <w:r w:rsidRPr="000C11E4">
              <w:rPr>
                <w:color w:val="000000"/>
              </w:rPr>
              <w:t>2</w:t>
            </w:r>
          </w:p>
        </w:tc>
      </w:tr>
      <w:tr w:rsidR="003320CF" w:rsidRPr="00570D33" w14:paraId="097FC1C1" w14:textId="77777777" w:rsidTr="00463F62">
        <w:tc>
          <w:tcPr>
            <w:tcW w:w="2410" w:type="dxa"/>
            <w:vAlign w:val="center"/>
          </w:tcPr>
          <w:p w14:paraId="7B4CC632" w14:textId="225DA3FE" w:rsidR="003320CF" w:rsidRPr="000C11E4" w:rsidRDefault="003320CF" w:rsidP="003320CF">
            <w:pPr>
              <w:pStyle w:val="Textoindependiente"/>
              <w:spacing w:line="276" w:lineRule="auto"/>
              <w:ind w:right="-16"/>
              <w:jc w:val="center"/>
              <w:rPr>
                <w:color w:val="000000"/>
              </w:rPr>
            </w:pPr>
            <w:r w:rsidRPr="000C11E4">
              <w:rPr>
                <w:color w:val="000000"/>
              </w:rPr>
              <w:t>Kale et al.</w:t>
            </w:r>
            <w:r w:rsidR="008A6245">
              <w:rPr>
                <w:color w:val="000000"/>
              </w:rPr>
              <w:t xml:space="preserve"> </w:t>
            </w:r>
            <w:r w:rsidR="008A6245">
              <w:rPr>
                <w:color w:val="000000"/>
              </w:rPr>
              <w:fldChar w:fldCharType="begin"/>
            </w:r>
            <w:r w:rsidR="008A6245">
              <w:rPr>
                <w:color w:val="000000"/>
              </w:rPr>
              <w:instrText xml:space="preserve"> ADDIN ZOTERO_ITEM CSL_CITATION {"citationID":"sziXj8Qz","properties":{"formattedCitation":"(30)","plainCitation":"(30)","noteIndex":0},"citationItems":[{"id":55190,"uris":["http://zotero.org/users/6563351/items/A44PLC2I"],"itemData":{"id":55190,"type":"article-journal","abstract":"To assess the oral findings of patients who screen high and no risk for obstructive sleep apnea (OSA) reporting to outpatient department of a dental college. Methods: Patients coming to dental Out Patient Department (OPD) were screened using STOP questionnaire and were categorized into high (n=130) and no risk (n=130) OSA groups. BANG (body mass index, age, neck circumference and gender) was recorded for both the OSA risk group patients. Following this oral and general examination was performed using predetermined criteria for temporomandibular disorder (TMD), Angle's Class of Malocclusion, maxillary arch constriction, facial profile, Mallampati score for uvula, tongue size, depth of palatal vault and periodontitis. Chi-squared statistics was applied to know the significant difference among the two groups. Multivariate logistic regression model was run by including the significant variables. Results: 94 females and 166 males were present in the study with a mean age of 43.67±11.89 in both the risk groups. All the variables except Angle's class of malocclusion and periodontitis showed significant difference among high and no risk OSA groups. Logistic regression confirmed that neck circumference, Class 3 or 4 Mallampati score, large tongue and deep palatal vault were commonly observed among high risk OSA group and were independent risk factors for developing high risk of OSA. Conclusion: Neck circumference&gt;40cm, large tongue, Class 3 or 4 Mallampati score and deep palatal vault were found to be independent predictors of developing high risk of OSA. Dentist can play a vital role in screening such patients as he comes in close vicinity of oral cavity and thus can refer the patients to sleep physician to promote interdisciplinary approach.","container-title":"Sleep Science (Sao Paulo, Brazil)","DOI":"10.5935/1984-0063.20180021","ISSN":"1984-0659","issue":"2","journalAbbreviation":"Sleep Sci","language":"eng","note":"PMID: 30083299\nPMCID: PMC6056072","page":"112-117","source":"PubMed","title":"Assessment of oral findings of dental patients who screen high and no risk for obstructive sleep apnea (OSA) reporting to a dental college - A cross sectional study","volume":"11","author":[{"family":"Kale","given":"Sonal Sadashiv"},{"family":"Kakodkar","given":"Pradnya"},{"family":"Shetiya","given":"Sahana Hegde"}],"issued":{"date-parts":[["2018"]]}}}],"schema":"https://github.com/citation-style-language/schema/raw/master/csl-citation.json"} </w:instrText>
            </w:r>
            <w:r w:rsidR="008A6245">
              <w:rPr>
                <w:color w:val="000000"/>
              </w:rPr>
              <w:fldChar w:fldCharType="separate"/>
            </w:r>
            <w:r w:rsidR="008A6245" w:rsidRPr="008A6245">
              <w:t>(30)</w:t>
            </w:r>
            <w:r w:rsidR="008A6245">
              <w:rPr>
                <w:color w:val="000000"/>
              </w:rPr>
              <w:fldChar w:fldCharType="end"/>
            </w:r>
          </w:p>
        </w:tc>
        <w:tc>
          <w:tcPr>
            <w:tcW w:w="10206" w:type="dxa"/>
            <w:vAlign w:val="bottom"/>
          </w:tcPr>
          <w:p w14:paraId="4B5C5C8E" w14:textId="5D853B00" w:rsidR="003320CF" w:rsidRPr="00463F62" w:rsidRDefault="0092407E" w:rsidP="003320CF">
            <w:pPr>
              <w:pStyle w:val="Textoindependiente"/>
              <w:spacing w:line="276" w:lineRule="auto"/>
              <w:ind w:left="-109" w:right="-69"/>
              <w:jc w:val="center"/>
              <w:rPr>
                <w:color w:val="000000"/>
              </w:rPr>
            </w:pPr>
            <w:proofErr w:type="spellStart"/>
            <w:r w:rsidRPr="00570D33">
              <w:rPr>
                <w:color w:val="000000"/>
                <w:lang w:val="es-MX"/>
              </w:rPr>
              <w:t>Zhu</w:t>
            </w:r>
            <w:proofErr w:type="spellEnd"/>
            <w:r w:rsidRPr="00570D33">
              <w:rPr>
                <w:color w:val="000000"/>
                <w:lang w:val="es-MX"/>
              </w:rPr>
              <w:t xml:space="preserve"> et al.</w:t>
            </w:r>
            <w:r>
              <w:rPr>
                <w:color w:val="000000"/>
                <w:lang w:val="es-MX"/>
              </w:rPr>
              <w:t xml:space="preserve"> </w:t>
            </w:r>
            <w:r>
              <w:rPr>
                <w:color w:val="000000"/>
                <w:lang w:val="es-MX"/>
              </w:rPr>
              <w:fldChar w:fldCharType="begin"/>
            </w:r>
            <w:r>
              <w:rPr>
                <w:color w:val="000000"/>
                <w:lang w:val="es-MX"/>
              </w:rPr>
              <w:instrText xml:space="preserve"> ADDIN ZOTERO_ITEM CSL_CITATION {"citationID":"eh4IeqUK","properties":{"formattedCitation":"(6)","plainCitation":"(6)","noteIndex":0},"citationItems":[{"id":54838,"uris":["http://zotero.org/users/6563351/items/ZKF8DM9H"],"itemData":{"id":54838,"type":"article-journal","abstract":"PURPOSE: The present meta-analysis aimed to evaluate quantitively the recent scientific evidence regarding the association between obstructive sleep apnea  (OSA) and periodontitis. METHODS: Databases searched were PubMed, EMBASE, Scopus,  and Web of Science. Publications were included according to the inclusion  criteria. The following outcomes were evaluated: the prevalence of periodontitis,  probing depth (PD), clinical attachment loss (CAL), the percentage of sites with  bleeding on probing (BOP), plaque index (PI), and gingival index (GI). The  statistical analysis was processed using the software STATA. RESULTS: Thirteen  eligible studies comprising a total of 31,800 patients were included. The  meta-analysis showed an increased prevalence of periodontitis in OSA populations  compared to controls. Both PD and CAL were increased in OSA populations compared  with controls. (Prevalence of periodontitis: OR 2.348; 95%CI 2.221-2.482; PD:  SMD = 0.681, 95% CI: 0.062-1.301, Z = 2.61, P = 0.031; CAL: SMD = 0.694, 95% CI:  0.167-1.22, Z = 2.58, P = 0.01). The study also found significantly increased BOP  in patients with OSA after heterogeneity was clarified. (SMD = 0.357, 95% CI:  0.079-0.635, Z = 2.52, P = 0.012). CONCLUSIONS: The findings suggest that OSA was  associated with an increased prevalence of periodontitis.","container-title":"Sleep &amp; breathing = Schlaf &amp; Atmung","DOI":"10.1007/s11325-022-02668-1","ISSN":"1522-1709 1520-9512","issue":"2","journalAbbreviation":"Sleep Breath","language":"eng","note":"publisher-place: Germany\nPMID: 35759182","page":"641-649","title":"A meta-analysis on the association between obstructive sleep apnea and periodontitis.","volume":"27","author":[{"family":"Zhu","given":"Junfei"},{"family":"Yuan","given":"Xuguang"},{"family":"Zhang","given":"Ying"},{"family":"Wei","given":"Fang"},{"family":"Hou","given":"Yuli"},{"family":"Zhang","given":"Ye"}],"issued":{"date-parts":[["2023",5]]}}}],"schema":"https://github.com/citation-style-language/schema/raw/master/csl-citation.json"} </w:instrText>
            </w:r>
            <w:r>
              <w:rPr>
                <w:color w:val="000000"/>
                <w:lang w:val="es-MX"/>
              </w:rPr>
              <w:fldChar w:fldCharType="separate"/>
            </w:r>
            <w:r w:rsidRPr="000C11E4">
              <w:rPr>
                <w:lang w:val="es-MX"/>
              </w:rPr>
              <w:t>(6)</w:t>
            </w:r>
            <w:r>
              <w:rPr>
                <w:color w:val="000000"/>
                <w:lang w:val="es-MX"/>
              </w:rPr>
              <w:fldChar w:fldCharType="end"/>
            </w:r>
            <w:r w:rsidRPr="000C11E4">
              <w:rPr>
                <w:color w:val="000000"/>
                <w:lang w:val="es-MX"/>
              </w:rPr>
              <w:t xml:space="preserve">, </w:t>
            </w:r>
            <w:proofErr w:type="spellStart"/>
            <w:r w:rsidRPr="0092407E">
              <w:rPr>
                <w:color w:val="000000"/>
                <w:lang w:val="es-MX"/>
              </w:rPr>
              <w:t>Khodadadi</w:t>
            </w:r>
            <w:proofErr w:type="spellEnd"/>
            <w:r w:rsidRPr="0092407E">
              <w:rPr>
                <w:color w:val="000000"/>
                <w:lang w:val="es-MX"/>
              </w:rPr>
              <w:t xml:space="preserve"> et al. </w:t>
            </w:r>
            <w:r>
              <w:rPr>
                <w:color w:val="000000"/>
                <w:lang w:val="es-MX"/>
              </w:rPr>
              <w:fldChar w:fldCharType="begin"/>
            </w:r>
            <w:r>
              <w:rPr>
                <w:color w:val="000000"/>
                <w:lang w:val="es-MX"/>
              </w:rPr>
              <w:instrText xml:space="preserve"> ADDIN ZOTERO_ITEM CSL_CITATION {"citationID":"ulE2NcXn","properties":{"formattedCitation":"(9)","plainCitation":"(9)","noteIndex":0},"citationItems":[{"id":54839,"uris":["http://zotero.org/users/6563351/items/T565A2K3"],"itemData":{"id":54839,"type":"article-journal","abstract":"BACKGROUND: There are conflicting results on the association between periodontitis and obstructive sleep apnea (OSA). In the present study, we  performed a contemporaneous systematic review and meta-analysis to clarify this  issue. We also tried to find out whether periodontitis is associated with OSA  severity. MATERIAL AND METHODS: We searched the literature published from the  inception to 31 December 2021 from the databases of Embase, PubMed, Scopus, and  Web of Science, using a combination of suitable keywords, without language  restriction. We included observational studies recruiting adults (≥18 years old)  that evaluated the association between periodontitis and OSA. Two investigators  screened independently the titles and abstracts of the identified articles for  potential suitability. We compared the prevalence of periodontitis between  OSA-positive and negative individuals using a pooled odds ratio (OR) with a 95%  confidence interval (CI). The heterogeneity between the studies was examined by  the I2 statistic. RESULTS: Of 265 citations, a total of 10 eligible studies </w:instrText>
            </w:r>
            <w:r w:rsidRPr="00463F62">
              <w:rPr>
                <w:color w:val="000000"/>
              </w:rPr>
              <w:instrText xml:space="preserve"> containing 30,994 participants were finally included. Analysis of these studies  showed that there was a significant association between periodontitis and OSA  (OR=2.17, 95% CI: 1.66-2.83), with no significant heterogeneity between the  studies (I2=42.7%, p=0.073). Analysis of three surveys indicated that  periodontitis is significantly associated with mild-to-moderate OSA (OR=2.51, 95%  CI: 1.32-4.78; I2=0.0%, p=0.527), but not with severe OSA (OR=1.58, 95% CI:  0.70-3.58; I2=0.0%, p=0.469). CONCLUSIONS: According to the results,  periodontitis has a direct association with OSA. Also, periodontitis has been  shown to be associated with mild-to-moderate OSA, but not with severe OSA.  Further studies are warranted to elucidate the mechanisms of these associations.  Key words:Periodontitis, obstructive sleep apnea, systematic review.","container-title":"Journal of clinical and experimental dentistry","DOI":"10.4317/jced.59478","ISSN":"1989-5488","issue":"4","journalAbbreviation":"J Clin Exp Dent","language":"eng","note":"publisher-place: Spain\nPMID: 35419178 \nPMCID: PMC9000382","page":"e359-e365","title":"Is periodontitis associated with obstructive sleep apnea? A systematic review and meta-analysis.","volume":"14","author":[{"family":"Khodadadi","given":"Nazanin"},{"family":"Khodadadi","given":"Mehrnaz"},{"family":"Zamani","given":"Mohammad"}],"issued":{"date-parts":[["2022",4]]}}}],"schema":"https://github.com/citation-style-language/schema/raw/master/csl-citation.json"} </w:instrText>
            </w:r>
            <w:r>
              <w:rPr>
                <w:color w:val="000000"/>
                <w:lang w:val="es-MX"/>
              </w:rPr>
              <w:fldChar w:fldCharType="separate"/>
            </w:r>
            <w:r w:rsidRPr="000C11E4">
              <w:t>(9)</w:t>
            </w:r>
            <w:r>
              <w:rPr>
                <w:color w:val="000000"/>
                <w:lang w:val="es-MX"/>
              </w:rPr>
              <w:fldChar w:fldCharType="end"/>
            </w:r>
          </w:p>
        </w:tc>
        <w:tc>
          <w:tcPr>
            <w:tcW w:w="1134" w:type="dxa"/>
            <w:vAlign w:val="center"/>
          </w:tcPr>
          <w:p w14:paraId="31579F1C" w14:textId="48EB00EF" w:rsidR="003320CF" w:rsidRPr="000C11E4" w:rsidRDefault="003320CF" w:rsidP="00463F62">
            <w:pPr>
              <w:pStyle w:val="Textoindependiente"/>
              <w:spacing w:line="276" w:lineRule="auto"/>
              <w:ind w:left="-148" w:right="-90"/>
              <w:jc w:val="center"/>
              <w:rPr>
                <w:color w:val="000000"/>
              </w:rPr>
            </w:pPr>
            <w:r w:rsidRPr="000C11E4">
              <w:rPr>
                <w:color w:val="000000"/>
              </w:rPr>
              <w:t>2</w:t>
            </w:r>
          </w:p>
        </w:tc>
      </w:tr>
    </w:tbl>
    <w:p w14:paraId="673F93A4" w14:textId="77777777" w:rsidR="00412BE0" w:rsidRPr="00F9155D" w:rsidRDefault="00412BE0" w:rsidP="00EC68E4">
      <w:pPr>
        <w:spacing w:before="240"/>
        <w:rPr>
          <w:b/>
        </w:rPr>
        <w:sectPr w:rsidR="00412BE0" w:rsidRPr="00F9155D" w:rsidSect="001803F5">
          <w:headerReference w:type="even" r:id="rId12"/>
          <w:footerReference w:type="even" r:id="rId13"/>
          <w:footerReference w:type="default" r:id="rId14"/>
          <w:headerReference w:type="first" r:id="rId15"/>
          <w:pgSz w:w="15840" w:h="12240" w:orient="landscape"/>
          <w:pgMar w:top="1282" w:right="247" w:bottom="567" w:left="1138" w:header="720" w:footer="720" w:gutter="0"/>
          <w:cols w:space="720"/>
          <w:titlePg/>
          <w:docGrid w:linePitch="360"/>
        </w:sectPr>
      </w:pPr>
    </w:p>
    <w:p w14:paraId="79E13722" w14:textId="6B3D7970" w:rsidR="00EC68E4" w:rsidRPr="00F9155D" w:rsidRDefault="00EC68E4" w:rsidP="00EC68E4">
      <w:pPr>
        <w:spacing w:before="240"/>
        <w:rPr>
          <w:b/>
        </w:rPr>
      </w:pPr>
      <w:r w:rsidRPr="00F9155D">
        <w:rPr>
          <w:b/>
        </w:rPr>
        <w:lastRenderedPageBreak/>
        <w:t>References</w:t>
      </w:r>
    </w:p>
    <w:p w14:paraId="5B078DF5" w14:textId="77777777" w:rsidR="008A6245" w:rsidRPr="008A6245" w:rsidRDefault="00C510BE" w:rsidP="008A6245">
      <w:pPr>
        <w:pStyle w:val="Bibliografa"/>
        <w:jc w:val="both"/>
        <w:rPr>
          <w:rFonts w:cs="Times New Roman"/>
        </w:rPr>
      </w:pPr>
      <w:r>
        <w:rPr>
          <w:lang w:val="es-PE"/>
        </w:rPr>
        <w:fldChar w:fldCharType="begin"/>
      </w:r>
      <w:r w:rsidRPr="00874B40">
        <w:instrText xml:space="preserve"> ADDIN ZOTERO_BIBL {"uncited":[],"omitted":[],"custom":[]} CSL_BIBLIOGRAPHY </w:instrText>
      </w:r>
      <w:r>
        <w:rPr>
          <w:lang w:val="es-PE"/>
        </w:rPr>
        <w:fldChar w:fldCharType="separate"/>
      </w:r>
      <w:r w:rsidR="008A6245" w:rsidRPr="008A6245">
        <w:rPr>
          <w:rFonts w:cs="Times New Roman"/>
        </w:rPr>
        <w:t xml:space="preserve">1. </w:t>
      </w:r>
      <w:r w:rsidR="008A6245" w:rsidRPr="008A6245">
        <w:rPr>
          <w:rFonts w:cs="Times New Roman"/>
        </w:rPr>
        <w:tab/>
        <w:t xml:space="preserve">Keller JJ, Wu C-S, Chen Y-H, Lin H-C. Association between obstructive sleep </w:t>
      </w:r>
      <w:proofErr w:type="spellStart"/>
      <w:r w:rsidR="008A6245" w:rsidRPr="008A6245">
        <w:rPr>
          <w:rFonts w:cs="Times New Roman"/>
        </w:rPr>
        <w:t>apnoea</w:t>
      </w:r>
      <w:proofErr w:type="spellEnd"/>
      <w:r w:rsidR="008A6245" w:rsidRPr="008A6245">
        <w:rPr>
          <w:rFonts w:cs="Times New Roman"/>
        </w:rPr>
        <w:t xml:space="preserve"> and chronic periodontitis: a population-based study. </w:t>
      </w:r>
      <w:r w:rsidR="008A6245" w:rsidRPr="008A6245">
        <w:rPr>
          <w:rFonts w:cs="Times New Roman"/>
          <w:i/>
          <w:iCs/>
        </w:rPr>
        <w:t xml:space="preserve">J </w:t>
      </w:r>
      <w:proofErr w:type="spellStart"/>
      <w:r w:rsidR="008A6245" w:rsidRPr="008A6245">
        <w:rPr>
          <w:rFonts w:cs="Times New Roman"/>
          <w:i/>
          <w:iCs/>
        </w:rPr>
        <w:t>Clin</w:t>
      </w:r>
      <w:proofErr w:type="spellEnd"/>
      <w:r w:rsidR="008A6245" w:rsidRPr="008A6245">
        <w:rPr>
          <w:rFonts w:cs="Times New Roman"/>
          <w:i/>
          <w:iCs/>
        </w:rPr>
        <w:t xml:space="preserve"> </w:t>
      </w:r>
      <w:proofErr w:type="spellStart"/>
      <w:r w:rsidR="008A6245" w:rsidRPr="008A6245">
        <w:rPr>
          <w:rFonts w:cs="Times New Roman"/>
          <w:i/>
          <w:iCs/>
        </w:rPr>
        <w:t>Periodontol</w:t>
      </w:r>
      <w:proofErr w:type="spellEnd"/>
      <w:r w:rsidR="008A6245" w:rsidRPr="008A6245">
        <w:rPr>
          <w:rFonts w:cs="Times New Roman"/>
        </w:rPr>
        <w:t xml:space="preserve"> (2013) 40:111–117. </w:t>
      </w:r>
      <w:proofErr w:type="spellStart"/>
      <w:r w:rsidR="008A6245" w:rsidRPr="008A6245">
        <w:rPr>
          <w:rFonts w:cs="Times New Roman"/>
        </w:rPr>
        <w:t>doi</w:t>
      </w:r>
      <w:proofErr w:type="spellEnd"/>
      <w:r w:rsidR="008A6245" w:rsidRPr="008A6245">
        <w:rPr>
          <w:rFonts w:cs="Times New Roman"/>
        </w:rPr>
        <w:t>: 10.1111/jcpe.12036</w:t>
      </w:r>
    </w:p>
    <w:p w14:paraId="4BDDCDE3" w14:textId="77777777" w:rsidR="008A6245" w:rsidRPr="008A6245" w:rsidRDefault="008A6245" w:rsidP="008A6245">
      <w:pPr>
        <w:pStyle w:val="Bibliografa"/>
        <w:jc w:val="both"/>
        <w:rPr>
          <w:rFonts w:cs="Times New Roman"/>
        </w:rPr>
      </w:pPr>
      <w:r w:rsidRPr="008A6245">
        <w:rPr>
          <w:rFonts w:cs="Times New Roman"/>
        </w:rPr>
        <w:t xml:space="preserve">2. </w:t>
      </w:r>
      <w:r w:rsidRPr="008A6245">
        <w:rPr>
          <w:rFonts w:cs="Times New Roman"/>
        </w:rPr>
        <w:tab/>
      </w:r>
      <w:proofErr w:type="spellStart"/>
      <w:r w:rsidRPr="008A6245">
        <w:rPr>
          <w:rFonts w:cs="Times New Roman"/>
        </w:rPr>
        <w:t>Portelli</w:t>
      </w:r>
      <w:proofErr w:type="spellEnd"/>
      <w:r w:rsidRPr="008A6245">
        <w:rPr>
          <w:rFonts w:cs="Times New Roman"/>
        </w:rPr>
        <w:t xml:space="preserve"> M, Russo I, </w:t>
      </w:r>
      <w:proofErr w:type="spellStart"/>
      <w:r w:rsidRPr="008A6245">
        <w:rPr>
          <w:rFonts w:cs="Times New Roman"/>
        </w:rPr>
        <w:t>Bellocchio</w:t>
      </w:r>
      <w:proofErr w:type="spellEnd"/>
      <w:r w:rsidRPr="008A6245">
        <w:rPr>
          <w:rFonts w:cs="Times New Roman"/>
        </w:rPr>
        <w:t xml:space="preserve"> AM, </w:t>
      </w:r>
      <w:proofErr w:type="spellStart"/>
      <w:r w:rsidRPr="008A6245">
        <w:rPr>
          <w:rFonts w:cs="Times New Roman"/>
        </w:rPr>
        <w:t>Militi</w:t>
      </w:r>
      <w:proofErr w:type="spellEnd"/>
      <w:r w:rsidRPr="008A6245">
        <w:rPr>
          <w:rFonts w:cs="Times New Roman"/>
        </w:rPr>
        <w:t xml:space="preserve"> A, </w:t>
      </w:r>
      <w:proofErr w:type="spellStart"/>
      <w:r w:rsidRPr="008A6245">
        <w:rPr>
          <w:rFonts w:cs="Times New Roman"/>
        </w:rPr>
        <w:t>Nucera</w:t>
      </w:r>
      <w:proofErr w:type="spellEnd"/>
      <w:r w:rsidRPr="008A6245">
        <w:rPr>
          <w:rFonts w:cs="Times New Roman"/>
        </w:rPr>
        <w:t xml:space="preserve"> R. Correlations between Obstructive Sleep Apnea Syndrome and Periodontitis: A Systematic Review and Meta-Analysis. </w:t>
      </w:r>
      <w:r w:rsidRPr="008A6245">
        <w:rPr>
          <w:rFonts w:cs="Times New Roman"/>
          <w:i/>
          <w:iCs/>
        </w:rPr>
        <w:t>Dent J (Basel)</w:t>
      </w:r>
      <w:r w:rsidRPr="008A6245">
        <w:rPr>
          <w:rFonts w:cs="Times New Roman"/>
        </w:rPr>
        <w:t xml:space="preserve"> (2024) 12: </w:t>
      </w:r>
      <w:proofErr w:type="spellStart"/>
      <w:r w:rsidRPr="008A6245">
        <w:rPr>
          <w:rFonts w:cs="Times New Roman"/>
        </w:rPr>
        <w:t>doi</w:t>
      </w:r>
      <w:proofErr w:type="spellEnd"/>
      <w:r w:rsidRPr="008A6245">
        <w:rPr>
          <w:rFonts w:cs="Times New Roman"/>
        </w:rPr>
        <w:t>: 10.3390/dj12080236</w:t>
      </w:r>
    </w:p>
    <w:p w14:paraId="17306E29" w14:textId="77777777" w:rsidR="008A6245" w:rsidRPr="008A6245" w:rsidRDefault="008A6245" w:rsidP="008A6245">
      <w:pPr>
        <w:pStyle w:val="Bibliografa"/>
        <w:jc w:val="both"/>
        <w:rPr>
          <w:rFonts w:cs="Times New Roman"/>
        </w:rPr>
      </w:pPr>
      <w:r w:rsidRPr="008A6245">
        <w:rPr>
          <w:rFonts w:cs="Times New Roman"/>
        </w:rPr>
        <w:t xml:space="preserve">3. </w:t>
      </w:r>
      <w:r w:rsidRPr="008A6245">
        <w:rPr>
          <w:rFonts w:cs="Times New Roman"/>
        </w:rPr>
        <w:tab/>
        <w:t xml:space="preserve">Bianchi E, </w:t>
      </w:r>
      <w:proofErr w:type="spellStart"/>
      <w:r w:rsidRPr="008A6245">
        <w:rPr>
          <w:rFonts w:cs="Times New Roman"/>
        </w:rPr>
        <w:t>Segù</w:t>
      </w:r>
      <w:proofErr w:type="spellEnd"/>
      <w:r w:rsidRPr="008A6245">
        <w:rPr>
          <w:rFonts w:cs="Times New Roman"/>
        </w:rPr>
        <w:t xml:space="preserve"> M, </w:t>
      </w:r>
      <w:proofErr w:type="spellStart"/>
      <w:r w:rsidRPr="008A6245">
        <w:rPr>
          <w:rFonts w:cs="Times New Roman"/>
        </w:rPr>
        <w:t>Toffoli</w:t>
      </w:r>
      <w:proofErr w:type="spellEnd"/>
      <w:r w:rsidRPr="008A6245">
        <w:rPr>
          <w:rFonts w:cs="Times New Roman"/>
        </w:rPr>
        <w:t xml:space="preserve"> A, </w:t>
      </w:r>
      <w:proofErr w:type="spellStart"/>
      <w:r w:rsidRPr="008A6245">
        <w:rPr>
          <w:rFonts w:cs="Times New Roman"/>
        </w:rPr>
        <w:t>Razzini</w:t>
      </w:r>
      <w:proofErr w:type="spellEnd"/>
      <w:r w:rsidRPr="008A6245">
        <w:rPr>
          <w:rFonts w:cs="Times New Roman"/>
        </w:rPr>
        <w:t xml:space="preserve"> G, </w:t>
      </w:r>
      <w:proofErr w:type="spellStart"/>
      <w:r w:rsidRPr="008A6245">
        <w:rPr>
          <w:rFonts w:cs="Times New Roman"/>
        </w:rPr>
        <w:t>Macaluso</w:t>
      </w:r>
      <w:proofErr w:type="spellEnd"/>
      <w:r w:rsidRPr="008A6245">
        <w:rPr>
          <w:rFonts w:cs="Times New Roman"/>
        </w:rPr>
        <w:t xml:space="preserve"> GM, </w:t>
      </w:r>
      <w:proofErr w:type="spellStart"/>
      <w:r w:rsidRPr="008A6245">
        <w:rPr>
          <w:rFonts w:cs="Times New Roman"/>
        </w:rPr>
        <w:t>Manfredi</w:t>
      </w:r>
      <w:proofErr w:type="spellEnd"/>
      <w:r w:rsidRPr="008A6245">
        <w:rPr>
          <w:rFonts w:cs="Times New Roman"/>
        </w:rPr>
        <w:t xml:space="preserve"> E. Relationship between periodontal disease and obstructive sleep apnea in adults: A systematic review. </w:t>
      </w:r>
      <w:r w:rsidRPr="008A6245">
        <w:rPr>
          <w:rFonts w:cs="Times New Roman"/>
          <w:i/>
          <w:iCs/>
        </w:rPr>
        <w:t>Dent Res J (Isfahan)</w:t>
      </w:r>
      <w:r w:rsidRPr="008A6245">
        <w:rPr>
          <w:rFonts w:cs="Times New Roman"/>
        </w:rPr>
        <w:t xml:space="preserve"> (2024) 21:15.</w:t>
      </w:r>
    </w:p>
    <w:p w14:paraId="37FED590" w14:textId="77777777" w:rsidR="008A6245" w:rsidRPr="008A6245" w:rsidRDefault="008A6245" w:rsidP="008A6245">
      <w:pPr>
        <w:pStyle w:val="Bibliografa"/>
        <w:jc w:val="both"/>
        <w:rPr>
          <w:rFonts w:cs="Times New Roman"/>
        </w:rPr>
      </w:pPr>
      <w:r w:rsidRPr="008A6245">
        <w:rPr>
          <w:rFonts w:cs="Times New Roman"/>
        </w:rPr>
        <w:t xml:space="preserve">4. </w:t>
      </w:r>
      <w:r w:rsidRPr="008A6245">
        <w:rPr>
          <w:rFonts w:cs="Times New Roman"/>
        </w:rPr>
        <w:tab/>
        <w:t xml:space="preserve">Molina A, Huck O, Herrera D, Montero E. The association between respiratory diseases and periodontitis: A systematic review and meta-analysis. </w:t>
      </w:r>
      <w:r w:rsidRPr="008A6245">
        <w:rPr>
          <w:rFonts w:cs="Times New Roman"/>
          <w:i/>
          <w:iCs/>
        </w:rPr>
        <w:t xml:space="preserve">J </w:t>
      </w:r>
      <w:proofErr w:type="spellStart"/>
      <w:r w:rsidRPr="008A6245">
        <w:rPr>
          <w:rFonts w:cs="Times New Roman"/>
          <w:i/>
          <w:iCs/>
        </w:rPr>
        <w:t>Clin</w:t>
      </w:r>
      <w:proofErr w:type="spellEnd"/>
      <w:r w:rsidRPr="008A6245">
        <w:rPr>
          <w:rFonts w:cs="Times New Roman"/>
          <w:i/>
          <w:iCs/>
        </w:rPr>
        <w:t xml:space="preserve"> </w:t>
      </w:r>
      <w:proofErr w:type="spellStart"/>
      <w:r w:rsidRPr="008A6245">
        <w:rPr>
          <w:rFonts w:cs="Times New Roman"/>
          <w:i/>
          <w:iCs/>
        </w:rPr>
        <w:t>Periodontol</w:t>
      </w:r>
      <w:proofErr w:type="spellEnd"/>
      <w:r w:rsidRPr="008A6245">
        <w:rPr>
          <w:rFonts w:cs="Times New Roman"/>
        </w:rPr>
        <w:t xml:space="preserve"> (2023) 50:842–887. </w:t>
      </w:r>
      <w:proofErr w:type="spellStart"/>
      <w:r w:rsidRPr="008A6245">
        <w:rPr>
          <w:rFonts w:cs="Times New Roman"/>
        </w:rPr>
        <w:t>doi</w:t>
      </w:r>
      <w:proofErr w:type="spellEnd"/>
      <w:r w:rsidRPr="008A6245">
        <w:rPr>
          <w:rFonts w:cs="Times New Roman"/>
        </w:rPr>
        <w:t>: 10.1111/jcpe.13767</w:t>
      </w:r>
    </w:p>
    <w:p w14:paraId="4653D7C5" w14:textId="77777777" w:rsidR="008A6245" w:rsidRPr="008A6245" w:rsidRDefault="008A6245" w:rsidP="008A6245">
      <w:pPr>
        <w:pStyle w:val="Bibliografa"/>
        <w:jc w:val="both"/>
        <w:rPr>
          <w:rFonts w:cs="Times New Roman"/>
          <w:lang w:val="es-MX"/>
        </w:rPr>
      </w:pPr>
      <w:r w:rsidRPr="008A6245">
        <w:rPr>
          <w:rFonts w:cs="Times New Roman"/>
        </w:rPr>
        <w:t xml:space="preserve">5. </w:t>
      </w:r>
      <w:r w:rsidRPr="008A6245">
        <w:rPr>
          <w:rFonts w:cs="Times New Roman"/>
        </w:rPr>
        <w:tab/>
        <w:t xml:space="preserve">Liu X, Zhu Z, Zhang P. Association between sleep-disordered breathing and periodontitis: a meta-analysis. </w:t>
      </w:r>
      <w:proofErr w:type="spellStart"/>
      <w:r w:rsidRPr="008A6245">
        <w:rPr>
          <w:rFonts w:cs="Times New Roman"/>
          <w:i/>
          <w:iCs/>
          <w:lang w:val="es-MX"/>
        </w:rPr>
        <w:t>Med</w:t>
      </w:r>
      <w:proofErr w:type="spellEnd"/>
      <w:r w:rsidRPr="008A6245">
        <w:rPr>
          <w:rFonts w:cs="Times New Roman"/>
          <w:i/>
          <w:iCs/>
          <w:lang w:val="es-MX"/>
        </w:rPr>
        <w:t xml:space="preserve"> Oral Patol Oral </w:t>
      </w:r>
      <w:proofErr w:type="spellStart"/>
      <w:r w:rsidRPr="008A6245">
        <w:rPr>
          <w:rFonts w:cs="Times New Roman"/>
          <w:i/>
          <w:iCs/>
          <w:lang w:val="es-MX"/>
        </w:rPr>
        <w:t>Cir</w:t>
      </w:r>
      <w:proofErr w:type="spellEnd"/>
      <w:r w:rsidRPr="008A6245">
        <w:rPr>
          <w:rFonts w:cs="Times New Roman"/>
          <w:i/>
          <w:iCs/>
          <w:lang w:val="es-MX"/>
        </w:rPr>
        <w:t xml:space="preserve"> Bucal</w:t>
      </w:r>
      <w:r w:rsidRPr="008A6245">
        <w:rPr>
          <w:rFonts w:cs="Times New Roman"/>
          <w:lang w:val="es-MX"/>
        </w:rPr>
        <w:t xml:space="preserve"> (2023) 28:e156–e166. </w:t>
      </w:r>
      <w:proofErr w:type="spellStart"/>
      <w:r w:rsidRPr="008A6245">
        <w:rPr>
          <w:rFonts w:cs="Times New Roman"/>
          <w:lang w:val="es-MX"/>
        </w:rPr>
        <w:t>doi</w:t>
      </w:r>
      <w:proofErr w:type="spellEnd"/>
      <w:r w:rsidRPr="008A6245">
        <w:rPr>
          <w:rFonts w:cs="Times New Roman"/>
          <w:lang w:val="es-MX"/>
        </w:rPr>
        <w:t>: 10.4317/medoral.25627</w:t>
      </w:r>
    </w:p>
    <w:p w14:paraId="19896DF8" w14:textId="77777777" w:rsidR="008A6245" w:rsidRPr="008A6245" w:rsidRDefault="008A6245" w:rsidP="008A6245">
      <w:pPr>
        <w:pStyle w:val="Bibliografa"/>
        <w:jc w:val="both"/>
        <w:rPr>
          <w:rFonts w:cs="Times New Roman"/>
        </w:rPr>
      </w:pPr>
      <w:r w:rsidRPr="008A6245">
        <w:rPr>
          <w:rFonts w:cs="Times New Roman"/>
        </w:rPr>
        <w:t xml:space="preserve">6. </w:t>
      </w:r>
      <w:r w:rsidRPr="008A6245">
        <w:rPr>
          <w:rFonts w:cs="Times New Roman"/>
        </w:rPr>
        <w:tab/>
        <w:t xml:space="preserve">Zhu J, Yuan X, Zhang Y, Wei F, </w:t>
      </w:r>
      <w:proofErr w:type="spellStart"/>
      <w:r w:rsidRPr="008A6245">
        <w:rPr>
          <w:rFonts w:cs="Times New Roman"/>
        </w:rPr>
        <w:t>Hou</w:t>
      </w:r>
      <w:proofErr w:type="spellEnd"/>
      <w:r w:rsidRPr="008A6245">
        <w:rPr>
          <w:rFonts w:cs="Times New Roman"/>
        </w:rPr>
        <w:t xml:space="preserve"> Y, Zhang Y. A meta-analysis on the association between obstructive sleep apnea and periodontitis. </w:t>
      </w:r>
      <w:r w:rsidRPr="008A6245">
        <w:rPr>
          <w:rFonts w:cs="Times New Roman"/>
          <w:i/>
          <w:iCs/>
        </w:rPr>
        <w:t>Sleep Breath</w:t>
      </w:r>
      <w:r w:rsidRPr="008A6245">
        <w:rPr>
          <w:rFonts w:cs="Times New Roman"/>
        </w:rPr>
        <w:t xml:space="preserve"> (2023) 27:641–649. </w:t>
      </w:r>
      <w:proofErr w:type="spellStart"/>
      <w:r w:rsidRPr="008A6245">
        <w:rPr>
          <w:rFonts w:cs="Times New Roman"/>
        </w:rPr>
        <w:t>doi</w:t>
      </w:r>
      <w:proofErr w:type="spellEnd"/>
      <w:r w:rsidRPr="008A6245">
        <w:rPr>
          <w:rFonts w:cs="Times New Roman"/>
        </w:rPr>
        <w:t>: 10.1007/s11325-022-02668-1</w:t>
      </w:r>
    </w:p>
    <w:p w14:paraId="484C8EEC" w14:textId="77777777" w:rsidR="008A6245" w:rsidRPr="008A6245" w:rsidRDefault="008A6245" w:rsidP="008A6245">
      <w:pPr>
        <w:pStyle w:val="Bibliografa"/>
        <w:jc w:val="both"/>
        <w:rPr>
          <w:rFonts w:cs="Times New Roman"/>
        </w:rPr>
      </w:pPr>
      <w:r w:rsidRPr="008A6245">
        <w:rPr>
          <w:rFonts w:cs="Times New Roman"/>
        </w:rPr>
        <w:t xml:space="preserve">7. </w:t>
      </w:r>
      <w:r w:rsidRPr="008A6245">
        <w:rPr>
          <w:rFonts w:cs="Times New Roman"/>
        </w:rPr>
        <w:tab/>
        <w:t xml:space="preserve">Rocha Rodrigues V, </w:t>
      </w:r>
      <w:proofErr w:type="spellStart"/>
      <w:r w:rsidRPr="008A6245">
        <w:rPr>
          <w:rFonts w:cs="Times New Roman"/>
        </w:rPr>
        <w:t>Falardo</w:t>
      </w:r>
      <w:proofErr w:type="spellEnd"/>
      <w:r w:rsidRPr="008A6245">
        <w:rPr>
          <w:rFonts w:cs="Times New Roman"/>
        </w:rPr>
        <w:t xml:space="preserve"> Ramos S. Is there an association with periodontitis and obstructive sleep apnea? A systematic review. </w:t>
      </w:r>
      <w:r w:rsidRPr="008A6245">
        <w:rPr>
          <w:rFonts w:cs="Times New Roman"/>
          <w:i/>
          <w:iCs/>
        </w:rPr>
        <w:t>J Dent Sleep Med</w:t>
      </w:r>
      <w:r w:rsidRPr="008A6245">
        <w:rPr>
          <w:rFonts w:cs="Times New Roman"/>
        </w:rPr>
        <w:t xml:space="preserve"> (2023) 10:1–15. </w:t>
      </w:r>
      <w:proofErr w:type="spellStart"/>
      <w:r w:rsidRPr="008A6245">
        <w:rPr>
          <w:rFonts w:cs="Times New Roman"/>
        </w:rPr>
        <w:t>doi</w:t>
      </w:r>
      <w:proofErr w:type="spellEnd"/>
      <w:r w:rsidRPr="008A6245">
        <w:rPr>
          <w:rFonts w:cs="Times New Roman"/>
        </w:rPr>
        <w:t>: 10.15331/jdsm.7278</w:t>
      </w:r>
    </w:p>
    <w:p w14:paraId="3C13C6AE" w14:textId="77777777" w:rsidR="008A6245" w:rsidRPr="008A6245" w:rsidRDefault="008A6245" w:rsidP="008A6245">
      <w:pPr>
        <w:pStyle w:val="Bibliografa"/>
        <w:jc w:val="both"/>
        <w:rPr>
          <w:rFonts w:cs="Times New Roman"/>
        </w:rPr>
      </w:pPr>
      <w:r w:rsidRPr="008A6245">
        <w:rPr>
          <w:rFonts w:cs="Times New Roman"/>
        </w:rPr>
        <w:t xml:space="preserve">8. </w:t>
      </w:r>
      <w:r w:rsidRPr="008A6245">
        <w:rPr>
          <w:rFonts w:cs="Times New Roman"/>
        </w:rPr>
        <w:tab/>
        <w:t xml:space="preserve">Zhang Z, Ge S, </w:t>
      </w:r>
      <w:proofErr w:type="spellStart"/>
      <w:r w:rsidRPr="008A6245">
        <w:rPr>
          <w:rFonts w:cs="Times New Roman"/>
        </w:rPr>
        <w:t>Zhai</w:t>
      </w:r>
      <w:proofErr w:type="spellEnd"/>
      <w:r w:rsidRPr="008A6245">
        <w:rPr>
          <w:rFonts w:cs="Times New Roman"/>
        </w:rPr>
        <w:t xml:space="preserve"> G, Yu S, Cui Z, Si S, Chou X. Incidence and risk of periodontitis in obstructive sleep apnea: A meta-analysis. </w:t>
      </w:r>
      <w:proofErr w:type="spellStart"/>
      <w:r w:rsidRPr="008A6245">
        <w:rPr>
          <w:rFonts w:cs="Times New Roman"/>
          <w:i/>
          <w:iCs/>
        </w:rPr>
        <w:t>PLoS</w:t>
      </w:r>
      <w:proofErr w:type="spellEnd"/>
      <w:r w:rsidRPr="008A6245">
        <w:rPr>
          <w:rFonts w:cs="Times New Roman"/>
          <w:i/>
          <w:iCs/>
        </w:rPr>
        <w:t xml:space="preserve"> One</w:t>
      </w:r>
      <w:r w:rsidRPr="008A6245">
        <w:rPr>
          <w:rFonts w:cs="Times New Roman"/>
        </w:rPr>
        <w:t xml:space="preserve"> (2022) 17:e0271738. </w:t>
      </w:r>
      <w:proofErr w:type="spellStart"/>
      <w:r w:rsidRPr="008A6245">
        <w:rPr>
          <w:rFonts w:cs="Times New Roman"/>
        </w:rPr>
        <w:t>doi</w:t>
      </w:r>
      <w:proofErr w:type="spellEnd"/>
      <w:r w:rsidRPr="008A6245">
        <w:rPr>
          <w:rFonts w:cs="Times New Roman"/>
        </w:rPr>
        <w:t>: 10.1371/journal.pone.0271738</w:t>
      </w:r>
    </w:p>
    <w:p w14:paraId="5DB9DDF8" w14:textId="77777777" w:rsidR="008A6245" w:rsidRPr="008A6245" w:rsidRDefault="008A6245" w:rsidP="008A6245">
      <w:pPr>
        <w:pStyle w:val="Bibliografa"/>
        <w:jc w:val="both"/>
        <w:rPr>
          <w:rFonts w:cs="Times New Roman"/>
        </w:rPr>
      </w:pPr>
      <w:r w:rsidRPr="008A6245">
        <w:rPr>
          <w:rFonts w:cs="Times New Roman"/>
        </w:rPr>
        <w:t xml:space="preserve">9. </w:t>
      </w:r>
      <w:r w:rsidRPr="008A6245">
        <w:rPr>
          <w:rFonts w:cs="Times New Roman"/>
        </w:rPr>
        <w:tab/>
      </w:r>
      <w:proofErr w:type="spellStart"/>
      <w:r w:rsidRPr="008A6245">
        <w:rPr>
          <w:rFonts w:cs="Times New Roman"/>
        </w:rPr>
        <w:t>Khodadadi</w:t>
      </w:r>
      <w:proofErr w:type="spellEnd"/>
      <w:r w:rsidRPr="008A6245">
        <w:rPr>
          <w:rFonts w:cs="Times New Roman"/>
        </w:rPr>
        <w:t xml:space="preserve"> N, </w:t>
      </w:r>
      <w:proofErr w:type="spellStart"/>
      <w:r w:rsidRPr="008A6245">
        <w:rPr>
          <w:rFonts w:cs="Times New Roman"/>
        </w:rPr>
        <w:t>Khodadadi</w:t>
      </w:r>
      <w:proofErr w:type="spellEnd"/>
      <w:r w:rsidRPr="008A6245">
        <w:rPr>
          <w:rFonts w:cs="Times New Roman"/>
        </w:rPr>
        <w:t xml:space="preserve"> M, </w:t>
      </w:r>
      <w:proofErr w:type="spellStart"/>
      <w:r w:rsidRPr="008A6245">
        <w:rPr>
          <w:rFonts w:cs="Times New Roman"/>
        </w:rPr>
        <w:t>Zamani</w:t>
      </w:r>
      <w:proofErr w:type="spellEnd"/>
      <w:r w:rsidRPr="008A6245">
        <w:rPr>
          <w:rFonts w:cs="Times New Roman"/>
        </w:rPr>
        <w:t xml:space="preserve"> M. Is periodontitis associated with obstructive sleep apnea? A systematic review and meta-analysis. </w:t>
      </w:r>
      <w:r w:rsidRPr="008A6245">
        <w:rPr>
          <w:rFonts w:cs="Times New Roman"/>
          <w:i/>
          <w:iCs/>
        </w:rPr>
        <w:t xml:space="preserve">J </w:t>
      </w:r>
      <w:proofErr w:type="spellStart"/>
      <w:r w:rsidRPr="008A6245">
        <w:rPr>
          <w:rFonts w:cs="Times New Roman"/>
          <w:i/>
          <w:iCs/>
        </w:rPr>
        <w:t>Clin</w:t>
      </w:r>
      <w:proofErr w:type="spellEnd"/>
      <w:r w:rsidRPr="008A6245">
        <w:rPr>
          <w:rFonts w:cs="Times New Roman"/>
          <w:i/>
          <w:iCs/>
        </w:rPr>
        <w:t xml:space="preserve"> </w:t>
      </w:r>
      <w:proofErr w:type="spellStart"/>
      <w:r w:rsidRPr="008A6245">
        <w:rPr>
          <w:rFonts w:cs="Times New Roman"/>
          <w:i/>
          <w:iCs/>
        </w:rPr>
        <w:t>Exp</w:t>
      </w:r>
      <w:proofErr w:type="spellEnd"/>
      <w:r w:rsidRPr="008A6245">
        <w:rPr>
          <w:rFonts w:cs="Times New Roman"/>
          <w:i/>
          <w:iCs/>
        </w:rPr>
        <w:t xml:space="preserve"> Dent</w:t>
      </w:r>
      <w:r w:rsidRPr="008A6245">
        <w:rPr>
          <w:rFonts w:cs="Times New Roman"/>
        </w:rPr>
        <w:t xml:space="preserve"> (2022) 14:e359–e365. </w:t>
      </w:r>
      <w:proofErr w:type="spellStart"/>
      <w:r w:rsidRPr="008A6245">
        <w:rPr>
          <w:rFonts w:cs="Times New Roman"/>
        </w:rPr>
        <w:t>doi</w:t>
      </w:r>
      <w:proofErr w:type="spellEnd"/>
      <w:r w:rsidRPr="008A6245">
        <w:rPr>
          <w:rFonts w:cs="Times New Roman"/>
        </w:rPr>
        <w:t>: 10.4317/jced.59478</w:t>
      </w:r>
    </w:p>
    <w:p w14:paraId="3E856E5A" w14:textId="77777777" w:rsidR="008A6245" w:rsidRPr="008A6245" w:rsidRDefault="008A6245" w:rsidP="008A6245">
      <w:pPr>
        <w:pStyle w:val="Bibliografa"/>
        <w:jc w:val="both"/>
        <w:rPr>
          <w:rFonts w:cs="Times New Roman"/>
        </w:rPr>
      </w:pPr>
      <w:r w:rsidRPr="008A6245">
        <w:rPr>
          <w:rFonts w:cs="Times New Roman"/>
        </w:rPr>
        <w:t xml:space="preserve">10. </w:t>
      </w:r>
      <w:r w:rsidRPr="008A6245">
        <w:rPr>
          <w:rFonts w:cs="Times New Roman"/>
        </w:rPr>
        <w:tab/>
      </w:r>
      <w:proofErr w:type="spellStart"/>
      <w:r w:rsidRPr="008A6245">
        <w:rPr>
          <w:rFonts w:cs="Times New Roman"/>
        </w:rPr>
        <w:t>Lembo</w:t>
      </w:r>
      <w:proofErr w:type="spellEnd"/>
      <w:r w:rsidRPr="008A6245">
        <w:rPr>
          <w:rFonts w:cs="Times New Roman"/>
        </w:rPr>
        <w:t xml:space="preserve"> D, </w:t>
      </w:r>
      <w:proofErr w:type="spellStart"/>
      <w:r w:rsidRPr="008A6245">
        <w:rPr>
          <w:rFonts w:cs="Times New Roman"/>
        </w:rPr>
        <w:t>Caroccia</w:t>
      </w:r>
      <w:proofErr w:type="spellEnd"/>
      <w:r w:rsidRPr="008A6245">
        <w:rPr>
          <w:rFonts w:cs="Times New Roman"/>
        </w:rPr>
        <w:t xml:space="preserve"> F, Lopes C, </w:t>
      </w:r>
      <w:proofErr w:type="spellStart"/>
      <w:r w:rsidRPr="008A6245">
        <w:rPr>
          <w:rFonts w:cs="Times New Roman"/>
        </w:rPr>
        <w:t>Moscagiuri</w:t>
      </w:r>
      <w:proofErr w:type="spellEnd"/>
      <w:r w:rsidRPr="008A6245">
        <w:rPr>
          <w:rFonts w:cs="Times New Roman"/>
        </w:rPr>
        <w:t xml:space="preserve"> F, </w:t>
      </w:r>
      <w:proofErr w:type="spellStart"/>
      <w:r w:rsidRPr="008A6245">
        <w:rPr>
          <w:rFonts w:cs="Times New Roman"/>
        </w:rPr>
        <w:t>Sinjari</w:t>
      </w:r>
      <w:proofErr w:type="spellEnd"/>
      <w:r w:rsidRPr="008A6245">
        <w:rPr>
          <w:rFonts w:cs="Times New Roman"/>
        </w:rPr>
        <w:t xml:space="preserve"> B, </w:t>
      </w:r>
      <w:proofErr w:type="spellStart"/>
      <w:r w:rsidRPr="008A6245">
        <w:rPr>
          <w:rFonts w:cs="Times New Roman"/>
        </w:rPr>
        <w:t>D’Attilio</w:t>
      </w:r>
      <w:proofErr w:type="spellEnd"/>
      <w:r w:rsidRPr="008A6245">
        <w:rPr>
          <w:rFonts w:cs="Times New Roman"/>
        </w:rPr>
        <w:t xml:space="preserve"> M. Obstructive Sleep Apnea and Periodontal Disease: A Systematic Review. </w:t>
      </w:r>
      <w:proofErr w:type="spellStart"/>
      <w:r w:rsidRPr="008A6245">
        <w:rPr>
          <w:rFonts w:cs="Times New Roman"/>
          <w:i/>
          <w:iCs/>
        </w:rPr>
        <w:t>Medicina</w:t>
      </w:r>
      <w:proofErr w:type="spellEnd"/>
      <w:r w:rsidRPr="008A6245">
        <w:rPr>
          <w:rFonts w:cs="Times New Roman"/>
          <w:i/>
          <w:iCs/>
        </w:rPr>
        <w:t xml:space="preserve"> (Kaunas)</w:t>
      </w:r>
      <w:r w:rsidRPr="008A6245">
        <w:rPr>
          <w:rFonts w:cs="Times New Roman"/>
        </w:rPr>
        <w:t xml:space="preserve"> (2021) 57:640. </w:t>
      </w:r>
      <w:proofErr w:type="spellStart"/>
      <w:r w:rsidRPr="008A6245">
        <w:rPr>
          <w:rFonts w:cs="Times New Roman"/>
        </w:rPr>
        <w:t>doi</w:t>
      </w:r>
      <w:proofErr w:type="spellEnd"/>
      <w:r w:rsidRPr="008A6245">
        <w:rPr>
          <w:rFonts w:cs="Times New Roman"/>
        </w:rPr>
        <w:t>: 10.3390/medicina57060640</w:t>
      </w:r>
    </w:p>
    <w:p w14:paraId="1FE744D2" w14:textId="77777777" w:rsidR="008A6245" w:rsidRPr="008A6245" w:rsidRDefault="008A6245" w:rsidP="008A6245">
      <w:pPr>
        <w:pStyle w:val="Bibliografa"/>
        <w:jc w:val="both"/>
        <w:rPr>
          <w:rFonts w:cs="Times New Roman"/>
        </w:rPr>
      </w:pPr>
      <w:r w:rsidRPr="008A6245">
        <w:rPr>
          <w:rFonts w:cs="Times New Roman"/>
        </w:rPr>
        <w:t xml:space="preserve">11. </w:t>
      </w:r>
      <w:r w:rsidRPr="008A6245">
        <w:rPr>
          <w:rFonts w:cs="Times New Roman"/>
        </w:rPr>
        <w:tab/>
        <w:t>Al-</w:t>
      </w:r>
      <w:proofErr w:type="spellStart"/>
      <w:r w:rsidRPr="008A6245">
        <w:rPr>
          <w:rFonts w:cs="Times New Roman"/>
        </w:rPr>
        <w:t>Jewair</w:t>
      </w:r>
      <w:proofErr w:type="spellEnd"/>
      <w:r w:rsidRPr="008A6245">
        <w:rPr>
          <w:rFonts w:cs="Times New Roman"/>
        </w:rPr>
        <w:t xml:space="preserve"> T, </w:t>
      </w:r>
      <w:proofErr w:type="spellStart"/>
      <w:r w:rsidRPr="008A6245">
        <w:rPr>
          <w:rFonts w:cs="Times New Roman"/>
        </w:rPr>
        <w:t>Apessos</w:t>
      </w:r>
      <w:proofErr w:type="spellEnd"/>
      <w:r w:rsidRPr="008A6245">
        <w:rPr>
          <w:rFonts w:cs="Times New Roman"/>
        </w:rPr>
        <w:t xml:space="preserve"> I, </w:t>
      </w:r>
      <w:proofErr w:type="spellStart"/>
      <w:r w:rsidRPr="008A6245">
        <w:rPr>
          <w:rFonts w:cs="Times New Roman"/>
        </w:rPr>
        <w:t>Stellrecht</w:t>
      </w:r>
      <w:proofErr w:type="spellEnd"/>
      <w:r w:rsidRPr="008A6245">
        <w:rPr>
          <w:rFonts w:cs="Times New Roman"/>
        </w:rPr>
        <w:t xml:space="preserve"> E, Koch R, </w:t>
      </w:r>
      <w:proofErr w:type="spellStart"/>
      <w:r w:rsidRPr="008A6245">
        <w:rPr>
          <w:rFonts w:cs="Times New Roman"/>
        </w:rPr>
        <w:t>Almaghrabi</w:t>
      </w:r>
      <w:proofErr w:type="spellEnd"/>
      <w:r w:rsidRPr="008A6245">
        <w:rPr>
          <w:rFonts w:cs="Times New Roman"/>
        </w:rPr>
        <w:t xml:space="preserve"> B. An Update on the Association Between Periodontitis and Obstructive Sleep Apnea. </w:t>
      </w:r>
      <w:r w:rsidRPr="008A6245">
        <w:rPr>
          <w:rFonts w:cs="Times New Roman"/>
          <w:i/>
          <w:iCs/>
        </w:rPr>
        <w:t>Cur Oral Heal Rep</w:t>
      </w:r>
      <w:r w:rsidRPr="008A6245">
        <w:rPr>
          <w:rFonts w:cs="Times New Roman"/>
        </w:rPr>
        <w:t xml:space="preserve"> (2020) 7:189–201. </w:t>
      </w:r>
      <w:proofErr w:type="spellStart"/>
      <w:r w:rsidRPr="008A6245">
        <w:rPr>
          <w:rFonts w:cs="Times New Roman"/>
        </w:rPr>
        <w:t>doi</w:t>
      </w:r>
      <w:proofErr w:type="spellEnd"/>
      <w:r w:rsidRPr="008A6245">
        <w:rPr>
          <w:rFonts w:cs="Times New Roman"/>
        </w:rPr>
        <w:t>: 10.1007/s40496-020-00271-5</w:t>
      </w:r>
    </w:p>
    <w:p w14:paraId="0647E2C4" w14:textId="77777777" w:rsidR="008A6245" w:rsidRPr="008A6245" w:rsidRDefault="008A6245" w:rsidP="008A6245">
      <w:pPr>
        <w:pStyle w:val="Bibliografa"/>
        <w:jc w:val="both"/>
        <w:rPr>
          <w:rFonts w:cs="Times New Roman"/>
        </w:rPr>
      </w:pPr>
      <w:r w:rsidRPr="008A6245">
        <w:rPr>
          <w:rFonts w:cs="Times New Roman"/>
        </w:rPr>
        <w:t xml:space="preserve">12. </w:t>
      </w:r>
      <w:r w:rsidRPr="008A6245">
        <w:rPr>
          <w:rFonts w:cs="Times New Roman"/>
        </w:rPr>
        <w:tab/>
        <w:t>Al-</w:t>
      </w:r>
      <w:proofErr w:type="spellStart"/>
      <w:r w:rsidRPr="008A6245">
        <w:rPr>
          <w:rFonts w:cs="Times New Roman"/>
        </w:rPr>
        <w:t>Jewair</w:t>
      </w:r>
      <w:proofErr w:type="spellEnd"/>
      <w:r w:rsidRPr="008A6245">
        <w:rPr>
          <w:rFonts w:cs="Times New Roman"/>
        </w:rPr>
        <w:t xml:space="preserve"> TS, Al-</w:t>
      </w:r>
      <w:proofErr w:type="spellStart"/>
      <w:r w:rsidRPr="008A6245">
        <w:rPr>
          <w:rFonts w:cs="Times New Roman"/>
        </w:rPr>
        <w:t>Jasser</w:t>
      </w:r>
      <w:proofErr w:type="spellEnd"/>
      <w:r w:rsidRPr="008A6245">
        <w:rPr>
          <w:rFonts w:cs="Times New Roman"/>
        </w:rPr>
        <w:t xml:space="preserve"> R, Almas K. Periodontitis and obstructive sleep apnea’s bidirectional relationship: a systematic review and meta-analysis. </w:t>
      </w:r>
      <w:r w:rsidRPr="008A6245">
        <w:rPr>
          <w:rFonts w:cs="Times New Roman"/>
          <w:i/>
          <w:iCs/>
        </w:rPr>
        <w:t>Sleep Breath</w:t>
      </w:r>
      <w:r w:rsidRPr="008A6245">
        <w:rPr>
          <w:rFonts w:cs="Times New Roman"/>
        </w:rPr>
        <w:t xml:space="preserve"> (2015) 19:1111–1120. </w:t>
      </w:r>
      <w:proofErr w:type="spellStart"/>
      <w:r w:rsidRPr="008A6245">
        <w:rPr>
          <w:rFonts w:cs="Times New Roman"/>
        </w:rPr>
        <w:t>doi</w:t>
      </w:r>
      <w:proofErr w:type="spellEnd"/>
      <w:r w:rsidRPr="008A6245">
        <w:rPr>
          <w:rFonts w:cs="Times New Roman"/>
        </w:rPr>
        <w:t>: 10.1007/s11325-015-1160-8</w:t>
      </w:r>
    </w:p>
    <w:p w14:paraId="0ED32EB5" w14:textId="77777777" w:rsidR="008A6245" w:rsidRPr="008A6245" w:rsidRDefault="008A6245" w:rsidP="008A6245">
      <w:pPr>
        <w:pStyle w:val="Bibliografa"/>
        <w:jc w:val="both"/>
        <w:rPr>
          <w:rFonts w:cs="Times New Roman"/>
        </w:rPr>
      </w:pPr>
      <w:r w:rsidRPr="008A6245">
        <w:rPr>
          <w:rFonts w:cs="Times New Roman"/>
        </w:rPr>
        <w:lastRenderedPageBreak/>
        <w:t xml:space="preserve">13. </w:t>
      </w:r>
      <w:r w:rsidRPr="008A6245">
        <w:rPr>
          <w:rFonts w:cs="Times New Roman"/>
        </w:rPr>
        <w:tab/>
      </w:r>
      <w:proofErr w:type="spellStart"/>
      <w:r w:rsidRPr="008A6245">
        <w:rPr>
          <w:rFonts w:cs="Times New Roman"/>
        </w:rPr>
        <w:t>Loke</w:t>
      </w:r>
      <w:proofErr w:type="spellEnd"/>
      <w:r w:rsidRPr="008A6245">
        <w:rPr>
          <w:rFonts w:cs="Times New Roman"/>
        </w:rPr>
        <w:t xml:space="preserve"> W, Girvan T, </w:t>
      </w:r>
      <w:proofErr w:type="spellStart"/>
      <w:r w:rsidRPr="008A6245">
        <w:rPr>
          <w:rFonts w:cs="Times New Roman"/>
        </w:rPr>
        <w:t>Ingmundson</w:t>
      </w:r>
      <w:proofErr w:type="spellEnd"/>
      <w:r w:rsidRPr="008A6245">
        <w:rPr>
          <w:rFonts w:cs="Times New Roman"/>
        </w:rPr>
        <w:t xml:space="preserve"> P, </w:t>
      </w:r>
      <w:proofErr w:type="spellStart"/>
      <w:r w:rsidRPr="008A6245">
        <w:rPr>
          <w:rFonts w:cs="Times New Roman"/>
        </w:rPr>
        <w:t>Verrett</w:t>
      </w:r>
      <w:proofErr w:type="spellEnd"/>
      <w:r w:rsidRPr="008A6245">
        <w:rPr>
          <w:rFonts w:cs="Times New Roman"/>
        </w:rPr>
        <w:t xml:space="preserve"> R, </w:t>
      </w:r>
      <w:proofErr w:type="spellStart"/>
      <w:r w:rsidRPr="008A6245">
        <w:rPr>
          <w:rFonts w:cs="Times New Roman"/>
        </w:rPr>
        <w:t>Schoolfield</w:t>
      </w:r>
      <w:proofErr w:type="spellEnd"/>
      <w:r w:rsidRPr="008A6245">
        <w:rPr>
          <w:rFonts w:cs="Times New Roman"/>
        </w:rPr>
        <w:t xml:space="preserve"> J, </w:t>
      </w:r>
      <w:proofErr w:type="spellStart"/>
      <w:r w:rsidRPr="008A6245">
        <w:rPr>
          <w:rFonts w:cs="Times New Roman"/>
        </w:rPr>
        <w:t>Mealey</w:t>
      </w:r>
      <w:proofErr w:type="spellEnd"/>
      <w:r w:rsidRPr="008A6245">
        <w:rPr>
          <w:rFonts w:cs="Times New Roman"/>
        </w:rPr>
        <w:t xml:space="preserve"> BL. Investigating the association between obstructive sleep apnea and periodontitis. </w:t>
      </w:r>
      <w:r w:rsidRPr="008A6245">
        <w:rPr>
          <w:rFonts w:cs="Times New Roman"/>
          <w:i/>
          <w:iCs/>
        </w:rPr>
        <w:t xml:space="preserve">J </w:t>
      </w:r>
      <w:proofErr w:type="spellStart"/>
      <w:r w:rsidRPr="008A6245">
        <w:rPr>
          <w:rFonts w:cs="Times New Roman"/>
          <w:i/>
          <w:iCs/>
        </w:rPr>
        <w:t>Periodontol</w:t>
      </w:r>
      <w:proofErr w:type="spellEnd"/>
      <w:r w:rsidRPr="008A6245">
        <w:rPr>
          <w:rFonts w:cs="Times New Roman"/>
        </w:rPr>
        <w:t xml:space="preserve"> (2015) 86:232–243. </w:t>
      </w:r>
      <w:proofErr w:type="spellStart"/>
      <w:r w:rsidRPr="008A6245">
        <w:rPr>
          <w:rFonts w:cs="Times New Roman"/>
        </w:rPr>
        <w:t>doi</w:t>
      </w:r>
      <w:proofErr w:type="spellEnd"/>
      <w:r w:rsidRPr="008A6245">
        <w:rPr>
          <w:rFonts w:cs="Times New Roman"/>
        </w:rPr>
        <w:t>: 10.1902/jop.2014.140229</w:t>
      </w:r>
    </w:p>
    <w:p w14:paraId="56B37D64" w14:textId="77777777" w:rsidR="008A6245" w:rsidRPr="008A6245" w:rsidRDefault="008A6245" w:rsidP="008A6245">
      <w:pPr>
        <w:pStyle w:val="Bibliografa"/>
        <w:jc w:val="both"/>
        <w:rPr>
          <w:rFonts w:cs="Times New Roman"/>
        </w:rPr>
      </w:pPr>
      <w:r w:rsidRPr="008A6245">
        <w:rPr>
          <w:rFonts w:cs="Times New Roman"/>
        </w:rPr>
        <w:t xml:space="preserve">14. </w:t>
      </w:r>
      <w:r w:rsidRPr="008A6245">
        <w:rPr>
          <w:rFonts w:cs="Times New Roman"/>
        </w:rPr>
        <w:tab/>
      </w:r>
      <w:proofErr w:type="spellStart"/>
      <w:r w:rsidRPr="008A6245">
        <w:rPr>
          <w:rFonts w:cs="Times New Roman"/>
        </w:rPr>
        <w:t>Seo</w:t>
      </w:r>
      <w:proofErr w:type="spellEnd"/>
      <w:r w:rsidRPr="008A6245">
        <w:rPr>
          <w:rFonts w:cs="Times New Roman"/>
        </w:rPr>
        <w:t xml:space="preserve"> WH, Cho ER, Thomas RJ, An S-Y, </w:t>
      </w:r>
      <w:proofErr w:type="spellStart"/>
      <w:r w:rsidRPr="008A6245">
        <w:rPr>
          <w:rFonts w:cs="Times New Roman"/>
        </w:rPr>
        <w:t>Ryu</w:t>
      </w:r>
      <w:proofErr w:type="spellEnd"/>
      <w:r w:rsidRPr="008A6245">
        <w:rPr>
          <w:rFonts w:cs="Times New Roman"/>
        </w:rPr>
        <w:t xml:space="preserve"> JJ, Kim H, Shin C. The association between periodontitis and obstructive sleep apnea: a preliminary study. </w:t>
      </w:r>
      <w:r w:rsidRPr="008A6245">
        <w:rPr>
          <w:rFonts w:cs="Times New Roman"/>
          <w:i/>
          <w:iCs/>
        </w:rPr>
        <w:t>J Periodontal Res</w:t>
      </w:r>
      <w:r w:rsidRPr="008A6245">
        <w:rPr>
          <w:rFonts w:cs="Times New Roman"/>
        </w:rPr>
        <w:t xml:space="preserve"> (2013) 48:500–506. </w:t>
      </w:r>
      <w:proofErr w:type="spellStart"/>
      <w:r w:rsidRPr="008A6245">
        <w:rPr>
          <w:rFonts w:cs="Times New Roman"/>
        </w:rPr>
        <w:t>doi</w:t>
      </w:r>
      <w:proofErr w:type="spellEnd"/>
      <w:r w:rsidRPr="008A6245">
        <w:rPr>
          <w:rFonts w:cs="Times New Roman"/>
        </w:rPr>
        <w:t>: 10.1111/jre.12032</w:t>
      </w:r>
    </w:p>
    <w:p w14:paraId="3EDE428A" w14:textId="77777777" w:rsidR="008A6245" w:rsidRPr="008A6245" w:rsidRDefault="008A6245" w:rsidP="008A6245">
      <w:pPr>
        <w:pStyle w:val="Bibliografa"/>
        <w:jc w:val="both"/>
        <w:rPr>
          <w:rFonts w:cs="Times New Roman"/>
        </w:rPr>
      </w:pPr>
      <w:r w:rsidRPr="008A6245">
        <w:rPr>
          <w:rFonts w:cs="Times New Roman"/>
        </w:rPr>
        <w:t xml:space="preserve">15. </w:t>
      </w:r>
      <w:r w:rsidRPr="008A6245">
        <w:rPr>
          <w:rFonts w:cs="Times New Roman"/>
        </w:rPr>
        <w:tab/>
      </w:r>
      <w:proofErr w:type="spellStart"/>
      <w:r w:rsidRPr="008A6245">
        <w:rPr>
          <w:rFonts w:cs="Times New Roman"/>
        </w:rPr>
        <w:t>Gamsiz‐Isik</w:t>
      </w:r>
      <w:proofErr w:type="spellEnd"/>
      <w:r w:rsidRPr="008A6245">
        <w:rPr>
          <w:rFonts w:cs="Times New Roman"/>
        </w:rPr>
        <w:t xml:space="preserve"> H, </w:t>
      </w:r>
      <w:proofErr w:type="spellStart"/>
      <w:r w:rsidRPr="008A6245">
        <w:rPr>
          <w:rFonts w:cs="Times New Roman"/>
        </w:rPr>
        <w:t>Kiyan</w:t>
      </w:r>
      <w:proofErr w:type="spellEnd"/>
      <w:r w:rsidRPr="008A6245">
        <w:rPr>
          <w:rFonts w:cs="Times New Roman"/>
        </w:rPr>
        <w:t xml:space="preserve"> E, </w:t>
      </w:r>
      <w:proofErr w:type="spellStart"/>
      <w:r w:rsidRPr="008A6245">
        <w:rPr>
          <w:rFonts w:cs="Times New Roman"/>
        </w:rPr>
        <w:t>Bingol</w:t>
      </w:r>
      <w:proofErr w:type="spellEnd"/>
      <w:r w:rsidRPr="008A6245">
        <w:rPr>
          <w:rFonts w:cs="Times New Roman"/>
        </w:rPr>
        <w:t xml:space="preserve"> Z, Baser U, </w:t>
      </w:r>
      <w:proofErr w:type="spellStart"/>
      <w:r w:rsidRPr="008A6245">
        <w:rPr>
          <w:rFonts w:cs="Times New Roman"/>
        </w:rPr>
        <w:t>Ademoglu</w:t>
      </w:r>
      <w:proofErr w:type="spellEnd"/>
      <w:r w:rsidRPr="008A6245">
        <w:rPr>
          <w:rFonts w:cs="Times New Roman"/>
        </w:rPr>
        <w:t xml:space="preserve"> E, </w:t>
      </w:r>
      <w:proofErr w:type="spellStart"/>
      <w:r w:rsidRPr="008A6245">
        <w:rPr>
          <w:rFonts w:cs="Times New Roman"/>
        </w:rPr>
        <w:t>Yalcin</w:t>
      </w:r>
      <w:proofErr w:type="spellEnd"/>
      <w:r w:rsidRPr="008A6245">
        <w:rPr>
          <w:rFonts w:cs="Times New Roman"/>
        </w:rPr>
        <w:t xml:space="preserve"> F. Does obstructive sleep apnea increase the risk for periodontal disease? A case‐control study. </w:t>
      </w:r>
      <w:r w:rsidRPr="008A6245">
        <w:rPr>
          <w:rFonts w:cs="Times New Roman"/>
          <w:i/>
          <w:iCs/>
        </w:rPr>
        <w:t xml:space="preserve">J </w:t>
      </w:r>
      <w:proofErr w:type="spellStart"/>
      <w:r w:rsidRPr="008A6245">
        <w:rPr>
          <w:rFonts w:cs="Times New Roman"/>
          <w:i/>
          <w:iCs/>
        </w:rPr>
        <w:t>Periodontol</w:t>
      </w:r>
      <w:proofErr w:type="spellEnd"/>
      <w:r w:rsidRPr="008A6245">
        <w:rPr>
          <w:rFonts w:cs="Times New Roman"/>
        </w:rPr>
        <w:t xml:space="preserve"> (2017) 88:443–449. </w:t>
      </w:r>
      <w:proofErr w:type="spellStart"/>
      <w:r w:rsidRPr="008A6245">
        <w:rPr>
          <w:rFonts w:cs="Times New Roman"/>
        </w:rPr>
        <w:t>doi</w:t>
      </w:r>
      <w:proofErr w:type="spellEnd"/>
      <w:r w:rsidRPr="008A6245">
        <w:rPr>
          <w:rFonts w:cs="Times New Roman"/>
        </w:rPr>
        <w:t>: 10.1902/jop.2016.160365</w:t>
      </w:r>
    </w:p>
    <w:p w14:paraId="6FAB8078" w14:textId="77777777" w:rsidR="008A6245" w:rsidRPr="008A6245" w:rsidRDefault="008A6245" w:rsidP="008A6245">
      <w:pPr>
        <w:pStyle w:val="Bibliografa"/>
        <w:jc w:val="both"/>
        <w:rPr>
          <w:rFonts w:cs="Times New Roman"/>
        </w:rPr>
      </w:pPr>
      <w:r w:rsidRPr="008A6245">
        <w:rPr>
          <w:rFonts w:cs="Times New Roman"/>
        </w:rPr>
        <w:t xml:space="preserve">16. </w:t>
      </w:r>
      <w:r w:rsidRPr="008A6245">
        <w:rPr>
          <w:rFonts w:cs="Times New Roman"/>
        </w:rPr>
        <w:tab/>
      </w:r>
      <w:proofErr w:type="spellStart"/>
      <w:r w:rsidRPr="008A6245">
        <w:rPr>
          <w:rFonts w:cs="Times New Roman"/>
        </w:rPr>
        <w:t>Nizam</w:t>
      </w:r>
      <w:proofErr w:type="spellEnd"/>
      <w:r w:rsidRPr="008A6245">
        <w:rPr>
          <w:rFonts w:cs="Times New Roman"/>
        </w:rPr>
        <w:t xml:space="preserve"> N, </w:t>
      </w:r>
      <w:proofErr w:type="spellStart"/>
      <w:r w:rsidRPr="008A6245">
        <w:rPr>
          <w:rFonts w:cs="Times New Roman"/>
        </w:rPr>
        <w:t>Basoglu</w:t>
      </w:r>
      <w:proofErr w:type="spellEnd"/>
      <w:r w:rsidRPr="008A6245">
        <w:rPr>
          <w:rFonts w:cs="Times New Roman"/>
        </w:rPr>
        <w:t xml:space="preserve"> OK, </w:t>
      </w:r>
      <w:proofErr w:type="spellStart"/>
      <w:r w:rsidRPr="008A6245">
        <w:rPr>
          <w:rFonts w:cs="Times New Roman"/>
        </w:rPr>
        <w:t>Tasbakan</w:t>
      </w:r>
      <w:proofErr w:type="spellEnd"/>
      <w:r w:rsidRPr="008A6245">
        <w:rPr>
          <w:rFonts w:cs="Times New Roman"/>
        </w:rPr>
        <w:t xml:space="preserve"> MS, </w:t>
      </w:r>
      <w:proofErr w:type="spellStart"/>
      <w:r w:rsidRPr="008A6245">
        <w:rPr>
          <w:rFonts w:cs="Times New Roman"/>
        </w:rPr>
        <w:t>Lappin</w:t>
      </w:r>
      <w:proofErr w:type="spellEnd"/>
      <w:r w:rsidRPr="008A6245">
        <w:rPr>
          <w:rFonts w:cs="Times New Roman"/>
        </w:rPr>
        <w:t xml:space="preserve"> DF, </w:t>
      </w:r>
      <w:proofErr w:type="spellStart"/>
      <w:r w:rsidRPr="008A6245">
        <w:rPr>
          <w:rFonts w:cs="Times New Roman"/>
        </w:rPr>
        <w:t>Buduneli</w:t>
      </w:r>
      <w:proofErr w:type="spellEnd"/>
      <w:r w:rsidRPr="008A6245">
        <w:rPr>
          <w:rFonts w:cs="Times New Roman"/>
        </w:rPr>
        <w:t xml:space="preserve"> N. Is there an association between obstructive sleep apnea syndrome and periodontal inflammation? </w:t>
      </w:r>
      <w:proofErr w:type="spellStart"/>
      <w:r w:rsidRPr="008A6245">
        <w:rPr>
          <w:rFonts w:cs="Times New Roman"/>
          <w:i/>
          <w:iCs/>
        </w:rPr>
        <w:t>Clin</w:t>
      </w:r>
      <w:proofErr w:type="spellEnd"/>
      <w:r w:rsidRPr="008A6245">
        <w:rPr>
          <w:rFonts w:cs="Times New Roman"/>
          <w:i/>
          <w:iCs/>
        </w:rPr>
        <w:t xml:space="preserve"> Oral </w:t>
      </w:r>
      <w:proofErr w:type="spellStart"/>
      <w:r w:rsidRPr="008A6245">
        <w:rPr>
          <w:rFonts w:cs="Times New Roman"/>
          <w:i/>
          <w:iCs/>
        </w:rPr>
        <w:t>Investig</w:t>
      </w:r>
      <w:proofErr w:type="spellEnd"/>
      <w:r w:rsidRPr="008A6245">
        <w:rPr>
          <w:rFonts w:cs="Times New Roman"/>
        </w:rPr>
        <w:t xml:space="preserve"> (2016) 20:659–668. </w:t>
      </w:r>
      <w:proofErr w:type="spellStart"/>
      <w:r w:rsidRPr="008A6245">
        <w:rPr>
          <w:rFonts w:cs="Times New Roman"/>
        </w:rPr>
        <w:t>doi</w:t>
      </w:r>
      <w:proofErr w:type="spellEnd"/>
      <w:r w:rsidRPr="008A6245">
        <w:rPr>
          <w:rFonts w:cs="Times New Roman"/>
        </w:rPr>
        <w:t>: 10.1007/s00784-015-1544-y</w:t>
      </w:r>
    </w:p>
    <w:p w14:paraId="216C81B8" w14:textId="77777777" w:rsidR="008A6245" w:rsidRPr="008A6245" w:rsidRDefault="008A6245" w:rsidP="008A6245">
      <w:pPr>
        <w:pStyle w:val="Bibliografa"/>
        <w:jc w:val="both"/>
        <w:rPr>
          <w:rFonts w:cs="Times New Roman"/>
        </w:rPr>
      </w:pPr>
      <w:r w:rsidRPr="008A6245">
        <w:rPr>
          <w:rFonts w:cs="Times New Roman"/>
        </w:rPr>
        <w:t xml:space="preserve">17. </w:t>
      </w:r>
      <w:r w:rsidRPr="008A6245">
        <w:rPr>
          <w:rFonts w:cs="Times New Roman"/>
        </w:rPr>
        <w:tab/>
      </w:r>
      <w:proofErr w:type="spellStart"/>
      <w:r w:rsidRPr="008A6245">
        <w:rPr>
          <w:rFonts w:cs="Times New Roman"/>
        </w:rPr>
        <w:t>Latorre</w:t>
      </w:r>
      <w:proofErr w:type="spellEnd"/>
      <w:r w:rsidRPr="008A6245">
        <w:rPr>
          <w:rFonts w:cs="Times New Roman"/>
        </w:rPr>
        <w:t xml:space="preserve"> C, Escobar F, </w:t>
      </w:r>
      <w:proofErr w:type="spellStart"/>
      <w:r w:rsidRPr="008A6245">
        <w:rPr>
          <w:rFonts w:cs="Times New Roman"/>
        </w:rPr>
        <w:t>Velosa</w:t>
      </w:r>
      <w:proofErr w:type="spellEnd"/>
      <w:r w:rsidRPr="008A6245">
        <w:rPr>
          <w:rFonts w:cs="Times New Roman"/>
        </w:rPr>
        <w:t xml:space="preserve"> J, </w:t>
      </w:r>
      <w:proofErr w:type="spellStart"/>
      <w:r w:rsidRPr="008A6245">
        <w:rPr>
          <w:rFonts w:cs="Times New Roman"/>
        </w:rPr>
        <w:t>Rubiano</w:t>
      </w:r>
      <w:proofErr w:type="spellEnd"/>
      <w:r w:rsidRPr="008A6245">
        <w:rPr>
          <w:rFonts w:cs="Times New Roman"/>
        </w:rPr>
        <w:t xml:space="preserve"> D, Hidalgo-Martinez P, Otero L. Association between obstructive sleep apnea and comorbidities with periodontal disease in adults. </w:t>
      </w:r>
      <w:r w:rsidRPr="008A6245">
        <w:rPr>
          <w:rFonts w:cs="Times New Roman"/>
          <w:i/>
          <w:iCs/>
        </w:rPr>
        <w:t xml:space="preserve">J Indian </w:t>
      </w:r>
      <w:proofErr w:type="spellStart"/>
      <w:r w:rsidRPr="008A6245">
        <w:rPr>
          <w:rFonts w:cs="Times New Roman"/>
          <w:i/>
          <w:iCs/>
        </w:rPr>
        <w:t>Soc</w:t>
      </w:r>
      <w:proofErr w:type="spellEnd"/>
      <w:r w:rsidRPr="008A6245">
        <w:rPr>
          <w:rFonts w:cs="Times New Roman"/>
          <w:i/>
          <w:iCs/>
        </w:rPr>
        <w:t xml:space="preserve"> </w:t>
      </w:r>
      <w:proofErr w:type="spellStart"/>
      <w:r w:rsidRPr="008A6245">
        <w:rPr>
          <w:rFonts w:cs="Times New Roman"/>
          <w:i/>
          <w:iCs/>
        </w:rPr>
        <w:t>Periodontol</w:t>
      </w:r>
      <w:proofErr w:type="spellEnd"/>
      <w:r w:rsidRPr="008A6245">
        <w:rPr>
          <w:rFonts w:cs="Times New Roman"/>
        </w:rPr>
        <w:t xml:space="preserve"> (2018) 22:215–220. </w:t>
      </w:r>
      <w:proofErr w:type="spellStart"/>
      <w:r w:rsidRPr="008A6245">
        <w:rPr>
          <w:rFonts w:cs="Times New Roman"/>
        </w:rPr>
        <w:t>doi</w:t>
      </w:r>
      <w:proofErr w:type="spellEnd"/>
      <w:r w:rsidRPr="008A6245">
        <w:rPr>
          <w:rFonts w:cs="Times New Roman"/>
        </w:rPr>
        <w:t>: 10.4103/jisp.jisp_38_18</w:t>
      </w:r>
    </w:p>
    <w:p w14:paraId="5AB928B7" w14:textId="77777777" w:rsidR="008A6245" w:rsidRPr="008A6245" w:rsidRDefault="008A6245" w:rsidP="008A6245">
      <w:pPr>
        <w:pStyle w:val="Bibliografa"/>
        <w:jc w:val="both"/>
        <w:rPr>
          <w:rFonts w:cs="Times New Roman"/>
        </w:rPr>
      </w:pPr>
      <w:r w:rsidRPr="008A6245">
        <w:rPr>
          <w:rFonts w:cs="Times New Roman"/>
        </w:rPr>
        <w:t xml:space="preserve">18. </w:t>
      </w:r>
      <w:r w:rsidRPr="008A6245">
        <w:rPr>
          <w:rFonts w:cs="Times New Roman"/>
        </w:rPr>
        <w:tab/>
        <w:t xml:space="preserve">Ahmad NE, Sanders AE, </w:t>
      </w:r>
      <w:proofErr w:type="spellStart"/>
      <w:r w:rsidRPr="008A6245">
        <w:rPr>
          <w:rFonts w:cs="Times New Roman"/>
        </w:rPr>
        <w:t>Sheats</w:t>
      </w:r>
      <w:proofErr w:type="spellEnd"/>
      <w:r w:rsidRPr="008A6245">
        <w:rPr>
          <w:rFonts w:cs="Times New Roman"/>
        </w:rPr>
        <w:t xml:space="preserve"> R, </w:t>
      </w:r>
      <w:proofErr w:type="spellStart"/>
      <w:r w:rsidRPr="008A6245">
        <w:rPr>
          <w:rFonts w:cs="Times New Roman"/>
        </w:rPr>
        <w:t>Brame</w:t>
      </w:r>
      <w:proofErr w:type="spellEnd"/>
      <w:r w:rsidRPr="008A6245">
        <w:rPr>
          <w:rFonts w:cs="Times New Roman"/>
        </w:rPr>
        <w:t xml:space="preserve"> JL, </w:t>
      </w:r>
      <w:proofErr w:type="spellStart"/>
      <w:r w:rsidRPr="008A6245">
        <w:rPr>
          <w:rFonts w:cs="Times New Roman"/>
        </w:rPr>
        <w:t>Essick</w:t>
      </w:r>
      <w:proofErr w:type="spellEnd"/>
      <w:r w:rsidRPr="008A6245">
        <w:rPr>
          <w:rFonts w:cs="Times New Roman"/>
        </w:rPr>
        <w:t xml:space="preserve"> GK. Obstructive sleep apnea in association with periodontitis: a case-control study. </w:t>
      </w:r>
      <w:r w:rsidRPr="008A6245">
        <w:rPr>
          <w:rFonts w:cs="Times New Roman"/>
          <w:i/>
          <w:iCs/>
        </w:rPr>
        <w:t xml:space="preserve">J Dent </w:t>
      </w:r>
      <w:proofErr w:type="spellStart"/>
      <w:r w:rsidRPr="008A6245">
        <w:rPr>
          <w:rFonts w:cs="Times New Roman"/>
          <w:i/>
          <w:iCs/>
        </w:rPr>
        <w:t>Hyg</w:t>
      </w:r>
      <w:proofErr w:type="spellEnd"/>
      <w:r w:rsidRPr="008A6245">
        <w:rPr>
          <w:rFonts w:cs="Times New Roman"/>
        </w:rPr>
        <w:t xml:space="preserve"> (2013) 87:188–199.</w:t>
      </w:r>
    </w:p>
    <w:p w14:paraId="0C5BC927" w14:textId="77777777" w:rsidR="008A6245" w:rsidRPr="008A6245" w:rsidRDefault="008A6245" w:rsidP="008A6245">
      <w:pPr>
        <w:pStyle w:val="Bibliografa"/>
        <w:jc w:val="both"/>
        <w:rPr>
          <w:rFonts w:cs="Times New Roman"/>
        </w:rPr>
      </w:pPr>
      <w:r w:rsidRPr="008A6245">
        <w:rPr>
          <w:rFonts w:cs="Times New Roman"/>
        </w:rPr>
        <w:t xml:space="preserve">19. </w:t>
      </w:r>
      <w:r w:rsidRPr="008A6245">
        <w:rPr>
          <w:rFonts w:cs="Times New Roman"/>
        </w:rPr>
        <w:tab/>
        <w:t xml:space="preserve">Sanders AE, </w:t>
      </w:r>
      <w:proofErr w:type="spellStart"/>
      <w:r w:rsidRPr="008A6245">
        <w:rPr>
          <w:rFonts w:cs="Times New Roman"/>
        </w:rPr>
        <w:t>Essick</w:t>
      </w:r>
      <w:proofErr w:type="spellEnd"/>
      <w:r w:rsidRPr="008A6245">
        <w:rPr>
          <w:rFonts w:cs="Times New Roman"/>
        </w:rPr>
        <w:t xml:space="preserve"> GK, Beck JD, </w:t>
      </w:r>
      <w:proofErr w:type="spellStart"/>
      <w:r w:rsidRPr="008A6245">
        <w:rPr>
          <w:rFonts w:cs="Times New Roman"/>
        </w:rPr>
        <w:t>Cai</w:t>
      </w:r>
      <w:proofErr w:type="spellEnd"/>
      <w:r w:rsidRPr="008A6245">
        <w:rPr>
          <w:rFonts w:cs="Times New Roman"/>
        </w:rPr>
        <w:t xml:space="preserve"> J, Beaver S, Finlayson TL, Zee PC, </w:t>
      </w:r>
      <w:proofErr w:type="spellStart"/>
      <w:r w:rsidRPr="008A6245">
        <w:rPr>
          <w:rFonts w:cs="Times New Roman"/>
        </w:rPr>
        <w:t>Loredo</w:t>
      </w:r>
      <w:proofErr w:type="spellEnd"/>
      <w:r w:rsidRPr="008A6245">
        <w:rPr>
          <w:rFonts w:cs="Times New Roman"/>
        </w:rPr>
        <w:t xml:space="preserve"> JS, Ramos AR, Singer RH, et al. Periodontitis and Sleep Disordered Breathing in the Hispanic Community Health Study/Study of Latinos. </w:t>
      </w:r>
      <w:r w:rsidRPr="008A6245">
        <w:rPr>
          <w:rFonts w:cs="Times New Roman"/>
          <w:i/>
          <w:iCs/>
        </w:rPr>
        <w:t>Sleep</w:t>
      </w:r>
      <w:r w:rsidRPr="008A6245">
        <w:rPr>
          <w:rFonts w:cs="Times New Roman"/>
        </w:rPr>
        <w:t xml:space="preserve"> (2015) 38:1195–1203. </w:t>
      </w:r>
      <w:proofErr w:type="spellStart"/>
      <w:r w:rsidRPr="008A6245">
        <w:rPr>
          <w:rFonts w:cs="Times New Roman"/>
        </w:rPr>
        <w:t>doi</w:t>
      </w:r>
      <w:proofErr w:type="spellEnd"/>
      <w:r w:rsidRPr="008A6245">
        <w:rPr>
          <w:rFonts w:cs="Times New Roman"/>
        </w:rPr>
        <w:t>: 10.5665/sleep.4890</w:t>
      </w:r>
    </w:p>
    <w:p w14:paraId="38409A63" w14:textId="77777777" w:rsidR="008A6245" w:rsidRPr="008A6245" w:rsidRDefault="008A6245" w:rsidP="008A6245">
      <w:pPr>
        <w:pStyle w:val="Bibliografa"/>
        <w:jc w:val="both"/>
        <w:rPr>
          <w:rFonts w:cs="Times New Roman"/>
        </w:rPr>
      </w:pPr>
      <w:r w:rsidRPr="008A6245">
        <w:rPr>
          <w:rFonts w:cs="Times New Roman"/>
        </w:rPr>
        <w:t xml:space="preserve">20. </w:t>
      </w:r>
      <w:r w:rsidRPr="008A6245">
        <w:rPr>
          <w:rFonts w:cs="Times New Roman"/>
        </w:rPr>
        <w:tab/>
        <w:t xml:space="preserve">Sales-Peres SHC, </w:t>
      </w:r>
      <w:proofErr w:type="spellStart"/>
      <w:r w:rsidRPr="008A6245">
        <w:rPr>
          <w:rFonts w:cs="Times New Roman"/>
        </w:rPr>
        <w:t>Groppo</w:t>
      </w:r>
      <w:proofErr w:type="spellEnd"/>
      <w:r w:rsidRPr="008A6245">
        <w:rPr>
          <w:rFonts w:cs="Times New Roman"/>
        </w:rPr>
        <w:t xml:space="preserve"> FC, Rojas LV, de C Sales-Peres M, Sales-Peres A. Periodontal Status in Morbidly Obese Patients With and Without Obstructive Sleep Apnea Syndrome Risk: A Cross-Sectional Study. </w:t>
      </w:r>
      <w:r w:rsidRPr="008A6245">
        <w:rPr>
          <w:rFonts w:cs="Times New Roman"/>
          <w:i/>
          <w:iCs/>
        </w:rPr>
        <w:t xml:space="preserve">J </w:t>
      </w:r>
      <w:proofErr w:type="spellStart"/>
      <w:r w:rsidRPr="008A6245">
        <w:rPr>
          <w:rFonts w:cs="Times New Roman"/>
          <w:i/>
          <w:iCs/>
        </w:rPr>
        <w:t>Periodontol</w:t>
      </w:r>
      <w:proofErr w:type="spellEnd"/>
      <w:r w:rsidRPr="008A6245">
        <w:rPr>
          <w:rFonts w:cs="Times New Roman"/>
        </w:rPr>
        <w:t xml:space="preserve"> (2016) 87:772–782. </w:t>
      </w:r>
      <w:proofErr w:type="spellStart"/>
      <w:r w:rsidRPr="008A6245">
        <w:rPr>
          <w:rFonts w:cs="Times New Roman"/>
        </w:rPr>
        <w:t>doi</w:t>
      </w:r>
      <w:proofErr w:type="spellEnd"/>
      <w:r w:rsidRPr="008A6245">
        <w:rPr>
          <w:rFonts w:cs="Times New Roman"/>
        </w:rPr>
        <w:t>: 10.1902/jop.2016.150587</w:t>
      </w:r>
    </w:p>
    <w:p w14:paraId="216F8ACE" w14:textId="77777777" w:rsidR="008A6245" w:rsidRPr="008A6245" w:rsidRDefault="008A6245" w:rsidP="008A6245">
      <w:pPr>
        <w:pStyle w:val="Bibliografa"/>
        <w:jc w:val="both"/>
        <w:rPr>
          <w:rFonts w:cs="Times New Roman"/>
        </w:rPr>
      </w:pPr>
      <w:r w:rsidRPr="008A6245">
        <w:rPr>
          <w:rFonts w:cs="Times New Roman"/>
        </w:rPr>
        <w:t xml:space="preserve">21. </w:t>
      </w:r>
      <w:r w:rsidRPr="008A6245">
        <w:rPr>
          <w:rFonts w:cs="Times New Roman"/>
        </w:rPr>
        <w:tab/>
      </w:r>
      <w:proofErr w:type="spellStart"/>
      <w:r w:rsidRPr="008A6245">
        <w:rPr>
          <w:rFonts w:cs="Times New Roman"/>
        </w:rPr>
        <w:t>Gunaratnam</w:t>
      </w:r>
      <w:proofErr w:type="spellEnd"/>
      <w:r w:rsidRPr="008A6245">
        <w:rPr>
          <w:rFonts w:cs="Times New Roman"/>
        </w:rPr>
        <w:t xml:space="preserve"> K, Taylor B, Curtis B, </w:t>
      </w:r>
      <w:proofErr w:type="spellStart"/>
      <w:r w:rsidRPr="008A6245">
        <w:rPr>
          <w:rFonts w:cs="Times New Roman"/>
        </w:rPr>
        <w:t>Cistulli</w:t>
      </w:r>
      <w:proofErr w:type="spellEnd"/>
      <w:r w:rsidRPr="008A6245">
        <w:rPr>
          <w:rFonts w:cs="Times New Roman"/>
        </w:rPr>
        <w:t xml:space="preserve"> P. Obstructive sleep </w:t>
      </w:r>
      <w:proofErr w:type="spellStart"/>
      <w:r w:rsidRPr="008A6245">
        <w:rPr>
          <w:rFonts w:cs="Times New Roman"/>
        </w:rPr>
        <w:t>apnoea</w:t>
      </w:r>
      <w:proofErr w:type="spellEnd"/>
      <w:r w:rsidRPr="008A6245">
        <w:rPr>
          <w:rFonts w:cs="Times New Roman"/>
        </w:rPr>
        <w:t xml:space="preserve"> and periodontitis: a novel association? </w:t>
      </w:r>
      <w:r w:rsidRPr="008A6245">
        <w:rPr>
          <w:rFonts w:cs="Times New Roman"/>
          <w:i/>
          <w:iCs/>
        </w:rPr>
        <w:t>Sleep Breath</w:t>
      </w:r>
      <w:r w:rsidRPr="008A6245">
        <w:rPr>
          <w:rFonts w:cs="Times New Roman"/>
        </w:rPr>
        <w:t xml:space="preserve"> (2009) 13:233–239. </w:t>
      </w:r>
      <w:proofErr w:type="spellStart"/>
      <w:r w:rsidRPr="008A6245">
        <w:rPr>
          <w:rFonts w:cs="Times New Roman"/>
        </w:rPr>
        <w:t>doi</w:t>
      </w:r>
      <w:proofErr w:type="spellEnd"/>
      <w:r w:rsidRPr="008A6245">
        <w:rPr>
          <w:rFonts w:cs="Times New Roman"/>
        </w:rPr>
        <w:t>: 10.1007/s11325-008-0244-0</w:t>
      </w:r>
    </w:p>
    <w:p w14:paraId="4F2CB536" w14:textId="77777777" w:rsidR="008A6245" w:rsidRPr="008A6245" w:rsidRDefault="008A6245" w:rsidP="008A6245">
      <w:pPr>
        <w:pStyle w:val="Bibliografa"/>
        <w:jc w:val="both"/>
        <w:rPr>
          <w:rFonts w:cs="Times New Roman"/>
        </w:rPr>
      </w:pPr>
      <w:r w:rsidRPr="008A6245">
        <w:rPr>
          <w:rFonts w:cs="Times New Roman"/>
        </w:rPr>
        <w:t xml:space="preserve">22. </w:t>
      </w:r>
      <w:r w:rsidRPr="008A6245">
        <w:rPr>
          <w:rFonts w:cs="Times New Roman"/>
        </w:rPr>
        <w:tab/>
        <w:t xml:space="preserve">Chen Y, Metz JE, Gao H, Gao X. Association between obstructive sleep apnea and periodontitis in Chinese male adults: A cross-sectional study. </w:t>
      </w:r>
      <w:r w:rsidRPr="008A6245">
        <w:rPr>
          <w:rFonts w:cs="Times New Roman"/>
          <w:i/>
          <w:iCs/>
        </w:rPr>
        <w:t xml:space="preserve">J </w:t>
      </w:r>
      <w:proofErr w:type="spellStart"/>
      <w:r w:rsidRPr="008A6245">
        <w:rPr>
          <w:rFonts w:cs="Times New Roman"/>
          <w:i/>
          <w:iCs/>
        </w:rPr>
        <w:t>Prosthet</w:t>
      </w:r>
      <w:proofErr w:type="spellEnd"/>
      <w:r w:rsidRPr="008A6245">
        <w:rPr>
          <w:rFonts w:cs="Times New Roman"/>
          <w:i/>
          <w:iCs/>
        </w:rPr>
        <w:t xml:space="preserve"> Dent</w:t>
      </w:r>
      <w:r w:rsidRPr="008A6245">
        <w:rPr>
          <w:rFonts w:cs="Times New Roman"/>
        </w:rPr>
        <w:t xml:space="preserve"> (2023) 130:80–86. </w:t>
      </w:r>
      <w:proofErr w:type="spellStart"/>
      <w:r w:rsidRPr="008A6245">
        <w:rPr>
          <w:rFonts w:cs="Times New Roman"/>
        </w:rPr>
        <w:t>doi</w:t>
      </w:r>
      <w:proofErr w:type="spellEnd"/>
      <w:r w:rsidRPr="008A6245">
        <w:rPr>
          <w:rFonts w:cs="Times New Roman"/>
        </w:rPr>
        <w:t>: 10.1016/j.prosdent.2021.11.001</w:t>
      </w:r>
    </w:p>
    <w:p w14:paraId="0130B130" w14:textId="77777777" w:rsidR="008A6245" w:rsidRPr="008A6245" w:rsidRDefault="008A6245" w:rsidP="008A6245">
      <w:pPr>
        <w:pStyle w:val="Bibliografa"/>
        <w:jc w:val="both"/>
        <w:rPr>
          <w:rFonts w:cs="Times New Roman"/>
        </w:rPr>
      </w:pPr>
      <w:r w:rsidRPr="008A6245">
        <w:rPr>
          <w:rFonts w:cs="Times New Roman"/>
        </w:rPr>
        <w:t xml:space="preserve">23. </w:t>
      </w:r>
      <w:r w:rsidRPr="008A6245">
        <w:rPr>
          <w:rFonts w:cs="Times New Roman"/>
        </w:rPr>
        <w:tab/>
      </w:r>
      <w:proofErr w:type="spellStart"/>
      <w:r w:rsidRPr="008A6245">
        <w:rPr>
          <w:rFonts w:cs="Times New Roman"/>
        </w:rPr>
        <w:t>Nizam</w:t>
      </w:r>
      <w:proofErr w:type="spellEnd"/>
      <w:r w:rsidRPr="008A6245">
        <w:rPr>
          <w:rFonts w:cs="Times New Roman"/>
        </w:rPr>
        <w:t xml:space="preserve"> N, </w:t>
      </w:r>
      <w:proofErr w:type="spellStart"/>
      <w:r w:rsidRPr="008A6245">
        <w:rPr>
          <w:rFonts w:cs="Times New Roman"/>
        </w:rPr>
        <w:t>Basoglu</w:t>
      </w:r>
      <w:proofErr w:type="spellEnd"/>
      <w:r w:rsidRPr="008A6245">
        <w:rPr>
          <w:rFonts w:cs="Times New Roman"/>
        </w:rPr>
        <w:t xml:space="preserve"> OK, </w:t>
      </w:r>
      <w:proofErr w:type="spellStart"/>
      <w:r w:rsidRPr="008A6245">
        <w:rPr>
          <w:rFonts w:cs="Times New Roman"/>
        </w:rPr>
        <w:t>Tasbakan</w:t>
      </w:r>
      <w:proofErr w:type="spellEnd"/>
      <w:r w:rsidRPr="008A6245">
        <w:rPr>
          <w:rFonts w:cs="Times New Roman"/>
        </w:rPr>
        <w:t xml:space="preserve"> MS, </w:t>
      </w:r>
      <w:proofErr w:type="spellStart"/>
      <w:r w:rsidRPr="008A6245">
        <w:rPr>
          <w:rFonts w:cs="Times New Roman"/>
        </w:rPr>
        <w:t>Holthöfer</w:t>
      </w:r>
      <w:proofErr w:type="spellEnd"/>
      <w:r w:rsidRPr="008A6245">
        <w:rPr>
          <w:rFonts w:cs="Times New Roman"/>
        </w:rPr>
        <w:t xml:space="preserve"> A, </w:t>
      </w:r>
      <w:proofErr w:type="spellStart"/>
      <w:r w:rsidRPr="008A6245">
        <w:rPr>
          <w:rFonts w:cs="Times New Roman"/>
        </w:rPr>
        <w:t>Tervahartiala</w:t>
      </w:r>
      <w:proofErr w:type="spellEnd"/>
      <w:r w:rsidRPr="008A6245">
        <w:rPr>
          <w:rFonts w:cs="Times New Roman"/>
        </w:rPr>
        <w:t xml:space="preserve"> T, </w:t>
      </w:r>
      <w:proofErr w:type="spellStart"/>
      <w:r w:rsidRPr="008A6245">
        <w:rPr>
          <w:rFonts w:cs="Times New Roman"/>
        </w:rPr>
        <w:t>Sorsa</w:t>
      </w:r>
      <w:proofErr w:type="spellEnd"/>
      <w:r w:rsidRPr="008A6245">
        <w:rPr>
          <w:rFonts w:cs="Times New Roman"/>
        </w:rPr>
        <w:t xml:space="preserve"> T, </w:t>
      </w:r>
      <w:proofErr w:type="spellStart"/>
      <w:r w:rsidRPr="008A6245">
        <w:rPr>
          <w:rFonts w:cs="Times New Roman"/>
        </w:rPr>
        <w:t>Buduneli</w:t>
      </w:r>
      <w:proofErr w:type="spellEnd"/>
      <w:r w:rsidRPr="008A6245">
        <w:rPr>
          <w:rFonts w:cs="Times New Roman"/>
        </w:rPr>
        <w:t xml:space="preserve"> N. Do salivary and serum collagenases have a role in an association between obstructive sleep apnea syndrome and periodontal disease? A preliminary case-control study. </w:t>
      </w:r>
      <w:r w:rsidRPr="008A6245">
        <w:rPr>
          <w:rFonts w:cs="Times New Roman"/>
          <w:i/>
          <w:iCs/>
        </w:rPr>
        <w:t xml:space="preserve">Arch Oral </w:t>
      </w:r>
      <w:proofErr w:type="spellStart"/>
      <w:r w:rsidRPr="008A6245">
        <w:rPr>
          <w:rFonts w:cs="Times New Roman"/>
          <w:i/>
          <w:iCs/>
        </w:rPr>
        <w:t>Biol</w:t>
      </w:r>
      <w:proofErr w:type="spellEnd"/>
      <w:r w:rsidRPr="008A6245">
        <w:rPr>
          <w:rFonts w:cs="Times New Roman"/>
        </w:rPr>
        <w:t xml:space="preserve"> (2015) 60:134–143. </w:t>
      </w:r>
      <w:proofErr w:type="spellStart"/>
      <w:r w:rsidRPr="008A6245">
        <w:rPr>
          <w:rFonts w:cs="Times New Roman"/>
        </w:rPr>
        <w:t>doi</w:t>
      </w:r>
      <w:proofErr w:type="spellEnd"/>
      <w:r w:rsidRPr="008A6245">
        <w:rPr>
          <w:rFonts w:cs="Times New Roman"/>
        </w:rPr>
        <w:t>: 10.1016/j.archoralbio.2014.09.006</w:t>
      </w:r>
    </w:p>
    <w:p w14:paraId="440A2660" w14:textId="77777777" w:rsidR="008A6245" w:rsidRPr="008A6245" w:rsidRDefault="008A6245" w:rsidP="008A6245">
      <w:pPr>
        <w:pStyle w:val="Bibliografa"/>
        <w:jc w:val="both"/>
        <w:rPr>
          <w:rFonts w:cs="Times New Roman"/>
        </w:rPr>
      </w:pPr>
      <w:r w:rsidRPr="008A6245">
        <w:rPr>
          <w:rFonts w:cs="Times New Roman"/>
        </w:rPr>
        <w:t xml:space="preserve">24. </w:t>
      </w:r>
      <w:r w:rsidRPr="008A6245">
        <w:rPr>
          <w:rFonts w:cs="Times New Roman"/>
        </w:rPr>
        <w:tab/>
        <w:t>Pico-Orozco J, Silvestre F-J, Carrasco-</w:t>
      </w:r>
      <w:proofErr w:type="spellStart"/>
      <w:r w:rsidRPr="008A6245">
        <w:rPr>
          <w:rFonts w:cs="Times New Roman"/>
        </w:rPr>
        <w:t>Llatas</w:t>
      </w:r>
      <w:proofErr w:type="spellEnd"/>
      <w:r w:rsidRPr="008A6245">
        <w:rPr>
          <w:rFonts w:cs="Times New Roman"/>
        </w:rPr>
        <w:t xml:space="preserve"> M, Silvestre-</w:t>
      </w:r>
      <w:proofErr w:type="spellStart"/>
      <w:r w:rsidRPr="008A6245">
        <w:rPr>
          <w:rFonts w:cs="Times New Roman"/>
        </w:rPr>
        <w:t>Rangil</w:t>
      </w:r>
      <w:proofErr w:type="spellEnd"/>
      <w:r w:rsidRPr="008A6245">
        <w:rPr>
          <w:rFonts w:cs="Times New Roman"/>
        </w:rPr>
        <w:t xml:space="preserve"> J. Influence of body mass index and obesity upon the association between periodontitis and sleep apnea-hypopnea syndrome. </w:t>
      </w:r>
      <w:proofErr w:type="spellStart"/>
      <w:r w:rsidRPr="008A6245">
        <w:rPr>
          <w:rFonts w:cs="Times New Roman"/>
          <w:i/>
          <w:iCs/>
        </w:rPr>
        <w:t>Clin</w:t>
      </w:r>
      <w:proofErr w:type="spellEnd"/>
      <w:r w:rsidRPr="008A6245">
        <w:rPr>
          <w:rFonts w:cs="Times New Roman"/>
          <w:i/>
          <w:iCs/>
        </w:rPr>
        <w:t xml:space="preserve"> Oral </w:t>
      </w:r>
      <w:proofErr w:type="spellStart"/>
      <w:r w:rsidRPr="008A6245">
        <w:rPr>
          <w:rFonts w:cs="Times New Roman"/>
          <w:i/>
          <w:iCs/>
        </w:rPr>
        <w:t>Investig</w:t>
      </w:r>
      <w:proofErr w:type="spellEnd"/>
      <w:r w:rsidRPr="008A6245">
        <w:rPr>
          <w:rFonts w:cs="Times New Roman"/>
        </w:rPr>
        <w:t xml:space="preserve"> (2021) 25:3929–3935. </w:t>
      </w:r>
      <w:proofErr w:type="spellStart"/>
      <w:r w:rsidRPr="008A6245">
        <w:rPr>
          <w:rFonts w:cs="Times New Roman"/>
        </w:rPr>
        <w:t>doi</w:t>
      </w:r>
      <w:proofErr w:type="spellEnd"/>
      <w:r w:rsidRPr="008A6245">
        <w:rPr>
          <w:rFonts w:cs="Times New Roman"/>
        </w:rPr>
        <w:t>: 10.1007/s00784-020-03722-6</w:t>
      </w:r>
    </w:p>
    <w:p w14:paraId="546F0399" w14:textId="77777777" w:rsidR="008A6245" w:rsidRPr="008A6245" w:rsidRDefault="008A6245" w:rsidP="008A6245">
      <w:pPr>
        <w:pStyle w:val="Bibliografa"/>
        <w:jc w:val="both"/>
        <w:rPr>
          <w:rFonts w:cs="Times New Roman"/>
        </w:rPr>
      </w:pPr>
      <w:r w:rsidRPr="008A6245">
        <w:rPr>
          <w:rFonts w:cs="Times New Roman"/>
        </w:rPr>
        <w:t xml:space="preserve">25. </w:t>
      </w:r>
      <w:r w:rsidRPr="008A6245">
        <w:rPr>
          <w:rFonts w:cs="Times New Roman"/>
        </w:rPr>
        <w:tab/>
      </w:r>
      <w:proofErr w:type="spellStart"/>
      <w:r w:rsidRPr="008A6245">
        <w:rPr>
          <w:rFonts w:cs="Times New Roman"/>
        </w:rPr>
        <w:t>Nizam</w:t>
      </w:r>
      <w:proofErr w:type="spellEnd"/>
      <w:r w:rsidRPr="008A6245">
        <w:rPr>
          <w:rFonts w:cs="Times New Roman"/>
        </w:rPr>
        <w:t xml:space="preserve"> N, </w:t>
      </w:r>
      <w:proofErr w:type="spellStart"/>
      <w:r w:rsidRPr="008A6245">
        <w:rPr>
          <w:rFonts w:cs="Times New Roman"/>
        </w:rPr>
        <w:t>Basoglu</w:t>
      </w:r>
      <w:proofErr w:type="spellEnd"/>
      <w:r w:rsidRPr="008A6245">
        <w:rPr>
          <w:rFonts w:cs="Times New Roman"/>
        </w:rPr>
        <w:t xml:space="preserve"> OK, </w:t>
      </w:r>
      <w:proofErr w:type="spellStart"/>
      <w:r w:rsidRPr="008A6245">
        <w:rPr>
          <w:rFonts w:cs="Times New Roman"/>
        </w:rPr>
        <w:t>Tasbakan</w:t>
      </w:r>
      <w:proofErr w:type="spellEnd"/>
      <w:r w:rsidRPr="008A6245">
        <w:rPr>
          <w:rFonts w:cs="Times New Roman"/>
        </w:rPr>
        <w:t xml:space="preserve"> MS, </w:t>
      </w:r>
      <w:proofErr w:type="spellStart"/>
      <w:r w:rsidRPr="008A6245">
        <w:rPr>
          <w:rFonts w:cs="Times New Roman"/>
        </w:rPr>
        <w:t>Nalbantsoy</w:t>
      </w:r>
      <w:proofErr w:type="spellEnd"/>
      <w:r w:rsidRPr="008A6245">
        <w:rPr>
          <w:rFonts w:cs="Times New Roman"/>
        </w:rPr>
        <w:t xml:space="preserve"> A, </w:t>
      </w:r>
      <w:proofErr w:type="spellStart"/>
      <w:r w:rsidRPr="008A6245">
        <w:rPr>
          <w:rFonts w:cs="Times New Roman"/>
        </w:rPr>
        <w:t>Buduneli</w:t>
      </w:r>
      <w:proofErr w:type="spellEnd"/>
      <w:r w:rsidRPr="008A6245">
        <w:rPr>
          <w:rFonts w:cs="Times New Roman"/>
        </w:rPr>
        <w:t xml:space="preserve"> N. Salivary cytokines and the association between obstructive sleep apnea syndrome and periodontal disease. </w:t>
      </w:r>
      <w:r w:rsidRPr="008A6245">
        <w:rPr>
          <w:rFonts w:cs="Times New Roman"/>
          <w:i/>
          <w:iCs/>
        </w:rPr>
        <w:t xml:space="preserve">J </w:t>
      </w:r>
      <w:proofErr w:type="spellStart"/>
      <w:r w:rsidRPr="008A6245">
        <w:rPr>
          <w:rFonts w:cs="Times New Roman"/>
          <w:i/>
          <w:iCs/>
        </w:rPr>
        <w:t>Periodontol</w:t>
      </w:r>
      <w:proofErr w:type="spellEnd"/>
      <w:r w:rsidRPr="008A6245">
        <w:rPr>
          <w:rFonts w:cs="Times New Roman"/>
        </w:rPr>
        <w:t xml:space="preserve"> (2014) 85:e251-258. </w:t>
      </w:r>
      <w:proofErr w:type="spellStart"/>
      <w:r w:rsidRPr="008A6245">
        <w:rPr>
          <w:rFonts w:cs="Times New Roman"/>
        </w:rPr>
        <w:t>doi</w:t>
      </w:r>
      <w:proofErr w:type="spellEnd"/>
      <w:r w:rsidRPr="008A6245">
        <w:rPr>
          <w:rFonts w:cs="Times New Roman"/>
        </w:rPr>
        <w:t>: 10.1902/jop.2014.130579</w:t>
      </w:r>
    </w:p>
    <w:p w14:paraId="41E9D7E7" w14:textId="77777777" w:rsidR="008A6245" w:rsidRPr="008A6245" w:rsidRDefault="008A6245" w:rsidP="008A6245">
      <w:pPr>
        <w:pStyle w:val="Bibliografa"/>
        <w:jc w:val="both"/>
        <w:rPr>
          <w:rFonts w:cs="Times New Roman"/>
        </w:rPr>
      </w:pPr>
      <w:r w:rsidRPr="008A6245">
        <w:rPr>
          <w:rFonts w:cs="Times New Roman"/>
        </w:rPr>
        <w:lastRenderedPageBreak/>
        <w:t xml:space="preserve">26. </w:t>
      </w:r>
      <w:r w:rsidRPr="008A6245">
        <w:rPr>
          <w:rFonts w:cs="Times New Roman"/>
        </w:rPr>
        <w:tab/>
        <w:t xml:space="preserve">Al </w:t>
      </w:r>
      <w:proofErr w:type="spellStart"/>
      <w:r w:rsidRPr="008A6245">
        <w:rPr>
          <w:rFonts w:cs="Times New Roman"/>
        </w:rPr>
        <w:t>Habashneh</w:t>
      </w:r>
      <w:proofErr w:type="spellEnd"/>
      <w:r w:rsidRPr="008A6245">
        <w:rPr>
          <w:rFonts w:cs="Times New Roman"/>
        </w:rPr>
        <w:t xml:space="preserve"> R, </w:t>
      </w:r>
      <w:proofErr w:type="spellStart"/>
      <w:r w:rsidRPr="008A6245">
        <w:rPr>
          <w:rFonts w:cs="Times New Roman"/>
        </w:rPr>
        <w:t>Khassawneh</w:t>
      </w:r>
      <w:proofErr w:type="spellEnd"/>
      <w:r w:rsidRPr="008A6245">
        <w:rPr>
          <w:rFonts w:cs="Times New Roman"/>
        </w:rPr>
        <w:t xml:space="preserve"> B, </w:t>
      </w:r>
      <w:proofErr w:type="spellStart"/>
      <w:r w:rsidRPr="008A6245">
        <w:rPr>
          <w:rFonts w:cs="Times New Roman"/>
        </w:rPr>
        <w:t>Khader</w:t>
      </w:r>
      <w:proofErr w:type="spellEnd"/>
      <w:r w:rsidRPr="008A6245">
        <w:rPr>
          <w:rFonts w:cs="Times New Roman"/>
        </w:rPr>
        <w:t xml:space="preserve"> YS, Abu-</w:t>
      </w:r>
      <w:proofErr w:type="spellStart"/>
      <w:r w:rsidRPr="008A6245">
        <w:rPr>
          <w:rFonts w:cs="Times New Roman"/>
        </w:rPr>
        <w:t>Jamous</w:t>
      </w:r>
      <w:proofErr w:type="spellEnd"/>
      <w:r w:rsidRPr="008A6245">
        <w:rPr>
          <w:rFonts w:cs="Times New Roman"/>
        </w:rPr>
        <w:t xml:space="preserve"> Y, </w:t>
      </w:r>
      <w:proofErr w:type="spellStart"/>
      <w:r w:rsidRPr="008A6245">
        <w:rPr>
          <w:rFonts w:cs="Times New Roman"/>
        </w:rPr>
        <w:t>Kowolik</w:t>
      </w:r>
      <w:proofErr w:type="spellEnd"/>
      <w:r w:rsidRPr="008A6245">
        <w:rPr>
          <w:rFonts w:cs="Times New Roman"/>
        </w:rPr>
        <w:t xml:space="preserve"> MJ. Association Between Obstructive Sleep Apnea and Periodontitis Among Male Adults Attending a Primary Healthcare Facility in Jordan. </w:t>
      </w:r>
      <w:r w:rsidRPr="008A6245">
        <w:rPr>
          <w:rFonts w:cs="Times New Roman"/>
          <w:i/>
          <w:iCs/>
        </w:rPr>
        <w:t xml:space="preserve">Oral Health </w:t>
      </w:r>
      <w:proofErr w:type="spellStart"/>
      <w:r w:rsidRPr="008A6245">
        <w:rPr>
          <w:rFonts w:cs="Times New Roman"/>
          <w:i/>
          <w:iCs/>
        </w:rPr>
        <w:t>Prev</w:t>
      </w:r>
      <w:proofErr w:type="spellEnd"/>
      <w:r w:rsidRPr="008A6245">
        <w:rPr>
          <w:rFonts w:cs="Times New Roman"/>
          <w:i/>
          <w:iCs/>
        </w:rPr>
        <w:t xml:space="preserve"> Dent</w:t>
      </w:r>
      <w:r w:rsidRPr="008A6245">
        <w:rPr>
          <w:rFonts w:cs="Times New Roman"/>
        </w:rPr>
        <w:t xml:space="preserve"> (2016) 14:157–164. </w:t>
      </w:r>
      <w:proofErr w:type="spellStart"/>
      <w:r w:rsidRPr="008A6245">
        <w:rPr>
          <w:rFonts w:cs="Times New Roman"/>
        </w:rPr>
        <w:t>doi</w:t>
      </w:r>
      <w:proofErr w:type="spellEnd"/>
      <w:r w:rsidRPr="008A6245">
        <w:rPr>
          <w:rFonts w:cs="Times New Roman"/>
        </w:rPr>
        <w:t>: 10.3290/j.ohpd.a35002</w:t>
      </w:r>
    </w:p>
    <w:p w14:paraId="430C9228" w14:textId="77777777" w:rsidR="008A6245" w:rsidRPr="008A6245" w:rsidRDefault="008A6245" w:rsidP="008A6245">
      <w:pPr>
        <w:pStyle w:val="Bibliografa"/>
        <w:jc w:val="both"/>
        <w:rPr>
          <w:rFonts w:cs="Times New Roman"/>
        </w:rPr>
      </w:pPr>
      <w:r w:rsidRPr="008A6245">
        <w:rPr>
          <w:rFonts w:cs="Times New Roman"/>
        </w:rPr>
        <w:t xml:space="preserve">27. </w:t>
      </w:r>
      <w:r w:rsidRPr="008A6245">
        <w:rPr>
          <w:rFonts w:cs="Times New Roman"/>
        </w:rPr>
        <w:tab/>
      </w:r>
      <w:proofErr w:type="spellStart"/>
      <w:r w:rsidRPr="008A6245">
        <w:rPr>
          <w:rFonts w:cs="Times New Roman"/>
        </w:rPr>
        <w:t>Tamasas</w:t>
      </w:r>
      <w:proofErr w:type="spellEnd"/>
      <w:r w:rsidRPr="008A6245">
        <w:rPr>
          <w:rFonts w:cs="Times New Roman"/>
        </w:rPr>
        <w:t xml:space="preserve"> B, Nelson T, Chen M. Oral Health and Oral Health-Related Quality of Life in Children With Obstructive Sleep Apnea. </w:t>
      </w:r>
      <w:r w:rsidRPr="008A6245">
        <w:rPr>
          <w:rFonts w:cs="Times New Roman"/>
          <w:i/>
          <w:iCs/>
        </w:rPr>
        <w:t xml:space="preserve">J </w:t>
      </w:r>
      <w:proofErr w:type="spellStart"/>
      <w:r w:rsidRPr="008A6245">
        <w:rPr>
          <w:rFonts w:cs="Times New Roman"/>
          <w:i/>
          <w:iCs/>
        </w:rPr>
        <w:t>Clin</w:t>
      </w:r>
      <w:proofErr w:type="spellEnd"/>
      <w:r w:rsidRPr="008A6245">
        <w:rPr>
          <w:rFonts w:cs="Times New Roman"/>
          <w:i/>
          <w:iCs/>
        </w:rPr>
        <w:t xml:space="preserve"> Sleep Med</w:t>
      </w:r>
      <w:r w:rsidRPr="008A6245">
        <w:rPr>
          <w:rFonts w:cs="Times New Roman"/>
        </w:rPr>
        <w:t xml:space="preserve"> (2019) 15:445–452. </w:t>
      </w:r>
      <w:proofErr w:type="spellStart"/>
      <w:r w:rsidRPr="008A6245">
        <w:rPr>
          <w:rFonts w:cs="Times New Roman"/>
        </w:rPr>
        <w:t>doi</w:t>
      </w:r>
      <w:proofErr w:type="spellEnd"/>
      <w:r w:rsidRPr="008A6245">
        <w:rPr>
          <w:rFonts w:cs="Times New Roman"/>
        </w:rPr>
        <w:t>: 10.5664/jcsm.7672</w:t>
      </w:r>
    </w:p>
    <w:p w14:paraId="544FEF2F" w14:textId="77777777" w:rsidR="008A6245" w:rsidRPr="008A6245" w:rsidRDefault="008A6245" w:rsidP="008A6245">
      <w:pPr>
        <w:pStyle w:val="Bibliografa"/>
        <w:jc w:val="both"/>
        <w:rPr>
          <w:rFonts w:cs="Times New Roman"/>
        </w:rPr>
      </w:pPr>
      <w:r w:rsidRPr="008A6245">
        <w:rPr>
          <w:rFonts w:cs="Times New Roman"/>
        </w:rPr>
        <w:t xml:space="preserve">28. </w:t>
      </w:r>
      <w:r w:rsidRPr="008A6245">
        <w:rPr>
          <w:rFonts w:cs="Times New Roman"/>
        </w:rPr>
        <w:tab/>
        <w:t xml:space="preserve">Mukherjee S, </w:t>
      </w:r>
      <w:proofErr w:type="spellStart"/>
      <w:r w:rsidRPr="008A6245">
        <w:rPr>
          <w:rFonts w:cs="Times New Roman"/>
        </w:rPr>
        <w:t>Galgali</w:t>
      </w:r>
      <w:proofErr w:type="spellEnd"/>
      <w:r w:rsidRPr="008A6245">
        <w:rPr>
          <w:rFonts w:cs="Times New Roman"/>
        </w:rPr>
        <w:t xml:space="preserve"> SR. Obstructive sleep apnea and periodontitis: A cross-sectional study. </w:t>
      </w:r>
      <w:r w:rsidRPr="008A6245">
        <w:rPr>
          <w:rFonts w:cs="Times New Roman"/>
          <w:i/>
          <w:iCs/>
        </w:rPr>
        <w:t>Indian J Dent Res</w:t>
      </w:r>
      <w:r w:rsidRPr="008A6245">
        <w:rPr>
          <w:rFonts w:cs="Times New Roman"/>
        </w:rPr>
        <w:t xml:space="preserve"> (2021) 32:44–50. </w:t>
      </w:r>
      <w:proofErr w:type="spellStart"/>
      <w:r w:rsidRPr="008A6245">
        <w:rPr>
          <w:rFonts w:cs="Times New Roman"/>
        </w:rPr>
        <w:t>doi</w:t>
      </w:r>
      <w:proofErr w:type="spellEnd"/>
      <w:r w:rsidRPr="008A6245">
        <w:rPr>
          <w:rFonts w:cs="Times New Roman"/>
        </w:rPr>
        <w:t>: 10.4103/ijdr.IJDR_534_19</w:t>
      </w:r>
    </w:p>
    <w:p w14:paraId="1997B212" w14:textId="77777777" w:rsidR="008A6245" w:rsidRPr="008A6245" w:rsidRDefault="008A6245" w:rsidP="008A6245">
      <w:pPr>
        <w:pStyle w:val="Bibliografa"/>
        <w:jc w:val="both"/>
        <w:rPr>
          <w:rFonts w:cs="Times New Roman"/>
        </w:rPr>
      </w:pPr>
      <w:r w:rsidRPr="008A6245">
        <w:rPr>
          <w:rFonts w:cs="Times New Roman"/>
        </w:rPr>
        <w:t xml:space="preserve">29. </w:t>
      </w:r>
      <w:r w:rsidRPr="008A6245">
        <w:rPr>
          <w:rFonts w:cs="Times New Roman"/>
        </w:rPr>
        <w:tab/>
        <w:t xml:space="preserve">Chen Y, Chen X, Huang X, </w:t>
      </w:r>
      <w:proofErr w:type="spellStart"/>
      <w:r w:rsidRPr="008A6245">
        <w:rPr>
          <w:rFonts w:cs="Times New Roman"/>
        </w:rPr>
        <w:t>Duan</w:t>
      </w:r>
      <w:proofErr w:type="spellEnd"/>
      <w:r w:rsidRPr="008A6245">
        <w:rPr>
          <w:rFonts w:cs="Times New Roman"/>
        </w:rPr>
        <w:t xml:space="preserve"> Y, Gao H, Gao X. Analysis of Salivary Microbiome and Its Association With Periodontitis in Patients With Obstructive Sleep Apnea. </w:t>
      </w:r>
      <w:r w:rsidRPr="008A6245">
        <w:rPr>
          <w:rFonts w:cs="Times New Roman"/>
          <w:i/>
          <w:iCs/>
        </w:rPr>
        <w:t xml:space="preserve">Front Cell Infect </w:t>
      </w:r>
      <w:proofErr w:type="spellStart"/>
      <w:r w:rsidRPr="008A6245">
        <w:rPr>
          <w:rFonts w:cs="Times New Roman"/>
          <w:i/>
          <w:iCs/>
        </w:rPr>
        <w:t>Microbiol</w:t>
      </w:r>
      <w:proofErr w:type="spellEnd"/>
      <w:r w:rsidRPr="008A6245">
        <w:rPr>
          <w:rFonts w:cs="Times New Roman"/>
        </w:rPr>
        <w:t xml:space="preserve"> (2021) 11:752475. </w:t>
      </w:r>
      <w:proofErr w:type="spellStart"/>
      <w:r w:rsidRPr="008A6245">
        <w:rPr>
          <w:rFonts w:cs="Times New Roman"/>
        </w:rPr>
        <w:t>doi</w:t>
      </w:r>
      <w:proofErr w:type="spellEnd"/>
      <w:r w:rsidRPr="008A6245">
        <w:rPr>
          <w:rFonts w:cs="Times New Roman"/>
        </w:rPr>
        <w:t>: 10.3389/fcimb.2021.752475</w:t>
      </w:r>
    </w:p>
    <w:p w14:paraId="6B9727C4" w14:textId="77777777" w:rsidR="008A6245" w:rsidRPr="008A6245" w:rsidRDefault="008A6245" w:rsidP="008A6245">
      <w:pPr>
        <w:pStyle w:val="Bibliografa"/>
        <w:jc w:val="both"/>
        <w:rPr>
          <w:rFonts w:cs="Times New Roman"/>
        </w:rPr>
      </w:pPr>
      <w:r w:rsidRPr="008A6245">
        <w:rPr>
          <w:rFonts w:cs="Times New Roman"/>
        </w:rPr>
        <w:t xml:space="preserve">30. </w:t>
      </w:r>
      <w:r w:rsidRPr="008A6245">
        <w:rPr>
          <w:rFonts w:cs="Times New Roman"/>
        </w:rPr>
        <w:tab/>
        <w:t xml:space="preserve">Kale SS, </w:t>
      </w:r>
      <w:proofErr w:type="spellStart"/>
      <w:r w:rsidRPr="008A6245">
        <w:rPr>
          <w:rFonts w:cs="Times New Roman"/>
        </w:rPr>
        <w:t>Kakodkar</w:t>
      </w:r>
      <w:proofErr w:type="spellEnd"/>
      <w:r w:rsidRPr="008A6245">
        <w:rPr>
          <w:rFonts w:cs="Times New Roman"/>
        </w:rPr>
        <w:t xml:space="preserve"> P, </w:t>
      </w:r>
      <w:proofErr w:type="spellStart"/>
      <w:r w:rsidRPr="008A6245">
        <w:rPr>
          <w:rFonts w:cs="Times New Roman"/>
        </w:rPr>
        <w:t>Shetiya</w:t>
      </w:r>
      <w:proofErr w:type="spellEnd"/>
      <w:r w:rsidRPr="008A6245">
        <w:rPr>
          <w:rFonts w:cs="Times New Roman"/>
        </w:rPr>
        <w:t xml:space="preserve"> SH. Assessment of oral findings of dental patients who screen high and no risk for obstructive sleep apnea (OSA) reporting to a dental college - A cross sectional study. </w:t>
      </w:r>
      <w:r w:rsidRPr="008A6245">
        <w:rPr>
          <w:rFonts w:cs="Times New Roman"/>
          <w:i/>
          <w:iCs/>
        </w:rPr>
        <w:t xml:space="preserve">Sleep </w:t>
      </w:r>
      <w:proofErr w:type="spellStart"/>
      <w:r w:rsidRPr="008A6245">
        <w:rPr>
          <w:rFonts w:cs="Times New Roman"/>
          <w:i/>
          <w:iCs/>
        </w:rPr>
        <w:t>Sci</w:t>
      </w:r>
      <w:proofErr w:type="spellEnd"/>
      <w:r w:rsidRPr="008A6245">
        <w:rPr>
          <w:rFonts w:cs="Times New Roman"/>
        </w:rPr>
        <w:t xml:space="preserve"> (2018) 11:112–117. </w:t>
      </w:r>
      <w:proofErr w:type="spellStart"/>
      <w:r w:rsidRPr="008A6245">
        <w:rPr>
          <w:rFonts w:cs="Times New Roman"/>
        </w:rPr>
        <w:t>doi</w:t>
      </w:r>
      <w:proofErr w:type="spellEnd"/>
      <w:r w:rsidRPr="008A6245">
        <w:rPr>
          <w:rFonts w:cs="Times New Roman"/>
        </w:rPr>
        <w:t>: 10.5935/1984-0063.20180021</w:t>
      </w:r>
    </w:p>
    <w:p w14:paraId="71F5EA30" w14:textId="2B850821" w:rsidR="00845350" w:rsidRPr="000C11E4" w:rsidRDefault="00C510BE" w:rsidP="008A6245">
      <w:pPr>
        <w:tabs>
          <w:tab w:val="left" w:pos="1134"/>
        </w:tabs>
        <w:ind w:left="567" w:right="582" w:hanging="567"/>
        <w:jc w:val="both"/>
      </w:pPr>
      <w:r>
        <w:rPr>
          <w:lang w:val="es-PE"/>
        </w:rPr>
        <w:fldChar w:fldCharType="end"/>
      </w:r>
    </w:p>
    <w:p w14:paraId="58F1AED1" w14:textId="6FB34CF5" w:rsidR="00DE23E8" w:rsidRPr="000C11E4" w:rsidRDefault="00DE23E8" w:rsidP="00182405">
      <w:pPr>
        <w:spacing w:before="240"/>
        <w:ind w:left="567" w:hanging="567"/>
        <w:jc w:val="both"/>
      </w:pPr>
    </w:p>
    <w:sectPr w:rsidR="00DE23E8" w:rsidRPr="000C11E4" w:rsidSect="00A23F09">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F0404D" w14:textId="77777777" w:rsidR="00FE5EAE" w:rsidRDefault="00FE5EAE" w:rsidP="00117666">
      <w:pPr>
        <w:spacing w:after="0"/>
      </w:pPr>
      <w:r>
        <w:separator/>
      </w:r>
    </w:p>
  </w:endnote>
  <w:endnote w:type="continuationSeparator" w:id="0">
    <w:p w14:paraId="3C4E1546" w14:textId="77777777" w:rsidR="00FE5EAE" w:rsidRDefault="00FE5EA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MT">
    <w:altName w:val="Arial"/>
    <w:charset w:val="01"/>
    <w:family w:val="swiss"/>
    <w:pitch w:val="variable"/>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813605" w:rsidRPr="00577C4C" w:rsidRDefault="00813605">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5E6BF6F" w:rsidR="00813605" w:rsidRPr="00577C4C" w:rsidRDefault="0081360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6245">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65E6BF6F" w:rsidR="00813605" w:rsidRPr="00577C4C" w:rsidRDefault="0081360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6245">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813605" w:rsidRPr="00577C4C" w:rsidRDefault="00813605">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7B55496" w:rsidR="00813605" w:rsidRPr="00577C4C" w:rsidRDefault="0081360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624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67B55496" w:rsidR="00813605" w:rsidRPr="00577C4C" w:rsidRDefault="0081360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624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703960" w14:textId="77777777" w:rsidR="00FE5EAE" w:rsidRDefault="00FE5EAE" w:rsidP="00117666">
      <w:pPr>
        <w:spacing w:after="0"/>
      </w:pPr>
      <w:r>
        <w:separator/>
      </w:r>
    </w:p>
  </w:footnote>
  <w:footnote w:type="continuationSeparator" w:id="0">
    <w:p w14:paraId="0B2D8FF5" w14:textId="77777777" w:rsidR="00FE5EAE" w:rsidRDefault="00FE5EA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813605" w:rsidRPr="009151AA" w:rsidRDefault="0081360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813605" w:rsidRDefault="00813605" w:rsidP="0093429D">
    <w:r w:rsidRPr="005A1D84">
      <w:rPr>
        <w:b/>
        <w:noProof/>
        <w:color w:val="A6A6A6" w:themeColor="background1" w:themeShade="A6"/>
      </w:rPr>
      <w:drawing>
        <wp:inline distT="0" distB="0" distL="0" distR="0" wp14:anchorId="7EAE9060" wp14:editId="09E5B960">
          <wp:extent cx="1382534" cy="497091"/>
          <wp:effectExtent l="0" t="0" r="0" b="0"/>
          <wp:docPr id="90192970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113014"/>
    <w:multiLevelType w:val="hybridMultilevel"/>
    <w:tmpl w:val="4BAA060C"/>
    <w:lvl w:ilvl="0" w:tplc="6E3A3AB4">
      <w:numFmt w:val="bullet"/>
      <w:lvlText w:val="-"/>
      <w:lvlJc w:val="left"/>
      <w:pPr>
        <w:ind w:left="1400" w:hanging="144"/>
      </w:pPr>
      <w:rPr>
        <w:rFonts w:ascii="Arial MT" w:eastAsia="Arial MT" w:hAnsi="Arial MT" w:cs="Arial MT" w:hint="default"/>
        <w:w w:val="100"/>
        <w:sz w:val="20"/>
        <w:szCs w:val="20"/>
        <w:lang w:val="en-US" w:eastAsia="en-US" w:bidi="ar-SA"/>
      </w:rPr>
    </w:lvl>
    <w:lvl w:ilvl="1" w:tplc="9AD8FF86">
      <w:numFmt w:val="bullet"/>
      <w:lvlText w:val="•"/>
      <w:lvlJc w:val="left"/>
      <w:pPr>
        <w:ind w:left="2412" w:hanging="144"/>
      </w:pPr>
      <w:rPr>
        <w:rFonts w:hint="default"/>
        <w:lang w:val="en-US" w:eastAsia="en-US" w:bidi="ar-SA"/>
      </w:rPr>
    </w:lvl>
    <w:lvl w:ilvl="2" w:tplc="5BC03D10">
      <w:numFmt w:val="bullet"/>
      <w:lvlText w:val="•"/>
      <w:lvlJc w:val="left"/>
      <w:pPr>
        <w:ind w:left="3425" w:hanging="144"/>
      </w:pPr>
      <w:rPr>
        <w:rFonts w:hint="default"/>
        <w:lang w:val="en-US" w:eastAsia="en-US" w:bidi="ar-SA"/>
      </w:rPr>
    </w:lvl>
    <w:lvl w:ilvl="3" w:tplc="07EE75CA">
      <w:numFmt w:val="bullet"/>
      <w:lvlText w:val="•"/>
      <w:lvlJc w:val="left"/>
      <w:pPr>
        <w:ind w:left="4438" w:hanging="144"/>
      </w:pPr>
      <w:rPr>
        <w:rFonts w:hint="default"/>
        <w:lang w:val="en-US" w:eastAsia="en-US" w:bidi="ar-SA"/>
      </w:rPr>
    </w:lvl>
    <w:lvl w:ilvl="4" w:tplc="696A6A74">
      <w:numFmt w:val="bullet"/>
      <w:lvlText w:val="•"/>
      <w:lvlJc w:val="left"/>
      <w:pPr>
        <w:ind w:left="5451" w:hanging="144"/>
      </w:pPr>
      <w:rPr>
        <w:rFonts w:hint="default"/>
        <w:lang w:val="en-US" w:eastAsia="en-US" w:bidi="ar-SA"/>
      </w:rPr>
    </w:lvl>
    <w:lvl w:ilvl="5" w:tplc="3AF2E54E">
      <w:numFmt w:val="bullet"/>
      <w:lvlText w:val="•"/>
      <w:lvlJc w:val="left"/>
      <w:pPr>
        <w:ind w:left="6464" w:hanging="144"/>
      </w:pPr>
      <w:rPr>
        <w:rFonts w:hint="default"/>
        <w:lang w:val="en-US" w:eastAsia="en-US" w:bidi="ar-SA"/>
      </w:rPr>
    </w:lvl>
    <w:lvl w:ilvl="6" w:tplc="9AD460B2">
      <w:numFmt w:val="bullet"/>
      <w:lvlText w:val="•"/>
      <w:lvlJc w:val="left"/>
      <w:pPr>
        <w:ind w:left="7477" w:hanging="144"/>
      </w:pPr>
      <w:rPr>
        <w:rFonts w:hint="default"/>
        <w:lang w:val="en-US" w:eastAsia="en-US" w:bidi="ar-SA"/>
      </w:rPr>
    </w:lvl>
    <w:lvl w:ilvl="7" w:tplc="170C77B6">
      <w:numFmt w:val="bullet"/>
      <w:lvlText w:val="•"/>
      <w:lvlJc w:val="left"/>
      <w:pPr>
        <w:ind w:left="8490" w:hanging="144"/>
      </w:pPr>
      <w:rPr>
        <w:rFonts w:hint="default"/>
        <w:lang w:val="en-US" w:eastAsia="en-US" w:bidi="ar-SA"/>
      </w:rPr>
    </w:lvl>
    <w:lvl w:ilvl="8" w:tplc="E6000E3A">
      <w:numFmt w:val="bullet"/>
      <w:lvlText w:val="•"/>
      <w:lvlJc w:val="left"/>
      <w:pPr>
        <w:ind w:left="9503" w:hanging="144"/>
      </w:pPr>
      <w:rPr>
        <w:rFonts w:hint="default"/>
        <w:lang w:val="en-US" w:eastAsia="en-US" w:bidi="ar-SA"/>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2DB6EFC"/>
    <w:multiLevelType w:val="multilevel"/>
    <w:tmpl w:val="20BE6510"/>
    <w:lvl w:ilvl="0">
      <w:numFmt w:val="decimal"/>
      <w:lvlText w:val="%1"/>
      <w:lvlJc w:val="left"/>
      <w:pPr>
        <w:ind w:left="1664" w:hanging="408"/>
      </w:pPr>
      <w:rPr>
        <w:rFonts w:hint="default"/>
        <w:lang w:val="en-US" w:eastAsia="en-US" w:bidi="ar-SA"/>
      </w:rPr>
    </w:lvl>
    <w:lvl w:ilvl="1">
      <w:start w:val="10"/>
      <w:numFmt w:val="decimal"/>
      <w:lvlText w:val="%1.%2"/>
      <w:lvlJc w:val="left"/>
      <w:pPr>
        <w:ind w:left="1664" w:hanging="408"/>
      </w:pPr>
      <w:rPr>
        <w:rFonts w:ascii="Times New Roman" w:eastAsia="Times New Roman" w:hAnsi="Times New Roman" w:cs="Times New Roman" w:hint="default"/>
        <w:w w:val="100"/>
        <w:sz w:val="20"/>
        <w:szCs w:val="20"/>
        <w:lang w:val="en-US" w:eastAsia="en-US" w:bidi="ar-SA"/>
      </w:rPr>
    </w:lvl>
    <w:lvl w:ilvl="2">
      <w:numFmt w:val="bullet"/>
      <w:lvlText w:val="•"/>
      <w:lvlJc w:val="left"/>
      <w:pPr>
        <w:ind w:left="3633" w:hanging="408"/>
      </w:pPr>
      <w:rPr>
        <w:rFonts w:hint="default"/>
        <w:lang w:val="en-US" w:eastAsia="en-US" w:bidi="ar-SA"/>
      </w:rPr>
    </w:lvl>
    <w:lvl w:ilvl="3">
      <w:numFmt w:val="bullet"/>
      <w:lvlText w:val="•"/>
      <w:lvlJc w:val="left"/>
      <w:pPr>
        <w:ind w:left="4620" w:hanging="408"/>
      </w:pPr>
      <w:rPr>
        <w:rFonts w:hint="default"/>
        <w:lang w:val="en-US" w:eastAsia="en-US" w:bidi="ar-SA"/>
      </w:rPr>
    </w:lvl>
    <w:lvl w:ilvl="4">
      <w:numFmt w:val="bullet"/>
      <w:lvlText w:val="•"/>
      <w:lvlJc w:val="left"/>
      <w:pPr>
        <w:ind w:left="5607" w:hanging="408"/>
      </w:pPr>
      <w:rPr>
        <w:rFonts w:hint="default"/>
        <w:lang w:val="en-US" w:eastAsia="en-US" w:bidi="ar-SA"/>
      </w:rPr>
    </w:lvl>
    <w:lvl w:ilvl="5">
      <w:numFmt w:val="bullet"/>
      <w:lvlText w:val="•"/>
      <w:lvlJc w:val="left"/>
      <w:pPr>
        <w:ind w:left="6594" w:hanging="408"/>
      </w:pPr>
      <w:rPr>
        <w:rFonts w:hint="default"/>
        <w:lang w:val="en-US" w:eastAsia="en-US" w:bidi="ar-SA"/>
      </w:rPr>
    </w:lvl>
    <w:lvl w:ilvl="6">
      <w:numFmt w:val="bullet"/>
      <w:lvlText w:val="•"/>
      <w:lvlJc w:val="left"/>
      <w:pPr>
        <w:ind w:left="7581" w:hanging="408"/>
      </w:pPr>
      <w:rPr>
        <w:rFonts w:hint="default"/>
        <w:lang w:val="en-US" w:eastAsia="en-US" w:bidi="ar-SA"/>
      </w:rPr>
    </w:lvl>
    <w:lvl w:ilvl="7">
      <w:numFmt w:val="bullet"/>
      <w:lvlText w:val="•"/>
      <w:lvlJc w:val="left"/>
      <w:pPr>
        <w:ind w:left="8568" w:hanging="408"/>
      </w:pPr>
      <w:rPr>
        <w:rFonts w:hint="default"/>
        <w:lang w:val="en-US" w:eastAsia="en-US" w:bidi="ar-SA"/>
      </w:rPr>
    </w:lvl>
    <w:lvl w:ilvl="8">
      <w:numFmt w:val="bullet"/>
      <w:lvlText w:val="•"/>
      <w:lvlJc w:val="left"/>
      <w:pPr>
        <w:ind w:left="9555" w:hanging="408"/>
      </w:pPr>
      <w:rPr>
        <w:rFonts w:hint="default"/>
        <w:lang w:val="en-US" w:eastAsia="en-US" w:bidi="ar-SA"/>
      </w:rPr>
    </w:lvl>
  </w:abstractNum>
  <w:abstractNum w:abstractNumId="6" w15:restartNumberingAfterBreak="0">
    <w:nsid w:val="2C7E1701"/>
    <w:multiLevelType w:val="hybridMultilevel"/>
    <w:tmpl w:val="4FCEFC30"/>
    <w:lvl w:ilvl="0" w:tplc="42F4F9DE">
      <w:numFmt w:val="bullet"/>
      <w:lvlText w:val="●"/>
      <w:lvlJc w:val="left"/>
      <w:pPr>
        <w:ind w:left="1400" w:hanging="144"/>
      </w:pPr>
      <w:rPr>
        <w:rFonts w:ascii="Calibri" w:eastAsia="Calibri" w:hAnsi="Calibri" w:cs="Calibri" w:hint="default"/>
        <w:spacing w:val="22"/>
        <w:w w:val="100"/>
        <w:sz w:val="20"/>
        <w:szCs w:val="20"/>
        <w:lang w:val="en-US" w:eastAsia="en-US" w:bidi="ar-SA"/>
      </w:rPr>
    </w:lvl>
    <w:lvl w:ilvl="1" w:tplc="430820CA">
      <w:numFmt w:val="bullet"/>
      <w:lvlText w:val="•"/>
      <w:lvlJc w:val="left"/>
      <w:pPr>
        <w:ind w:left="2412" w:hanging="144"/>
      </w:pPr>
      <w:rPr>
        <w:rFonts w:hint="default"/>
        <w:lang w:val="en-US" w:eastAsia="en-US" w:bidi="ar-SA"/>
      </w:rPr>
    </w:lvl>
    <w:lvl w:ilvl="2" w:tplc="64742CCA">
      <w:numFmt w:val="bullet"/>
      <w:lvlText w:val="•"/>
      <w:lvlJc w:val="left"/>
      <w:pPr>
        <w:ind w:left="3425" w:hanging="144"/>
      </w:pPr>
      <w:rPr>
        <w:rFonts w:hint="default"/>
        <w:lang w:val="en-US" w:eastAsia="en-US" w:bidi="ar-SA"/>
      </w:rPr>
    </w:lvl>
    <w:lvl w:ilvl="3" w:tplc="9D0AFF88">
      <w:numFmt w:val="bullet"/>
      <w:lvlText w:val="•"/>
      <w:lvlJc w:val="left"/>
      <w:pPr>
        <w:ind w:left="4438" w:hanging="144"/>
      </w:pPr>
      <w:rPr>
        <w:rFonts w:hint="default"/>
        <w:lang w:val="en-US" w:eastAsia="en-US" w:bidi="ar-SA"/>
      </w:rPr>
    </w:lvl>
    <w:lvl w:ilvl="4" w:tplc="94505242">
      <w:numFmt w:val="bullet"/>
      <w:lvlText w:val="•"/>
      <w:lvlJc w:val="left"/>
      <w:pPr>
        <w:ind w:left="5451" w:hanging="144"/>
      </w:pPr>
      <w:rPr>
        <w:rFonts w:hint="default"/>
        <w:lang w:val="en-US" w:eastAsia="en-US" w:bidi="ar-SA"/>
      </w:rPr>
    </w:lvl>
    <w:lvl w:ilvl="5" w:tplc="270EA09A">
      <w:numFmt w:val="bullet"/>
      <w:lvlText w:val="•"/>
      <w:lvlJc w:val="left"/>
      <w:pPr>
        <w:ind w:left="6464" w:hanging="144"/>
      </w:pPr>
      <w:rPr>
        <w:rFonts w:hint="default"/>
        <w:lang w:val="en-US" w:eastAsia="en-US" w:bidi="ar-SA"/>
      </w:rPr>
    </w:lvl>
    <w:lvl w:ilvl="6" w:tplc="B04C01A8">
      <w:numFmt w:val="bullet"/>
      <w:lvlText w:val="•"/>
      <w:lvlJc w:val="left"/>
      <w:pPr>
        <w:ind w:left="7477" w:hanging="144"/>
      </w:pPr>
      <w:rPr>
        <w:rFonts w:hint="default"/>
        <w:lang w:val="en-US" w:eastAsia="en-US" w:bidi="ar-SA"/>
      </w:rPr>
    </w:lvl>
    <w:lvl w:ilvl="7" w:tplc="F134F1F0">
      <w:numFmt w:val="bullet"/>
      <w:lvlText w:val="•"/>
      <w:lvlJc w:val="left"/>
      <w:pPr>
        <w:ind w:left="8490" w:hanging="144"/>
      </w:pPr>
      <w:rPr>
        <w:rFonts w:hint="default"/>
        <w:lang w:val="en-US" w:eastAsia="en-US" w:bidi="ar-SA"/>
      </w:rPr>
    </w:lvl>
    <w:lvl w:ilvl="8" w:tplc="07FE1E42">
      <w:numFmt w:val="bullet"/>
      <w:lvlText w:val="•"/>
      <w:lvlJc w:val="left"/>
      <w:pPr>
        <w:ind w:left="9503" w:hanging="144"/>
      </w:pPr>
      <w:rPr>
        <w:rFonts w:hint="default"/>
        <w:lang w:val="en-US" w:eastAsia="en-US" w:bidi="ar-SA"/>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EFB5E50"/>
    <w:multiLevelType w:val="hybridMultilevel"/>
    <w:tmpl w:val="BD8EA0E6"/>
    <w:lvl w:ilvl="0" w:tplc="47B0C0C4">
      <w:start w:val="1"/>
      <w:numFmt w:val="decimal"/>
      <w:lvlText w:val="%1."/>
      <w:lvlJc w:val="left"/>
      <w:pPr>
        <w:ind w:left="1539" w:hanging="284"/>
      </w:pPr>
      <w:rPr>
        <w:rFonts w:ascii="Times New Roman" w:eastAsia="Times New Roman" w:hAnsi="Times New Roman" w:cs="Times New Roman" w:hint="default"/>
        <w:w w:val="100"/>
        <w:sz w:val="20"/>
        <w:szCs w:val="20"/>
        <w:lang w:val="en-US" w:eastAsia="en-US" w:bidi="ar-SA"/>
      </w:rPr>
    </w:lvl>
    <w:lvl w:ilvl="1" w:tplc="D4D8E524">
      <w:numFmt w:val="bullet"/>
      <w:lvlText w:val="•"/>
      <w:lvlJc w:val="left"/>
      <w:pPr>
        <w:ind w:left="2538" w:hanging="284"/>
      </w:pPr>
      <w:rPr>
        <w:rFonts w:hint="default"/>
        <w:lang w:val="en-US" w:eastAsia="en-US" w:bidi="ar-SA"/>
      </w:rPr>
    </w:lvl>
    <w:lvl w:ilvl="2" w:tplc="1A2ED9C2">
      <w:numFmt w:val="bullet"/>
      <w:lvlText w:val="•"/>
      <w:lvlJc w:val="left"/>
      <w:pPr>
        <w:ind w:left="3537" w:hanging="284"/>
      </w:pPr>
      <w:rPr>
        <w:rFonts w:hint="default"/>
        <w:lang w:val="en-US" w:eastAsia="en-US" w:bidi="ar-SA"/>
      </w:rPr>
    </w:lvl>
    <w:lvl w:ilvl="3" w:tplc="80EA2ADE">
      <w:numFmt w:val="bullet"/>
      <w:lvlText w:val="•"/>
      <w:lvlJc w:val="left"/>
      <w:pPr>
        <w:ind w:left="4536" w:hanging="284"/>
      </w:pPr>
      <w:rPr>
        <w:rFonts w:hint="default"/>
        <w:lang w:val="en-US" w:eastAsia="en-US" w:bidi="ar-SA"/>
      </w:rPr>
    </w:lvl>
    <w:lvl w:ilvl="4" w:tplc="CD1C2ECE">
      <w:numFmt w:val="bullet"/>
      <w:lvlText w:val="•"/>
      <w:lvlJc w:val="left"/>
      <w:pPr>
        <w:ind w:left="5535" w:hanging="284"/>
      </w:pPr>
      <w:rPr>
        <w:rFonts w:hint="default"/>
        <w:lang w:val="en-US" w:eastAsia="en-US" w:bidi="ar-SA"/>
      </w:rPr>
    </w:lvl>
    <w:lvl w:ilvl="5" w:tplc="DED891D4">
      <w:numFmt w:val="bullet"/>
      <w:lvlText w:val="•"/>
      <w:lvlJc w:val="left"/>
      <w:pPr>
        <w:ind w:left="6534" w:hanging="284"/>
      </w:pPr>
      <w:rPr>
        <w:rFonts w:hint="default"/>
        <w:lang w:val="en-US" w:eastAsia="en-US" w:bidi="ar-SA"/>
      </w:rPr>
    </w:lvl>
    <w:lvl w:ilvl="6" w:tplc="0352B716">
      <w:numFmt w:val="bullet"/>
      <w:lvlText w:val="•"/>
      <w:lvlJc w:val="left"/>
      <w:pPr>
        <w:ind w:left="7533" w:hanging="284"/>
      </w:pPr>
      <w:rPr>
        <w:rFonts w:hint="default"/>
        <w:lang w:val="en-US" w:eastAsia="en-US" w:bidi="ar-SA"/>
      </w:rPr>
    </w:lvl>
    <w:lvl w:ilvl="7" w:tplc="7950577A">
      <w:numFmt w:val="bullet"/>
      <w:lvlText w:val="•"/>
      <w:lvlJc w:val="left"/>
      <w:pPr>
        <w:ind w:left="8532" w:hanging="284"/>
      </w:pPr>
      <w:rPr>
        <w:rFonts w:hint="default"/>
        <w:lang w:val="en-US" w:eastAsia="en-US" w:bidi="ar-SA"/>
      </w:rPr>
    </w:lvl>
    <w:lvl w:ilvl="8" w:tplc="6780F454">
      <w:numFmt w:val="bullet"/>
      <w:lvlText w:val="•"/>
      <w:lvlJc w:val="left"/>
      <w:pPr>
        <w:ind w:left="9531" w:hanging="284"/>
      </w:pPr>
      <w:rPr>
        <w:rFonts w:hint="default"/>
        <w:lang w:val="en-US" w:eastAsia="en-US" w:bidi="ar-SA"/>
      </w:r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0"/>
  </w:num>
  <w:num w:numId="21">
    <w:abstractNumId w:val="5"/>
  </w:num>
  <w:num w:numId="22">
    <w:abstractNumId w:val="6"/>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060C"/>
    <w:rsid w:val="000749D5"/>
    <w:rsid w:val="00077D53"/>
    <w:rsid w:val="000A705D"/>
    <w:rsid w:val="000B52FD"/>
    <w:rsid w:val="000C11E4"/>
    <w:rsid w:val="000E4347"/>
    <w:rsid w:val="00105FD9"/>
    <w:rsid w:val="00117666"/>
    <w:rsid w:val="00131EF9"/>
    <w:rsid w:val="001549D3"/>
    <w:rsid w:val="00160065"/>
    <w:rsid w:val="00170CEE"/>
    <w:rsid w:val="00177D84"/>
    <w:rsid w:val="001803F5"/>
    <w:rsid w:val="00182405"/>
    <w:rsid w:val="0021554F"/>
    <w:rsid w:val="00267D18"/>
    <w:rsid w:val="002868E2"/>
    <w:rsid w:val="002869C3"/>
    <w:rsid w:val="002936E4"/>
    <w:rsid w:val="002B4A57"/>
    <w:rsid w:val="002B7AD1"/>
    <w:rsid w:val="002C612C"/>
    <w:rsid w:val="002C74CA"/>
    <w:rsid w:val="002E2247"/>
    <w:rsid w:val="002E53C3"/>
    <w:rsid w:val="00300EDB"/>
    <w:rsid w:val="00331E71"/>
    <w:rsid w:val="003320CF"/>
    <w:rsid w:val="003544FB"/>
    <w:rsid w:val="00374A39"/>
    <w:rsid w:val="003D2D47"/>
    <w:rsid w:val="003D2F2D"/>
    <w:rsid w:val="00401590"/>
    <w:rsid w:val="00412BE0"/>
    <w:rsid w:val="00421F51"/>
    <w:rsid w:val="00447801"/>
    <w:rsid w:val="00452E9C"/>
    <w:rsid w:val="00463F62"/>
    <w:rsid w:val="004735C8"/>
    <w:rsid w:val="00482E4E"/>
    <w:rsid w:val="00482FFC"/>
    <w:rsid w:val="004961FF"/>
    <w:rsid w:val="004B3990"/>
    <w:rsid w:val="004E0A11"/>
    <w:rsid w:val="00517540"/>
    <w:rsid w:val="00517A89"/>
    <w:rsid w:val="005250F2"/>
    <w:rsid w:val="005264B5"/>
    <w:rsid w:val="00567D8A"/>
    <w:rsid w:val="00570D33"/>
    <w:rsid w:val="00593EEA"/>
    <w:rsid w:val="005A5EEE"/>
    <w:rsid w:val="005B5260"/>
    <w:rsid w:val="005D2368"/>
    <w:rsid w:val="005D6897"/>
    <w:rsid w:val="00625951"/>
    <w:rsid w:val="006375C7"/>
    <w:rsid w:val="00654E8F"/>
    <w:rsid w:val="00660D05"/>
    <w:rsid w:val="00672E93"/>
    <w:rsid w:val="006747CF"/>
    <w:rsid w:val="006820B1"/>
    <w:rsid w:val="006A6E1F"/>
    <w:rsid w:val="006B7D14"/>
    <w:rsid w:val="006D0A06"/>
    <w:rsid w:val="006F3294"/>
    <w:rsid w:val="00701727"/>
    <w:rsid w:val="0070566C"/>
    <w:rsid w:val="00714C50"/>
    <w:rsid w:val="007233F5"/>
    <w:rsid w:val="00724FB2"/>
    <w:rsid w:val="00725A7D"/>
    <w:rsid w:val="007501BE"/>
    <w:rsid w:val="00755CF2"/>
    <w:rsid w:val="00756D64"/>
    <w:rsid w:val="00761893"/>
    <w:rsid w:val="00790BB3"/>
    <w:rsid w:val="007A598D"/>
    <w:rsid w:val="007B5FCF"/>
    <w:rsid w:val="007C206C"/>
    <w:rsid w:val="00803D24"/>
    <w:rsid w:val="00813605"/>
    <w:rsid w:val="00817DD6"/>
    <w:rsid w:val="008254FA"/>
    <w:rsid w:val="00845350"/>
    <w:rsid w:val="00874B40"/>
    <w:rsid w:val="00874C80"/>
    <w:rsid w:val="00876A45"/>
    <w:rsid w:val="00885156"/>
    <w:rsid w:val="00891104"/>
    <w:rsid w:val="008A52FB"/>
    <w:rsid w:val="008A6245"/>
    <w:rsid w:val="008B29A9"/>
    <w:rsid w:val="009151AA"/>
    <w:rsid w:val="0092407E"/>
    <w:rsid w:val="0093429D"/>
    <w:rsid w:val="00943573"/>
    <w:rsid w:val="009436D7"/>
    <w:rsid w:val="0095108A"/>
    <w:rsid w:val="00954266"/>
    <w:rsid w:val="00970F7D"/>
    <w:rsid w:val="00994A3D"/>
    <w:rsid w:val="009B7F5D"/>
    <w:rsid w:val="009C2B12"/>
    <w:rsid w:val="009C6DCB"/>
    <w:rsid w:val="009C70F3"/>
    <w:rsid w:val="009E0E5F"/>
    <w:rsid w:val="00A174D9"/>
    <w:rsid w:val="00A2261C"/>
    <w:rsid w:val="00A23F09"/>
    <w:rsid w:val="00A40A91"/>
    <w:rsid w:val="00A569CD"/>
    <w:rsid w:val="00A70D1E"/>
    <w:rsid w:val="00A7245F"/>
    <w:rsid w:val="00A80468"/>
    <w:rsid w:val="00AA37B2"/>
    <w:rsid w:val="00AB0792"/>
    <w:rsid w:val="00AB1D17"/>
    <w:rsid w:val="00AB5EE2"/>
    <w:rsid w:val="00AB6715"/>
    <w:rsid w:val="00AB7BA9"/>
    <w:rsid w:val="00AC14E2"/>
    <w:rsid w:val="00AE16A3"/>
    <w:rsid w:val="00AF2D2A"/>
    <w:rsid w:val="00AF4937"/>
    <w:rsid w:val="00B1258F"/>
    <w:rsid w:val="00B1671E"/>
    <w:rsid w:val="00B25EB8"/>
    <w:rsid w:val="00B354E1"/>
    <w:rsid w:val="00B37F4D"/>
    <w:rsid w:val="00B4089A"/>
    <w:rsid w:val="00B5788E"/>
    <w:rsid w:val="00BB7DFE"/>
    <w:rsid w:val="00C20B5E"/>
    <w:rsid w:val="00C462B5"/>
    <w:rsid w:val="00C510BE"/>
    <w:rsid w:val="00C52A7B"/>
    <w:rsid w:val="00C56BAF"/>
    <w:rsid w:val="00C679AA"/>
    <w:rsid w:val="00C75972"/>
    <w:rsid w:val="00C87929"/>
    <w:rsid w:val="00CB7C81"/>
    <w:rsid w:val="00CC0A3A"/>
    <w:rsid w:val="00CD066B"/>
    <w:rsid w:val="00CE4FEE"/>
    <w:rsid w:val="00CE7ED1"/>
    <w:rsid w:val="00DB59C3"/>
    <w:rsid w:val="00DC259A"/>
    <w:rsid w:val="00DE23E8"/>
    <w:rsid w:val="00E2155A"/>
    <w:rsid w:val="00E40322"/>
    <w:rsid w:val="00E4683F"/>
    <w:rsid w:val="00E52377"/>
    <w:rsid w:val="00E64E17"/>
    <w:rsid w:val="00E75D30"/>
    <w:rsid w:val="00E866C9"/>
    <w:rsid w:val="00EA3D3C"/>
    <w:rsid w:val="00EC68E4"/>
    <w:rsid w:val="00ED6117"/>
    <w:rsid w:val="00EF3D47"/>
    <w:rsid w:val="00F46900"/>
    <w:rsid w:val="00F61D89"/>
    <w:rsid w:val="00F736E5"/>
    <w:rsid w:val="00F82B4A"/>
    <w:rsid w:val="00F9155D"/>
    <w:rsid w:val="00FA50E0"/>
    <w:rsid w:val="00FD2946"/>
    <w:rsid w:val="00FE580A"/>
    <w:rsid w:val="00FE5E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uiPriority w:val="10"/>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Bibliografa">
    <w:name w:val="Bibliography"/>
    <w:basedOn w:val="Normal"/>
    <w:next w:val="Normal"/>
    <w:uiPriority w:val="37"/>
    <w:unhideWhenUsed/>
    <w:rsid w:val="00EC68E4"/>
    <w:pPr>
      <w:tabs>
        <w:tab w:val="left" w:pos="504"/>
      </w:tabs>
      <w:ind w:left="504" w:hanging="504"/>
    </w:pPr>
  </w:style>
  <w:style w:type="numbering" w:customStyle="1" w:styleId="Sinlista1">
    <w:name w:val="Sin lista1"/>
    <w:next w:val="Sinlista"/>
    <w:uiPriority w:val="99"/>
    <w:semiHidden/>
    <w:unhideWhenUsed/>
    <w:rsid w:val="00A23F09"/>
  </w:style>
  <w:style w:type="table" w:customStyle="1" w:styleId="TableNormal">
    <w:name w:val="Table Normal"/>
    <w:uiPriority w:val="2"/>
    <w:semiHidden/>
    <w:unhideWhenUsed/>
    <w:qFormat/>
    <w:rsid w:val="00A23F09"/>
    <w:pPr>
      <w:widowControl w:val="0"/>
      <w:autoSpaceDE w:val="0"/>
      <w:autoSpaceDN w:val="0"/>
      <w:spacing w:after="0" w:line="240" w:lineRule="auto"/>
    </w:p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A23F09"/>
    <w:pPr>
      <w:widowControl w:val="0"/>
      <w:autoSpaceDE w:val="0"/>
      <w:autoSpaceDN w:val="0"/>
      <w:spacing w:before="0" w:after="0"/>
    </w:pPr>
    <w:rPr>
      <w:rFonts w:eastAsia="Times New Roman" w:cs="Times New Roman"/>
      <w:sz w:val="20"/>
      <w:szCs w:val="20"/>
    </w:rPr>
  </w:style>
  <w:style w:type="character" w:customStyle="1" w:styleId="TextoindependienteCar">
    <w:name w:val="Texto independiente Car"/>
    <w:basedOn w:val="Fuentedeprrafopredeter"/>
    <w:link w:val="Textoindependiente"/>
    <w:uiPriority w:val="1"/>
    <w:rsid w:val="00A23F09"/>
    <w:rPr>
      <w:rFonts w:ascii="Times New Roman" w:eastAsia="Times New Roman" w:hAnsi="Times New Roman" w:cs="Times New Roman"/>
      <w:sz w:val="20"/>
      <w:szCs w:val="20"/>
    </w:rPr>
  </w:style>
  <w:style w:type="paragraph" w:customStyle="1" w:styleId="TableParagraph">
    <w:name w:val="Table Paragraph"/>
    <w:basedOn w:val="Normal"/>
    <w:uiPriority w:val="1"/>
    <w:qFormat/>
    <w:rsid w:val="00A23F09"/>
    <w:pPr>
      <w:widowControl w:val="0"/>
      <w:autoSpaceDE w:val="0"/>
      <w:autoSpaceDN w:val="0"/>
      <w:spacing w:before="0" w:after="0"/>
    </w:pPr>
    <w:rPr>
      <w:rFonts w:eastAsia="Times New Roman" w:cs="Times New Roman"/>
      <w:sz w:val="22"/>
    </w:rPr>
  </w:style>
  <w:style w:type="table" w:customStyle="1" w:styleId="Tablaconcuadrcula1">
    <w:name w:val="Tabla con cuadrícula1"/>
    <w:basedOn w:val="Tablanormal"/>
    <w:next w:val="Tablaconcuadrcula"/>
    <w:uiPriority w:val="39"/>
    <w:rsid w:val="00A23F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92045">
      <w:bodyDiv w:val="1"/>
      <w:marLeft w:val="0"/>
      <w:marRight w:val="0"/>
      <w:marTop w:val="0"/>
      <w:marBottom w:val="0"/>
      <w:divBdr>
        <w:top w:val="none" w:sz="0" w:space="0" w:color="auto"/>
        <w:left w:val="none" w:sz="0" w:space="0" w:color="auto"/>
        <w:bottom w:val="none" w:sz="0" w:space="0" w:color="auto"/>
        <w:right w:val="none" w:sz="0" w:space="0" w:color="auto"/>
      </w:divBdr>
    </w:div>
    <w:div w:id="9505875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31560399">
      <w:bodyDiv w:val="1"/>
      <w:marLeft w:val="0"/>
      <w:marRight w:val="0"/>
      <w:marTop w:val="0"/>
      <w:marBottom w:val="0"/>
      <w:divBdr>
        <w:top w:val="none" w:sz="0" w:space="0" w:color="auto"/>
        <w:left w:val="none" w:sz="0" w:space="0" w:color="auto"/>
        <w:bottom w:val="none" w:sz="0" w:space="0" w:color="auto"/>
        <w:right w:val="none" w:sz="0" w:space="0" w:color="auto"/>
      </w:divBdr>
    </w:div>
    <w:div w:id="547377036">
      <w:bodyDiv w:val="1"/>
      <w:marLeft w:val="0"/>
      <w:marRight w:val="0"/>
      <w:marTop w:val="0"/>
      <w:marBottom w:val="0"/>
      <w:divBdr>
        <w:top w:val="none" w:sz="0" w:space="0" w:color="auto"/>
        <w:left w:val="none" w:sz="0" w:space="0" w:color="auto"/>
        <w:bottom w:val="none" w:sz="0" w:space="0" w:color="auto"/>
        <w:right w:val="none" w:sz="0" w:space="0" w:color="auto"/>
      </w:divBdr>
    </w:div>
    <w:div w:id="600336701">
      <w:bodyDiv w:val="1"/>
      <w:marLeft w:val="0"/>
      <w:marRight w:val="0"/>
      <w:marTop w:val="0"/>
      <w:marBottom w:val="0"/>
      <w:divBdr>
        <w:top w:val="none" w:sz="0" w:space="0" w:color="auto"/>
        <w:left w:val="none" w:sz="0" w:space="0" w:color="auto"/>
        <w:bottom w:val="none" w:sz="0" w:space="0" w:color="auto"/>
        <w:right w:val="none" w:sz="0" w:space="0" w:color="auto"/>
      </w:divBdr>
    </w:div>
    <w:div w:id="1094209647">
      <w:bodyDiv w:val="1"/>
      <w:marLeft w:val="0"/>
      <w:marRight w:val="0"/>
      <w:marTop w:val="0"/>
      <w:marBottom w:val="0"/>
      <w:divBdr>
        <w:top w:val="none" w:sz="0" w:space="0" w:color="auto"/>
        <w:left w:val="none" w:sz="0" w:space="0" w:color="auto"/>
        <w:bottom w:val="none" w:sz="0" w:space="0" w:color="auto"/>
        <w:right w:val="none" w:sz="0" w:space="0" w:color="auto"/>
      </w:divBdr>
    </w:div>
    <w:div w:id="1186408121">
      <w:bodyDiv w:val="1"/>
      <w:marLeft w:val="0"/>
      <w:marRight w:val="0"/>
      <w:marTop w:val="0"/>
      <w:marBottom w:val="0"/>
      <w:divBdr>
        <w:top w:val="none" w:sz="0" w:space="0" w:color="auto"/>
        <w:left w:val="none" w:sz="0" w:space="0" w:color="auto"/>
        <w:bottom w:val="none" w:sz="0" w:space="0" w:color="auto"/>
        <w:right w:val="none" w:sz="0" w:space="0" w:color="auto"/>
      </w:divBdr>
    </w:div>
    <w:div w:id="1332559691">
      <w:bodyDiv w:val="1"/>
      <w:marLeft w:val="0"/>
      <w:marRight w:val="0"/>
      <w:marTop w:val="0"/>
      <w:marBottom w:val="0"/>
      <w:divBdr>
        <w:top w:val="none" w:sz="0" w:space="0" w:color="auto"/>
        <w:left w:val="none" w:sz="0" w:space="0" w:color="auto"/>
        <w:bottom w:val="none" w:sz="0" w:space="0" w:color="auto"/>
        <w:right w:val="none" w:sz="0" w:space="0" w:color="auto"/>
      </w:divBdr>
    </w:div>
    <w:div w:id="135141885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9268661">
      <w:bodyDiv w:val="1"/>
      <w:marLeft w:val="0"/>
      <w:marRight w:val="0"/>
      <w:marTop w:val="0"/>
      <w:marBottom w:val="0"/>
      <w:divBdr>
        <w:top w:val="none" w:sz="0" w:space="0" w:color="auto"/>
        <w:left w:val="none" w:sz="0" w:space="0" w:color="auto"/>
        <w:bottom w:val="none" w:sz="0" w:space="0" w:color="auto"/>
        <w:right w:val="none" w:sz="0" w:space="0" w:color="auto"/>
      </w:divBdr>
    </w:div>
    <w:div w:id="1562402198">
      <w:bodyDiv w:val="1"/>
      <w:marLeft w:val="0"/>
      <w:marRight w:val="0"/>
      <w:marTop w:val="0"/>
      <w:marBottom w:val="0"/>
      <w:divBdr>
        <w:top w:val="none" w:sz="0" w:space="0" w:color="auto"/>
        <w:left w:val="none" w:sz="0" w:space="0" w:color="auto"/>
        <w:bottom w:val="none" w:sz="0" w:space="0" w:color="auto"/>
        <w:right w:val="none" w:sz="0" w:space="0" w:color="auto"/>
      </w:divBdr>
    </w:div>
    <w:div w:id="1974018096">
      <w:bodyDiv w:val="1"/>
      <w:marLeft w:val="0"/>
      <w:marRight w:val="0"/>
      <w:marTop w:val="0"/>
      <w:marBottom w:val="0"/>
      <w:divBdr>
        <w:top w:val="none" w:sz="0" w:space="0" w:color="auto"/>
        <w:left w:val="none" w:sz="0" w:space="0" w:color="auto"/>
        <w:bottom w:val="none" w:sz="0" w:space="0" w:color="auto"/>
        <w:right w:val="none" w:sz="0" w:space="0" w:color="auto"/>
      </w:divBdr>
    </w:div>
    <w:div w:id="1975602505">
      <w:bodyDiv w:val="1"/>
      <w:marLeft w:val="0"/>
      <w:marRight w:val="0"/>
      <w:marTop w:val="0"/>
      <w:marBottom w:val="0"/>
      <w:divBdr>
        <w:top w:val="none" w:sz="0" w:space="0" w:color="auto"/>
        <w:left w:val="none" w:sz="0" w:space="0" w:color="auto"/>
        <w:bottom w:val="none" w:sz="0" w:space="0" w:color="auto"/>
        <w:right w:val="none" w:sz="0" w:space="0" w:color="auto"/>
      </w:divBdr>
    </w:div>
    <w:div w:id="1994871041">
      <w:bodyDiv w:val="1"/>
      <w:marLeft w:val="0"/>
      <w:marRight w:val="0"/>
      <w:marTop w:val="0"/>
      <w:marBottom w:val="0"/>
      <w:divBdr>
        <w:top w:val="none" w:sz="0" w:space="0" w:color="auto"/>
        <w:left w:val="none" w:sz="0" w:space="0" w:color="auto"/>
        <w:bottom w:val="none" w:sz="0" w:space="0" w:color="auto"/>
        <w:right w:val="none" w:sz="0" w:space="0" w:color="auto"/>
      </w:divBdr>
    </w:div>
    <w:div w:id="2003116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109BB6B4-AD31-4BEF-BCB3-0F21B27934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3</TotalTime>
  <Pages>4</Pages>
  <Words>46979</Words>
  <Characters>267782</Characters>
  <Application>Microsoft Office Word</Application>
  <DocSecurity>0</DocSecurity>
  <Lines>2231</Lines>
  <Paragraphs>62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4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BER ISAC ARBILDO VEGA</cp:lastModifiedBy>
  <cp:revision>6</cp:revision>
  <cp:lastPrinted>2013-10-03T12:51:00Z</cp:lastPrinted>
  <dcterms:created xsi:type="dcterms:W3CDTF">2025-12-31T03:27:00Z</dcterms:created>
  <dcterms:modified xsi:type="dcterms:W3CDTF">2025-12-31T0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8"&gt;&lt;session id="67MkyKsk"/&gt;&lt;style id="http://www.zotero.org/styles/frontiers-in-pediatrics" hasBibliography="1" bibliographyStyleHasBeenSet="1"/&gt;&lt;prefs&gt;&lt;pref name="fieldType" value="Field"/&gt;&lt;pref name="dontAskDel</vt:lpwstr>
  </property>
  <property fmtid="{D5CDD505-2E9C-101B-9397-08002B2CF9AE}" pid="11" name="ZOTERO_PREF_2">
    <vt:lpwstr>ayCitationUpdates" value="true"/&gt;&lt;/prefs&gt;&lt;/data&gt;</vt:lpwstr>
  </property>
</Properties>
</file>